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B7638" w14:textId="3296F5FD" w:rsidR="009D7101" w:rsidRPr="005B4EA5" w:rsidRDefault="000E2A1B" w:rsidP="009D71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782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B1142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397829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 w:rsidR="00606C64" w:rsidRPr="003978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15F36" w:rsidRPr="005B4EA5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Baseline </w:t>
      </w:r>
      <w:r w:rsidR="005B4EA5" w:rsidRPr="005B4EA5">
        <w:rPr>
          <w:rFonts w:ascii="Times New Roman" w:hAnsi="Times New Roman" w:cs="Times New Roman"/>
          <w:sz w:val="24"/>
          <w:szCs w:val="24"/>
        </w:rPr>
        <w:t>patient characteristics</w:t>
      </w:r>
      <w:r w:rsidR="00615F36" w:rsidRPr="005B4EA5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tratified by pre-TAVI IRVF pattern (</w:t>
      </w:r>
      <w:r w:rsidR="00615F36" w:rsidRPr="005B4EA5">
        <w:rPr>
          <w:rFonts w:ascii="Times New Roman" w:eastAsia="ＭＳ Ｐゴシック" w:hAnsi="Times New Roman" w:cs="Times New Roman"/>
          <w:i/>
          <w:iCs/>
          <w:color w:val="000000"/>
          <w:kern w:val="0"/>
          <w:sz w:val="24"/>
          <w:szCs w:val="24"/>
        </w:rPr>
        <w:t>n</w:t>
      </w:r>
      <w:r w:rsidR="00615F36" w:rsidRPr="005B4EA5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= 164)</w:t>
      </w:r>
      <w:r w:rsidR="009D7101" w:rsidRPr="005B4EA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343" w:type="pct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1"/>
        <w:gridCol w:w="2125"/>
        <w:gridCol w:w="2546"/>
        <w:gridCol w:w="2549"/>
        <w:gridCol w:w="1460"/>
      </w:tblGrid>
      <w:tr w:rsidR="00772DCD" w:rsidRPr="00772DCD" w14:paraId="7CCC70E7" w14:textId="77777777" w:rsidTr="002210B0">
        <w:trPr>
          <w:trHeight w:val="404"/>
        </w:trPr>
        <w:tc>
          <w:tcPr>
            <w:tcW w:w="1230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34CE2CD3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649A67AD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  <w:p w14:paraId="12884D90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64)</w:t>
            </w:r>
          </w:p>
        </w:tc>
        <w:tc>
          <w:tcPr>
            <w:tcW w:w="1106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30145F64" w14:textId="77777777" w:rsidR="00606C64" w:rsidRPr="00772DCD" w:rsidRDefault="00606C64" w:rsidP="00454C1B">
            <w:pPr>
              <w:widowControl/>
              <w:ind w:firstLineChars="200" w:firstLine="422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 Group</w:t>
            </w:r>
          </w:p>
          <w:p w14:paraId="189C3F78" w14:textId="28A0909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</w:t>
            </w:r>
            <w:r w:rsidR="00287DA6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  <w:r w:rsidR="006B3C04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  <w:r w:rsidR="0041133D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6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34286E24" w14:textId="7713705C" w:rsidR="00606C64" w:rsidRPr="00772DCD" w:rsidRDefault="00606C64" w:rsidP="00454C1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continuous Group</w:t>
            </w:r>
          </w:p>
          <w:p w14:paraId="0E161BE5" w14:textId="0F1C8639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</w:t>
            </w:r>
            <w:r w:rsidR="00287DA6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  <w:r w:rsidR="0041133D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8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634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0138D83E" w14:textId="454E3141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235EA9" w:rsidRPr="00772DCD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772DCD" w:rsidRPr="00772DCD" w14:paraId="14E91292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4A143878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mographic data</w:t>
            </w:r>
          </w:p>
        </w:tc>
        <w:tc>
          <w:tcPr>
            <w:tcW w:w="923" w:type="pct"/>
            <w:noWrap/>
            <w:vAlign w:val="center"/>
          </w:tcPr>
          <w:p w14:paraId="04C71DDA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6" w:type="pct"/>
            <w:noWrap/>
            <w:vAlign w:val="center"/>
          </w:tcPr>
          <w:p w14:paraId="65D0E7E5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7" w:type="pct"/>
            <w:noWrap/>
            <w:vAlign w:val="center"/>
          </w:tcPr>
          <w:p w14:paraId="1A5D22C5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4" w:type="pct"/>
            <w:noWrap/>
            <w:vAlign w:val="center"/>
          </w:tcPr>
          <w:p w14:paraId="020BAC99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4E873F5E" w14:textId="77777777" w:rsidTr="00257E36">
        <w:trPr>
          <w:trHeight w:val="404"/>
        </w:trPr>
        <w:tc>
          <w:tcPr>
            <w:tcW w:w="1230" w:type="pct"/>
            <w:noWrap/>
            <w:vAlign w:val="center"/>
            <w:hideMark/>
          </w:tcPr>
          <w:p w14:paraId="4C7A2C3B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923" w:type="pct"/>
            <w:noWrap/>
            <w:vAlign w:val="center"/>
          </w:tcPr>
          <w:p w14:paraId="05FF9EF7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3.4 ± 4.7</w:t>
            </w:r>
          </w:p>
        </w:tc>
        <w:tc>
          <w:tcPr>
            <w:tcW w:w="1106" w:type="pct"/>
            <w:noWrap/>
            <w:vAlign w:val="center"/>
          </w:tcPr>
          <w:p w14:paraId="3A8220CE" w14:textId="21CCF2E2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3.</w:t>
            </w:r>
            <w:r w:rsidR="00C2316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± 4.7</w:t>
            </w:r>
          </w:p>
        </w:tc>
        <w:tc>
          <w:tcPr>
            <w:tcW w:w="1107" w:type="pct"/>
            <w:noWrap/>
            <w:vAlign w:val="center"/>
          </w:tcPr>
          <w:p w14:paraId="2D3145B8" w14:textId="655FA50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4.</w:t>
            </w:r>
            <w:r w:rsidR="00C2316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4.</w:t>
            </w:r>
            <w:r w:rsidR="00263ADA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34" w:type="pct"/>
            <w:noWrap/>
            <w:vAlign w:val="center"/>
          </w:tcPr>
          <w:p w14:paraId="564C773D" w14:textId="10426913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72354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79</w:t>
            </w:r>
          </w:p>
        </w:tc>
      </w:tr>
      <w:tr w:rsidR="00772DCD" w:rsidRPr="00772DCD" w14:paraId="1E81D044" w14:textId="77777777" w:rsidTr="00257E36">
        <w:trPr>
          <w:trHeight w:val="462"/>
        </w:trPr>
        <w:tc>
          <w:tcPr>
            <w:tcW w:w="1230" w:type="pct"/>
            <w:noWrap/>
            <w:vAlign w:val="center"/>
          </w:tcPr>
          <w:p w14:paraId="3596DBAE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Female sex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77767694" w14:textId="5CAEBD3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6 (64.6)</w:t>
            </w:r>
          </w:p>
        </w:tc>
        <w:tc>
          <w:tcPr>
            <w:tcW w:w="1106" w:type="pct"/>
            <w:noWrap/>
            <w:vAlign w:val="center"/>
          </w:tcPr>
          <w:p w14:paraId="16AFF9D7" w14:textId="04B6862B" w:rsidR="00606C64" w:rsidRPr="00772DCD" w:rsidRDefault="008515C5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 (</w:t>
            </w:r>
            <w:r w:rsidR="00BD1B8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9.5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78105A22" w14:textId="686EC1C4" w:rsidR="00606C64" w:rsidRPr="00772DCD" w:rsidRDefault="00BD1B85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1.6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265ED0ED" w14:textId="4937BF3C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1A516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13</w:t>
            </w:r>
          </w:p>
        </w:tc>
      </w:tr>
      <w:tr w:rsidR="00772DCD" w:rsidRPr="00772DCD" w14:paraId="34B957B9" w14:textId="77777777" w:rsidTr="00257E36">
        <w:trPr>
          <w:trHeight w:val="86"/>
        </w:trPr>
        <w:tc>
          <w:tcPr>
            <w:tcW w:w="1230" w:type="pct"/>
            <w:noWrap/>
            <w:vAlign w:val="center"/>
          </w:tcPr>
          <w:p w14:paraId="751F9512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ody mass index (kg/m²)</w:t>
            </w:r>
          </w:p>
        </w:tc>
        <w:tc>
          <w:tcPr>
            <w:tcW w:w="923" w:type="pct"/>
            <w:noWrap/>
            <w:vAlign w:val="center"/>
          </w:tcPr>
          <w:p w14:paraId="57A6C19C" w14:textId="63C46C05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.7 (20.6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5.4)</w:t>
            </w:r>
          </w:p>
        </w:tc>
        <w:tc>
          <w:tcPr>
            <w:tcW w:w="1106" w:type="pct"/>
            <w:noWrap/>
            <w:vAlign w:val="center"/>
          </w:tcPr>
          <w:p w14:paraId="335E5111" w14:textId="499C9DC2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2.</w:t>
            </w:r>
            <w:r w:rsidR="00371F9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63471C" w:rsidRPr="00772DCD" w:rsidDel="0063471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CE2C0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20.</w:t>
            </w:r>
            <w:r w:rsidR="00CE2C08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CE2C0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25.</w:t>
            </w:r>
            <w:r w:rsidR="00CE2C08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CE2C0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4458D962" w14:textId="40357659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D68D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0.</w:t>
            </w:r>
            <w:r w:rsidR="006D68D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D68D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.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1F986722" w14:textId="1C99EF2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B7DA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26</w:t>
            </w:r>
          </w:p>
        </w:tc>
      </w:tr>
      <w:tr w:rsidR="00772DCD" w:rsidRPr="00772DCD" w14:paraId="4B2F26C1" w14:textId="77777777" w:rsidTr="00257E36">
        <w:trPr>
          <w:trHeight w:val="435"/>
        </w:trPr>
        <w:tc>
          <w:tcPr>
            <w:tcW w:w="1230" w:type="pct"/>
            <w:noWrap/>
            <w:vAlign w:val="center"/>
          </w:tcPr>
          <w:p w14:paraId="45671BEA" w14:textId="26C74048" w:rsidR="00606C64" w:rsidRPr="00772DCD" w:rsidRDefault="00606C64" w:rsidP="00257E36">
            <w:pPr>
              <w:widowControl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  <w:t>NYHA class III or IV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D4581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efore TAVI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1FA6B355" w14:textId="5AF8E80B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434A2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434A2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2.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593A76C1" w14:textId="5EF2A7B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434A2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1 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</w:t>
            </w:r>
            <w:r w:rsidR="00434A2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.7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32EAB0C4" w14:textId="7CBBBFD4" w:rsidR="00606C64" w:rsidRPr="00772DCD" w:rsidRDefault="00F150E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2.1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708C2332" w14:textId="5F974224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F150E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01</w:t>
            </w:r>
          </w:p>
        </w:tc>
      </w:tr>
      <w:tr w:rsidR="00772DCD" w:rsidRPr="00772DCD" w14:paraId="466BE0B6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6AEEA209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TS score (%)</w:t>
            </w:r>
          </w:p>
        </w:tc>
        <w:tc>
          <w:tcPr>
            <w:tcW w:w="923" w:type="pct"/>
            <w:noWrap/>
            <w:vAlign w:val="center"/>
          </w:tcPr>
          <w:p w14:paraId="5FCB30FF" w14:textId="5E0A0122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8 (3.4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.9)</w:t>
            </w:r>
          </w:p>
        </w:tc>
        <w:tc>
          <w:tcPr>
            <w:tcW w:w="1106" w:type="pct"/>
            <w:noWrap/>
            <w:vAlign w:val="center"/>
          </w:tcPr>
          <w:p w14:paraId="11239F0D" w14:textId="72BDA21C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</w:t>
            </w:r>
            <w:r w:rsidR="001C4E9E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CE2C0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CE2C08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2</w:t>
            </w:r>
            <w:r w:rsidR="00CE2C0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CE2C08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6</w:t>
            </w:r>
            <w:r w:rsidR="00CE2C0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CE2C08" w:rsidRPr="00772DCD" w:rsidDel="00CE2C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107" w:type="pct"/>
            <w:noWrap/>
            <w:vAlign w:val="center"/>
          </w:tcPr>
          <w:p w14:paraId="1E99653B" w14:textId="07D75F2F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 w:rsidR="00BF512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8</w:t>
            </w:r>
            <w:r w:rsidR="00BF512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8.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7DCD420D" w14:textId="46F14B55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A81CDE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2</w:t>
            </w:r>
          </w:p>
        </w:tc>
      </w:tr>
      <w:tr w:rsidR="00772DCD" w:rsidRPr="00772DCD" w14:paraId="400ECC1B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39886DA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linical Frailty Scale ≥ 4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7D7A1FC6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6 (34.1)</w:t>
            </w:r>
          </w:p>
        </w:tc>
        <w:tc>
          <w:tcPr>
            <w:tcW w:w="1106" w:type="pct"/>
            <w:noWrap/>
            <w:vAlign w:val="center"/>
          </w:tcPr>
          <w:p w14:paraId="5121F32D" w14:textId="6C5E078B" w:rsidR="00606C64" w:rsidRPr="00772DCD" w:rsidRDefault="00C2121D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8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007C3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0.2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1E7AF61E" w14:textId="198A1DF2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007C3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07C3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.4)</w:t>
            </w:r>
          </w:p>
        </w:tc>
        <w:tc>
          <w:tcPr>
            <w:tcW w:w="634" w:type="pct"/>
            <w:noWrap/>
            <w:vAlign w:val="center"/>
          </w:tcPr>
          <w:p w14:paraId="6E409E88" w14:textId="17DA35C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1A295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</w:tr>
      <w:tr w:rsidR="00772DCD" w:rsidRPr="00772DCD" w14:paraId="14C292A8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2B8F5AA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ast medical history</w:t>
            </w:r>
          </w:p>
        </w:tc>
        <w:tc>
          <w:tcPr>
            <w:tcW w:w="923" w:type="pct"/>
            <w:noWrap/>
            <w:vAlign w:val="center"/>
          </w:tcPr>
          <w:p w14:paraId="5CB523AB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06" w:type="pct"/>
            <w:noWrap/>
            <w:vAlign w:val="center"/>
          </w:tcPr>
          <w:p w14:paraId="2C2637B5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7" w:type="pct"/>
            <w:noWrap/>
            <w:vAlign w:val="center"/>
          </w:tcPr>
          <w:p w14:paraId="5133D366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4" w:type="pct"/>
            <w:noWrap/>
            <w:vAlign w:val="center"/>
          </w:tcPr>
          <w:p w14:paraId="4C41D62E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0C74997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780F8BF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Hypertension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79D37653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6 (76.8)</w:t>
            </w:r>
          </w:p>
        </w:tc>
        <w:tc>
          <w:tcPr>
            <w:tcW w:w="1106" w:type="pct"/>
            <w:noWrap/>
            <w:vAlign w:val="center"/>
          </w:tcPr>
          <w:p w14:paraId="406F3E2C" w14:textId="69899102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C474C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F84E1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9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06B0E6BE" w14:textId="36818AA2" w:rsidR="00606C64" w:rsidRPr="00772DCD" w:rsidRDefault="00A3771B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.4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4B90C8CF" w14:textId="5D8EF476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A3771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61</w:t>
            </w:r>
          </w:p>
        </w:tc>
      </w:tr>
      <w:tr w:rsidR="00772DCD" w:rsidRPr="00772DCD" w14:paraId="7A5B4E6B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70307C7D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abetes mellitu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0F24B6D5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2 (25.6)</w:t>
            </w:r>
          </w:p>
        </w:tc>
        <w:tc>
          <w:tcPr>
            <w:tcW w:w="1106" w:type="pct"/>
            <w:noWrap/>
            <w:vAlign w:val="center"/>
          </w:tcPr>
          <w:p w14:paraId="0E86C0C1" w14:textId="6EF4237F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3547A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2</w:t>
            </w:r>
            <w:r w:rsidR="003547A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.8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629D6881" w14:textId="666AC45A" w:rsidR="00606C64" w:rsidRPr="00772DCD" w:rsidRDefault="003547A6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.4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4BBF0623" w14:textId="77E36E36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8C2F4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47</w:t>
            </w:r>
          </w:p>
        </w:tc>
      </w:tr>
      <w:tr w:rsidR="00772DCD" w:rsidRPr="00772DCD" w14:paraId="7686C77A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BDC59AE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yslipidemia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6F6936F5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1 (43.3)</w:t>
            </w:r>
          </w:p>
        </w:tc>
        <w:tc>
          <w:tcPr>
            <w:tcW w:w="1106" w:type="pct"/>
            <w:noWrap/>
            <w:vAlign w:val="center"/>
          </w:tcPr>
          <w:p w14:paraId="326E5189" w14:textId="36CA5BC3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8C2F4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4</w:t>
            </w:r>
            <w:r w:rsidR="008C2F4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4D3ACA69" w14:textId="3DB943C3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C2F4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8C2F4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9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63740F96" w14:textId="66635559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2A7F2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88</w:t>
            </w:r>
          </w:p>
        </w:tc>
      </w:tr>
      <w:tr w:rsidR="00772DCD" w:rsidRPr="00772DCD" w14:paraId="02440FDC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2B9F994B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moking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24C8A365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7 (28.7)</w:t>
            </w:r>
          </w:p>
        </w:tc>
        <w:tc>
          <w:tcPr>
            <w:tcW w:w="1106" w:type="pct"/>
            <w:noWrap/>
            <w:vAlign w:val="center"/>
          </w:tcPr>
          <w:p w14:paraId="403128AB" w14:textId="078881C2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2A7F2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2A7F2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2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38F1ECD5" w14:textId="32A0D2CD" w:rsidR="00606C64" w:rsidRPr="00772DCD" w:rsidRDefault="002A7F20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.8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34177083" w14:textId="2CC10ECF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B96C1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45</w:t>
            </w:r>
          </w:p>
        </w:tc>
      </w:tr>
      <w:tr w:rsidR="00772DCD" w:rsidRPr="00772DCD" w14:paraId="7B1D138D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8211C3A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eripheral artery diseas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7944A47A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 (10.4)</w:t>
            </w:r>
          </w:p>
        </w:tc>
        <w:tc>
          <w:tcPr>
            <w:tcW w:w="1106" w:type="pct"/>
            <w:noWrap/>
            <w:vAlign w:val="center"/>
          </w:tcPr>
          <w:p w14:paraId="5966D11F" w14:textId="16EA2CB5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 (</w:t>
            </w:r>
            <w:r w:rsidR="00703658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.3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58718A12" w14:textId="74644AF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 (1</w:t>
            </w:r>
            <w:r w:rsidR="0070365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16CABF64" w14:textId="48857A4E" w:rsidR="00606C64" w:rsidRPr="00772DCD" w:rsidRDefault="00F93EE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772DCD" w:rsidRPr="00772DCD" w14:paraId="0CC6BFE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2583F937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hronic kidney diseas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52FC8986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0 (67.1)</w:t>
            </w:r>
          </w:p>
        </w:tc>
        <w:tc>
          <w:tcPr>
            <w:tcW w:w="1106" w:type="pct"/>
            <w:noWrap/>
            <w:vAlign w:val="center"/>
          </w:tcPr>
          <w:p w14:paraId="3D34ABA7" w14:textId="1C2998B3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="00BE1F1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6</w:t>
            </w:r>
            <w:r w:rsidR="00BE1F1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28A9F492" w14:textId="5CF4CDB4" w:rsidR="00606C64" w:rsidRPr="00772DCD" w:rsidRDefault="00BE1F1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.9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1B1842C8" w14:textId="3D5CA590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54660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76</w:t>
            </w:r>
          </w:p>
        </w:tc>
      </w:tr>
      <w:tr w:rsidR="00772DCD" w:rsidRPr="00772DCD" w14:paraId="1DC116B4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FBD0B89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strok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527061F5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.9)</w:t>
            </w:r>
          </w:p>
        </w:tc>
        <w:tc>
          <w:tcPr>
            <w:tcW w:w="1106" w:type="pct"/>
            <w:noWrap/>
            <w:vAlign w:val="center"/>
          </w:tcPr>
          <w:p w14:paraId="3C6AD004" w14:textId="0183ABCE" w:rsidR="00606C64" w:rsidRPr="00772DCD" w:rsidRDefault="0054660D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.6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68BB0563" w14:textId="6E577719" w:rsidR="00606C64" w:rsidRPr="00772DCD" w:rsidRDefault="0054660D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69CAA24B" w14:textId="7C4A3B0C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2B3E5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83</w:t>
            </w:r>
          </w:p>
        </w:tc>
      </w:tr>
      <w:tr w:rsidR="00772DCD" w:rsidRPr="00772DCD" w14:paraId="7AAB40EE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390A9BF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F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2FCCBA43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1 (18.9)</w:t>
            </w:r>
          </w:p>
        </w:tc>
        <w:tc>
          <w:tcPr>
            <w:tcW w:w="1106" w:type="pct"/>
            <w:noWrap/>
            <w:vAlign w:val="center"/>
          </w:tcPr>
          <w:p w14:paraId="5C1266D1" w14:textId="3AE26F23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2B3E5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1</w:t>
            </w:r>
            <w:r w:rsidR="002B3E5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48FF4EE5" w14:textId="4F82295B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B3E5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F36F0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6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05828169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772DCD" w:rsidRPr="00772DCD" w14:paraId="64064A6A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6E6D59C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OPD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309D91EC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8 (23.2)</w:t>
            </w:r>
          </w:p>
        </w:tc>
        <w:tc>
          <w:tcPr>
            <w:tcW w:w="1106" w:type="pct"/>
            <w:noWrap/>
            <w:vAlign w:val="center"/>
          </w:tcPr>
          <w:p w14:paraId="27F3D2D1" w14:textId="07AD77AD" w:rsidR="00606C64" w:rsidRPr="00772DCD" w:rsidRDefault="00F36F0B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9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23.</w:t>
            </w:r>
            <w:r w:rsidR="007506B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4FEB6BB9" w14:textId="0D27857F" w:rsidR="00606C64" w:rsidRPr="00772DCD" w:rsidRDefault="007506B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3.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15908335" w14:textId="44962F3E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</w:t>
            </w:r>
            <w:r w:rsidR="00A919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772DCD" w:rsidRPr="00772DCD" w14:paraId="4900EBC8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6061AD42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MI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1E409445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4.3)</w:t>
            </w:r>
          </w:p>
        </w:tc>
        <w:tc>
          <w:tcPr>
            <w:tcW w:w="1106" w:type="pct"/>
            <w:noWrap/>
            <w:vAlign w:val="center"/>
          </w:tcPr>
          <w:p w14:paraId="2E84E5FF" w14:textId="184B525E" w:rsidR="00606C64" w:rsidRPr="00772DCD" w:rsidRDefault="007C059D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4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3B7833B1" w14:textId="081DBF0A" w:rsidR="00606C64" w:rsidRPr="00772DCD" w:rsidRDefault="007C059D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0.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0D63CECB" w14:textId="565827D1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DB262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51</w:t>
            </w:r>
          </w:p>
        </w:tc>
      </w:tr>
      <w:tr w:rsidR="00772DCD" w:rsidRPr="00772DCD" w14:paraId="528FB75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43622DAD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PCI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287F0D68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 (12.2)</w:t>
            </w:r>
          </w:p>
        </w:tc>
        <w:tc>
          <w:tcPr>
            <w:tcW w:w="1106" w:type="pct"/>
            <w:noWrap/>
            <w:vAlign w:val="center"/>
          </w:tcPr>
          <w:p w14:paraId="2D32142B" w14:textId="054B3B55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 (11.</w:t>
            </w:r>
            <w:r w:rsidR="00DB262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753C70BD" w14:textId="38BABC5E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 (1</w:t>
            </w:r>
            <w:r w:rsidR="00DB262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2ABDE890" w14:textId="130EE43A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3542A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84</w:t>
            </w:r>
          </w:p>
        </w:tc>
      </w:tr>
      <w:tr w:rsidR="00772DCD" w:rsidRPr="00772DCD" w14:paraId="6AB6D4BA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6E79C5C5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PMI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50A4FABF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4.3)</w:t>
            </w:r>
          </w:p>
        </w:tc>
        <w:tc>
          <w:tcPr>
            <w:tcW w:w="1106" w:type="pct"/>
            <w:noWrap/>
            <w:vAlign w:val="center"/>
          </w:tcPr>
          <w:p w14:paraId="643445AE" w14:textId="11781DC0" w:rsidR="00606C64" w:rsidRPr="00772DCD" w:rsidRDefault="008427D1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4.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44620B50" w14:textId="07996490" w:rsidR="00606C64" w:rsidRPr="00772DCD" w:rsidRDefault="008427D1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3)</w:t>
            </w:r>
          </w:p>
        </w:tc>
        <w:tc>
          <w:tcPr>
            <w:tcW w:w="634" w:type="pct"/>
            <w:noWrap/>
            <w:vAlign w:val="center"/>
          </w:tcPr>
          <w:p w14:paraId="0058D382" w14:textId="2699A97B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00203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63</w:t>
            </w:r>
          </w:p>
        </w:tc>
      </w:tr>
      <w:tr w:rsidR="00772DCD" w:rsidRPr="00772DCD" w14:paraId="12D8E81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30BCDC0" w14:textId="225A3F1C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dication (</w:t>
            </w:r>
            <w:r w:rsidR="00300835" w:rsidRPr="00772DCD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p</w:t>
            </w:r>
            <w:r w:rsidR="00912F12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-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AVI)</w:t>
            </w:r>
          </w:p>
        </w:tc>
        <w:tc>
          <w:tcPr>
            <w:tcW w:w="923" w:type="pct"/>
            <w:noWrap/>
            <w:vAlign w:val="center"/>
          </w:tcPr>
          <w:p w14:paraId="76E0E902" w14:textId="77777777" w:rsidR="00606C64" w:rsidRPr="00772DCD" w:rsidRDefault="00606C64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06" w:type="pct"/>
            <w:noWrap/>
            <w:vAlign w:val="center"/>
          </w:tcPr>
          <w:p w14:paraId="2D57DCA7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7" w:type="pct"/>
            <w:noWrap/>
            <w:vAlign w:val="center"/>
          </w:tcPr>
          <w:p w14:paraId="1EB8C4DE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4" w:type="pct"/>
            <w:noWrap/>
            <w:vAlign w:val="center"/>
          </w:tcPr>
          <w:p w14:paraId="31653617" w14:textId="7777777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4EFF82CE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264CD575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uretic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6CA5C331" w14:textId="47D8A3D9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03308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4</w:t>
            </w:r>
            <w:r w:rsidR="0003308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2E3E18E7" w14:textId="6A684AD7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A4147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36.</w:t>
            </w:r>
            <w:r w:rsidR="00A4147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1F4E1130" w14:textId="48EF9663" w:rsidR="00606C64" w:rsidRPr="00772DCD" w:rsidRDefault="00A4147A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2.</w:t>
            </w:r>
            <w:r w:rsidR="0003308A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10F62BEB" w14:textId="7C981A81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2F18F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</w:tr>
      <w:tr w:rsidR="00772DCD" w:rsidRPr="00772DCD" w14:paraId="5AE63FEB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B49E7A9" w14:textId="040180E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CE inhibitor</w:t>
            </w:r>
            <w:r w:rsidR="000E647A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or ARB</w:t>
            </w:r>
            <w:r w:rsidR="00360CFF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1D491B88" w14:textId="06490A66" w:rsidR="00606C64" w:rsidRPr="00772DCD" w:rsidRDefault="00237FC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9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.2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18B201C8" w14:textId="74C8383E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237FC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5</w:t>
            </w:r>
            <w:r w:rsidR="00237FC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7FFB132B" w14:textId="26F94C4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37FC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37FC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9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5E1B5DB1" w14:textId="6C9D9941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="00C440DE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772DCD" w:rsidRPr="00772DCD" w14:paraId="46155B96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4E2EF46F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eta-blocker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7A642CE6" w14:textId="6398D209" w:rsidR="00606C64" w:rsidRPr="00772DCD" w:rsidRDefault="00C440DE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6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2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0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701B66F1" w14:textId="2E52107C" w:rsidR="00606C64" w:rsidRPr="00772DCD" w:rsidRDefault="00BB34EA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5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9.8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66492143" w14:textId="4EDEC346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 (</w:t>
            </w:r>
            <w:r w:rsidR="00BB34EA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8.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1E8DEEF8" w14:textId="66917106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D0143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35</w:t>
            </w:r>
          </w:p>
        </w:tc>
      </w:tr>
      <w:tr w:rsidR="00772DCD" w:rsidRPr="00772DCD" w14:paraId="0C5AE1C6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C676BE0" w14:textId="77777777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alcium channel blocker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66A236CE" w14:textId="29AE62E9" w:rsidR="00606C64" w:rsidRPr="00772DCD" w:rsidRDefault="00D0143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4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5</w:t>
            </w:r>
            <w:r w:rsidR="00B72E6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781D7325" w14:textId="3B054E7A" w:rsidR="00606C64" w:rsidRPr="00772DCD" w:rsidRDefault="00B72E6C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6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4</w:t>
            </w:r>
            <w:r w:rsidR="00606C6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1CD74B61" w14:textId="372A30BB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474C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C474C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.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0A738250" w14:textId="347505C9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C474C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88</w:t>
            </w:r>
          </w:p>
        </w:tc>
      </w:tr>
      <w:tr w:rsidR="00772DCD" w:rsidRPr="00772DCD" w14:paraId="3EC0A78B" w14:textId="77777777" w:rsidTr="00257E36">
        <w:trPr>
          <w:trHeight w:val="404"/>
        </w:trPr>
        <w:tc>
          <w:tcPr>
            <w:tcW w:w="2153" w:type="pct"/>
            <w:gridSpan w:val="2"/>
            <w:noWrap/>
            <w:vAlign w:val="center"/>
          </w:tcPr>
          <w:p w14:paraId="71263004" w14:textId="44675C3B" w:rsidR="00D4581A" w:rsidRPr="00772DCD" w:rsidRDefault="00D4581A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Laboratory data (</w:t>
            </w:r>
            <w:r w:rsidR="00300835" w:rsidRPr="00772DC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Cs w:val="21"/>
              </w:rPr>
              <w:t>p</w:t>
            </w:r>
            <w:r w:rsidR="00597D9C"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re-</w:t>
            </w: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TAVI)</w:t>
            </w:r>
          </w:p>
        </w:tc>
        <w:tc>
          <w:tcPr>
            <w:tcW w:w="1106" w:type="pct"/>
            <w:noWrap/>
            <w:vAlign w:val="center"/>
          </w:tcPr>
          <w:p w14:paraId="610CF892" w14:textId="77777777" w:rsidR="00D4581A" w:rsidRPr="00772DCD" w:rsidRDefault="00D4581A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7" w:type="pct"/>
            <w:noWrap/>
            <w:vAlign w:val="center"/>
          </w:tcPr>
          <w:p w14:paraId="49A8E144" w14:textId="77777777" w:rsidR="00D4581A" w:rsidRPr="00772DCD" w:rsidRDefault="00D4581A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4" w:type="pct"/>
            <w:noWrap/>
            <w:vAlign w:val="center"/>
          </w:tcPr>
          <w:p w14:paraId="6ED6BA94" w14:textId="77777777" w:rsidR="00D4581A" w:rsidRPr="00772DCD" w:rsidRDefault="00D4581A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5070D804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7FE848FF" w14:textId="15018CD2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BNP (pg/mL)</w:t>
            </w:r>
          </w:p>
        </w:tc>
        <w:tc>
          <w:tcPr>
            <w:tcW w:w="923" w:type="pct"/>
            <w:noWrap/>
            <w:vAlign w:val="center"/>
          </w:tcPr>
          <w:p w14:paraId="0D45661C" w14:textId="6779EA04" w:rsidR="00606C64" w:rsidRPr="00772DCD" w:rsidRDefault="003C4DE8" w:rsidP="002210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4.7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1.8–498.3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3A6B033C" w14:textId="487B6265" w:rsidR="00606C64" w:rsidRPr="00772DCD" w:rsidRDefault="009253E5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3.0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2.4–470.7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3667DE14" w14:textId="3AF06570" w:rsidR="00606C64" w:rsidRPr="00772DCD" w:rsidRDefault="001333E5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69.5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7.5–551.0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49BF7178" w14:textId="1C85C738" w:rsidR="00606C64" w:rsidRPr="00772DCD" w:rsidRDefault="00A81CDE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35</w:t>
            </w:r>
          </w:p>
        </w:tc>
      </w:tr>
      <w:tr w:rsidR="00772DCD" w:rsidRPr="00772DCD" w14:paraId="0239FF9F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41BFFFA" w14:textId="5D9C910F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eGFR (m</w:t>
            </w:r>
            <w:r w:rsidR="00CF07A8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/min/1.73 m²)</w:t>
            </w:r>
          </w:p>
        </w:tc>
        <w:tc>
          <w:tcPr>
            <w:tcW w:w="923" w:type="pct"/>
            <w:noWrap/>
            <w:vAlign w:val="center"/>
          </w:tcPr>
          <w:p w14:paraId="1137CA3A" w14:textId="79189E81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 (4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2455D396" w14:textId="61C8B690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1333E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 (4</w:t>
            </w:r>
            <w:r w:rsidR="001333E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5F225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5F225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0BA2E408" w14:textId="563BB388" w:rsidR="00606C64" w:rsidRPr="00772DCD" w:rsidRDefault="005F225F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8.5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.8–56.8</w:t>
            </w:r>
            <w:r w:rsidR="00606C6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0312C5C6" w14:textId="1713A5D0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F36F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47</w:t>
            </w:r>
          </w:p>
        </w:tc>
      </w:tr>
      <w:tr w:rsidR="00772DCD" w:rsidRPr="00772DCD" w14:paraId="1FAA7122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6101D35" w14:textId="135AAA52" w:rsidR="00606C64" w:rsidRPr="00772DCD" w:rsidRDefault="00606C64" w:rsidP="00257E3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Hemoglobin (g/d</w:t>
            </w:r>
            <w:r w:rsidR="005D07F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23" w:type="pct"/>
            <w:noWrap/>
            <w:vAlign w:val="center"/>
          </w:tcPr>
          <w:p w14:paraId="333D2556" w14:textId="3B1C2F1C" w:rsidR="00606C64" w:rsidRPr="00772DCD" w:rsidRDefault="000159C1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7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.5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FF2E8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.9</w:t>
            </w:r>
            <w:r w:rsidR="00086EB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noWrap/>
            <w:vAlign w:val="center"/>
          </w:tcPr>
          <w:p w14:paraId="4BCE1119" w14:textId="3FCC53EB" w:rsidR="00606C64" w:rsidRPr="00772DCD" w:rsidRDefault="009E43B3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7</w:t>
            </w:r>
            <w:r w:rsidR="000159C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.8</w:t>
            </w:r>
            <w:r w:rsidR="000159C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.0</w:t>
            </w:r>
            <w:r w:rsidR="000159C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noWrap/>
            <w:vAlign w:val="center"/>
          </w:tcPr>
          <w:p w14:paraId="3B72C955" w14:textId="7C43BB98" w:rsidR="00606C64" w:rsidRPr="00772DCD" w:rsidRDefault="00E061E2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.8</w:t>
            </w:r>
            <w:r w:rsidR="000159C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.2</w:t>
            </w:r>
            <w:r w:rsidR="000159C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  <w:r w:rsidR="000159C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3DA28A8F" w14:textId="5507D43D" w:rsidR="00606C64" w:rsidRPr="00772DCD" w:rsidRDefault="00606C64" w:rsidP="002210B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F36F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51</w:t>
            </w:r>
          </w:p>
        </w:tc>
      </w:tr>
      <w:tr w:rsidR="00772DCD" w:rsidRPr="00772DCD" w14:paraId="454F0C1C" w14:textId="77777777" w:rsidTr="0070746A">
        <w:trPr>
          <w:trHeight w:val="404"/>
        </w:trPr>
        <w:tc>
          <w:tcPr>
            <w:tcW w:w="1230" w:type="pct"/>
            <w:noWrap/>
            <w:vAlign w:val="center"/>
          </w:tcPr>
          <w:p w14:paraId="68C2EF61" w14:textId="218F9830" w:rsidR="00D822D0" w:rsidRPr="00772DCD" w:rsidRDefault="00D822D0" w:rsidP="00D822D0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lbumin (g/d</w:t>
            </w:r>
            <w:r w:rsidR="005D07F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23" w:type="pct"/>
            <w:noWrap/>
            <w:vAlign w:val="center"/>
          </w:tcPr>
          <w:p w14:paraId="196647C3" w14:textId="05DDF9A7" w:rsidR="00D822D0" w:rsidRPr="00772DCD" w:rsidRDefault="00EB1AF3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9 ± 0.4</w:t>
            </w:r>
          </w:p>
        </w:tc>
        <w:tc>
          <w:tcPr>
            <w:tcW w:w="1106" w:type="pct"/>
            <w:noWrap/>
            <w:vAlign w:val="center"/>
          </w:tcPr>
          <w:p w14:paraId="03DBD06C" w14:textId="61803FD7" w:rsidR="00D822D0" w:rsidRPr="00772DCD" w:rsidRDefault="0070746A" w:rsidP="005907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9</w:t>
            </w:r>
            <w:r w:rsidR="00D82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± </w:t>
            </w:r>
            <w:r w:rsidR="00E4187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</w:t>
            </w:r>
          </w:p>
        </w:tc>
        <w:tc>
          <w:tcPr>
            <w:tcW w:w="1107" w:type="pct"/>
            <w:noWrap/>
            <w:vAlign w:val="center"/>
          </w:tcPr>
          <w:p w14:paraId="22D764C7" w14:textId="098729D8" w:rsidR="00D822D0" w:rsidRPr="00772DCD" w:rsidRDefault="00E41876" w:rsidP="007074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8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634" w:type="pct"/>
            <w:noWrap/>
            <w:vAlign w:val="center"/>
          </w:tcPr>
          <w:p w14:paraId="3C41D9D8" w14:textId="766D54E8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08</w:t>
            </w:r>
          </w:p>
        </w:tc>
      </w:tr>
      <w:tr w:rsidR="00772DCD" w:rsidRPr="00772DCD" w14:paraId="581A827D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4906372" w14:textId="18DFA644" w:rsidR="00D822D0" w:rsidRPr="00772DCD" w:rsidRDefault="00D822D0" w:rsidP="00D822D0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Sodium (mEq/L)</w:t>
            </w:r>
          </w:p>
        </w:tc>
        <w:tc>
          <w:tcPr>
            <w:tcW w:w="923" w:type="pct"/>
            <w:noWrap/>
            <w:vAlign w:val="center"/>
          </w:tcPr>
          <w:p w14:paraId="3243B4A7" w14:textId="4D80C076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8.0 (13</w:t>
            </w:r>
            <w:r w:rsidR="00FC5EAC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0.0)</w:t>
            </w:r>
          </w:p>
        </w:tc>
        <w:tc>
          <w:tcPr>
            <w:tcW w:w="1106" w:type="pct"/>
            <w:noWrap/>
            <w:vAlign w:val="center"/>
          </w:tcPr>
          <w:p w14:paraId="6A7632E6" w14:textId="5F644DA6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9030CC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 (13</w:t>
            </w:r>
            <w:r w:rsidR="006A729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A729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1107" w:type="pct"/>
            <w:noWrap/>
            <w:vAlign w:val="center"/>
          </w:tcPr>
          <w:p w14:paraId="538B7F4A" w14:textId="7B7190C4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A21E0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 (13</w:t>
            </w:r>
            <w:r w:rsidR="00A21E0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A21E0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21E0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0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299F1CA4" w14:textId="18F9C675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F36F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40</w:t>
            </w:r>
          </w:p>
        </w:tc>
      </w:tr>
    </w:tbl>
    <w:p w14:paraId="379DD7C0" w14:textId="77777777" w:rsidR="00333606" w:rsidRPr="00772DCD" w:rsidRDefault="00333606">
      <w:pPr>
        <w:rPr>
          <w:color w:val="000000" w:themeColor="text1"/>
        </w:rPr>
      </w:pPr>
      <w:r w:rsidRPr="00772DCD">
        <w:rPr>
          <w:color w:val="000000" w:themeColor="text1"/>
        </w:rPr>
        <w:br w:type="page"/>
      </w:r>
    </w:p>
    <w:tbl>
      <w:tblPr>
        <w:tblW w:w="5343" w:type="pct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2"/>
        <w:gridCol w:w="2125"/>
        <w:gridCol w:w="799"/>
        <w:gridCol w:w="1747"/>
        <w:gridCol w:w="1130"/>
        <w:gridCol w:w="1418"/>
        <w:gridCol w:w="1460"/>
      </w:tblGrid>
      <w:tr w:rsidR="00772DCD" w:rsidRPr="00772DCD" w14:paraId="5E2497B1" w14:textId="77777777" w:rsidTr="00257E36">
        <w:trPr>
          <w:trHeight w:val="404"/>
        </w:trPr>
        <w:tc>
          <w:tcPr>
            <w:tcW w:w="2500" w:type="pct"/>
            <w:gridSpan w:val="3"/>
            <w:noWrap/>
            <w:vAlign w:val="center"/>
          </w:tcPr>
          <w:p w14:paraId="63A56E57" w14:textId="6C0B3ED4" w:rsidR="00D822D0" w:rsidRPr="00772DCD" w:rsidRDefault="00D822D0" w:rsidP="00D822D0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lastRenderedPageBreak/>
              <w:t xml:space="preserve">Echocardiographic data </w:t>
            </w:r>
            <w:r w:rsidR="00300835" w:rsidRPr="00772DC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Cs w:val="21"/>
              </w:rPr>
              <w:t>(p</w:t>
            </w: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re-TAVI)</w:t>
            </w:r>
          </w:p>
        </w:tc>
        <w:tc>
          <w:tcPr>
            <w:tcW w:w="1250" w:type="pct"/>
            <w:gridSpan w:val="2"/>
            <w:noWrap/>
            <w:vAlign w:val="center"/>
          </w:tcPr>
          <w:p w14:paraId="5C86F4A4" w14:textId="77777777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50" w:type="pct"/>
            <w:gridSpan w:val="2"/>
            <w:noWrap/>
            <w:vAlign w:val="center"/>
          </w:tcPr>
          <w:p w14:paraId="40642D24" w14:textId="77777777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58AD8DBB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CDC446E" w14:textId="77777777" w:rsidR="00D822D0" w:rsidRPr="00772DCD" w:rsidRDefault="00D822D0" w:rsidP="00D822D0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LVEF (%)</w:t>
            </w:r>
          </w:p>
        </w:tc>
        <w:tc>
          <w:tcPr>
            <w:tcW w:w="923" w:type="pct"/>
            <w:noWrap/>
            <w:vAlign w:val="center"/>
          </w:tcPr>
          <w:p w14:paraId="693A15B6" w14:textId="4ECBBC84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FC5EAC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 (53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FC5EAC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745FDA94" w14:textId="790C03F8" w:rsidR="00D822D0" w:rsidRPr="00772DCD" w:rsidRDefault="00D822D0" w:rsidP="00B74D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1861B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 (5</w:t>
            </w:r>
            <w:r w:rsidR="00B74DE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B74DE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1C515C73" w14:textId="5D013023" w:rsidR="00D822D0" w:rsidRPr="00772DCD" w:rsidRDefault="00B74DED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8.5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6.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785464D7" w14:textId="12AA3394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="00EF59AE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</w:tr>
      <w:tr w:rsidR="00772DCD" w:rsidRPr="00772DCD" w14:paraId="516E1E9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5232211" w14:textId="77777777" w:rsidR="00D822D0" w:rsidRPr="00772DCD" w:rsidRDefault="00D822D0" w:rsidP="00D822D0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E/e′</w:t>
            </w:r>
          </w:p>
        </w:tc>
        <w:tc>
          <w:tcPr>
            <w:tcW w:w="923" w:type="pct"/>
            <w:noWrap/>
            <w:vAlign w:val="center"/>
          </w:tcPr>
          <w:p w14:paraId="7FDEA590" w14:textId="57C2F453" w:rsidR="00D822D0" w:rsidRPr="00772DCD" w:rsidRDefault="00D822D0" w:rsidP="00D822D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.</w:t>
            </w:r>
            <w:r w:rsidR="00C92E2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1</w:t>
            </w:r>
            <w:r w:rsidR="00C92E2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2–20.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1B8278C8" w14:textId="6D23F76E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9.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776040AF" w14:textId="5AE90D87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.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8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80370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.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429E63F9" w14:textId="77777777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772DCD" w:rsidRPr="00772DCD" w14:paraId="28331A30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898B6F1" w14:textId="77777777" w:rsidR="00D822D0" w:rsidRPr="00772DCD" w:rsidRDefault="00D822D0" w:rsidP="00D822D0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LAD (mm)</w:t>
            </w:r>
          </w:p>
        </w:tc>
        <w:tc>
          <w:tcPr>
            <w:tcW w:w="923" w:type="pct"/>
            <w:noWrap/>
            <w:vAlign w:val="center"/>
          </w:tcPr>
          <w:p w14:paraId="65AEE97B" w14:textId="39B8CB1C" w:rsidR="00D822D0" w:rsidRPr="00772DCD" w:rsidRDefault="00D822D0" w:rsidP="00D822D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7E262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0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9.</w:t>
            </w:r>
            <w:r w:rsidR="007E262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023FFACA" w14:textId="0154CD90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3.0 (39.</w:t>
            </w:r>
            <w:r w:rsidR="00C1011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.</w:t>
            </w:r>
            <w:r w:rsidR="00C1011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6B84C875" w14:textId="26E03984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.0 (42.</w:t>
            </w:r>
            <w:r w:rsidR="00C1011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C10111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600B2FBC" w14:textId="303B649B" w:rsidR="00D822D0" w:rsidRPr="00772DCD" w:rsidRDefault="00EF59AE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4</w:t>
            </w:r>
          </w:p>
        </w:tc>
      </w:tr>
      <w:tr w:rsidR="00772DCD" w:rsidRPr="00772DCD" w14:paraId="4B8E6ED3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4B806393" w14:textId="77777777" w:rsidR="00D822D0" w:rsidRPr="00772DCD" w:rsidRDefault="00D822D0" w:rsidP="00D822D0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ortic valve area (cm²)</w:t>
            </w:r>
          </w:p>
        </w:tc>
        <w:tc>
          <w:tcPr>
            <w:tcW w:w="923" w:type="pct"/>
            <w:noWrap/>
            <w:vAlign w:val="center"/>
          </w:tcPr>
          <w:p w14:paraId="1778EAD4" w14:textId="613217D7" w:rsidR="00D822D0" w:rsidRPr="00772DCD" w:rsidRDefault="007E262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  <w:r w:rsidR="00066F0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0.77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14D57420" w14:textId="6CC375FB" w:rsidR="00D822D0" w:rsidRPr="00772DCD" w:rsidRDefault="006C273E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3–0.78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5BD4B070" w14:textId="219FFEE2" w:rsidR="00D822D0" w:rsidRPr="00772DCD" w:rsidRDefault="008F66DB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1–0.6</w:t>
            </w:r>
            <w:r w:rsidR="003D284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0981971A" w14:textId="78FC6976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EF59AE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</w:tr>
      <w:tr w:rsidR="00772DCD" w:rsidRPr="00772DCD" w14:paraId="63050FF0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23E7F34" w14:textId="77777777" w:rsidR="00D822D0" w:rsidRPr="00772DCD" w:rsidRDefault="00D822D0" w:rsidP="00D822D0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V peak velocity (m/s)</w:t>
            </w:r>
          </w:p>
        </w:tc>
        <w:tc>
          <w:tcPr>
            <w:tcW w:w="923" w:type="pct"/>
            <w:noWrap/>
            <w:vAlign w:val="center"/>
          </w:tcPr>
          <w:p w14:paraId="22A2AC9C" w14:textId="6DA96410" w:rsidR="00D822D0" w:rsidRPr="00772DCD" w:rsidRDefault="00066F0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4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1–5.0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55C4916C" w14:textId="7A3044B7" w:rsidR="00D822D0" w:rsidRPr="00772DCD" w:rsidRDefault="003D2845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4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1–5.0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710BB146" w14:textId="47A143C4" w:rsidR="00D822D0" w:rsidRPr="00772DCD" w:rsidRDefault="00AD258E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1–4.9</w:t>
            </w:r>
            <w:r w:rsidR="00D822D0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689CD0D9" w14:textId="57A5CDCC" w:rsidR="00D822D0" w:rsidRPr="00772DCD" w:rsidRDefault="00D822D0" w:rsidP="00D82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5E488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57</w:t>
            </w:r>
          </w:p>
        </w:tc>
      </w:tr>
      <w:tr w:rsidR="00772DCD" w:rsidRPr="00772DCD" w14:paraId="60935B9F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544154BC" w14:textId="77777777" w:rsidR="00E41876" w:rsidRPr="00772DCD" w:rsidRDefault="00E41876" w:rsidP="00E4187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V mean pressure gradient (mmHg)</w:t>
            </w:r>
          </w:p>
        </w:tc>
        <w:tc>
          <w:tcPr>
            <w:tcW w:w="923" w:type="pct"/>
            <w:noWrap/>
            <w:vAlign w:val="center"/>
          </w:tcPr>
          <w:p w14:paraId="695C955F" w14:textId="3C12A026" w:rsidR="00E41876" w:rsidRPr="00772DCD" w:rsidRDefault="00F14590" w:rsidP="00E418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9.</w:t>
            </w:r>
            <w:r w:rsidR="002F478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± 14.</w:t>
            </w:r>
            <w:r w:rsidR="002F478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1FDB5EFD" w14:textId="351748C0" w:rsidR="00E41876" w:rsidRPr="00772DCD" w:rsidRDefault="006E515A" w:rsidP="00E418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9.9</w:t>
            </w:r>
            <w:r w:rsidR="00E4187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± 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E4187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1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3DD7E4F4" w14:textId="495E572C" w:rsidR="00E41876" w:rsidRPr="00772DCD" w:rsidRDefault="00F66A12" w:rsidP="00E418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8.1</w:t>
            </w:r>
            <w:r w:rsidR="00E41876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2</w:t>
            </w:r>
          </w:p>
        </w:tc>
        <w:tc>
          <w:tcPr>
            <w:tcW w:w="634" w:type="pct"/>
            <w:noWrap/>
            <w:vAlign w:val="center"/>
          </w:tcPr>
          <w:p w14:paraId="1E7744B3" w14:textId="7B74764A" w:rsidR="00E41876" w:rsidRPr="00772DCD" w:rsidRDefault="00E41876" w:rsidP="00E4187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</w:t>
            </w:r>
            <w:r w:rsidR="006E515A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772DCD" w:rsidRPr="00772DCD" w14:paraId="3DE2F3D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A997339" w14:textId="0CC2790E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AR</w:t>
            </w:r>
            <w:r w:rsidR="005E2F15" w:rsidRPr="00772DCD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E2F1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5E2F15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moderate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3BE5F839" w14:textId="07638ECF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 (</w:t>
            </w:r>
            <w:r w:rsidR="007B2A68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00706420" w14:textId="419F53AC" w:rsidR="00D15F67" w:rsidRPr="00772DCD" w:rsidRDefault="007B2A68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="00D15F6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.5</w:t>
            </w:r>
            <w:r w:rsidR="00D15F6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72BDC2B0" w14:textId="0C1B793E" w:rsidR="00D15F67" w:rsidRPr="00772DCD" w:rsidRDefault="009A0D8B" w:rsidP="00D15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D15F6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1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.8</w:t>
            </w:r>
            <w:r w:rsidR="00D15F6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74E2DA70" w14:textId="589317A5" w:rsidR="00D15F67" w:rsidRPr="00772DCD" w:rsidRDefault="009A0D8B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72</w:t>
            </w:r>
          </w:p>
        </w:tc>
      </w:tr>
      <w:tr w:rsidR="00772DCD" w:rsidRPr="00772DCD" w14:paraId="492226E5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02EBF60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MR ≥ moderat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6C708CD4" w14:textId="72339F58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 (5.5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34D7A1BE" w14:textId="765FC35E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.2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4F64D242" w14:textId="1506AC4B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 (13.2)</w:t>
            </w:r>
          </w:p>
        </w:tc>
        <w:tc>
          <w:tcPr>
            <w:tcW w:w="634" w:type="pct"/>
            <w:noWrap/>
            <w:vAlign w:val="center"/>
          </w:tcPr>
          <w:p w14:paraId="69E31ED1" w14:textId="301FF59A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</w:tr>
      <w:tr w:rsidR="00772DCD" w:rsidRPr="00772DCD" w14:paraId="5AD283B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3E3AF968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TRPG (mmHg)</w:t>
            </w:r>
          </w:p>
        </w:tc>
        <w:tc>
          <w:tcPr>
            <w:tcW w:w="923" w:type="pct"/>
            <w:noWrap/>
            <w:vAlign w:val="center"/>
          </w:tcPr>
          <w:p w14:paraId="777ED8EE" w14:textId="10B19092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4.0 (19.8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9.0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58550D9B" w14:textId="0703E6C4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.0 (19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5.0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51F7E9EB" w14:textId="3BB8A9BF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7.0 (22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3.0)</w:t>
            </w:r>
          </w:p>
        </w:tc>
        <w:tc>
          <w:tcPr>
            <w:tcW w:w="634" w:type="pct"/>
            <w:noWrap/>
            <w:vAlign w:val="center"/>
          </w:tcPr>
          <w:p w14:paraId="2ED5CAD1" w14:textId="7044C98D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772DCD" w:rsidRPr="00772DCD" w14:paraId="64165F9E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59143B34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TAPSE (mm)</w:t>
            </w:r>
          </w:p>
        </w:tc>
        <w:tc>
          <w:tcPr>
            <w:tcW w:w="923" w:type="pct"/>
            <w:noWrap/>
            <w:vAlign w:val="center"/>
          </w:tcPr>
          <w:p w14:paraId="7830226A" w14:textId="05B3EEAD" w:rsidR="00D15F67" w:rsidRPr="00772DCD" w:rsidRDefault="00D15F67" w:rsidP="00D15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.9 ± 3.6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69A52541" w14:textId="4A09399B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.0 ± 3.6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7F932C6A" w14:textId="607D8F8F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8 ± 3.7</w:t>
            </w:r>
          </w:p>
        </w:tc>
        <w:tc>
          <w:tcPr>
            <w:tcW w:w="634" w:type="pct"/>
            <w:noWrap/>
            <w:vAlign w:val="center"/>
          </w:tcPr>
          <w:p w14:paraId="4C1BDDBC" w14:textId="2E28F336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23</w:t>
            </w:r>
          </w:p>
        </w:tc>
      </w:tr>
      <w:tr w:rsidR="00772DCD" w:rsidRPr="00772DCD" w14:paraId="59543483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495F26EF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IVC diameter (mm)</w:t>
            </w:r>
          </w:p>
        </w:tc>
        <w:tc>
          <w:tcPr>
            <w:tcW w:w="923" w:type="pct"/>
            <w:noWrap/>
            <w:vAlign w:val="center"/>
          </w:tcPr>
          <w:p w14:paraId="6265864C" w14:textId="3654D53C" w:rsidR="00D15F67" w:rsidRPr="00772DCD" w:rsidRDefault="00D15F67" w:rsidP="00D15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.0 (12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0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6BDE0BE4" w14:textId="6F853842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.0 (12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0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407B1474" w14:textId="097B4A7B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6.5 (13.0–20.8)</w:t>
            </w:r>
          </w:p>
        </w:tc>
        <w:tc>
          <w:tcPr>
            <w:tcW w:w="634" w:type="pct"/>
            <w:noWrap/>
            <w:vAlign w:val="center"/>
          </w:tcPr>
          <w:p w14:paraId="4CCC6BE6" w14:textId="6EF62F4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772DCD" w:rsidRPr="00772DCD" w14:paraId="5E4C1A9A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E6F7D41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cedural characteristics</w:t>
            </w:r>
          </w:p>
        </w:tc>
        <w:tc>
          <w:tcPr>
            <w:tcW w:w="923" w:type="pct"/>
            <w:noWrap/>
            <w:vAlign w:val="center"/>
          </w:tcPr>
          <w:p w14:paraId="6624DD29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6" w:type="pct"/>
            <w:gridSpan w:val="2"/>
            <w:noWrap/>
            <w:vAlign w:val="center"/>
          </w:tcPr>
          <w:p w14:paraId="2F4550BA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7" w:type="pct"/>
            <w:gridSpan w:val="2"/>
            <w:noWrap/>
            <w:vAlign w:val="center"/>
          </w:tcPr>
          <w:p w14:paraId="1136B974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4" w:type="pct"/>
            <w:noWrap/>
            <w:vAlign w:val="center"/>
          </w:tcPr>
          <w:p w14:paraId="7B754E5C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391F4C75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622333E2" w14:textId="77777777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rocedural time (min)</w:t>
            </w:r>
          </w:p>
        </w:tc>
        <w:tc>
          <w:tcPr>
            <w:tcW w:w="923" w:type="pct"/>
            <w:noWrap/>
            <w:vAlign w:val="center"/>
          </w:tcPr>
          <w:p w14:paraId="7B8A5AF6" w14:textId="59E4FDA4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9.0 (64.3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6.8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05D084DC" w14:textId="40E355D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1.0 (64.5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5.5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2B859835" w14:textId="3DC216C3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3.0 (58.8–96.5)</w:t>
            </w:r>
          </w:p>
        </w:tc>
        <w:tc>
          <w:tcPr>
            <w:tcW w:w="634" w:type="pct"/>
            <w:noWrap/>
            <w:vAlign w:val="center"/>
          </w:tcPr>
          <w:p w14:paraId="3F2CEA24" w14:textId="0E2E4AEE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21</w:t>
            </w:r>
          </w:p>
        </w:tc>
      </w:tr>
      <w:tr w:rsidR="00772DCD" w:rsidRPr="00772DCD" w14:paraId="36E84C58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5FDC57E9" w14:textId="77777777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Length of hospital stay (days)</w:t>
            </w:r>
          </w:p>
        </w:tc>
        <w:tc>
          <w:tcPr>
            <w:tcW w:w="923" w:type="pct"/>
            <w:noWrap/>
            <w:vAlign w:val="center"/>
          </w:tcPr>
          <w:p w14:paraId="23256854" w14:textId="0C7AB7AA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.0 (10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.0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6D201A75" w14:textId="5AE4B95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.0 (10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6.5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03A3E056" w14:textId="13A639FC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6.5 (10.3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0.8)</w:t>
            </w:r>
          </w:p>
        </w:tc>
        <w:tc>
          <w:tcPr>
            <w:tcW w:w="634" w:type="pct"/>
            <w:noWrap/>
            <w:vAlign w:val="center"/>
          </w:tcPr>
          <w:p w14:paraId="40E1F106" w14:textId="6AF6F2C2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772DCD" w:rsidRPr="00772DCD" w14:paraId="72FA9C15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8C5ABA8" w14:textId="2A660C9D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Contrast (m</w:t>
            </w:r>
            <w:r w:rsidR="005D07F3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23" w:type="pct"/>
            <w:noWrap/>
            <w:vAlign w:val="center"/>
          </w:tcPr>
          <w:p w14:paraId="2256FDC9" w14:textId="6B0B3F0D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7.0 (55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.5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7E52D2DF" w14:textId="297ED30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0.0 (55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1.8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4A70A075" w14:textId="7E735B3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1.0 (55.3–78.3)</w:t>
            </w:r>
          </w:p>
        </w:tc>
        <w:tc>
          <w:tcPr>
            <w:tcW w:w="634" w:type="pct"/>
            <w:noWrap/>
            <w:vAlign w:val="center"/>
          </w:tcPr>
          <w:p w14:paraId="5DC894A0" w14:textId="675B5654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93</w:t>
            </w:r>
          </w:p>
        </w:tc>
      </w:tr>
      <w:tr w:rsidR="00772DCD" w:rsidRPr="00772DCD" w14:paraId="412DAF3B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342C94B" w14:textId="2D94C77F" w:rsidR="00D15F67" w:rsidRPr="00772DCD" w:rsidRDefault="00D15F67" w:rsidP="008564C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Balloon-expandable</w:t>
            </w:r>
            <w:r w:rsidR="00CF07A8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valv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0430F8DF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3 (62.8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65C84672" w14:textId="11F3D45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0 (63.5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4F436F89" w14:textId="2AE0E80C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3 (60.5)</w:t>
            </w:r>
          </w:p>
        </w:tc>
        <w:tc>
          <w:tcPr>
            <w:tcW w:w="634" w:type="pct"/>
            <w:noWrap/>
            <w:vAlign w:val="center"/>
          </w:tcPr>
          <w:p w14:paraId="691AB8BA" w14:textId="2BCFC61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40</w:t>
            </w:r>
          </w:p>
        </w:tc>
      </w:tr>
      <w:tr w:rsidR="00772DCD" w:rsidRPr="00772DCD" w14:paraId="213B48FA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10A84759" w14:textId="2C9A7A08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Self-expanding valv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22C5DDCD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1 (37.2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1BDACB5B" w14:textId="4B429E8B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6 (36.5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33B81948" w14:textId="1EE2DD11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 (39.5)</w:t>
            </w:r>
          </w:p>
        </w:tc>
        <w:tc>
          <w:tcPr>
            <w:tcW w:w="634" w:type="pct"/>
            <w:noWrap/>
            <w:vAlign w:val="center"/>
          </w:tcPr>
          <w:p w14:paraId="38AEB3FA" w14:textId="209FBF8F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40</w:t>
            </w:r>
          </w:p>
        </w:tc>
      </w:tr>
      <w:tr w:rsidR="00772DCD" w:rsidRPr="00772DCD" w14:paraId="238371D9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7A6B5969" w14:textId="77777777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cedural complications</w:t>
            </w:r>
          </w:p>
        </w:tc>
        <w:tc>
          <w:tcPr>
            <w:tcW w:w="923" w:type="pct"/>
            <w:noWrap/>
            <w:vAlign w:val="center"/>
          </w:tcPr>
          <w:p w14:paraId="03521300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6" w:type="pct"/>
            <w:gridSpan w:val="2"/>
            <w:noWrap/>
            <w:vAlign w:val="center"/>
          </w:tcPr>
          <w:p w14:paraId="7EAF923B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7" w:type="pct"/>
            <w:gridSpan w:val="2"/>
            <w:noWrap/>
            <w:vAlign w:val="center"/>
          </w:tcPr>
          <w:p w14:paraId="3089DA39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4" w:type="pct"/>
            <w:noWrap/>
            <w:vAlign w:val="center"/>
          </w:tcPr>
          <w:p w14:paraId="33857FC5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4B03CC28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4B35E0A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Technical success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702B4EB1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9 (97.0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4876CAD2" w14:textId="6E02272C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2 (96.8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104FB122" w14:textId="7CEF19CA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7 (97.4)</w:t>
            </w:r>
          </w:p>
        </w:tc>
        <w:tc>
          <w:tcPr>
            <w:tcW w:w="634" w:type="pct"/>
            <w:noWrap/>
            <w:vAlign w:val="center"/>
          </w:tcPr>
          <w:p w14:paraId="5C4B2CD5" w14:textId="5C07A13F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772DCD" w:rsidRPr="00772DCD" w14:paraId="436E0D36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6BBC0022" w14:textId="77777777" w:rsidR="00D15F67" w:rsidRPr="00772DCD" w:rsidRDefault="00D15F67" w:rsidP="00D15F67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Device success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265DFDE2" w14:textId="77777777" w:rsidR="00D15F67" w:rsidRPr="00772DCD" w:rsidRDefault="00D15F67" w:rsidP="00D15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6 (89.0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7EE17F5F" w14:textId="072FAF52" w:rsidR="00D15F67" w:rsidRPr="00772DCD" w:rsidRDefault="00D15F67" w:rsidP="00D15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2 (88.9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2BE0492A" w14:textId="4FA82AEA" w:rsidR="00D15F67" w:rsidRPr="00772DCD" w:rsidRDefault="00D15F67" w:rsidP="00D15F6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4 (89.5)</w:t>
            </w:r>
          </w:p>
        </w:tc>
        <w:tc>
          <w:tcPr>
            <w:tcW w:w="634" w:type="pct"/>
            <w:noWrap/>
            <w:vAlign w:val="center"/>
          </w:tcPr>
          <w:p w14:paraId="5663883A" w14:textId="5C2399D3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772DCD" w:rsidRPr="00772DCD" w14:paraId="25B3F11B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6FFD98EC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Myocardial infarction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6EE07A6F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 (0.6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34C5F953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 (0.7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29FAA884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  <w:tc>
          <w:tcPr>
            <w:tcW w:w="634" w:type="pct"/>
            <w:noWrap/>
            <w:vAlign w:val="center"/>
          </w:tcPr>
          <w:p w14:paraId="101F8EBF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21</w:t>
            </w:r>
          </w:p>
        </w:tc>
      </w:tr>
      <w:tr w:rsidR="00772DCD" w:rsidRPr="00772DCD" w14:paraId="3FC4E340" w14:textId="77777777" w:rsidTr="00257E36">
        <w:trPr>
          <w:trHeight w:val="404"/>
        </w:trPr>
        <w:tc>
          <w:tcPr>
            <w:tcW w:w="1230" w:type="pct"/>
            <w:noWrap/>
            <w:vAlign w:val="center"/>
          </w:tcPr>
          <w:p w14:paraId="033569BC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rocedural strok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33260B5E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 (1.8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558EE639" w14:textId="4DB0A4BC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 (2.4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6622F7B7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  <w:tc>
          <w:tcPr>
            <w:tcW w:w="634" w:type="pct"/>
            <w:noWrap/>
            <w:vAlign w:val="center"/>
          </w:tcPr>
          <w:p w14:paraId="66860D9B" w14:textId="2667BEEC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772DCD" w:rsidRPr="00772DCD" w14:paraId="7E6169FB" w14:textId="77777777" w:rsidTr="000E2A1B">
        <w:trPr>
          <w:trHeight w:val="404"/>
        </w:trPr>
        <w:tc>
          <w:tcPr>
            <w:tcW w:w="1230" w:type="pct"/>
            <w:noWrap/>
            <w:vAlign w:val="center"/>
          </w:tcPr>
          <w:p w14:paraId="7F4EF652" w14:textId="77777777" w:rsidR="00D15F67" w:rsidRPr="00772DCD" w:rsidRDefault="00D15F67" w:rsidP="00D15F67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acemaker implantation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noWrap/>
            <w:vAlign w:val="center"/>
          </w:tcPr>
          <w:p w14:paraId="134CB375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 (4.3)</w:t>
            </w:r>
          </w:p>
        </w:tc>
        <w:tc>
          <w:tcPr>
            <w:tcW w:w="1106" w:type="pct"/>
            <w:gridSpan w:val="2"/>
            <w:noWrap/>
            <w:vAlign w:val="center"/>
          </w:tcPr>
          <w:p w14:paraId="008D592A" w14:textId="20972F99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 (4.8)</w:t>
            </w:r>
          </w:p>
        </w:tc>
        <w:tc>
          <w:tcPr>
            <w:tcW w:w="1107" w:type="pct"/>
            <w:gridSpan w:val="2"/>
            <w:noWrap/>
            <w:vAlign w:val="center"/>
          </w:tcPr>
          <w:p w14:paraId="49A24293" w14:textId="63585858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 (2.8)</w:t>
            </w:r>
          </w:p>
        </w:tc>
        <w:tc>
          <w:tcPr>
            <w:tcW w:w="634" w:type="pct"/>
            <w:noWrap/>
            <w:vAlign w:val="center"/>
          </w:tcPr>
          <w:p w14:paraId="70E0E295" w14:textId="68443479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772DCD" w:rsidRPr="00772DCD" w14:paraId="190B29F6" w14:textId="77777777" w:rsidTr="000E2A1B">
        <w:trPr>
          <w:trHeight w:val="404"/>
        </w:trPr>
        <w:tc>
          <w:tcPr>
            <w:tcW w:w="1230" w:type="pct"/>
            <w:tcBorders>
              <w:bottom w:val="single" w:sz="4" w:space="0" w:color="auto"/>
            </w:tcBorders>
            <w:noWrap/>
            <w:vAlign w:val="center"/>
          </w:tcPr>
          <w:p w14:paraId="7A2BCC20" w14:textId="77777777" w:rsidR="00D15F67" w:rsidRPr="00772DCD" w:rsidRDefault="00D15F67" w:rsidP="00D15F67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VL ≥ moderat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vAlign w:val="center"/>
          </w:tcPr>
          <w:p w14:paraId="7D42D0E5" w14:textId="7777777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 (5.5)</w:t>
            </w:r>
          </w:p>
        </w:tc>
        <w:tc>
          <w:tcPr>
            <w:tcW w:w="110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754E957" w14:textId="31BD170A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 (4.8)</w:t>
            </w:r>
          </w:p>
        </w:tc>
        <w:tc>
          <w:tcPr>
            <w:tcW w:w="110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F8863BA" w14:textId="3C4B3067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 (7.9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vAlign w:val="center"/>
          </w:tcPr>
          <w:p w14:paraId="0E66CE75" w14:textId="05F1FA2C" w:rsidR="00D15F67" w:rsidRPr="00772DCD" w:rsidRDefault="00D15F67" w:rsidP="00D15F6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34</w:t>
            </w:r>
          </w:p>
        </w:tc>
      </w:tr>
    </w:tbl>
    <w:p w14:paraId="2967B4B7" w14:textId="444611B7" w:rsidR="003B5A54" w:rsidRPr="00772DCD" w:rsidRDefault="003B5A54" w:rsidP="003B5A54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NYHA, New York Heart Association; STS, Society of Thoracic Surgeons; AF, atrial fibrillation; COPD, chronic obstructive pulmonary disease; OMI, old myocardial infarction; PCI, percutaneous coronary intervention; PMI, pacemaker implantation; ACE, angiotensin-converting enzyme; ARB, angiotensin II receptor blocker; BNP, B-type natriuretic peptide; eGFR, estimated glomerular filtration rate; LVEF, left ventricular ejection fraction; E/e′, ratio of early mitral inflow velocity to mitral annular early diastolic velocity; LAD, left atrial diameter; AV, aortic valve; </w:t>
      </w:r>
      <w:r w:rsidR="003D4902" w:rsidRPr="00772DCD">
        <w:rPr>
          <w:rFonts w:ascii="Times New Roman" w:hAnsi="Times New Roman" w:cs="Times New Roman"/>
          <w:color w:val="000000" w:themeColor="text1"/>
          <w:szCs w:val="21"/>
        </w:rPr>
        <w:t>AR, aortic regurgitation</w:t>
      </w:r>
      <w:r w:rsidR="00DF5336" w:rsidRPr="00772DCD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>MR, mitral regurgitation; TRPG, tricuspid regurgitation pressure gradient; TAPSE, tricuspid annular plane systolic excursion; IVC, inferior vena cava; PVL, paravalvular leak.</w:t>
      </w:r>
    </w:p>
    <w:p w14:paraId="30020280" w14:textId="77777777" w:rsidR="003B5A54" w:rsidRPr="00772DCD" w:rsidRDefault="003B5A54" w:rsidP="003B5A54">
      <w:pPr>
        <w:rPr>
          <w:rFonts w:ascii="Times New Roman" w:hAnsi="Times New Roman" w:cs="Times New Roman"/>
          <w:color w:val="000000" w:themeColor="text1"/>
          <w:szCs w:val="21"/>
        </w:rPr>
        <w:sectPr w:rsidR="003B5A54" w:rsidRPr="00772DCD" w:rsidSect="00810944">
          <w:footerReference w:type="even" r:id="rId8"/>
          <w:footerReference w:type="default" r:id="rId9"/>
          <w:pgSz w:w="11906" w:h="16838" w:code="9"/>
          <w:pgMar w:top="720" w:right="567" w:bottom="720" w:left="567" w:header="851" w:footer="992" w:gutter="0"/>
          <w:cols w:space="425"/>
          <w:docGrid w:type="linesAndChars" w:linePitch="360"/>
        </w:sectPr>
      </w:pPr>
    </w:p>
    <w:p w14:paraId="1BC01005" w14:textId="0EB2BF19" w:rsidR="00646828" w:rsidRPr="00772DCD" w:rsidRDefault="00E569F6" w:rsidP="005429D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2B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</w:t>
      </w:r>
      <w:r w:rsidR="00606C64"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8797C"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</w:t>
      </w:r>
      <w:r w:rsidR="005B4EA5"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patient characteristics stratified by pre- to post-TAVI IRVF changes (2 x 2 groups)</w:t>
      </w:r>
      <w:r w:rsidR="005B4EA5" w:rsidRPr="00772DC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="005B4EA5"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B4EA5" w:rsidRPr="00772D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 </w:t>
      </w:r>
      <w:r w:rsidR="005B4EA5"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= 164)</w:t>
      </w:r>
    </w:p>
    <w:tbl>
      <w:tblPr>
        <w:tblW w:w="508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4"/>
        <w:gridCol w:w="1730"/>
        <w:gridCol w:w="1727"/>
        <w:gridCol w:w="1725"/>
        <w:gridCol w:w="1727"/>
        <w:gridCol w:w="1725"/>
        <w:gridCol w:w="1265"/>
      </w:tblGrid>
      <w:tr w:rsidR="00772DCD" w:rsidRPr="00772DCD" w14:paraId="7EDA5646" w14:textId="77777777" w:rsidTr="00300835">
        <w:trPr>
          <w:trHeight w:val="374"/>
        </w:trPr>
        <w:tc>
          <w:tcPr>
            <w:tcW w:w="742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7DA93AB" w14:textId="77777777" w:rsidR="002F78C8" w:rsidRPr="00772DCD" w:rsidRDefault="002F78C8" w:rsidP="00580B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3B82C3" w14:textId="44F141CB" w:rsidR="007D100B" w:rsidRPr="00772DCD" w:rsidRDefault="002F78C8" w:rsidP="005429D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  <w:p w14:paraId="446E493F" w14:textId="6235B189" w:rsidR="007D100B" w:rsidRPr="00772DCD" w:rsidRDefault="007D100B" w:rsidP="005429D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 164)</w:t>
            </w:r>
          </w:p>
        </w:tc>
        <w:tc>
          <w:tcPr>
            <w:tcW w:w="743" w:type="pct"/>
            <w:tcBorders>
              <w:top w:val="single" w:sz="18" w:space="0" w:color="auto"/>
              <w:bottom w:val="single" w:sz="4" w:space="0" w:color="auto"/>
            </w:tcBorders>
          </w:tcPr>
          <w:p w14:paraId="402B2C37" w14:textId="2A7F5953" w:rsidR="002F78C8" w:rsidRPr="00772DCD" w:rsidRDefault="002F78C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 Group</w:t>
            </w:r>
          </w:p>
          <w:p w14:paraId="2DA6263D" w14:textId="51E91009" w:rsidR="002F78C8" w:rsidRPr="00772DCD" w:rsidRDefault="002F78C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</w:t>
            </w:r>
            <w:r w:rsidR="00287DA6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14)</w:t>
            </w:r>
          </w:p>
        </w:tc>
        <w:tc>
          <w:tcPr>
            <w:tcW w:w="742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5EB4086A" w14:textId="72928C68" w:rsidR="002F78C8" w:rsidRPr="00772DCD" w:rsidRDefault="002F78C8" w:rsidP="003B501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continuous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 Group</w:t>
            </w:r>
          </w:p>
          <w:p w14:paraId="41B58A25" w14:textId="2EC2B9B4" w:rsidR="002F78C8" w:rsidRPr="00772DCD" w:rsidRDefault="002F78C8" w:rsidP="003B501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</w:t>
            </w:r>
            <w:r w:rsidR="00287DA6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0)</w:t>
            </w:r>
          </w:p>
          <w:p w14:paraId="375FC995" w14:textId="4AAEC41B" w:rsidR="002F78C8" w:rsidRPr="00772DCD" w:rsidRDefault="002F78C8" w:rsidP="00580BBE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4DD4755A" w14:textId="7B216804" w:rsidR="002F78C8" w:rsidRPr="00772DCD" w:rsidRDefault="002F78C8" w:rsidP="003B501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inuous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continuous Group</w:t>
            </w:r>
          </w:p>
          <w:p w14:paraId="4B71FB87" w14:textId="5882242B" w:rsidR="002F78C8" w:rsidRPr="00772DCD" w:rsidRDefault="002F78C8" w:rsidP="003B501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</w:t>
            </w:r>
            <w:r w:rsidR="00287DA6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2)</w:t>
            </w:r>
          </w:p>
          <w:p w14:paraId="70C53763" w14:textId="62CD06CD" w:rsidR="002F78C8" w:rsidRPr="00772DCD" w:rsidRDefault="002F78C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45229F01" w14:textId="4BA05392" w:rsidR="002F78C8" w:rsidRPr="00772DCD" w:rsidRDefault="002F78C8" w:rsidP="003B501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continuous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iscontinuous Group</w:t>
            </w:r>
          </w:p>
          <w:p w14:paraId="58EABE22" w14:textId="5E54F5F3" w:rsidR="002F78C8" w:rsidRPr="00772DCD" w:rsidRDefault="002F78C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=</w:t>
            </w:r>
            <w:r w:rsidR="00287DA6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8)</w:t>
            </w:r>
          </w:p>
        </w:tc>
        <w:tc>
          <w:tcPr>
            <w:tcW w:w="544" w:type="pct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408D1138" w14:textId="60B2D417" w:rsidR="002F78C8" w:rsidRPr="00772DCD" w:rsidRDefault="002F78C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235EA9" w:rsidRPr="00772DCD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772DCD" w:rsidRPr="00772DCD" w14:paraId="16619F8D" w14:textId="77777777" w:rsidTr="00943158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6EB27621" w14:textId="1AE568C1" w:rsidR="00943158" w:rsidRPr="00772DCD" w:rsidRDefault="00943158" w:rsidP="009431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Demographic data</w:t>
            </w:r>
          </w:p>
        </w:tc>
        <w:tc>
          <w:tcPr>
            <w:tcW w:w="743" w:type="pct"/>
          </w:tcPr>
          <w:p w14:paraId="0D3DBBD8" w14:textId="3B7ABD06" w:rsidR="00943158" w:rsidRPr="00772DCD" w:rsidRDefault="0094315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2939133E" w14:textId="5A15B140" w:rsidR="00943158" w:rsidRPr="00772DCD" w:rsidRDefault="0094315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0DA3E90C" w14:textId="77777777" w:rsidR="00943158" w:rsidRPr="00772DCD" w:rsidRDefault="0094315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64303BB0" w14:textId="77777777" w:rsidR="00943158" w:rsidRPr="00772DCD" w:rsidRDefault="0094315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296EAFF9" w14:textId="77777777" w:rsidR="00943158" w:rsidRPr="00772DCD" w:rsidRDefault="00943158" w:rsidP="00580BB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0CAC1C1D" w14:textId="77777777" w:rsidTr="000E299B">
        <w:trPr>
          <w:trHeight w:val="374"/>
        </w:trPr>
        <w:tc>
          <w:tcPr>
            <w:tcW w:w="742" w:type="pct"/>
            <w:noWrap/>
            <w:vAlign w:val="center"/>
            <w:hideMark/>
          </w:tcPr>
          <w:p w14:paraId="192CBFD5" w14:textId="1C38D8D4" w:rsidR="002F78C8" w:rsidRPr="00772DCD" w:rsidRDefault="002F78C8" w:rsidP="00BE2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744" w:type="pct"/>
            <w:vAlign w:val="center"/>
          </w:tcPr>
          <w:p w14:paraId="4CE5E982" w14:textId="77777777" w:rsidR="00DD2FA5" w:rsidRPr="00772DCD" w:rsidRDefault="00DD2FA5" w:rsidP="00E83DA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.0</w:t>
            </w:r>
          </w:p>
          <w:p w14:paraId="5996B23E" w14:textId="7C4DE7A6" w:rsidR="002F78C8" w:rsidRPr="00772DCD" w:rsidRDefault="00DD2FA5" w:rsidP="00E83DA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81.0–87.0)</w:t>
            </w:r>
          </w:p>
        </w:tc>
        <w:tc>
          <w:tcPr>
            <w:tcW w:w="743" w:type="pct"/>
            <w:vAlign w:val="center"/>
          </w:tcPr>
          <w:p w14:paraId="0675D8DA" w14:textId="6E01E40D" w:rsidR="002F78C8" w:rsidRPr="00772DCD" w:rsidRDefault="002F78C8" w:rsidP="00BE2A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.0</w:t>
            </w:r>
          </w:p>
          <w:p w14:paraId="2A8E5F37" w14:textId="53BCC7AF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81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6.5)</w:t>
            </w:r>
          </w:p>
        </w:tc>
        <w:tc>
          <w:tcPr>
            <w:tcW w:w="742" w:type="pct"/>
            <w:noWrap/>
            <w:vAlign w:val="center"/>
          </w:tcPr>
          <w:p w14:paraId="7C2E5964" w14:textId="3012BF1F" w:rsidR="002F78C8" w:rsidRPr="00772DCD" w:rsidRDefault="002F78C8" w:rsidP="00BE2A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.0</w:t>
            </w:r>
          </w:p>
          <w:p w14:paraId="64C8005B" w14:textId="0C45727F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79.0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5.0)</w:t>
            </w:r>
          </w:p>
        </w:tc>
        <w:tc>
          <w:tcPr>
            <w:tcW w:w="743" w:type="pct"/>
            <w:noWrap/>
            <w:vAlign w:val="center"/>
          </w:tcPr>
          <w:p w14:paraId="733EAEB3" w14:textId="727E9D58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3.5</w:t>
            </w:r>
          </w:p>
          <w:p w14:paraId="67C282D1" w14:textId="23CCCACD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0.3–86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2E62E4F9" w14:textId="7CEC4929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7.5</w:t>
            </w:r>
          </w:p>
          <w:p w14:paraId="2C216B03" w14:textId="70948020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82.0–88.8)</w:t>
            </w:r>
          </w:p>
        </w:tc>
        <w:tc>
          <w:tcPr>
            <w:tcW w:w="544" w:type="pct"/>
            <w:noWrap/>
            <w:vAlign w:val="center"/>
          </w:tcPr>
          <w:p w14:paraId="191318D3" w14:textId="4045F6D5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59</w:t>
            </w:r>
          </w:p>
        </w:tc>
      </w:tr>
      <w:tr w:rsidR="00772DCD" w:rsidRPr="00772DCD" w14:paraId="02522ECB" w14:textId="77777777" w:rsidTr="000E299B">
        <w:trPr>
          <w:trHeight w:val="428"/>
        </w:trPr>
        <w:tc>
          <w:tcPr>
            <w:tcW w:w="742" w:type="pct"/>
            <w:noWrap/>
            <w:vAlign w:val="center"/>
          </w:tcPr>
          <w:p w14:paraId="749322B8" w14:textId="5E14AF6B" w:rsidR="002F78C8" w:rsidRPr="00772DCD" w:rsidRDefault="007710C7" w:rsidP="00BE2AC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Female sex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587A2F8B" w14:textId="03DEDA74" w:rsidR="002F78C8" w:rsidRPr="00772DCD" w:rsidRDefault="00507809" w:rsidP="00E83D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6</w:t>
            </w:r>
            <w:r w:rsidR="007D100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6</w:t>
            </w:r>
            <w:r w:rsidR="007D100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76BE8367" w14:textId="52DF3828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69 (60.5)</w:t>
            </w:r>
          </w:p>
        </w:tc>
        <w:tc>
          <w:tcPr>
            <w:tcW w:w="742" w:type="pct"/>
            <w:noWrap/>
            <w:vAlign w:val="center"/>
          </w:tcPr>
          <w:p w14:paraId="4BA7F224" w14:textId="34DD6C19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16 (80.0)</w:t>
            </w:r>
          </w:p>
        </w:tc>
        <w:tc>
          <w:tcPr>
            <w:tcW w:w="743" w:type="pct"/>
            <w:noWrap/>
            <w:vAlign w:val="center"/>
          </w:tcPr>
          <w:p w14:paraId="05012E51" w14:textId="04D13E57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6 (50.0)</w:t>
            </w:r>
          </w:p>
        </w:tc>
        <w:tc>
          <w:tcPr>
            <w:tcW w:w="742" w:type="pct"/>
            <w:noWrap/>
            <w:vAlign w:val="center"/>
          </w:tcPr>
          <w:p w14:paraId="195A87BC" w14:textId="23C0AE7B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15 (83.3)</w:t>
            </w:r>
          </w:p>
        </w:tc>
        <w:tc>
          <w:tcPr>
            <w:tcW w:w="544" w:type="pct"/>
            <w:noWrap/>
            <w:vAlign w:val="center"/>
          </w:tcPr>
          <w:p w14:paraId="4115F483" w14:textId="374F5FC8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79</w:t>
            </w:r>
          </w:p>
        </w:tc>
      </w:tr>
      <w:tr w:rsidR="00772DCD" w:rsidRPr="00772DCD" w14:paraId="13DDD997" w14:textId="77777777" w:rsidTr="000E299B">
        <w:trPr>
          <w:trHeight w:val="79"/>
        </w:trPr>
        <w:tc>
          <w:tcPr>
            <w:tcW w:w="742" w:type="pct"/>
            <w:noWrap/>
            <w:vAlign w:val="center"/>
          </w:tcPr>
          <w:p w14:paraId="46E24C74" w14:textId="56220863" w:rsidR="002F78C8" w:rsidRPr="00772DCD" w:rsidRDefault="002F78C8" w:rsidP="00BE2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ody mass index (kg/m²)</w:t>
            </w:r>
          </w:p>
        </w:tc>
        <w:tc>
          <w:tcPr>
            <w:tcW w:w="744" w:type="pct"/>
            <w:vAlign w:val="center"/>
          </w:tcPr>
          <w:p w14:paraId="3654F823" w14:textId="345348B0" w:rsidR="009335CC" w:rsidRPr="00772DCD" w:rsidRDefault="009335CC" w:rsidP="00E83DA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.7</w:t>
            </w:r>
          </w:p>
          <w:p w14:paraId="6002C432" w14:textId="1A1AA112" w:rsidR="002F78C8" w:rsidRPr="00772DCD" w:rsidRDefault="009335CC" w:rsidP="00E83DA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20.6–25.4)</w:t>
            </w:r>
          </w:p>
        </w:tc>
        <w:tc>
          <w:tcPr>
            <w:tcW w:w="743" w:type="pct"/>
            <w:vAlign w:val="center"/>
          </w:tcPr>
          <w:p w14:paraId="08F02347" w14:textId="345FF33A" w:rsidR="002F78C8" w:rsidRPr="00772DCD" w:rsidRDefault="002F78C8" w:rsidP="00BE2A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.8</w:t>
            </w:r>
          </w:p>
          <w:p w14:paraId="4AD1C3DC" w14:textId="04268D3C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20.3–25.6)</w:t>
            </w:r>
          </w:p>
        </w:tc>
        <w:tc>
          <w:tcPr>
            <w:tcW w:w="742" w:type="pct"/>
            <w:noWrap/>
            <w:vAlign w:val="center"/>
          </w:tcPr>
          <w:p w14:paraId="3B9B9AE5" w14:textId="32D9F4F8" w:rsidR="002F78C8" w:rsidRPr="00772DCD" w:rsidRDefault="002F78C8" w:rsidP="00BE2A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3.1</w:t>
            </w:r>
          </w:p>
          <w:p w14:paraId="729BE9CF" w14:textId="15E9ED9D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21.6–27.6)</w:t>
            </w:r>
          </w:p>
        </w:tc>
        <w:tc>
          <w:tcPr>
            <w:tcW w:w="743" w:type="pct"/>
            <w:noWrap/>
            <w:vAlign w:val="center"/>
          </w:tcPr>
          <w:p w14:paraId="355D0E31" w14:textId="4D948916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1.5</w:t>
            </w:r>
          </w:p>
          <w:p w14:paraId="6265AB13" w14:textId="140AF472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.4–24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575821D3" w14:textId="3EDC9817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2.1</w:t>
            </w:r>
          </w:p>
          <w:p w14:paraId="7160E1EC" w14:textId="40514E49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20.3–24.9)</w:t>
            </w:r>
          </w:p>
        </w:tc>
        <w:tc>
          <w:tcPr>
            <w:tcW w:w="544" w:type="pct"/>
            <w:noWrap/>
            <w:vAlign w:val="center"/>
          </w:tcPr>
          <w:p w14:paraId="2CC81BC3" w14:textId="376A1D6E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41</w:t>
            </w:r>
          </w:p>
        </w:tc>
      </w:tr>
      <w:tr w:rsidR="00772DCD" w:rsidRPr="00772DCD" w14:paraId="57F7BC9D" w14:textId="77777777" w:rsidTr="000E299B">
        <w:trPr>
          <w:trHeight w:val="403"/>
        </w:trPr>
        <w:tc>
          <w:tcPr>
            <w:tcW w:w="742" w:type="pct"/>
            <w:noWrap/>
            <w:vAlign w:val="center"/>
            <w:hideMark/>
          </w:tcPr>
          <w:p w14:paraId="21A5B88D" w14:textId="33764185" w:rsidR="002F78C8" w:rsidRPr="00772DCD" w:rsidRDefault="005B4EA5" w:rsidP="00BE2AC6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NYHA class III or IV (Pre-TAVI)</w:t>
            </w:r>
            <w:r w:rsidRPr="00772DCD" w:rsidDel="005B4EA5"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2F78C8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2F78C8"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="002F78C8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71BC7864" w14:textId="362FC8B0" w:rsidR="002F78C8" w:rsidRPr="00772DCD" w:rsidRDefault="00D0352E" w:rsidP="00E83D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7</w:t>
            </w:r>
            <w:r w:rsidR="001D6DC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2.6</w:t>
            </w:r>
            <w:r w:rsidR="001D6DC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5E5ECAF4" w14:textId="7DB7080B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 (15.8)</w:t>
            </w:r>
          </w:p>
        </w:tc>
        <w:tc>
          <w:tcPr>
            <w:tcW w:w="742" w:type="pct"/>
            <w:noWrap/>
            <w:vAlign w:val="center"/>
          </w:tcPr>
          <w:p w14:paraId="6DA5BADB" w14:textId="32E2CF63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35.0)</w:t>
            </w:r>
          </w:p>
        </w:tc>
        <w:tc>
          <w:tcPr>
            <w:tcW w:w="743" w:type="pct"/>
            <w:noWrap/>
            <w:vAlign w:val="center"/>
          </w:tcPr>
          <w:p w14:paraId="09FE6843" w14:textId="01E1F3E0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25.0)</w:t>
            </w:r>
          </w:p>
        </w:tc>
        <w:tc>
          <w:tcPr>
            <w:tcW w:w="742" w:type="pct"/>
            <w:noWrap/>
            <w:vAlign w:val="center"/>
          </w:tcPr>
          <w:p w14:paraId="7FF279D3" w14:textId="6CD25B40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 (50.0)</w:t>
            </w:r>
          </w:p>
        </w:tc>
        <w:tc>
          <w:tcPr>
            <w:tcW w:w="544" w:type="pct"/>
            <w:noWrap/>
            <w:vAlign w:val="center"/>
          </w:tcPr>
          <w:p w14:paraId="1438894B" w14:textId="195C0775" w:rsidR="002F78C8" w:rsidRPr="00772DCD" w:rsidRDefault="002F78C8" w:rsidP="00BE2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6</w:t>
            </w:r>
          </w:p>
        </w:tc>
      </w:tr>
      <w:tr w:rsidR="00772DCD" w:rsidRPr="00772DCD" w14:paraId="4768D656" w14:textId="77777777" w:rsidTr="000E299B">
        <w:trPr>
          <w:trHeight w:val="403"/>
        </w:trPr>
        <w:tc>
          <w:tcPr>
            <w:tcW w:w="742" w:type="pct"/>
            <w:noWrap/>
            <w:vAlign w:val="center"/>
          </w:tcPr>
          <w:p w14:paraId="4D20D5FD" w14:textId="43E66FD4" w:rsidR="00C516C1" w:rsidRPr="00772DCD" w:rsidRDefault="005B4EA5" w:rsidP="00C516C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NYHA class III or IV (Post-TAVI)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C516C1"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7FBE3441" w14:textId="076E95D5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.8)</w:t>
            </w:r>
          </w:p>
        </w:tc>
        <w:tc>
          <w:tcPr>
            <w:tcW w:w="743" w:type="pct"/>
            <w:vAlign w:val="center"/>
          </w:tcPr>
          <w:p w14:paraId="3EE7B0A7" w14:textId="2B58B989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</w:t>
            </w:r>
            <w:r w:rsidR="005430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5970C711" w14:textId="21109435" w:rsidR="00C516C1" w:rsidRPr="00772DCD" w:rsidRDefault="00543040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5.0)</w:t>
            </w:r>
          </w:p>
        </w:tc>
        <w:tc>
          <w:tcPr>
            <w:tcW w:w="743" w:type="pct"/>
            <w:noWrap/>
            <w:vAlign w:val="center"/>
          </w:tcPr>
          <w:p w14:paraId="5691AD31" w14:textId="4B0E091E" w:rsidR="00C516C1" w:rsidRPr="00772DCD" w:rsidRDefault="00543040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)</w:t>
            </w:r>
          </w:p>
        </w:tc>
        <w:tc>
          <w:tcPr>
            <w:tcW w:w="742" w:type="pct"/>
            <w:noWrap/>
            <w:vAlign w:val="center"/>
          </w:tcPr>
          <w:p w14:paraId="2DAE1EB9" w14:textId="1AB904D7" w:rsidR="00C516C1" w:rsidRPr="00772DCD" w:rsidRDefault="00543040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5</w:t>
            </w:r>
            <w:r w:rsidR="00D71AD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6</w:t>
            </w:r>
            <w:r w:rsidR="00C516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0BDD6498" w14:textId="6731F47F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D71AD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</w:tr>
      <w:tr w:rsidR="00772DCD" w:rsidRPr="00772DCD" w14:paraId="061C03BB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6B29ED7" w14:textId="41992626" w:rsidR="00C516C1" w:rsidRPr="00772DCD" w:rsidRDefault="00C516C1" w:rsidP="00C516C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TS score (%)</w:t>
            </w:r>
          </w:p>
        </w:tc>
        <w:tc>
          <w:tcPr>
            <w:tcW w:w="744" w:type="pct"/>
            <w:vAlign w:val="center"/>
          </w:tcPr>
          <w:p w14:paraId="2517488F" w14:textId="3F4C1831" w:rsidR="00C516C1" w:rsidRPr="00772DCD" w:rsidRDefault="00C516C1" w:rsidP="00C516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8</w:t>
            </w:r>
          </w:p>
          <w:p w14:paraId="65CC84D8" w14:textId="304A5313" w:rsidR="00C516C1" w:rsidRPr="00772DCD" w:rsidRDefault="00C516C1" w:rsidP="00C516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4–6.9)</w:t>
            </w:r>
          </w:p>
        </w:tc>
        <w:tc>
          <w:tcPr>
            <w:tcW w:w="743" w:type="pct"/>
            <w:vAlign w:val="center"/>
          </w:tcPr>
          <w:p w14:paraId="63B910FA" w14:textId="36408F76" w:rsidR="00C516C1" w:rsidRPr="00772DCD" w:rsidRDefault="00C516C1" w:rsidP="00C516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7</w:t>
            </w:r>
          </w:p>
          <w:p w14:paraId="1D0C88F6" w14:textId="7BBFD61F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2–6.8)</w:t>
            </w:r>
          </w:p>
        </w:tc>
        <w:tc>
          <w:tcPr>
            <w:tcW w:w="742" w:type="pct"/>
            <w:noWrap/>
            <w:vAlign w:val="center"/>
          </w:tcPr>
          <w:p w14:paraId="4DF46B67" w14:textId="5CF3D9D4" w:rsidR="00C516C1" w:rsidRPr="00772DCD" w:rsidRDefault="00C516C1" w:rsidP="00C516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.2</w:t>
            </w:r>
          </w:p>
          <w:p w14:paraId="1D848030" w14:textId="03DC1B65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7–8.4)</w:t>
            </w:r>
          </w:p>
        </w:tc>
        <w:tc>
          <w:tcPr>
            <w:tcW w:w="743" w:type="pct"/>
            <w:noWrap/>
            <w:vAlign w:val="center"/>
          </w:tcPr>
          <w:p w14:paraId="78047B16" w14:textId="17AFE8FD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7</w:t>
            </w:r>
          </w:p>
          <w:p w14:paraId="7F36825B" w14:textId="42D3D2DF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9–6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1C55A5EB" w14:textId="6FD7AEA4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.1</w:t>
            </w:r>
          </w:p>
          <w:p w14:paraId="6933E3DA" w14:textId="60517FAB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4.7–10.7)</w:t>
            </w:r>
          </w:p>
        </w:tc>
        <w:tc>
          <w:tcPr>
            <w:tcW w:w="544" w:type="pct"/>
            <w:noWrap/>
            <w:vAlign w:val="center"/>
          </w:tcPr>
          <w:p w14:paraId="06B919B6" w14:textId="5D8470E5" w:rsidR="00C516C1" w:rsidRPr="00772DCD" w:rsidRDefault="00C516C1" w:rsidP="00C516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8</w:t>
            </w:r>
          </w:p>
        </w:tc>
      </w:tr>
      <w:tr w:rsidR="00772DCD" w:rsidRPr="00772DCD" w14:paraId="74794B0F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953556A" w14:textId="3016BEF6" w:rsidR="00022A05" w:rsidRPr="00772DCD" w:rsidRDefault="00022A05" w:rsidP="00022A0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linical Frailty Scale ≥ 4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73D4A35A" w14:textId="3251B723" w:rsidR="00022A05" w:rsidRPr="00772DCD" w:rsidRDefault="00E52812" w:rsidP="00022A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6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4.1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5E15506A" w14:textId="5F14C8C4" w:rsidR="00022A05" w:rsidRPr="00772DCD" w:rsidRDefault="00E52812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3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8.9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3D00AD88" w14:textId="46DF925A" w:rsidR="00022A05" w:rsidRPr="00772DCD" w:rsidRDefault="00E52812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5</w:t>
            </w:r>
            <w:r w:rsidR="00C56CA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5E0E1511" w14:textId="17F8D6A8" w:rsidR="00022A05" w:rsidRPr="00772DCD" w:rsidRDefault="00C56CA3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1.7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5D4B2522" w14:textId="5327FB84" w:rsidR="00022A05" w:rsidRPr="00772DCD" w:rsidRDefault="00C56CA3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1.1</w:t>
            </w:r>
            <w:r w:rsidR="00022A0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26DC8223" w14:textId="0240CF70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C56CA3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58</w:t>
            </w:r>
          </w:p>
        </w:tc>
      </w:tr>
      <w:tr w:rsidR="00772DCD" w:rsidRPr="00772DCD" w14:paraId="4DD2852D" w14:textId="77777777" w:rsidTr="00943158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04B952CC" w14:textId="4312B0CE" w:rsidR="00022A05" w:rsidRPr="00772DCD" w:rsidRDefault="00022A05" w:rsidP="00022A0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dication (</w:t>
            </w:r>
            <w:r w:rsidR="009F5845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</w:t>
            </w:r>
            <w:r w:rsidR="005429D0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TAVI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54AA0C23" w14:textId="77777777" w:rsidR="00022A05" w:rsidRPr="00772DCD" w:rsidRDefault="00022A05" w:rsidP="00022A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1AA0851E" w14:textId="77777777" w:rsidR="00022A05" w:rsidRPr="00772DCD" w:rsidRDefault="00022A05" w:rsidP="00022A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1B1F80AE" w14:textId="77777777" w:rsidR="00022A05" w:rsidRPr="00772DCD" w:rsidRDefault="00022A05" w:rsidP="00022A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22985034" w14:textId="77777777" w:rsidR="00022A05" w:rsidRPr="00772DCD" w:rsidRDefault="00022A05" w:rsidP="00022A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4849AF2F" w14:textId="77777777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2F5A72B6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D41FBD0" w14:textId="65AA597A" w:rsidR="00022A05" w:rsidRPr="00772DCD" w:rsidRDefault="00022A05" w:rsidP="00022A0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uretic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3BE47964" w14:textId="10C562A4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6 (40.2)</w:t>
            </w:r>
          </w:p>
        </w:tc>
        <w:tc>
          <w:tcPr>
            <w:tcW w:w="743" w:type="pct"/>
            <w:vAlign w:val="center"/>
          </w:tcPr>
          <w:p w14:paraId="0834CAD8" w14:textId="717F4E1C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8 (33.3)</w:t>
            </w:r>
          </w:p>
        </w:tc>
        <w:tc>
          <w:tcPr>
            <w:tcW w:w="742" w:type="pct"/>
            <w:noWrap/>
            <w:vAlign w:val="center"/>
          </w:tcPr>
          <w:p w14:paraId="67664EB3" w14:textId="612766CA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 (50.0)</w:t>
            </w:r>
          </w:p>
        </w:tc>
        <w:tc>
          <w:tcPr>
            <w:tcW w:w="743" w:type="pct"/>
            <w:noWrap/>
            <w:vAlign w:val="center"/>
          </w:tcPr>
          <w:p w14:paraId="5AE617D8" w14:textId="23D2DB25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66.7)</w:t>
            </w:r>
          </w:p>
        </w:tc>
        <w:tc>
          <w:tcPr>
            <w:tcW w:w="742" w:type="pct"/>
            <w:noWrap/>
            <w:vAlign w:val="center"/>
          </w:tcPr>
          <w:p w14:paraId="482DAC1C" w14:textId="7D4B0ECC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 (55.6)</w:t>
            </w:r>
          </w:p>
        </w:tc>
        <w:tc>
          <w:tcPr>
            <w:tcW w:w="544" w:type="pct"/>
            <w:noWrap/>
            <w:vAlign w:val="center"/>
          </w:tcPr>
          <w:p w14:paraId="1B308491" w14:textId="42796EDD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40</w:t>
            </w:r>
          </w:p>
        </w:tc>
      </w:tr>
      <w:tr w:rsidR="00772DCD" w:rsidRPr="00772DCD" w14:paraId="7CDC79F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BEF8742" w14:textId="262F69FB" w:rsidR="00022A05" w:rsidRPr="00772DCD" w:rsidRDefault="00022A05" w:rsidP="00022A0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CE inhibitor</w:t>
            </w:r>
            <w:r w:rsidR="00A87655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or ARB</w:t>
            </w:r>
            <w:r w:rsidR="00360CFF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0A6A537B" w14:textId="00ED12B3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9 (48.2)</w:t>
            </w:r>
          </w:p>
        </w:tc>
        <w:tc>
          <w:tcPr>
            <w:tcW w:w="743" w:type="pct"/>
            <w:vAlign w:val="center"/>
          </w:tcPr>
          <w:p w14:paraId="4E963AF6" w14:textId="4DF6A6D0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0 (52.6)</w:t>
            </w:r>
          </w:p>
        </w:tc>
        <w:tc>
          <w:tcPr>
            <w:tcW w:w="742" w:type="pct"/>
            <w:noWrap/>
            <w:vAlign w:val="center"/>
          </w:tcPr>
          <w:p w14:paraId="6F24D254" w14:textId="2F44BD84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0.0)</w:t>
            </w:r>
          </w:p>
        </w:tc>
        <w:tc>
          <w:tcPr>
            <w:tcW w:w="743" w:type="pct"/>
            <w:noWrap/>
            <w:vAlign w:val="center"/>
          </w:tcPr>
          <w:p w14:paraId="72A5DB2C" w14:textId="64E0A3CA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3.3)</w:t>
            </w:r>
          </w:p>
        </w:tc>
        <w:tc>
          <w:tcPr>
            <w:tcW w:w="742" w:type="pct"/>
            <w:noWrap/>
            <w:vAlign w:val="center"/>
          </w:tcPr>
          <w:p w14:paraId="5FD60E29" w14:textId="254985E2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38.9)</w:t>
            </w:r>
          </w:p>
        </w:tc>
        <w:tc>
          <w:tcPr>
            <w:tcW w:w="544" w:type="pct"/>
            <w:noWrap/>
            <w:vAlign w:val="center"/>
          </w:tcPr>
          <w:p w14:paraId="31EA1961" w14:textId="0085678F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73</w:t>
            </w:r>
          </w:p>
        </w:tc>
      </w:tr>
      <w:tr w:rsidR="00772DCD" w:rsidRPr="00772DCD" w14:paraId="5CF69D6D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13F45B5" w14:textId="3DEEFD8E" w:rsidR="00022A05" w:rsidRPr="00772DCD" w:rsidRDefault="00022A05" w:rsidP="00022A0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eta-blocker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37B1AE28" w14:textId="66C64E6C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6 (22.0)</w:t>
            </w:r>
          </w:p>
        </w:tc>
        <w:tc>
          <w:tcPr>
            <w:tcW w:w="743" w:type="pct"/>
            <w:vAlign w:val="center"/>
          </w:tcPr>
          <w:p w14:paraId="406FC3CA" w14:textId="309AA4D1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2 (19.3)</w:t>
            </w:r>
          </w:p>
        </w:tc>
        <w:tc>
          <w:tcPr>
            <w:tcW w:w="742" w:type="pct"/>
            <w:noWrap/>
            <w:vAlign w:val="center"/>
          </w:tcPr>
          <w:p w14:paraId="6361EFEB" w14:textId="5F4EAED9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35.0)</w:t>
            </w:r>
          </w:p>
        </w:tc>
        <w:tc>
          <w:tcPr>
            <w:tcW w:w="743" w:type="pct"/>
            <w:noWrap/>
            <w:vAlign w:val="center"/>
          </w:tcPr>
          <w:p w14:paraId="3F3DE8EE" w14:textId="1E40B505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25.0)</w:t>
            </w:r>
          </w:p>
        </w:tc>
        <w:tc>
          <w:tcPr>
            <w:tcW w:w="742" w:type="pct"/>
            <w:noWrap/>
            <w:vAlign w:val="center"/>
          </w:tcPr>
          <w:p w14:paraId="451DD524" w14:textId="511C94A9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22.2)</w:t>
            </w:r>
          </w:p>
        </w:tc>
        <w:tc>
          <w:tcPr>
            <w:tcW w:w="544" w:type="pct"/>
            <w:noWrap/>
            <w:vAlign w:val="center"/>
          </w:tcPr>
          <w:p w14:paraId="2486A863" w14:textId="7EC99E9A" w:rsidR="00022A05" w:rsidRPr="00772DCD" w:rsidRDefault="00022A05" w:rsidP="00022A0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71</w:t>
            </w:r>
          </w:p>
        </w:tc>
      </w:tr>
      <w:tr w:rsidR="00772DCD" w:rsidRPr="00772DCD" w14:paraId="31D5055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FD328D2" w14:textId="15888DFD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a</w:t>
            </w:r>
            <w:r w:rsidR="009051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cium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channel blocker</w:t>
            </w:r>
            <w:r w:rsidR="00E569F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22D1CA8C" w14:textId="09035D6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4 (51.2)</w:t>
            </w:r>
          </w:p>
        </w:tc>
        <w:tc>
          <w:tcPr>
            <w:tcW w:w="743" w:type="pct"/>
            <w:vAlign w:val="center"/>
          </w:tcPr>
          <w:p w14:paraId="6554108F" w14:textId="0E23D1E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3 (</w:t>
            </w:r>
            <w:r w:rsidR="00EC55A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3)</w:t>
            </w:r>
          </w:p>
        </w:tc>
        <w:tc>
          <w:tcPr>
            <w:tcW w:w="742" w:type="pct"/>
            <w:noWrap/>
            <w:vAlign w:val="center"/>
          </w:tcPr>
          <w:p w14:paraId="650C2486" w14:textId="77F0A908" w:rsidR="004D1486" w:rsidRPr="00772DCD" w:rsidRDefault="00EC55A0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.0)</w:t>
            </w:r>
          </w:p>
        </w:tc>
        <w:tc>
          <w:tcPr>
            <w:tcW w:w="743" w:type="pct"/>
            <w:noWrap/>
            <w:vAlign w:val="center"/>
          </w:tcPr>
          <w:p w14:paraId="1DE21C12" w14:textId="02DF187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25.0)</w:t>
            </w:r>
          </w:p>
        </w:tc>
        <w:tc>
          <w:tcPr>
            <w:tcW w:w="742" w:type="pct"/>
            <w:noWrap/>
            <w:vAlign w:val="center"/>
          </w:tcPr>
          <w:p w14:paraId="065BADE4" w14:textId="6C2064DA" w:rsidR="004D1486" w:rsidRPr="00772DCD" w:rsidRDefault="00EC55A0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2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.8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062AC505" w14:textId="5A1220F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33052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23</w:t>
            </w:r>
          </w:p>
        </w:tc>
      </w:tr>
      <w:tr w:rsidR="00772DCD" w:rsidRPr="00772DCD" w14:paraId="5354610A" w14:textId="77777777" w:rsidTr="000E299B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114FF4B3" w14:textId="4A73916C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dication (</w:t>
            </w:r>
            <w:r w:rsidR="007448F9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st</w:t>
            </w:r>
            <w:r w:rsidR="007710C7"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TAVI</w:t>
            </w:r>
            <w:r w:rsidRPr="00772DC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436B3D3C" w14:textId="1BCBC50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04190835" w14:textId="7777777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4F5C91D3" w14:textId="7777777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2D532AD0" w14:textId="7777777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6A9E3B43" w14:textId="7777777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0E0C1C8F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467B4B2" w14:textId="66D84E22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uretic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698BD9DE" w14:textId="1DFB39FC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8 (41.5)</w:t>
            </w:r>
          </w:p>
        </w:tc>
        <w:tc>
          <w:tcPr>
            <w:tcW w:w="743" w:type="pct"/>
            <w:vAlign w:val="center"/>
          </w:tcPr>
          <w:p w14:paraId="3532053F" w14:textId="22D9CB8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9 (34.2)</w:t>
            </w:r>
          </w:p>
        </w:tc>
        <w:tc>
          <w:tcPr>
            <w:tcW w:w="742" w:type="pct"/>
            <w:noWrap/>
            <w:vAlign w:val="center"/>
          </w:tcPr>
          <w:p w14:paraId="5B00156E" w14:textId="21DA1DD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 (50.0)</w:t>
            </w:r>
          </w:p>
        </w:tc>
        <w:tc>
          <w:tcPr>
            <w:tcW w:w="743" w:type="pct"/>
            <w:noWrap/>
            <w:vAlign w:val="center"/>
          </w:tcPr>
          <w:p w14:paraId="2D430B1B" w14:textId="12FEA09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 (75.0)</w:t>
            </w:r>
          </w:p>
        </w:tc>
        <w:tc>
          <w:tcPr>
            <w:tcW w:w="742" w:type="pct"/>
            <w:noWrap/>
            <w:vAlign w:val="center"/>
          </w:tcPr>
          <w:p w14:paraId="000DE51A" w14:textId="78E5B91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 (55.6)</w:t>
            </w:r>
          </w:p>
        </w:tc>
        <w:tc>
          <w:tcPr>
            <w:tcW w:w="544" w:type="pct"/>
            <w:noWrap/>
            <w:vAlign w:val="center"/>
          </w:tcPr>
          <w:p w14:paraId="301AC534" w14:textId="614E8BE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8</w:t>
            </w:r>
          </w:p>
        </w:tc>
      </w:tr>
      <w:tr w:rsidR="00772DCD" w:rsidRPr="00772DCD" w14:paraId="464C836F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A2AF13F" w14:textId="723CC061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CE inhibitor</w:t>
            </w:r>
            <w:r w:rsidR="00A87655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or ARB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1C75D4BB" w14:textId="6F3B5AC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1 (49.4)</w:t>
            </w:r>
          </w:p>
        </w:tc>
        <w:tc>
          <w:tcPr>
            <w:tcW w:w="743" w:type="pct"/>
            <w:vAlign w:val="center"/>
          </w:tcPr>
          <w:p w14:paraId="6F6ED16A" w14:textId="432C81C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1 (53.5)</w:t>
            </w:r>
          </w:p>
        </w:tc>
        <w:tc>
          <w:tcPr>
            <w:tcW w:w="742" w:type="pct"/>
            <w:noWrap/>
            <w:vAlign w:val="center"/>
          </w:tcPr>
          <w:p w14:paraId="0964B44A" w14:textId="4D50FAA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0.0)</w:t>
            </w:r>
          </w:p>
        </w:tc>
        <w:tc>
          <w:tcPr>
            <w:tcW w:w="743" w:type="pct"/>
            <w:noWrap/>
            <w:vAlign w:val="center"/>
          </w:tcPr>
          <w:p w14:paraId="77653A32" w14:textId="36AC84B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3.3)</w:t>
            </w:r>
          </w:p>
        </w:tc>
        <w:tc>
          <w:tcPr>
            <w:tcW w:w="742" w:type="pct"/>
            <w:noWrap/>
            <w:vAlign w:val="center"/>
          </w:tcPr>
          <w:p w14:paraId="01767CAA" w14:textId="638A89B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4.4)</w:t>
            </w:r>
          </w:p>
        </w:tc>
        <w:tc>
          <w:tcPr>
            <w:tcW w:w="544" w:type="pct"/>
            <w:noWrap/>
            <w:vAlign w:val="center"/>
          </w:tcPr>
          <w:p w14:paraId="399939D5" w14:textId="709D65A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08</w:t>
            </w:r>
          </w:p>
        </w:tc>
      </w:tr>
      <w:tr w:rsidR="00772DCD" w:rsidRPr="00772DCD" w14:paraId="6EB7AF50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A5D2ADB" w14:textId="14799E8F" w:rsidR="004D1486" w:rsidRPr="00772DCD" w:rsidRDefault="00071184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eta</w:t>
            </w:r>
            <w:r w:rsidR="00006CCE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blocker</w:t>
            </w:r>
            <w:r w:rsidR="0033631A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006CCE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4D1486"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63420599" w14:textId="133D0CB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4 (26.8)</w:t>
            </w:r>
          </w:p>
        </w:tc>
        <w:tc>
          <w:tcPr>
            <w:tcW w:w="743" w:type="pct"/>
            <w:vAlign w:val="center"/>
          </w:tcPr>
          <w:p w14:paraId="76DDAA1A" w14:textId="6318493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9 (25.4)</w:t>
            </w:r>
          </w:p>
        </w:tc>
        <w:tc>
          <w:tcPr>
            <w:tcW w:w="742" w:type="pct"/>
            <w:noWrap/>
            <w:vAlign w:val="center"/>
          </w:tcPr>
          <w:p w14:paraId="30D39A63" w14:textId="7BB798F1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20.0)</w:t>
            </w:r>
          </w:p>
        </w:tc>
        <w:tc>
          <w:tcPr>
            <w:tcW w:w="743" w:type="pct"/>
            <w:noWrap/>
            <w:vAlign w:val="center"/>
          </w:tcPr>
          <w:p w14:paraId="40D69404" w14:textId="601FC82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 (50.0)</w:t>
            </w:r>
          </w:p>
        </w:tc>
        <w:tc>
          <w:tcPr>
            <w:tcW w:w="742" w:type="pct"/>
            <w:noWrap/>
            <w:vAlign w:val="center"/>
          </w:tcPr>
          <w:p w14:paraId="02F9454F" w14:textId="397E026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 (27.8)</w:t>
            </w:r>
          </w:p>
        </w:tc>
        <w:tc>
          <w:tcPr>
            <w:tcW w:w="544" w:type="pct"/>
            <w:noWrap/>
            <w:vAlign w:val="center"/>
          </w:tcPr>
          <w:p w14:paraId="2FE491BC" w14:textId="65066B4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75</w:t>
            </w:r>
          </w:p>
        </w:tc>
      </w:tr>
      <w:tr w:rsidR="00772DCD" w:rsidRPr="00772DCD" w14:paraId="667250C5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259ED52" w14:textId="7224B1BD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a</w:t>
            </w:r>
            <w:r w:rsidR="009051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="008A5B7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ium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channel blocker</w:t>
            </w:r>
            <w:r w:rsidR="00224FFD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3EF23031" w14:textId="0D77551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0 (54.9)</w:t>
            </w:r>
          </w:p>
        </w:tc>
        <w:tc>
          <w:tcPr>
            <w:tcW w:w="743" w:type="pct"/>
            <w:vAlign w:val="center"/>
          </w:tcPr>
          <w:p w14:paraId="6C2FAAA1" w14:textId="68F9A3E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6 (57.9)</w:t>
            </w:r>
          </w:p>
        </w:tc>
        <w:tc>
          <w:tcPr>
            <w:tcW w:w="742" w:type="pct"/>
            <w:noWrap/>
            <w:vAlign w:val="center"/>
          </w:tcPr>
          <w:p w14:paraId="7BB1D2BA" w14:textId="3F8FB0E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4 (70.0)</w:t>
            </w:r>
          </w:p>
        </w:tc>
        <w:tc>
          <w:tcPr>
            <w:tcW w:w="743" w:type="pct"/>
            <w:noWrap/>
            <w:vAlign w:val="center"/>
          </w:tcPr>
          <w:p w14:paraId="6FEE2DAB" w14:textId="08CB35B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25.0)</w:t>
            </w:r>
          </w:p>
        </w:tc>
        <w:tc>
          <w:tcPr>
            <w:tcW w:w="742" w:type="pct"/>
            <w:noWrap/>
            <w:vAlign w:val="center"/>
          </w:tcPr>
          <w:p w14:paraId="1F5ADBF4" w14:textId="1D017AA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38.9)</w:t>
            </w:r>
          </w:p>
        </w:tc>
        <w:tc>
          <w:tcPr>
            <w:tcW w:w="544" w:type="pct"/>
            <w:noWrap/>
            <w:vAlign w:val="center"/>
          </w:tcPr>
          <w:p w14:paraId="7BB4E997" w14:textId="3EC1A99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38</w:t>
            </w:r>
          </w:p>
        </w:tc>
      </w:tr>
      <w:tr w:rsidR="00772DCD" w:rsidRPr="00772DCD" w14:paraId="181AD7E5" w14:textId="77777777" w:rsidTr="009740AD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41740613" w14:textId="792B79E8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ast medical history</w:t>
            </w:r>
          </w:p>
        </w:tc>
        <w:tc>
          <w:tcPr>
            <w:tcW w:w="743" w:type="pct"/>
            <w:vAlign w:val="center"/>
          </w:tcPr>
          <w:p w14:paraId="758157DD" w14:textId="01F57AC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52DD4A82" w14:textId="1AB6E52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0E804F0C" w14:textId="7777777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6B652F76" w14:textId="7777777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23DAB33C" w14:textId="7A893B7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761471C7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4D7C1E81" w14:textId="17A8CDA9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lastRenderedPageBreak/>
              <w:t>Hypertension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3D90A001" w14:textId="62AC5E8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6 (76.8)</w:t>
            </w:r>
          </w:p>
        </w:tc>
        <w:tc>
          <w:tcPr>
            <w:tcW w:w="743" w:type="pct"/>
            <w:vAlign w:val="center"/>
          </w:tcPr>
          <w:p w14:paraId="7920248E" w14:textId="2B0D700E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2 (80.7)</w:t>
            </w:r>
          </w:p>
        </w:tc>
        <w:tc>
          <w:tcPr>
            <w:tcW w:w="742" w:type="pct"/>
            <w:noWrap/>
            <w:vAlign w:val="center"/>
          </w:tcPr>
          <w:p w14:paraId="2DAB25CA" w14:textId="153F56E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6 (80.0)</w:t>
            </w:r>
          </w:p>
        </w:tc>
        <w:tc>
          <w:tcPr>
            <w:tcW w:w="743" w:type="pct"/>
            <w:noWrap/>
            <w:vAlign w:val="center"/>
          </w:tcPr>
          <w:p w14:paraId="19D57194" w14:textId="5EC2EEE1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66.7)</w:t>
            </w:r>
          </w:p>
        </w:tc>
        <w:tc>
          <w:tcPr>
            <w:tcW w:w="742" w:type="pct"/>
            <w:noWrap/>
            <w:vAlign w:val="center"/>
          </w:tcPr>
          <w:p w14:paraId="2C730146" w14:textId="754A060C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 (55.6)</w:t>
            </w:r>
          </w:p>
        </w:tc>
        <w:tc>
          <w:tcPr>
            <w:tcW w:w="544" w:type="pct"/>
            <w:noWrap/>
            <w:vAlign w:val="center"/>
          </w:tcPr>
          <w:p w14:paraId="5304B158" w14:textId="095BC30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96</w:t>
            </w:r>
          </w:p>
        </w:tc>
      </w:tr>
      <w:tr w:rsidR="00772DCD" w:rsidRPr="00772DCD" w14:paraId="6C5A46D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81D57DC" w14:textId="7DAEEB73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abetes mellitu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1E9B9D8A" w14:textId="3D87612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2 (25.6)</w:t>
            </w:r>
          </w:p>
        </w:tc>
        <w:tc>
          <w:tcPr>
            <w:tcW w:w="743" w:type="pct"/>
            <w:vAlign w:val="center"/>
          </w:tcPr>
          <w:p w14:paraId="3C8376F1" w14:textId="6E005A7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1 (27.2)</w:t>
            </w:r>
          </w:p>
        </w:tc>
        <w:tc>
          <w:tcPr>
            <w:tcW w:w="742" w:type="pct"/>
            <w:noWrap/>
            <w:vAlign w:val="center"/>
          </w:tcPr>
          <w:p w14:paraId="48C081AA" w14:textId="5BE7F171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5.0)</w:t>
            </w:r>
          </w:p>
        </w:tc>
        <w:tc>
          <w:tcPr>
            <w:tcW w:w="743" w:type="pct"/>
            <w:noWrap/>
            <w:vAlign w:val="center"/>
          </w:tcPr>
          <w:p w14:paraId="1C3B426F" w14:textId="7E8F42B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3.3)</w:t>
            </w:r>
          </w:p>
        </w:tc>
        <w:tc>
          <w:tcPr>
            <w:tcW w:w="742" w:type="pct"/>
            <w:noWrap/>
            <w:vAlign w:val="center"/>
          </w:tcPr>
          <w:p w14:paraId="2870507A" w14:textId="11EAF75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22.2)</w:t>
            </w:r>
          </w:p>
        </w:tc>
        <w:tc>
          <w:tcPr>
            <w:tcW w:w="544" w:type="pct"/>
            <w:noWrap/>
            <w:vAlign w:val="center"/>
          </w:tcPr>
          <w:p w14:paraId="77CC1BFA" w14:textId="3FD32FD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11</w:t>
            </w:r>
          </w:p>
        </w:tc>
      </w:tr>
      <w:tr w:rsidR="00772DCD" w:rsidRPr="00772DCD" w14:paraId="3E25EE8F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2A6EE517" w14:textId="62CBD2D7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yslipidemia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681C57A7" w14:textId="0C75250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1 (43.3)</w:t>
            </w:r>
          </w:p>
        </w:tc>
        <w:tc>
          <w:tcPr>
            <w:tcW w:w="743" w:type="pct"/>
            <w:vAlign w:val="center"/>
          </w:tcPr>
          <w:p w14:paraId="5CAB8613" w14:textId="6EFFD85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9 (43.0)</w:t>
            </w:r>
          </w:p>
        </w:tc>
        <w:tc>
          <w:tcPr>
            <w:tcW w:w="742" w:type="pct"/>
            <w:noWrap/>
            <w:vAlign w:val="center"/>
          </w:tcPr>
          <w:p w14:paraId="7B5766DD" w14:textId="4559E08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0.0)</w:t>
            </w:r>
          </w:p>
        </w:tc>
        <w:tc>
          <w:tcPr>
            <w:tcW w:w="743" w:type="pct"/>
            <w:noWrap/>
            <w:vAlign w:val="center"/>
          </w:tcPr>
          <w:p w14:paraId="63121F60" w14:textId="1F06052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58.3)</w:t>
            </w:r>
          </w:p>
        </w:tc>
        <w:tc>
          <w:tcPr>
            <w:tcW w:w="742" w:type="pct"/>
            <w:noWrap/>
            <w:vAlign w:val="center"/>
          </w:tcPr>
          <w:p w14:paraId="494A7FB7" w14:textId="27596FE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38.9)</w:t>
            </w:r>
          </w:p>
        </w:tc>
        <w:tc>
          <w:tcPr>
            <w:tcW w:w="544" w:type="pct"/>
            <w:noWrap/>
            <w:vAlign w:val="center"/>
          </w:tcPr>
          <w:p w14:paraId="4A126127" w14:textId="12893C6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19</w:t>
            </w:r>
          </w:p>
        </w:tc>
      </w:tr>
      <w:tr w:rsidR="00772DCD" w:rsidRPr="00772DCD" w14:paraId="78905B3E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2C438F30" w14:textId="6203438E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moking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="00B6298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744" w:type="pct"/>
            <w:vAlign w:val="center"/>
          </w:tcPr>
          <w:p w14:paraId="21D0E903" w14:textId="0D1D146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7 (28.7)</w:t>
            </w:r>
          </w:p>
        </w:tc>
        <w:tc>
          <w:tcPr>
            <w:tcW w:w="743" w:type="pct"/>
            <w:vAlign w:val="center"/>
          </w:tcPr>
          <w:p w14:paraId="2633248C" w14:textId="40CA093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7 (32.5)</w:t>
            </w:r>
          </w:p>
        </w:tc>
        <w:tc>
          <w:tcPr>
            <w:tcW w:w="742" w:type="pct"/>
            <w:noWrap/>
            <w:vAlign w:val="center"/>
          </w:tcPr>
          <w:p w14:paraId="36D8FECD" w14:textId="3E8D03D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5.0)</w:t>
            </w:r>
          </w:p>
        </w:tc>
        <w:tc>
          <w:tcPr>
            <w:tcW w:w="743" w:type="pct"/>
            <w:noWrap/>
            <w:vAlign w:val="center"/>
          </w:tcPr>
          <w:p w14:paraId="3DB3DA8F" w14:textId="6DE8612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3.3)</w:t>
            </w:r>
          </w:p>
        </w:tc>
        <w:tc>
          <w:tcPr>
            <w:tcW w:w="742" w:type="pct"/>
            <w:noWrap/>
            <w:vAlign w:val="center"/>
          </w:tcPr>
          <w:p w14:paraId="37D482DB" w14:textId="5F132CDC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6.7)</w:t>
            </w:r>
          </w:p>
        </w:tc>
        <w:tc>
          <w:tcPr>
            <w:tcW w:w="544" w:type="pct"/>
            <w:noWrap/>
            <w:vAlign w:val="center"/>
          </w:tcPr>
          <w:p w14:paraId="6EACDC67" w14:textId="70DA4BC1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59</w:t>
            </w:r>
          </w:p>
        </w:tc>
      </w:tr>
      <w:tr w:rsidR="00772DCD" w:rsidRPr="00772DCD" w14:paraId="09F17FD6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9785181" w14:textId="223615D2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eripheral artery diseas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358E9F89" w14:textId="6E73E63E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FE7399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5B6A45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0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139CFB21" w14:textId="0E22CECA" w:rsidR="004D1486" w:rsidRPr="00772DCD" w:rsidRDefault="0011155E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8.</w:t>
            </w:r>
            <w:r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17DBBB2D" w14:textId="628075E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5.0)</w:t>
            </w:r>
          </w:p>
        </w:tc>
        <w:tc>
          <w:tcPr>
            <w:tcW w:w="743" w:type="pct"/>
            <w:noWrap/>
            <w:vAlign w:val="center"/>
          </w:tcPr>
          <w:p w14:paraId="63A863D2" w14:textId="3DBAEA7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25.0)</w:t>
            </w:r>
          </w:p>
        </w:tc>
        <w:tc>
          <w:tcPr>
            <w:tcW w:w="742" w:type="pct"/>
            <w:noWrap/>
            <w:vAlign w:val="center"/>
          </w:tcPr>
          <w:p w14:paraId="4E0A4B27" w14:textId="2C15C98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6)</w:t>
            </w:r>
          </w:p>
        </w:tc>
        <w:tc>
          <w:tcPr>
            <w:tcW w:w="544" w:type="pct"/>
            <w:noWrap/>
            <w:vAlign w:val="center"/>
          </w:tcPr>
          <w:p w14:paraId="7BF1E52A" w14:textId="3B7D0C1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="005B6A45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63</w:t>
            </w:r>
          </w:p>
        </w:tc>
      </w:tr>
      <w:tr w:rsidR="00772DCD" w:rsidRPr="00772DCD" w14:paraId="7EF72120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9DFF51C" w14:textId="59DA249D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hronic kidney diseas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425BD43B" w14:textId="44E69E8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0 (67.1)</w:t>
            </w:r>
          </w:p>
        </w:tc>
        <w:tc>
          <w:tcPr>
            <w:tcW w:w="743" w:type="pct"/>
            <w:vAlign w:val="center"/>
          </w:tcPr>
          <w:p w14:paraId="22C3264E" w14:textId="0F3D6BC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2 (63.2)</w:t>
            </w:r>
          </w:p>
        </w:tc>
        <w:tc>
          <w:tcPr>
            <w:tcW w:w="742" w:type="pct"/>
            <w:noWrap/>
            <w:vAlign w:val="center"/>
          </w:tcPr>
          <w:p w14:paraId="6FCAE1C6" w14:textId="2AA37BE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 (75.0)</w:t>
            </w:r>
          </w:p>
        </w:tc>
        <w:tc>
          <w:tcPr>
            <w:tcW w:w="743" w:type="pct"/>
            <w:noWrap/>
            <w:vAlign w:val="center"/>
          </w:tcPr>
          <w:p w14:paraId="55446862" w14:textId="0249703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66.7)</w:t>
            </w:r>
          </w:p>
        </w:tc>
        <w:tc>
          <w:tcPr>
            <w:tcW w:w="742" w:type="pct"/>
            <w:noWrap/>
            <w:vAlign w:val="center"/>
          </w:tcPr>
          <w:p w14:paraId="3C655064" w14:textId="0CC3DFD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 (83.3)</w:t>
            </w:r>
          </w:p>
        </w:tc>
        <w:tc>
          <w:tcPr>
            <w:tcW w:w="544" w:type="pct"/>
            <w:noWrap/>
            <w:vAlign w:val="center"/>
          </w:tcPr>
          <w:p w14:paraId="15C9EF89" w14:textId="499F442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19</w:t>
            </w:r>
          </w:p>
        </w:tc>
      </w:tr>
      <w:tr w:rsidR="00772DCD" w:rsidRPr="00772DCD" w14:paraId="1BC2409D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0C1E6B9" w14:textId="145FA095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strok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7B76FFBC" w14:textId="249EAAAE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.9)</w:t>
            </w:r>
          </w:p>
        </w:tc>
        <w:tc>
          <w:tcPr>
            <w:tcW w:w="743" w:type="pct"/>
            <w:vAlign w:val="center"/>
          </w:tcPr>
          <w:p w14:paraId="4D62034F" w14:textId="410BC45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6.2)</w:t>
            </w:r>
          </w:p>
        </w:tc>
        <w:tc>
          <w:tcPr>
            <w:tcW w:w="742" w:type="pct"/>
            <w:noWrap/>
            <w:vAlign w:val="center"/>
          </w:tcPr>
          <w:p w14:paraId="79BD0099" w14:textId="3C4924E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0)</w:t>
            </w:r>
          </w:p>
        </w:tc>
        <w:tc>
          <w:tcPr>
            <w:tcW w:w="743" w:type="pct"/>
            <w:noWrap/>
            <w:vAlign w:val="center"/>
          </w:tcPr>
          <w:p w14:paraId="62CCF307" w14:textId="3442610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742" w:type="pct"/>
            <w:noWrap/>
            <w:vAlign w:val="center"/>
          </w:tcPr>
          <w:p w14:paraId="6B9440B6" w14:textId="65A6B83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544" w:type="pct"/>
            <w:noWrap/>
            <w:vAlign w:val="center"/>
          </w:tcPr>
          <w:p w14:paraId="318378E9" w14:textId="21896AF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83</w:t>
            </w:r>
          </w:p>
        </w:tc>
      </w:tr>
      <w:tr w:rsidR="00772DCD" w:rsidRPr="00772DCD" w14:paraId="06A9463E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0EB2A3A" w14:textId="69E1AEAE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0204F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5CF03632" w14:textId="413A2B4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1 (18.9)</w:t>
            </w:r>
          </w:p>
        </w:tc>
        <w:tc>
          <w:tcPr>
            <w:tcW w:w="743" w:type="pct"/>
            <w:vAlign w:val="center"/>
          </w:tcPr>
          <w:p w14:paraId="766801B1" w14:textId="25021BC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 (9.6)</w:t>
            </w:r>
          </w:p>
        </w:tc>
        <w:tc>
          <w:tcPr>
            <w:tcW w:w="742" w:type="pct"/>
            <w:noWrap/>
            <w:vAlign w:val="center"/>
          </w:tcPr>
          <w:p w14:paraId="28BFB190" w14:textId="1CD298D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0.0)</w:t>
            </w:r>
          </w:p>
        </w:tc>
        <w:tc>
          <w:tcPr>
            <w:tcW w:w="743" w:type="pct"/>
            <w:noWrap/>
            <w:vAlign w:val="center"/>
          </w:tcPr>
          <w:p w14:paraId="5D0BA785" w14:textId="2F32219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 (50.0)</w:t>
            </w:r>
          </w:p>
        </w:tc>
        <w:tc>
          <w:tcPr>
            <w:tcW w:w="742" w:type="pct"/>
            <w:noWrap/>
            <w:vAlign w:val="center"/>
          </w:tcPr>
          <w:p w14:paraId="23267ABA" w14:textId="5D8FA40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 (33.3)</w:t>
            </w:r>
          </w:p>
        </w:tc>
        <w:tc>
          <w:tcPr>
            <w:tcW w:w="544" w:type="pct"/>
            <w:noWrap/>
            <w:vAlign w:val="center"/>
          </w:tcPr>
          <w:p w14:paraId="163EEA25" w14:textId="7044372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772DCD" w:rsidRPr="00772DCD" w14:paraId="77F19A28" w14:textId="77777777" w:rsidTr="000E299B">
        <w:trPr>
          <w:trHeight w:val="374"/>
        </w:trPr>
        <w:tc>
          <w:tcPr>
            <w:tcW w:w="742" w:type="pct"/>
            <w:noWrap/>
            <w:vAlign w:val="center"/>
            <w:hideMark/>
          </w:tcPr>
          <w:p w14:paraId="26F85FDD" w14:textId="5B181ED4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OPD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156D87FC" w14:textId="51E53AC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8 (23.2)</w:t>
            </w:r>
          </w:p>
        </w:tc>
        <w:tc>
          <w:tcPr>
            <w:tcW w:w="743" w:type="pct"/>
            <w:vAlign w:val="center"/>
          </w:tcPr>
          <w:p w14:paraId="55C87D68" w14:textId="41D7F8B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7 (23.7)</w:t>
            </w:r>
          </w:p>
        </w:tc>
        <w:tc>
          <w:tcPr>
            <w:tcW w:w="742" w:type="pct"/>
            <w:noWrap/>
            <w:vAlign w:val="center"/>
          </w:tcPr>
          <w:p w14:paraId="218262A0" w14:textId="15642D3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20.0)</w:t>
            </w:r>
          </w:p>
        </w:tc>
        <w:tc>
          <w:tcPr>
            <w:tcW w:w="743" w:type="pct"/>
            <w:noWrap/>
            <w:vAlign w:val="center"/>
          </w:tcPr>
          <w:p w14:paraId="220E5697" w14:textId="7961090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6.7)</w:t>
            </w:r>
          </w:p>
        </w:tc>
        <w:tc>
          <w:tcPr>
            <w:tcW w:w="742" w:type="pct"/>
            <w:noWrap/>
            <w:vAlign w:val="center"/>
          </w:tcPr>
          <w:p w14:paraId="1B1C96C1" w14:textId="2F94FF9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 (27.8)</w:t>
            </w:r>
          </w:p>
        </w:tc>
        <w:tc>
          <w:tcPr>
            <w:tcW w:w="544" w:type="pct"/>
            <w:noWrap/>
            <w:vAlign w:val="center"/>
          </w:tcPr>
          <w:p w14:paraId="32D030EC" w14:textId="32451F9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90</w:t>
            </w:r>
          </w:p>
        </w:tc>
      </w:tr>
      <w:tr w:rsidR="00772DCD" w:rsidRPr="00772DCD" w14:paraId="2ACBE6DB" w14:textId="77777777" w:rsidTr="000E299B">
        <w:trPr>
          <w:trHeight w:val="374"/>
        </w:trPr>
        <w:tc>
          <w:tcPr>
            <w:tcW w:w="742" w:type="pct"/>
            <w:noWrap/>
            <w:vAlign w:val="center"/>
            <w:hideMark/>
          </w:tcPr>
          <w:p w14:paraId="6469A335" w14:textId="5407C3C7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MI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28250ECE" w14:textId="5025D97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4.3)</w:t>
            </w:r>
          </w:p>
        </w:tc>
        <w:tc>
          <w:tcPr>
            <w:tcW w:w="743" w:type="pct"/>
            <w:vAlign w:val="center"/>
          </w:tcPr>
          <w:p w14:paraId="4DF6C552" w14:textId="725453F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.8)</w:t>
            </w:r>
          </w:p>
        </w:tc>
        <w:tc>
          <w:tcPr>
            <w:tcW w:w="742" w:type="pct"/>
            <w:noWrap/>
            <w:vAlign w:val="center"/>
          </w:tcPr>
          <w:p w14:paraId="43A72216" w14:textId="6DC2F43C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0.0)</w:t>
            </w:r>
          </w:p>
        </w:tc>
        <w:tc>
          <w:tcPr>
            <w:tcW w:w="743" w:type="pct"/>
            <w:noWrap/>
            <w:vAlign w:val="center"/>
          </w:tcPr>
          <w:p w14:paraId="7DD38D2A" w14:textId="630BB31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8.3)</w:t>
            </w:r>
          </w:p>
        </w:tc>
        <w:tc>
          <w:tcPr>
            <w:tcW w:w="742" w:type="pct"/>
            <w:noWrap/>
            <w:vAlign w:val="center"/>
          </w:tcPr>
          <w:p w14:paraId="37DB8908" w14:textId="3E4ED22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1.1)</w:t>
            </w:r>
          </w:p>
        </w:tc>
        <w:tc>
          <w:tcPr>
            <w:tcW w:w="544" w:type="pct"/>
            <w:noWrap/>
            <w:vAlign w:val="center"/>
          </w:tcPr>
          <w:p w14:paraId="7C24CCA6" w14:textId="55AD848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16</w:t>
            </w:r>
          </w:p>
        </w:tc>
      </w:tr>
      <w:tr w:rsidR="00772DCD" w:rsidRPr="00772DCD" w14:paraId="31ACEC1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72053FD" w14:textId="2F54DB66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PCI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54F9ADCA" w14:textId="1591D8D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 (12.2)</w:t>
            </w:r>
          </w:p>
        </w:tc>
        <w:tc>
          <w:tcPr>
            <w:tcW w:w="743" w:type="pct"/>
            <w:vAlign w:val="center"/>
          </w:tcPr>
          <w:p w14:paraId="12C69257" w14:textId="1B56334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4 (12.3)</w:t>
            </w:r>
          </w:p>
        </w:tc>
        <w:tc>
          <w:tcPr>
            <w:tcW w:w="742" w:type="pct"/>
            <w:noWrap/>
            <w:vAlign w:val="center"/>
          </w:tcPr>
          <w:p w14:paraId="2E42FB16" w14:textId="11EBB3B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0)</w:t>
            </w:r>
          </w:p>
        </w:tc>
        <w:tc>
          <w:tcPr>
            <w:tcW w:w="743" w:type="pct"/>
            <w:noWrap/>
            <w:vAlign w:val="center"/>
          </w:tcPr>
          <w:p w14:paraId="5AA73D4D" w14:textId="5CD4226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8.3)</w:t>
            </w:r>
          </w:p>
        </w:tc>
        <w:tc>
          <w:tcPr>
            <w:tcW w:w="742" w:type="pct"/>
            <w:noWrap/>
            <w:vAlign w:val="center"/>
          </w:tcPr>
          <w:p w14:paraId="5CE7A9A8" w14:textId="1069F16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22.2)</w:t>
            </w:r>
          </w:p>
        </w:tc>
        <w:tc>
          <w:tcPr>
            <w:tcW w:w="544" w:type="pct"/>
            <w:noWrap/>
            <w:vAlign w:val="center"/>
          </w:tcPr>
          <w:p w14:paraId="3E648772" w14:textId="1BA00F2C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19</w:t>
            </w:r>
          </w:p>
        </w:tc>
      </w:tr>
      <w:tr w:rsidR="00772DCD" w:rsidRPr="00772DCD" w14:paraId="3A1B8571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008B301" w14:textId="6B2EC5D0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PMI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2B60384B" w14:textId="05F10D6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4.3)</w:t>
            </w:r>
          </w:p>
        </w:tc>
        <w:tc>
          <w:tcPr>
            <w:tcW w:w="743" w:type="pct"/>
            <w:vAlign w:val="center"/>
          </w:tcPr>
          <w:p w14:paraId="0C8052EA" w14:textId="4DB4C7C2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.5)</w:t>
            </w:r>
          </w:p>
        </w:tc>
        <w:tc>
          <w:tcPr>
            <w:tcW w:w="742" w:type="pct"/>
            <w:noWrap/>
            <w:vAlign w:val="center"/>
          </w:tcPr>
          <w:p w14:paraId="78C82011" w14:textId="43F67996" w:rsidR="004D1486" w:rsidRPr="00772DCD" w:rsidDel="00CE56BB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0.0)</w:t>
            </w:r>
          </w:p>
        </w:tc>
        <w:tc>
          <w:tcPr>
            <w:tcW w:w="743" w:type="pct"/>
            <w:noWrap/>
            <w:vAlign w:val="center"/>
          </w:tcPr>
          <w:p w14:paraId="3083209E" w14:textId="17FE81EC" w:rsidR="004D1486" w:rsidRPr="00772DCD" w:rsidDel="00CE56BB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8.3)</w:t>
            </w:r>
          </w:p>
        </w:tc>
        <w:tc>
          <w:tcPr>
            <w:tcW w:w="742" w:type="pct"/>
            <w:noWrap/>
            <w:vAlign w:val="center"/>
          </w:tcPr>
          <w:p w14:paraId="31870B5E" w14:textId="0776C63E" w:rsidR="004D1486" w:rsidRPr="00772DCD" w:rsidDel="00CE56BB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544" w:type="pct"/>
            <w:noWrap/>
            <w:vAlign w:val="center"/>
          </w:tcPr>
          <w:p w14:paraId="24CBD0F1" w14:textId="0361D62D" w:rsidR="004D1486" w:rsidRPr="00772DCD" w:rsidDel="00CE56BB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83</w:t>
            </w:r>
          </w:p>
        </w:tc>
      </w:tr>
      <w:tr w:rsidR="00772DCD" w:rsidRPr="00772DCD" w14:paraId="446F3EAA" w14:textId="77777777" w:rsidTr="006408F9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1BE6C1A7" w14:textId="662D129D" w:rsidR="006408F9" w:rsidRPr="00772DCD" w:rsidRDefault="006408F9" w:rsidP="006408F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Laboratory data (</w:t>
            </w:r>
            <w:r w:rsidR="007448F9"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</w:t>
            </w: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re</w:t>
            </w:r>
            <w:r w:rsidR="00133571"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-</w:t>
            </w: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/</w:t>
            </w:r>
            <w:r w:rsidR="007448F9"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</w:t>
            </w: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ost</w:t>
            </w:r>
            <w:r w:rsidR="0031786A"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-</w:t>
            </w: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TAVI)</w:t>
            </w:r>
          </w:p>
        </w:tc>
        <w:tc>
          <w:tcPr>
            <w:tcW w:w="743" w:type="pct"/>
            <w:vAlign w:val="center"/>
          </w:tcPr>
          <w:p w14:paraId="4F09CF24" w14:textId="4CEC2F7E" w:rsidR="006408F9" w:rsidRPr="00772DCD" w:rsidRDefault="006408F9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4D6A857B" w14:textId="31F9965A" w:rsidR="006408F9" w:rsidRPr="00772DCD" w:rsidRDefault="006408F9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0A8F9ACD" w14:textId="77777777" w:rsidR="006408F9" w:rsidRPr="00772DCD" w:rsidRDefault="006408F9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42325927" w14:textId="77777777" w:rsidR="006408F9" w:rsidRPr="00772DCD" w:rsidRDefault="006408F9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20930D3A" w14:textId="77777777" w:rsidR="006408F9" w:rsidRPr="00772DCD" w:rsidRDefault="006408F9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643C37A4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4E3751E6" w14:textId="77777777" w:rsidR="00F67003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 BNP</w:t>
            </w:r>
            <w:r w:rsidR="00F67003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  <w:p w14:paraId="19E3AC5D" w14:textId="617B31EE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pg/m</w:t>
            </w:r>
            <w:r w:rsidR="00D86C6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4" w:type="pct"/>
            <w:vAlign w:val="center"/>
          </w:tcPr>
          <w:p w14:paraId="4CD1940D" w14:textId="77777777" w:rsidR="00305FFA" w:rsidRPr="00772DCD" w:rsidRDefault="00305FFA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4.7 </w:t>
            </w:r>
          </w:p>
          <w:p w14:paraId="24529D0A" w14:textId="3D7651C9" w:rsidR="004D1486" w:rsidRPr="00772DCD" w:rsidRDefault="00305FFA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1.8–498.3)</w:t>
            </w:r>
          </w:p>
        </w:tc>
        <w:tc>
          <w:tcPr>
            <w:tcW w:w="743" w:type="pct"/>
            <w:vAlign w:val="center"/>
          </w:tcPr>
          <w:p w14:paraId="350F7DB1" w14:textId="1FEEB99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0.3</w:t>
            </w:r>
          </w:p>
          <w:p w14:paraId="61DEC950" w14:textId="63B16D16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73.3–371.0)</w:t>
            </w:r>
          </w:p>
        </w:tc>
        <w:tc>
          <w:tcPr>
            <w:tcW w:w="742" w:type="pct"/>
            <w:noWrap/>
            <w:vAlign w:val="center"/>
          </w:tcPr>
          <w:p w14:paraId="05E7BA71" w14:textId="41B8FA2E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3.0</w:t>
            </w:r>
          </w:p>
          <w:p w14:paraId="4E582807" w14:textId="6E552BC5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25.0–536.1)</w:t>
            </w:r>
          </w:p>
        </w:tc>
        <w:tc>
          <w:tcPr>
            <w:tcW w:w="743" w:type="pct"/>
            <w:noWrap/>
            <w:vAlign w:val="center"/>
          </w:tcPr>
          <w:p w14:paraId="547B156C" w14:textId="363ABD6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54.9</w:t>
            </w:r>
          </w:p>
          <w:p w14:paraId="27046FE2" w14:textId="5DF8C25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0.8–842.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5ED38FAE" w14:textId="4DE7DC3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69.5</w:t>
            </w:r>
          </w:p>
          <w:p w14:paraId="7044F4AF" w14:textId="6EEE813E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26.2–568.0)</w:t>
            </w:r>
          </w:p>
        </w:tc>
        <w:tc>
          <w:tcPr>
            <w:tcW w:w="544" w:type="pct"/>
            <w:noWrap/>
            <w:vAlign w:val="center"/>
          </w:tcPr>
          <w:p w14:paraId="206BD7A2" w14:textId="44F7F7E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0.019 </w:t>
            </w:r>
          </w:p>
        </w:tc>
      </w:tr>
      <w:tr w:rsidR="00772DCD" w:rsidRPr="00772DCD" w14:paraId="7C2219E0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78A761A" w14:textId="0D8CD8D6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BNP (pg/m</w:t>
            </w:r>
            <w:r w:rsidR="00D86C6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4" w:type="pct"/>
            <w:vAlign w:val="center"/>
          </w:tcPr>
          <w:p w14:paraId="78958FCF" w14:textId="7777777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5.3</w:t>
            </w:r>
          </w:p>
          <w:p w14:paraId="15E1AE12" w14:textId="2EA3FD8F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63.5–243.0)</w:t>
            </w:r>
          </w:p>
        </w:tc>
        <w:tc>
          <w:tcPr>
            <w:tcW w:w="743" w:type="pct"/>
            <w:vAlign w:val="center"/>
          </w:tcPr>
          <w:p w14:paraId="33A4AA04" w14:textId="559A2CDB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2.6</w:t>
            </w:r>
          </w:p>
          <w:p w14:paraId="0DDFAE4D" w14:textId="7CC85430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1.4–190.6)</w:t>
            </w:r>
          </w:p>
        </w:tc>
        <w:tc>
          <w:tcPr>
            <w:tcW w:w="742" w:type="pct"/>
            <w:noWrap/>
            <w:vAlign w:val="center"/>
          </w:tcPr>
          <w:p w14:paraId="6284C828" w14:textId="691BE07F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7.9</w:t>
            </w:r>
          </w:p>
          <w:p w14:paraId="592E7791" w14:textId="790FA8C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3.7–279.8)</w:t>
            </w:r>
          </w:p>
        </w:tc>
        <w:tc>
          <w:tcPr>
            <w:tcW w:w="743" w:type="pct"/>
            <w:noWrap/>
            <w:vAlign w:val="center"/>
          </w:tcPr>
          <w:p w14:paraId="5A0BAA3B" w14:textId="6B7A523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83.7</w:t>
            </w:r>
          </w:p>
          <w:p w14:paraId="66ADED56" w14:textId="474741D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7.1–536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50A10DD3" w14:textId="0004345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4.7</w:t>
            </w:r>
          </w:p>
          <w:p w14:paraId="3976D927" w14:textId="16AF999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58.4–253.4)</w:t>
            </w:r>
          </w:p>
        </w:tc>
        <w:tc>
          <w:tcPr>
            <w:tcW w:w="544" w:type="pct"/>
            <w:noWrap/>
            <w:vAlign w:val="center"/>
          </w:tcPr>
          <w:p w14:paraId="1F759000" w14:textId="103DF09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772DCD" w:rsidRPr="00772DCD" w14:paraId="2411475D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4409C429" w14:textId="77777777" w:rsidR="00673630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BNP</w:t>
            </w:r>
            <w:r w:rsidR="00673630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</w:p>
          <w:p w14:paraId="79E9DDA2" w14:textId="04838173" w:rsidR="004D1486" w:rsidRPr="00772DCD" w:rsidRDefault="00673630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pg/mL)</w:t>
            </w:r>
          </w:p>
        </w:tc>
        <w:tc>
          <w:tcPr>
            <w:tcW w:w="744" w:type="pct"/>
            <w:vAlign w:val="center"/>
          </w:tcPr>
          <w:p w14:paraId="4DE9D6E4" w14:textId="03CA2946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80.3</w:t>
            </w:r>
          </w:p>
          <w:p w14:paraId="1BE896BA" w14:textId="69A43C6D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78.8</w:t>
            </w:r>
            <w:r w:rsidR="005705E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9.4)</w:t>
            </w:r>
          </w:p>
        </w:tc>
        <w:tc>
          <w:tcPr>
            <w:tcW w:w="743" w:type="pct"/>
            <w:vAlign w:val="center"/>
          </w:tcPr>
          <w:p w14:paraId="14E53A42" w14:textId="28D12B95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87.9</w:t>
            </w:r>
          </w:p>
          <w:p w14:paraId="44EB0F3F" w14:textId="413E3A5C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92.5–-31.8)</w:t>
            </w:r>
          </w:p>
        </w:tc>
        <w:tc>
          <w:tcPr>
            <w:tcW w:w="742" w:type="pct"/>
            <w:noWrap/>
            <w:vAlign w:val="center"/>
          </w:tcPr>
          <w:p w14:paraId="376CAE99" w14:textId="0AB3CF34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332.3</w:t>
            </w:r>
          </w:p>
          <w:p w14:paraId="08B4CE24" w14:textId="55EBFC4F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521.6–27.1)</w:t>
            </w:r>
          </w:p>
        </w:tc>
        <w:tc>
          <w:tcPr>
            <w:tcW w:w="743" w:type="pct"/>
            <w:noWrap/>
            <w:vAlign w:val="center"/>
          </w:tcPr>
          <w:p w14:paraId="5693EAE2" w14:textId="003A0FF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197.3</w:t>
            </w:r>
          </w:p>
          <w:p w14:paraId="1B54DDEC" w14:textId="50774CD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867.3–-6.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3068AB01" w14:textId="05DF8D0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58.7</w:t>
            </w:r>
          </w:p>
          <w:p w14:paraId="21D26BF8" w14:textId="1EFCB8A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-170.4–27.3)</w:t>
            </w:r>
          </w:p>
        </w:tc>
        <w:tc>
          <w:tcPr>
            <w:tcW w:w="544" w:type="pct"/>
            <w:noWrap/>
            <w:vAlign w:val="center"/>
          </w:tcPr>
          <w:p w14:paraId="2084DCA4" w14:textId="7996974E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97</w:t>
            </w:r>
          </w:p>
        </w:tc>
      </w:tr>
      <w:tr w:rsidR="00772DCD" w:rsidRPr="00772DCD" w14:paraId="027F6B6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1EA19BA" w14:textId="18BCF983" w:rsidR="004D1486" w:rsidRPr="00772DCD" w:rsidRDefault="003052D0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Pre </w:t>
            </w:r>
            <w:r w:rsidR="004D148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eGFR </w:t>
            </w:r>
            <w:r w:rsidR="00393C66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ml/min/1.73 m²)</w:t>
            </w:r>
            <w:r w:rsidR="00393C6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744" w:type="pct"/>
            <w:vAlign w:val="center"/>
          </w:tcPr>
          <w:p w14:paraId="6BE13596" w14:textId="7777777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2.0</w:t>
            </w:r>
          </w:p>
          <w:p w14:paraId="1954E224" w14:textId="66424182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1.0–61.8)</w:t>
            </w:r>
          </w:p>
        </w:tc>
        <w:tc>
          <w:tcPr>
            <w:tcW w:w="743" w:type="pct"/>
            <w:vAlign w:val="center"/>
          </w:tcPr>
          <w:p w14:paraId="1A1BC220" w14:textId="79ADE7AA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4F54F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  <w:p w14:paraId="6C415EFA" w14:textId="79FD5357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4F54F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1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4F54F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3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206D82BE" w14:textId="761A0E32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0.0</w:t>
            </w:r>
          </w:p>
          <w:p w14:paraId="1CE9D993" w14:textId="088C705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4F54F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–56.</w:t>
            </w:r>
            <w:r w:rsidR="004F54F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1FB2FA86" w14:textId="41EEB70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9.0</w:t>
            </w:r>
          </w:p>
          <w:p w14:paraId="524CB08C" w14:textId="320E10A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082F7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9.3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082F7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6.3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7F678F3" w14:textId="6F495E7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7.0</w:t>
            </w:r>
          </w:p>
          <w:p w14:paraId="631DC406" w14:textId="30575DF3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082F7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3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5</w:t>
            </w:r>
            <w:r w:rsidR="00082F7C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07F5F9DE" w14:textId="5A40A04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32</w:t>
            </w:r>
          </w:p>
        </w:tc>
      </w:tr>
      <w:tr w:rsidR="00772DCD" w:rsidRPr="00772DCD" w14:paraId="4136FD71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4DBCD5D5" w14:textId="24BCDFCC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Post eGFR </w:t>
            </w:r>
            <w:r w:rsidR="00393C66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ml/min/1.73 m²)</w:t>
            </w:r>
            <w:r w:rsidR="00393C66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744" w:type="pct"/>
            <w:vAlign w:val="center"/>
          </w:tcPr>
          <w:p w14:paraId="25FA224E" w14:textId="7777777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5.0</w:t>
            </w:r>
          </w:p>
          <w:p w14:paraId="60641B47" w14:textId="236FA826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4.5–65.0)</w:t>
            </w:r>
          </w:p>
        </w:tc>
        <w:tc>
          <w:tcPr>
            <w:tcW w:w="743" w:type="pct"/>
            <w:vAlign w:val="center"/>
          </w:tcPr>
          <w:p w14:paraId="3776E5F5" w14:textId="5F4FA280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7.0</w:t>
            </w:r>
          </w:p>
          <w:p w14:paraId="7B7756E5" w14:textId="4A1A5F6B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7.0–71.5)</w:t>
            </w:r>
          </w:p>
        </w:tc>
        <w:tc>
          <w:tcPr>
            <w:tcW w:w="742" w:type="pct"/>
            <w:noWrap/>
            <w:vAlign w:val="center"/>
          </w:tcPr>
          <w:p w14:paraId="06A2E584" w14:textId="3284595F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9.5</w:t>
            </w:r>
          </w:p>
          <w:p w14:paraId="2C4D82CF" w14:textId="43DF01C0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0.8–55.0)</w:t>
            </w:r>
          </w:p>
        </w:tc>
        <w:tc>
          <w:tcPr>
            <w:tcW w:w="743" w:type="pct"/>
            <w:noWrap/>
            <w:vAlign w:val="center"/>
          </w:tcPr>
          <w:p w14:paraId="1A2040C9" w14:textId="364C8FF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1.0</w:t>
            </w:r>
          </w:p>
          <w:p w14:paraId="349FFD2A" w14:textId="5218D0E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1.0–74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68AB7574" w14:textId="1F71EFE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6.0</w:t>
            </w:r>
          </w:p>
          <w:p w14:paraId="78C01669" w14:textId="6E42A5C1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28.0–66.8)</w:t>
            </w:r>
          </w:p>
        </w:tc>
        <w:tc>
          <w:tcPr>
            <w:tcW w:w="544" w:type="pct"/>
            <w:noWrap/>
            <w:vAlign w:val="center"/>
          </w:tcPr>
          <w:p w14:paraId="7C28B865" w14:textId="5C44BA3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39</w:t>
            </w:r>
          </w:p>
        </w:tc>
      </w:tr>
      <w:tr w:rsidR="00772DCD" w:rsidRPr="00772DCD" w14:paraId="409CAF1A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BB734B7" w14:textId="0F4AB06E" w:rsidR="00957F3B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eGFR</w:t>
            </w:r>
            <w:proofErr w:type="spellEnd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393C66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ml/min/1.73 m²)</w:t>
            </w:r>
          </w:p>
        </w:tc>
        <w:tc>
          <w:tcPr>
            <w:tcW w:w="744" w:type="pct"/>
            <w:vAlign w:val="center"/>
          </w:tcPr>
          <w:p w14:paraId="66AA978B" w14:textId="7777777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  <w:p w14:paraId="5E6E08D3" w14:textId="11979429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0–8.0)</w:t>
            </w:r>
          </w:p>
        </w:tc>
        <w:tc>
          <w:tcPr>
            <w:tcW w:w="743" w:type="pct"/>
            <w:vAlign w:val="center"/>
          </w:tcPr>
          <w:p w14:paraId="65E21558" w14:textId="27E3B71D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</w:p>
          <w:p w14:paraId="3E557745" w14:textId="63C5FD9A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0–6.8)</w:t>
            </w:r>
          </w:p>
        </w:tc>
        <w:tc>
          <w:tcPr>
            <w:tcW w:w="742" w:type="pct"/>
            <w:noWrap/>
            <w:vAlign w:val="center"/>
          </w:tcPr>
          <w:p w14:paraId="697B1980" w14:textId="2516A90A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  <w:p w14:paraId="6FCD6C21" w14:textId="13129E24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0–9.0)</w:t>
            </w:r>
          </w:p>
        </w:tc>
        <w:tc>
          <w:tcPr>
            <w:tcW w:w="743" w:type="pct"/>
            <w:noWrap/>
            <w:vAlign w:val="center"/>
          </w:tcPr>
          <w:p w14:paraId="130DCD00" w14:textId="41081348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.0</w:t>
            </w:r>
          </w:p>
          <w:p w14:paraId="36BA1491" w14:textId="3BE78F7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4.0–1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6E3D2ACB" w14:textId="635DAF69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</w:t>
            </w:r>
          </w:p>
          <w:p w14:paraId="1BB3CBC8" w14:textId="47E3DD1C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-2.8–4.0)</w:t>
            </w:r>
          </w:p>
        </w:tc>
        <w:tc>
          <w:tcPr>
            <w:tcW w:w="544" w:type="pct"/>
            <w:noWrap/>
            <w:vAlign w:val="center"/>
          </w:tcPr>
          <w:p w14:paraId="5B9D679C" w14:textId="2AE8CC70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60</w:t>
            </w:r>
          </w:p>
        </w:tc>
      </w:tr>
      <w:tr w:rsidR="00772DCD" w:rsidRPr="00772DCD" w14:paraId="10F4639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D481945" w14:textId="39AA8EBD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 Hemoglobin (g/d</w:t>
            </w:r>
            <w:r w:rsidR="00305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4" w:type="pct"/>
            <w:vAlign w:val="center"/>
          </w:tcPr>
          <w:p w14:paraId="0C328BCC" w14:textId="7777777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7</w:t>
            </w:r>
          </w:p>
          <w:p w14:paraId="7ACFEFB5" w14:textId="0996490E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5–12.9)</w:t>
            </w:r>
          </w:p>
        </w:tc>
        <w:tc>
          <w:tcPr>
            <w:tcW w:w="743" w:type="pct"/>
            <w:vAlign w:val="center"/>
          </w:tcPr>
          <w:p w14:paraId="7CBD250E" w14:textId="31B15328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7</w:t>
            </w:r>
          </w:p>
          <w:p w14:paraId="59CF0EA7" w14:textId="147DC9AD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8–12.7)</w:t>
            </w:r>
          </w:p>
        </w:tc>
        <w:tc>
          <w:tcPr>
            <w:tcW w:w="742" w:type="pct"/>
            <w:noWrap/>
            <w:vAlign w:val="center"/>
          </w:tcPr>
          <w:p w14:paraId="0AC8A78E" w14:textId="342B0618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4</w:t>
            </w:r>
          </w:p>
          <w:p w14:paraId="01FE5785" w14:textId="207EE20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2–13.7)</w:t>
            </w:r>
          </w:p>
        </w:tc>
        <w:tc>
          <w:tcPr>
            <w:tcW w:w="743" w:type="pct"/>
            <w:noWrap/>
            <w:vAlign w:val="center"/>
          </w:tcPr>
          <w:p w14:paraId="0435A95C" w14:textId="60EF635B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.3</w:t>
            </w:r>
          </w:p>
          <w:p w14:paraId="15703FA4" w14:textId="36E9089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.2–14.2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29CEF504" w14:textId="05EA36FA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.3</w:t>
            </w:r>
          </w:p>
          <w:p w14:paraId="0E464482" w14:textId="4DCBF0AE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0.3–11.7)</w:t>
            </w:r>
          </w:p>
        </w:tc>
        <w:tc>
          <w:tcPr>
            <w:tcW w:w="544" w:type="pct"/>
            <w:noWrap/>
            <w:vAlign w:val="center"/>
          </w:tcPr>
          <w:p w14:paraId="38BEF61C" w14:textId="7A6FEED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49</w:t>
            </w:r>
          </w:p>
        </w:tc>
      </w:tr>
      <w:tr w:rsidR="00772DCD" w:rsidRPr="00772DCD" w14:paraId="263078B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3DCABFD" w14:textId="6FAD0CED" w:rsidR="004D1486" w:rsidRPr="00772DCD" w:rsidRDefault="004D1486" w:rsidP="004D14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Hemoglobin (g/d</w:t>
            </w:r>
            <w:r w:rsidR="00305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)</w:t>
            </w:r>
          </w:p>
        </w:tc>
        <w:tc>
          <w:tcPr>
            <w:tcW w:w="744" w:type="pct"/>
            <w:vAlign w:val="center"/>
          </w:tcPr>
          <w:p w14:paraId="46C3B239" w14:textId="77777777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0</w:t>
            </w:r>
          </w:p>
          <w:p w14:paraId="53BEEA3E" w14:textId="3CC4122E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1–12.0)</w:t>
            </w:r>
          </w:p>
        </w:tc>
        <w:tc>
          <w:tcPr>
            <w:tcW w:w="743" w:type="pct"/>
            <w:vAlign w:val="center"/>
          </w:tcPr>
          <w:p w14:paraId="36DF0850" w14:textId="6851D7BA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0</w:t>
            </w:r>
          </w:p>
          <w:p w14:paraId="5E2D3B7E" w14:textId="454AF48F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2–12.1)</w:t>
            </w:r>
          </w:p>
        </w:tc>
        <w:tc>
          <w:tcPr>
            <w:tcW w:w="742" w:type="pct"/>
            <w:noWrap/>
            <w:vAlign w:val="center"/>
          </w:tcPr>
          <w:p w14:paraId="56AB705C" w14:textId="70121719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3</w:t>
            </w:r>
          </w:p>
          <w:p w14:paraId="08502AFE" w14:textId="5591284A" w:rsidR="004D1486" w:rsidRPr="00772DCD" w:rsidRDefault="004D1486" w:rsidP="004D14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9.6–12.1)</w:t>
            </w:r>
          </w:p>
        </w:tc>
        <w:tc>
          <w:tcPr>
            <w:tcW w:w="743" w:type="pct"/>
            <w:noWrap/>
            <w:vAlign w:val="center"/>
          </w:tcPr>
          <w:p w14:paraId="178B9424" w14:textId="15AD13EF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.5</w:t>
            </w:r>
          </w:p>
          <w:p w14:paraId="068DFA10" w14:textId="32C179F5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.8–1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18C63B3B" w14:textId="7D25348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.4</w:t>
            </w:r>
          </w:p>
          <w:p w14:paraId="0FBEFC9A" w14:textId="4C5BBD34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9.8–12.0)</w:t>
            </w:r>
          </w:p>
        </w:tc>
        <w:tc>
          <w:tcPr>
            <w:tcW w:w="544" w:type="pct"/>
            <w:noWrap/>
            <w:vAlign w:val="center"/>
          </w:tcPr>
          <w:p w14:paraId="2CED49AF" w14:textId="1AF888E6" w:rsidR="004D1486" w:rsidRPr="00772DCD" w:rsidRDefault="004D1486" w:rsidP="004D148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88</w:t>
            </w:r>
          </w:p>
        </w:tc>
      </w:tr>
      <w:tr w:rsidR="00772DCD" w:rsidRPr="00772DCD" w14:paraId="3DA76384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506B6F4" w14:textId="7C13DEA1" w:rsidR="003E651A" w:rsidRPr="00772DCD" w:rsidRDefault="003E651A" w:rsidP="003E6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Hemoglobin</w:t>
            </w:r>
            <w:proofErr w:type="spellEnd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g/d</w:t>
            </w:r>
            <w:r w:rsidR="00305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)</w:t>
            </w:r>
          </w:p>
        </w:tc>
        <w:tc>
          <w:tcPr>
            <w:tcW w:w="744" w:type="pct"/>
            <w:vAlign w:val="center"/>
          </w:tcPr>
          <w:p w14:paraId="4FCA23DC" w14:textId="128AFE5A" w:rsidR="003E651A" w:rsidRPr="00772DCD" w:rsidRDefault="00F57D6D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8</w:t>
            </w:r>
          </w:p>
          <w:p w14:paraId="1DA5A6D4" w14:textId="77BE2A37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57D6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F57D6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743" w:type="pct"/>
            <w:vAlign w:val="center"/>
          </w:tcPr>
          <w:p w14:paraId="48445CC9" w14:textId="38D808BF" w:rsidR="003E651A" w:rsidRPr="00772DCD" w:rsidRDefault="000927B8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</w:t>
            </w:r>
            <w:r w:rsidR="00CB6E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  <w:p w14:paraId="76FDD3FA" w14:textId="56FD2C15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CB6E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CB6E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33DBE179" w14:textId="31BF2CC2" w:rsidR="003E651A" w:rsidRPr="00772DCD" w:rsidRDefault="00CB6E44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2</w:t>
            </w:r>
          </w:p>
          <w:p w14:paraId="02BA0A2C" w14:textId="5928E67B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CB6E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C227B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7BA5B950" w14:textId="56AA18AD" w:rsidR="003E651A" w:rsidRPr="00772DCD" w:rsidRDefault="00C227BD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4</w:t>
            </w:r>
          </w:p>
          <w:p w14:paraId="3624E046" w14:textId="69D324EC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C227B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1.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C227B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1D178BD1" w14:textId="5A6D4C62" w:rsidR="003E651A" w:rsidRPr="00772DCD" w:rsidRDefault="00184CC5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1.0</w:t>
            </w:r>
          </w:p>
          <w:p w14:paraId="3FBCB04E" w14:textId="7D423D7C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184CC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1.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184CC5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44C466C5" w14:textId="30059260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85</w:t>
            </w:r>
          </w:p>
        </w:tc>
      </w:tr>
    </w:tbl>
    <w:p w14:paraId="6C1CB9B7" w14:textId="77777777" w:rsidR="00094A49" w:rsidRPr="00772DCD" w:rsidRDefault="00094A49">
      <w:pPr>
        <w:rPr>
          <w:rFonts w:ascii="Times New Roman" w:hAnsi="Times New Roman" w:cs="Times New Roman"/>
          <w:color w:val="000000" w:themeColor="text1"/>
        </w:rPr>
      </w:pPr>
      <w:r w:rsidRPr="00772DCD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508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4"/>
        <w:gridCol w:w="1730"/>
        <w:gridCol w:w="1727"/>
        <w:gridCol w:w="1725"/>
        <w:gridCol w:w="1727"/>
        <w:gridCol w:w="1725"/>
        <w:gridCol w:w="1265"/>
      </w:tblGrid>
      <w:tr w:rsidR="00772DCD" w:rsidRPr="00772DCD" w14:paraId="17C77063" w14:textId="77777777" w:rsidTr="000E299B">
        <w:trPr>
          <w:trHeight w:val="374"/>
        </w:trPr>
        <w:tc>
          <w:tcPr>
            <w:tcW w:w="742" w:type="pct"/>
            <w:noWrap/>
            <w:vAlign w:val="center"/>
            <w:hideMark/>
          </w:tcPr>
          <w:p w14:paraId="54C9430D" w14:textId="0C527957" w:rsidR="003E651A" w:rsidRPr="00772DCD" w:rsidRDefault="003E651A" w:rsidP="003E6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lastRenderedPageBreak/>
              <w:t>Pre Albumin (g/d</w:t>
            </w:r>
            <w:r w:rsidR="00305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)</w:t>
            </w:r>
          </w:p>
        </w:tc>
        <w:tc>
          <w:tcPr>
            <w:tcW w:w="744" w:type="pct"/>
            <w:vAlign w:val="center"/>
          </w:tcPr>
          <w:p w14:paraId="1AE4BEFC" w14:textId="77777777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9</w:t>
            </w:r>
          </w:p>
          <w:p w14:paraId="1C399A08" w14:textId="6A987979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6–4.2)</w:t>
            </w:r>
          </w:p>
        </w:tc>
        <w:tc>
          <w:tcPr>
            <w:tcW w:w="743" w:type="pct"/>
            <w:vAlign w:val="center"/>
          </w:tcPr>
          <w:p w14:paraId="459C73F2" w14:textId="79C1D5F2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  <w:p w14:paraId="6B9A38EB" w14:textId="1B1BF85E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7–4.2)</w:t>
            </w:r>
          </w:p>
        </w:tc>
        <w:tc>
          <w:tcPr>
            <w:tcW w:w="742" w:type="pct"/>
            <w:noWrap/>
            <w:vAlign w:val="center"/>
          </w:tcPr>
          <w:p w14:paraId="50DD35AA" w14:textId="25C976F7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  <w:p w14:paraId="481E2CED" w14:textId="66057A4F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4–4.3)</w:t>
            </w:r>
          </w:p>
        </w:tc>
        <w:tc>
          <w:tcPr>
            <w:tcW w:w="743" w:type="pct"/>
            <w:noWrap/>
            <w:vAlign w:val="center"/>
          </w:tcPr>
          <w:p w14:paraId="38191A35" w14:textId="0142F588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8</w:t>
            </w:r>
          </w:p>
          <w:p w14:paraId="48AE6CD2" w14:textId="4E18BA6F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2–4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A8234FC" w14:textId="06321EFC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9</w:t>
            </w:r>
          </w:p>
          <w:p w14:paraId="66917D44" w14:textId="2FF29BA7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3.7–4.2)</w:t>
            </w:r>
          </w:p>
        </w:tc>
        <w:tc>
          <w:tcPr>
            <w:tcW w:w="544" w:type="pct"/>
            <w:noWrap/>
            <w:vAlign w:val="center"/>
          </w:tcPr>
          <w:p w14:paraId="767F96C1" w14:textId="52610662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45</w:t>
            </w:r>
          </w:p>
        </w:tc>
      </w:tr>
      <w:tr w:rsidR="00772DCD" w:rsidRPr="00772DCD" w14:paraId="0B5F9FB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B613DFC" w14:textId="1B105456" w:rsidR="003E651A" w:rsidRPr="00772DCD" w:rsidRDefault="003E651A" w:rsidP="003E651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Albumin (g/d</w:t>
            </w:r>
            <w:r w:rsidR="00305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)</w:t>
            </w:r>
          </w:p>
        </w:tc>
        <w:tc>
          <w:tcPr>
            <w:tcW w:w="744" w:type="pct"/>
            <w:vAlign w:val="center"/>
          </w:tcPr>
          <w:p w14:paraId="2BA8AF52" w14:textId="77777777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</w:p>
          <w:p w14:paraId="2C93AB1D" w14:textId="7C0DB6EA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1–3.8)</w:t>
            </w:r>
          </w:p>
        </w:tc>
        <w:tc>
          <w:tcPr>
            <w:tcW w:w="743" w:type="pct"/>
            <w:vAlign w:val="center"/>
          </w:tcPr>
          <w:p w14:paraId="4DF6B535" w14:textId="7074972E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</w:p>
          <w:p w14:paraId="381844B6" w14:textId="6ED3F51F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1–3.8)</w:t>
            </w:r>
          </w:p>
        </w:tc>
        <w:tc>
          <w:tcPr>
            <w:tcW w:w="742" w:type="pct"/>
            <w:noWrap/>
            <w:vAlign w:val="center"/>
          </w:tcPr>
          <w:p w14:paraId="7062605E" w14:textId="4520F9AF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3</w:t>
            </w:r>
          </w:p>
          <w:p w14:paraId="1610D768" w14:textId="55754D0D" w:rsidR="003E651A" w:rsidRPr="00772DCD" w:rsidRDefault="003E651A" w:rsidP="003E65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0–3.8)</w:t>
            </w:r>
          </w:p>
        </w:tc>
        <w:tc>
          <w:tcPr>
            <w:tcW w:w="743" w:type="pct"/>
            <w:noWrap/>
            <w:vAlign w:val="center"/>
          </w:tcPr>
          <w:p w14:paraId="73E8D3C1" w14:textId="70C92D7C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2</w:t>
            </w:r>
          </w:p>
          <w:p w14:paraId="1F2469BB" w14:textId="46F69FE8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9–3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03F087C3" w14:textId="0B9103A5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6</w:t>
            </w:r>
          </w:p>
          <w:p w14:paraId="52F8E035" w14:textId="7B24F96B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3.2–3.8)</w:t>
            </w:r>
          </w:p>
        </w:tc>
        <w:tc>
          <w:tcPr>
            <w:tcW w:w="544" w:type="pct"/>
            <w:noWrap/>
            <w:vAlign w:val="center"/>
          </w:tcPr>
          <w:p w14:paraId="30BE30B7" w14:textId="1724E9F7" w:rsidR="003E651A" w:rsidRPr="00772DCD" w:rsidRDefault="003E651A" w:rsidP="003E651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62</w:t>
            </w:r>
          </w:p>
        </w:tc>
      </w:tr>
      <w:tr w:rsidR="00772DCD" w:rsidRPr="00772DCD" w14:paraId="36778B73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C1FB8D2" w14:textId="77777777" w:rsidR="005B5B1C" w:rsidRPr="00772DCD" w:rsidRDefault="00F57D6D" w:rsidP="00F57D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Albumin</w:t>
            </w:r>
            <w:proofErr w:type="spellEnd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14:paraId="66778F7C" w14:textId="01502ECA" w:rsidR="00F57D6D" w:rsidRPr="00772DCD" w:rsidRDefault="00F57D6D" w:rsidP="00F57D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g/d</w:t>
            </w:r>
            <w:r w:rsidR="003052D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L)</w:t>
            </w:r>
          </w:p>
        </w:tc>
        <w:tc>
          <w:tcPr>
            <w:tcW w:w="744" w:type="pct"/>
            <w:vAlign w:val="center"/>
          </w:tcPr>
          <w:p w14:paraId="51BA4ADA" w14:textId="6D6E3A84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5</w:t>
            </w:r>
          </w:p>
          <w:p w14:paraId="13C86795" w14:textId="277079F9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</w:t>
            </w:r>
            <w:r w:rsidR="00D0449E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0.</w:t>
            </w:r>
            <w:r w:rsidR="00D0449E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291E54B5" w14:textId="1D9A601C" w:rsidR="00F57D6D" w:rsidRPr="00772DCD" w:rsidRDefault="00184CC5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6</w:t>
            </w:r>
          </w:p>
          <w:p w14:paraId="0A3A8950" w14:textId="06A072B9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37078E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37078E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3CE6AAC2" w14:textId="76747DF2" w:rsidR="00F57D6D" w:rsidRPr="00772DCD" w:rsidRDefault="0037078E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C216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  <w:p w14:paraId="02B26ECC" w14:textId="2E5DF09E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C216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C2164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24976F7F" w14:textId="20E268C2" w:rsidR="00F57D6D" w:rsidRPr="00772DCD" w:rsidRDefault="00825EF4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5</w:t>
            </w:r>
          </w:p>
          <w:p w14:paraId="12514C72" w14:textId="35FA4976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25EF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8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825EF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1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07F5444B" w14:textId="7C472E58" w:rsidR="00F57D6D" w:rsidRPr="00772DCD" w:rsidRDefault="000C2F2F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5</w:t>
            </w:r>
          </w:p>
          <w:p w14:paraId="53EE7E11" w14:textId="1D11535A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0C2F2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7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0C2F2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2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7F673C0C" w14:textId="13516B78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30</w:t>
            </w:r>
          </w:p>
        </w:tc>
      </w:tr>
      <w:tr w:rsidR="00772DCD" w:rsidRPr="00772DCD" w14:paraId="0441846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C8B97A5" w14:textId="0E25EA1D" w:rsidR="00F57D6D" w:rsidRPr="00772DCD" w:rsidRDefault="00F57D6D" w:rsidP="00F57D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 Sodium (mEq/L)</w:t>
            </w:r>
          </w:p>
        </w:tc>
        <w:tc>
          <w:tcPr>
            <w:tcW w:w="744" w:type="pct"/>
            <w:vAlign w:val="center"/>
          </w:tcPr>
          <w:p w14:paraId="54A6DF19" w14:textId="77777777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8.0</w:t>
            </w:r>
          </w:p>
          <w:p w14:paraId="32455ED2" w14:textId="62E54A25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7.0–140.0)</w:t>
            </w:r>
          </w:p>
        </w:tc>
        <w:tc>
          <w:tcPr>
            <w:tcW w:w="743" w:type="pct"/>
            <w:vAlign w:val="center"/>
          </w:tcPr>
          <w:p w14:paraId="73F9212D" w14:textId="494AA813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8.0</w:t>
            </w:r>
          </w:p>
          <w:p w14:paraId="2A537BE0" w14:textId="4F3C8907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7.0–140.0)</w:t>
            </w:r>
          </w:p>
        </w:tc>
        <w:tc>
          <w:tcPr>
            <w:tcW w:w="742" w:type="pct"/>
            <w:noWrap/>
            <w:vAlign w:val="center"/>
          </w:tcPr>
          <w:p w14:paraId="78D0751B" w14:textId="660B476B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8.0</w:t>
            </w:r>
          </w:p>
          <w:p w14:paraId="5FC41531" w14:textId="1CE78C90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7.0–139.8)</w:t>
            </w:r>
          </w:p>
        </w:tc>
        <w:tc>
          <w:tcPr>
            <w:tcW w:w="743" w:type="pct"/>
            <w:noWrap/>
            <w:vAlign w:val="center"/>
          </w:tcPr>
          <w:p w14:paraId="05781964" w14:textId="784A88AB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6.5</w:t>
            </w:r>
          </w:p>
          <w:p w14:paraId="006DEA52" w14:textId="266E6141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4.0–139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2A9EFF69" w14:textId="5D9A0A24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9.5</w:t>
            </w:r>
          </w:p>
          <w:p w14:paraId="13C30663" w14:textId="524FA27D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37.0–141.3)</w:t>
            </w:r>
          </w:p>
        </w:tc>
        <w:tc>
          <w:tcPr>
            <w:tcW w:w="544" w:type="pct"/>
            <w:noWrap/>
            <w:vAlign w:val="center"/>
          </w:tcPr>
          <w:p w14:paraId="3BD8B917" w14:textId="7AB029E6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98</w:t>
            </w:r>
          </w:p>
        </w:tc>
      </w:tr>
      <w:tr w:rsidR="00772DCD" w:rsidRPr="00772DCD" w14:paraId="05E6F2A0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8BC9915" w14:textId="6993B4A5" w:rsidR="00F57D6D" w:rsidRPr="00772DCD" w:rsidRDefault="00F57D6D" w:rsidP="00F57D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Sodium (mEq/L)</w:t>
            </w:r>
          </w:p>
        </w:tc>
        <w:tc>
          <w:tcPr>
            <w:tcW w:w="744" w:type="pct"/>
            <w:vAlign w:val="center"/>
          </w:tcPr>
          <w:p w14:paraId="15C6B26F" w14:textId="77777777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8.0</w:t>
            </w:r>
          </w:p>
          <w:p w14:paraId="16498A35" w14:textId="71519EF3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6.0–140.0)</w:t>
            </w:r>
          </w:p>
        </w:tc>
        <w:tc>
          <w:tcPr>
            <w:tcW w:w="743" w:type="pct"/>
            <w:vAlign w:val="center"/>
          </w:tcPr>
          <w:p w14:paraId="2F4875B4" w14:textId="08083080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7.0</w:t>
            </w:r>
          </w:p>
          <w:p w14:paraId="1E47C2FC" w14:textId="6E1C9558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5.0–138.0)</w:t>
            </w:r>
          </w:p>
        </w:tc>
        <w:tc>
          <w:tcPr>
            <w:tcW w:w="742" w:type="pct"/>
            <w:noWrap/>
            <w:vAlign w:val="center"/>
          </w:tcPr>
          <w:p w14:paraId="465BA433" w14:textId="017CBC6F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7.5</w:t>
            </w:r>
          </w:p>
          <w:p w14:paraId="42100C12" w14:textId="0BDBE831" w:rsidR="00F57D6D" w:rsidRPr="00772DCD" w:rsidRDefault="00F57D6D" w:rsidP="00F57D6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4.8–140.3)</w:t>
            </w:r>
          </w:p>
        </w:tc>
        <w:tc>
          <w:tcPr>
            <w:tcW w:w="743" w:type="pct"/>
            <w:noWrap/>
            <w:vAlign w:val="center"/>
          </w:tcPr>
          <w:p w14:paraId="3CD88260" w14:textId="6DDB37E9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7.0</w:t>
            </w:r>
          </w:p>
          <w:p w14:paraId="7CABF629" w14:textId="2DB333CD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5.0–138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196BED7C" w14:textId="5123ADFF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8.5</w:t>
            </w:r>
          </w:p>
          <w:p w14:paraId="6C0F8B1D" w14:textId="2BBF5193" w:rsidR="00F57D6D" w:rsidRPr="00772DCD" w:rsidRDefault="00F57D6D" w:rsidP="005705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36.3–139.8)</w:t>
            </w:r>
          </w:p>
        </w:tc>
        <w:tc>
          <w:tcPr>
            <w:tcW w:w="544" w:type="pct"/>
            <w:noWrap/>
            <w:vAlign w:val="center"/>
          </w:tcPr>
          <w:p w14:paraId="2B58BA11" w14:textId="479D616D" w:rsidR="00F57D6D" w:rsidRPr="00772DCD" w:rsidRDefault="00F57D6D" w:rsidP="00F57D6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39</w:t>
            </w:r>
          </w:p>
        </w:tc>
      </w:tr>
      <w:tr w:rsidR="00772DCD" w:rsidRPr="00772DCD" w14:paraId="2B992DA0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B368F3E" w14:textId="2150B742" w:rsidR="000C2F2F" w:rsidRPr="00772DCD" w:rsidRDefault="000C2F2F" w:rsidP="000C2F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Sodium</w:t>
            </w:r>
            <w:proofErr w:type="spellEnd"/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mEq/L)</w:t>
            </w:r>
          </w:p>
        </w:tc>
        <w:tc>
          <w:tcPr>
            <w:tcW w:w="744" w:type="pct"/>
            <w:vAlign w:val="center"/>
          </w:tcPr>
          <w:p w14:paraId="4832A132" w14:textId="0B5E3F29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0</w:t>
            </w:r>
          </w:p>
          <w:p w14:paraId="37221437" w14:textId="2831B478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0–1.0)</w:t>
            </w:r>
          </w:p>
        </w:tc>
        <w:tc>
          <w:tcPr>
            <w:tcW w:w="743" w:type="pct"/>
            <w:vAlign w:val="center"/>
          </w:tcPr>
          <w:p w14:paraId="2A5F250D" w14:textId="6F1AA05C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4418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  <w:p w14:paraId="316E61E4" w14:textId="12B72D15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</w:t>
            </w:r>
            <w:r w:rsidR="00E4418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E4418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3D5CEB2E" w14:textId="5A8D7D46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4418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  <w:p w14:paraId="72AE2E7C" w14:textId="4AD7AA32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</w:t>
            </w:r>
            <w:r w:rsidR="00E4418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E4418D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743" w:type="pct"/>
            <w:noWrap/>
            <w:vAlign w:val="center"/>
          </w:tcPr>
          <w:p w14:paraId="788BA335" w14:textId="4F4E545F" w:rsidR="000C2F2F" w:rsidRPr="00772DCD" w:rsidRDefault="006305C1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</w:p>
          <w:p w14:paraId="1F3A2FE7" w14:textId="49BEB9DE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6305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6305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656EB9C9" w14:textId="505C0D65" w:rsidR="000C2F2F" w:rsidRPr="00772DCD" w:rsidRDefault="006305C1" w:rsidP="006305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</w:p>
          <w:p w14:paraId="164C7747" w14:textId="12E1AEF8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-</w:t>
            </w:r>
            <w:r w:rsidR="006305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6305C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0E88A7C7" w14:textId="7F184BA0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69</w:t>
            </w:r>
          </w:p>
        </w:tc>
      </w:tr>
      <w:tr w:rsidR="00772DCD" w:rsidRPr="00772DCD" w14:paraId="78BDB8B7" w14:textId="77777777" w:rsidTr="006408F9">
        <w:trPr>
          <w:trHeight w:val="374"/>
        </w:trPr>
        <w:tc>
          <w:tcPr>
            <w:tcW w:w="2229" w:type="pct"/>
            <w:gridSpan w:val="3"/>
            <w:noWrap/>
            <w:vAlign w:val="center"/>
          </w:tcPr>
          <w:p w14:paraId="43950845" w14:textId="5ADB523D" w:rsidR="000C2F2F" w:rsidRPr="00772DCD" w:rsidRDefault="000C2F2F" w:rsidP="000C2F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 xml:space="preserve">Echocardiographic data </w:t>
            </w:r>
            <w:r w:rsidR="00555DE2"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(pre-/post-TAVI)</w:t>
            </w:r>
          </w:p>
        </w:tc>
        <w:tc>
          <w:tcPr>
            <w:tcW w:w="742" w:type="pct"/>
            <w:noWrap/>
            <w:vAlign w:val="center"/>
          </w:tcPr>
          <w:p w14:paraId="26499040" w14:textId="168691D3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6F2FA969" w14:textId="15A6F630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128309E6" w14:textId="299D6135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481F6DA2" w14:textId="4D7F599B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4499864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7E882E7" w14:textId="49E1562C" w:rsidR="000C2F2F" w:rsidRPr="00772DCD" w:rsidRDefault="000C2F2F" w:rsidP="000C2F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 LVEF (%)</w:t>
            </w:r>
          </w:p>
        </w:tc>
        <w:tc>
          <w:tcPr>
            <w:tcW w:w="744" w:type="pct"/>
            <w:vAlign w:val="center"/>
          </w:tcPr>
          <w:p w14:paraId="0EF01196" w14:textId="77777777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2.0</w:t>
            </w:r>
          </w:p>
          <w:p w14:paraId="1065BF24" w14:textId="269E6F3D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3.0–67.0)</w:t>
            </w:r>
          </w:p>
        </w:tc>
        <w:tc>
          <w:tcPr>
            <w:tcW w:w="743" w:type="pct"/>
            <w:vAlign w:val="center"/>
          </w:tcPr>
          <w:p w14:paraId="70BF3D26" w14:textId="67A3C266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3.0</w:t>
            </w:r>
          </w:p>
          <w:p w14:paraId="7259B171" w14:textId="4CFFEDBF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6.5–67.0)</w:t>
            </w:r>
          </w:p>
        </w:tc>
        <w:tc>
          <w:tcPr>
            <w:tcW w:w="742" w:type="pct"/>
            <w:noWrap/>
            <w:vAlign w:val="center"/>
          </w:tcPr>
          <w:p w14:paraId="34AEAFE8" w14:textId="02C4BAC4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8.0</w:t>
            </w:r>
          </w:p>
          <w:p w14:paraId="2DF2D965" w14:textId="5B8AC6CB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3.0–67.0)</w:t>
            </w:r>
          </w:p>
        </w:tc>
        <w:tc>
          <w:tcPr>
            <w:tcW w:w="743" w:type="pct"/>
            <w:noWrap/>
            <w:vAlign w:val="center"/>
          </w:tcPr>
          <w:p w14:paraId="509D13D6" w14:textId="5DA19D02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3.0</w:t>
            </w:r>
          </w:p>
          <w:p w14:paraId="588ACCBC" w14:textId="7481D00F" w:rsidR="000C2F2F" w:rsidRPr="00772DCD" w:rsidRDefault="000C2F2F" w:rsidP="005705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4.3–67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B9156D6" w14:textId="1E7265F9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9.5</w:t>
            </w:r>
          </w:p>
          <w:p w14:paraId="5FDD285A" w14:textId="3027B237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44.0–67.5)</w:t>
            </w:r>
          </w:p>
        </w:tc>
        <w:tc>
          <w:tcPr>
            <w:tcW w:w="544" w:type="pct"/>
            <w:noWrap/>
            <w:vAlign w:val="center"/>
          </w:tcPr>
          <w:p w14:paraId="4261FFA7" w14:textId="75E48CF0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15</w:t>
            </w:r>
          </w:p>
        </w:tc>
      </w:tr>
      <w:tr w:rsidR="00772DCD" w:rsidRPr="00772DCD" w14:paraId="4ADD006C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CA26BBA" w14:textId="13469D16" w:rsidR="000C2F2F" w:rsidRPr="00772DCD" w:rsidRDefault="000C2F2F" w:rsidP="000C2F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LVEF (%)</w:t>
            </w:r>
          </w:p>
        </w:tc>
        <w:tc>
          <w:tcPr>
            <w:tcW w:w="744" w:type="pct"/>
            <w:vAlign w:val="center"/>
          </w:tcPr>
          <w:p w14:paraId="2E59598B" w14:textId="77777777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1.0</w:t>
            </w:r>
          </w:p>
          <w:p w14:paraId="4E0B7C3C" w14:textId="7B5C2EEB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3.0–65.0)</w:t>
            </w:r>
          </w:p>
        </w:tc>
        <w:tc>
          <w:tcPr>
            <w:tcW w:w="743" w:type="pct"/>
            <w:vAlign w:val="center"/>
          </w:tcPr>
          <w:p w14:paraId="72554A54" w14:textId="18E5DF43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1.0</w:t>
            </w:r>
          </w:p>
          <w:p w14:paraId="29A9F672" w14:textId="603525FE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5.0–65.0)</w:t>
            </w:r>
          </w:p>
        </w:tc>
        <w:tc>
          <w:tcPr>
            <w:tcW w:w="742" w:type="pct"/>
            <w:noWrap/>
            <w:vAlign w:val="center"/>
          </w:tcPr>
          <w:p w14:paraId="2E1B0D04" w14:textId="541CA263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1.0</w:t>
            </w:r>
          </w:p>
          <w:p w14:paraId="7860356C" w14:textId="6CC1946B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3.3–62.0)</w:t>
            </w:r>
          </w:p>
        </w:tc>
        <w:tc>
          <w:tcPr>
            <w:tcW w:w="743" w:type="pct"/>
            <w:noWrap/>
            <w:vAlign w:val="center"/>
          </w:tcPr>
          <w:p w14:paraId="48B2DB28" w14:textId="77777777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3.0</w:t>
            </w:r>
          </w:p>
          <w:p w14:paraId="1DEE716A" w14:textId="7E4A229C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5.0–70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273D56F" w14:textId="572113FB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2.0</w:t>
            </w:r>
          </w:p>
          <w:p w14:paraId="5F81A8AD" w14:textId="20BD00A3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49.5–64.5)</w:t>
            </w:r>
          </w:p>
        </w:tc>
        <w:tc>
          <w:tcPr>
            <w:tcW w:w="544" w:type="pct"/>
            <w:noWrap/>
            <w:vAlign w:val="center"/>
          </w:tcPr>
          <w:p w14:paraId="0C30E565" w14:textId="063296A2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10</w:t>
            </w:r>
          </w:p>
        </w:tc>
      </w:tr>
      <w:tr w:rsidR="00772DCD" w:rsidRPr="00772DCD" w14:paraId="4E3445A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0C13F1D" w14:textId="49D14A2C" w:rsidR="000C2F2F" w:rsidRPr="00772DCD" w:rsidRDefault="000C2F2F" w:rsidP="000C2F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ΔLVEF</w:t>
            </w:r>
            <w:r w:rsidR="00957F3B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(%) </w:t>
            </w:r>
          </w:p>
        </w:tc>
        <w:tc>
          <w:tcPr>
            <w:tcW w:w="744" w:type="pct"/>
            <w:vAlign w:val="center"/>
          </w:tcPr>
          <w:p w14:paraId="1102D683" w14:textId="66A50CCC" w:rsidR="000C2F2F" w:rsidRPr="00772DCD" w:rsidRDefault="00A505B2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0C2F2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  <w:p w14:paraId="41AA0049" w14:textId="395B65DE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1298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4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11298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743" w:type="pct"/>
            <w:vAlign w:val="center"/>
          </w:tcPr>
          <w:p w14:paraId="0CCD7552" w14:textId="51C4E669" w:rsidR="000C2F2F" w:rsidRPr="00772DCD" w:rsidRDefault="00AB4CC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0C2F2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  <w:p w14:paraId="74E582CE" w14:textId="305D0372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AB4CCF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3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3.0)</w:t>
            </w:r>
          </w:p>
        </w:tc>
        <w:tc>
          <w:tcPr>
            <w:tcW w:w="742" w:type="pct"/>
            <w:noWrap/>
            <w:vAlign w:val="center"/>
          </w:tcPr>
          <w:p w14:paraId="19437809" w14:textId="3AA7ED11" w:rsidR="000C2F2F" w:rsidRPr="00772DCD" w:rsidRDefault="00AB4CC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3.0</w:t>
            </w:r>
          </w:p>
          <w:p w14:paraId="209F15E7" w14:textId="466CE2C6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6745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7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D6745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4C99AFA0" w14:textId="58EEF0B9" w:rsidR="000C2F2F" w:rsidRPr="00772DCD" w:rsidRDefault="00177740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0C2F2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</w:t>
            </w:r>
          </w:p>
          <w:p w14:paraId="1217F4A5" w14:textId="1475E878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7A4EF1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1777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1777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890B7AA" w14:textId="0281BAD7" w:rsidR="000C2F2F" w:rsidRPr="00772DCD" w:rsidRDefault="00177740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</w:p>
          <w:p w14:paraId="3C111A7C" w14:textId="36EACC25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1777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3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17774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7731D7E4" w14:textId="3F1DBC8F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73</w:t>
            </w:r>
          </w:p>
        </w:tc>
      </w:tr>
      <w:tr w:rsidR="00772DCD" w:rsidRPr="00772DCD" w14:paraId="64ECDB1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D048842" w14:textId="2F97400E" w:rsidR="000C2F2F" w:rsidRPr="00772DCD" w:rsidRDefault="000C2F2F" w:rsidP="000C2F2F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Pre </w:t>
            </w:r>
            <w:r w:rsidR="0050282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E/e′</w:t>
            </w: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</w:p>
        </w:tc>
        <w:tc>
          <w:tcPr>
            <w:tcW w:w="744" w:type="pct"/>
            <w:vAlign w:val="center"/>
          </w:tcPr>
          <w:p w14:paraId="0BF0CC68" w14:textId="77777777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.0</w:t>
            </w:r>
          </w:p>
          <w:p w14:paraId="28435541" w14:textId="552DCAAD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2–20.2)</w:t>
            </w:r>
          </w:p>
        </w:tc>
        <w:tc>
          <w:tcPr>
            <w:tcW w:w="743" w:type="pct"/>
            <w:vAlign w:val="center"/>
          </w:tcPr>
          <w:p w14:paraId="7FF34BB1" w14:textId="703B2690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.4</w:t>
            </w:r>
          </w:p>
          <w:p w14:paraId="0708C199" w14:textId="1DA2C607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0–19.5)</w:t>
            </w:r>
          </w:p>
        </w:tc>
        <w:tc>
          <w:tcPr>
            <w:tcW w:w="742" w:type="pct"/>
            <w:noWrap/>
            <w:vAlign w:val="center"/>
          </w:tcPr>
          <w:p w14:paraId="4411B2B8" w14:textId="582A57FD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.6</w:t>
            </w:r>
          </w:p>
          <w:p w14:paraId="71EC1627" w14:textId="26427393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7–19.7)</w:t>
            </w:r>
          </w:p>
        </w:tc>
        <w:tc>
          <w:tcPr>
            <w:tcW w:w="743" w:type="pct"/>
            <w:noWrap/>
            <w:vAlign w:val="center"/>
          </w:tcPr>
          <w:p w14:paraId="428683AD" w14:textId="4771A051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.1</w:t>
            </w:r>
          </w:p>
          <w:p w14:paraId="091ACFA1" w14:textId="070AC8ED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.8–23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13FA450E" w14:textId="053FB35E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.9</w:t>
            </w:r>
          </w:p>
          <w:p w14:paraId="649C17E5" w14:textId="5BC9FB39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6.5–29.1)</w:t>
            </w:r>
          </w:p>
        </w:tc>
        <w:tc>
          <w:tcPr>
            <w:tcW w:w="544" w:type="pct"/>
            <w:noWrap/>
            <w:vAlign w:val="center"/>
          </w:tcPr>
          <w:p w14:paraId="534DA62C" w14:textId="0FE9DDBC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772DCD" w:rsidRPr="00772DCD" w14:paraId="31901615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2EA9570A" w14:textId="5CACD7A1" w:rsidR="000C2F2F" w:rsidRPr="00772DCD" w:rsidRDefault="000C2F2F" w:rsidP="000C2F2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Post </w:t>
            </w:r>
            <w:r w:rsidR="0050282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E/e′</w:t>
            </w:r>
          </w:p>
        </w:tc>
        <w:tc>
          <w:tcPr>
            <w:tcW w:w="744" w:type="pct"/>
            <w:vAlign w:val="center"/>
          </w:tcPr>
          <w:p w14:paraId="55B9537E" w14:textId="10E2C8A8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.9</w:t>
            </w:r>
          </w:p>
          <w:p w14:paraId="317CF393" w14:textId="17AF04FA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8–19.7)</w:t>
            </w:r>
          </w:p>
        </w:tc>
        <w:tc>
          <w:tcPr>
            <w:tcW w:w="743" w:type="pct"/>
            <w:vAlign w:val="center"/>
          </w:tcPr>
          <w:p w14:paraId="01800BBE" w14:textId="4272C6CC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.1</w:t>
            </w:r>
          </w:p>
          <w:p w14:paraId="2199192F" w14:textId="3AC30613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8–19.2)</w:t>
            </w:r>
          </w:p>
        </w:tc>
        <w:tc>
          <w:tcPr>
            <w:tcW w:w="742" w:type="pct"/>
            <w:noWrap/>
            <w:vAlign w:val="center"/>
          </w:tcPr>
          <w:p w14:paraId="7D6D5FE4" w14:textId="1185830D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3</w:t>
            </w:r>
          </w:p>
          <w:p w14:paraId="0967DE32" w14:textId="59391456" w:rsidR="000C2F2F" w:rsidRPr="00772DCD" w:rsidRDefault="000C2F2F" w:rsidP="000C2F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8–21.7)</w:t>
            </w:r>
          </w:p>
        </w:tc>
        <w:tc>
          <w:tcPr>
            <w:tcW w:w="743" w:type="pct"/>
            <w:noWrap/>
            <w:vAlign w:val="center"/>
          </w:tcPr>
          <w:p w14:paraId="13830DFD" w14:textId="1730728A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9.7</w:t>
            </w:r>
          </w:p>
          <w:p w14:paraId="70C3C787" w14:textId="665F2E05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.2–23.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7EE673F" w14:textId="176C0E7B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.2</w:t>
            </w:r>
          </w:p>
          <w:p w14:paraId="21CA7C0F" w14:textId="6C9D24C5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6.3–23.8)</w:t>
            </w:r>
          </w:p>
        </w:tc>
        <w:tc>
          <w:tcPr>
            <w:tcW w:w="544" w:type="pct"/>
            <w:noWrap/>
            <w:vAlign w:val="center"/>
          </w:tcPr>
          <w:p w14:paraId="70060238" w14:textId="79563306" w:rsidR="000C2F2F" w:rsidRPr="00772DCD" w:rsidRDefault="000C2F2F" w:rsidP="000C2F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772DCD" w:rsidRPr="00772DCD" w14:paraId="5D3B5A15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21DB0C46" w14:textId="2A1126F1" w:rsidR="00A72EBB" w:rsidRPr="00772DCD" w:rsidRDefault="00A72EBB" w:rsidP="00A72E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Δ</w:t>
            </w:r>
            <w:r w:rsidR="00502825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E/e′</w:t>
            </w:r>
          </w:p>
        </w:tc>
        <w:tc>
          <w:tcPr>
            <w:tcW w:w="744" w:type="pct"/>
            <w:vAlign w:val="center"/>
          </w:tcPr>
          <w:p w14:paraId="7D1D2C39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6B729884" w14:textId="6C001DF9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3.0–2.0)</w:t>
            </w:r>
          </w:p>
        </w:tc>
        <w:tc>
          <w:tcPr>
            <w:tcW w:w="743" w:type="pct"/>
            <w:vAlign w:val="center"/>
          </w:tcPr>
          <w:p w14:paraId="16DFEFC4" w14:textId="4D7060F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  <w:p w14:paraId="2651FDE9" w14:textId="757740A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34D6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2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3.0)</w:t>
            </w:r>
          </w:p>
        </w:tc>
        <w:tc>
          <w:tcPr>
            <w:tcW w:w="742" w:type="pct"/>
            <w:noWrap/>
            <w:vAlign w:val="center"/>
          </w:tcPr>
          <w:p w14:paraId="551E84B2" w14:textId="015DA314" w:rsidR="00A72EBB" w:rsidRPr="00772DCD" w:rsidRDefault="00834D68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5</w:t>
            </w:r>
          </w:p>
          <w:p w14:paraId="32869429" w14:textId="753E4B9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34D6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3.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834D68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743" w:type="pct"/>
            <w:noWrap/>
            <w:vAlign w:val="center"/>
          </w:tcPr>
          <w:p w14:paraId="2DF7A1FA" w14:textId="781D705A" w:rsidR="00A72EBB" w:rsidRPr="00772DCD" w:rsidRDefault="00320C50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A72EB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</w:t>
            </w:r>
          </w:p>
          <w:p w14:paraId="6FEEAB6E" w14:textId="59CB55B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320C5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4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320C5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B9D8950" w14:textId="46C429E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</w:t>
            </w:r>
          </w:p>
          <w:p w14:paraId="32338031" w14:textId="7AD05A1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320C50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3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BD149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)</w:t>
            </w:r>
          </w:p>
        </w:tc>
        <w:tc>
          <w:tcPr>
            <w:tcW w:w="544" w:type="pct"/>
            <w:noWrap/>
            <w:vAlign w:val="center"/>
          </w:tcPr>
          <w:p w14:paraId="7CC99A8F" w14:textId="7659B7F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59</w:t>
            </w:r>
          </w:p>
        </w:tc>
      </w:tr>
      <w:tr w:rsidR="00772DCD" w:rsidRPr="00772DCD" w14:paraId="6E819C6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306C951" w14:textId="02B7FD19" w:rsidR="00A72EBB" w:rsidRPr="00772DCD" w:rsidDel="00F57ACB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re LAD (mm)</w:t>
            </w:r>
          </w:p>
        </w:tc>
        <w:tc>
          <w:tcPr>
            <w:tcW w:w="744" w:type="pct"/>
            <w:vAlign w:val="center"/>
          </w:tcPr>
          <w:p w14:paraId="600590BE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3.5</w:t>
            </w:r>
          </w:p>
          <w:p w14:paraId="7FDE908E" w14:textId="6B60717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0.0–49.0)</w:t>
            </w:r>
          </w:p>
        </w:tc>
        <w:tc>
          <w:tcPr>
            <w:tcW w:w="743" w:type="pct"/>
            <w:vAlign w:val="center"/>
          </w:tcPr>
          <w:p w14:paraId="53843A8F" w14:textId="3C0AA81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2.0</w:t>
            </w:r>
          </w:p>
          <w:p w14:paraId="3D542AD6" w14:textId="477F440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9.0–46.5)</w:t>
            </w:r>
          </w:p>
        </w:tc>
        <w:tc>
          <w:tcPr>
            <w:tcW w:w="742" w:type="pct"/>
            <w:noWrap/>
            <w:vAlign w:val="center"/>
          </w:tcPr>
          <w:p w14:paraId="447E3439" w14:textId="2A0AC191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.0</w:t>
            </w:r>
          </w:p>
          <w:p w14:paraId="3665E63E" w14:textId="57DEC00F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2.0–55.0)</w:t>
            </w:r>
          </w:p>
        </w:tc>
        <w:tc>
          <w:tcPr>
            <w:tcW w:w="743" w:type="pct"/>
            <w:noWrap/>
            <w:vAlign w:val="center"/>
          </w:tcPr>
          <w:p w14:paraId="64FD8669" w14:textId="02115BE5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8.5</w:t>
            </w:r>
          </w:p>
          <w:p w14:paraId="7E3EACBE" w14:textId="61899F8D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4.0–5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31737AE6" w14:textId="1194EB9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6.5</w:t>
            </w:r>
          </w:p>
          <w:p w14:paraId="4575EC29" w14:textId="527BF916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42.0–48.0)</w:t>
            </w:r>
          </w:p>
        </w:tc>
        <w:tc>
          <w:tcPr>
            <w:tcW w:w="544" w:type="pct"/>
            <w:noWrap/>
            <w:vAlign w:val="center"/>
          </w:tcPr>
          <w:p w14:paraId="57F1B38A" w14:textId="0C682F7B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772DCD" w:rsidRPr="00772DCD" w14:paraId="7264E59C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889A63D" w14:textId="759C3E3C" w:rsidR="00A72EBB" w:rsidRPr="00772DCD" w:rsidRDefault="00A72EBB" w:rsidP="00A72E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ost LAD (mm)</w:t>
            </w:r>
          </w:p>
        </w:tc>
        <w:tc>
          <w:tcPr>
            <w:tcW w:w="744" w:type="pct"/>
            <w:vAlign w:val="center"/>
          </w:tcPr>
          <w:p w14:paraId="702F75E7" w14:textId="71CC5A8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4.0</w:t>
            </w:r>
          </w:p>
          <w:p w14:paraId="73BB1DFE" w14:textId="68A218C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0.0–49.8)</w:t>
            </w:r>
          </w:p>
        </w:tc>
        <w:tc>
          <w:tcPr>
            <w:tcW w:w="743" w:type="pct"/>
            <w:vAlign w:val="center"/>
          </w:tcPr>
          <w:p w14:paraId="3F5DC0DE" w14:textId="24F9B339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3.0</w:t>
            </w:r>
          </w:p>
          <w:p w14:paraId="6C7A7D13" w14:textId="354C4C61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9.0–47.3)</w:t>
            </w:r>
          </w:p>
        </w:tc>
        <w:tc>
          <w:tcPr>
            <w:tcW w:w="742" w:type="pct"/>
            <w:noWrap/>
            <w:vAlign w:val="center"/>
          </w:tcPr>
          <w:p w14:paraId="0A823528" w14:textId="5A9BF21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5.5</w:t>
            </w:r>
          </w:p>
          <w:p w14:paraId="321D4002" w14:textId="63964C8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1.3–55.5)</w:t>
            </w:r>
          </w:p>
        </w:tc>
        <w:tc>
          <w:tcPr>
            <w:tcW w:w="743" w:type="pct"/>
            <w:noWrap/>
            <w:vAlign w:val="center"/>
          </w:tcPr>
          <w:p w14:paraId="21F138CD" w14:textId="3C24CE1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7.0</w:t>
            </w:r>
          </w:p>
          <w:p w14:paraId="272D5B2E" w14:textId="1FD4507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4.0–53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12B8C39" w14:textId="60D3E27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7.0</w:t>
            </w:r>
          </w:p>
          <w:p w14:paraId="120FAE02" w14:textId="705F224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43.0–51.0)</w:t>
            </w:r>
          </w:p>
        </w:tc>
        <w:tc>
          <w:tcPr>
            <w:tcW w:w="544" w:type="pct"/>
            <w:noWrap/>
            <w:vAlign w:val="center"/>
          </w:tcPr>
          <w:p w14:paraId="7E934256" w14:textId="256310F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772DCD" w:rsidRPr="00772DCD" w14:paraId="7E2C223E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AB9F0BF" w14:textId="293C576E" w:rsidR="00A72EBB" w:rsidRPr="00772DCD" w:rsidRDefault="00A72EBB" w:rsidP="00A72E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ΔLAD</w:t>
            </w:r>
            <w:r w:rsidR="002E42D2" w:rsidRPr="00772DCD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="002E42D2"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mm)</w:t>
            </w:r>
          </w:p>
        </w:tc>
        <w:tc>
          <w:tcPr>
            <w:tcW w:w="744" w:type="pct"/>
            <w:vAlign w:val="center"/>
          </w:tcPr>
          <w:p w14:paraId="0E354C9C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0A55A316" w14:textId="603BEEB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3.0–3.0)</w:t>
            </w:r>
          </w:p>
        </w:tc>
        <w:tc>
          <w:tcPr>
            <w:tcW w:w="743" w:type="pct"/>
            <w:vAlign w:val="center"/>
          </w:tcPr>
          <w:p w14:paraId="233D2D35" w14:textId="593F1FE3" w:rsidR="00A72EBB" w:rsidRPr="00772DCD" w:rsidRDefault="00BD1494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72EBB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  <w:p w14:paraId="125E325A" w14:textId="6BC1690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D149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3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BD149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6E46D24E" w14:textId="39F9703E" w:rsidR="00A72EBB" w:rsidRPr="00772DCD" w:rsidRDefault="00BD1494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2.0</w:t>
            </w:r>
          </w:p>
          <w:p w14:paraId="42BE5261" w14:textId="1978CA4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D1494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3.</w:t>
            </w:r>
            <w:r w:rsidR="00F9092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F9092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272C70EB" w14:textId="0842C332" w:rsidR="00A72EBB" w:rsidRPr="00772DCD" w:rsidRDefault="00F90929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="00A72EB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</w:t>
            </w:r>
          </w:p>
          <w:p w14:paraId="1A6B291C" w14:textId="4EA204A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F9092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4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F90929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3E5D2986" w14:textId="1D386B0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</w:t>
            </w:r>
          </w:p>
          <w:p w14:paraId="1C14D0CB" w14:textId="6866894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2B119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3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2B1194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)</w:t>
            </w:r>
          </w:p>
        </w:tc>
        <w:tc>
          <w:tcPr>
            <w:tcW w:w="544" w:type="pct"/>
            <w:noWrap/>
            <w:vAlign w:val="center"/>
          </w:tcPr>
          <w:p w14:paraId="659AC95F" w14:textId="43A9097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48</w:t>
            </w:r>
          </w:p>
        </w:tc>
      </w:tr>
      <w:tr w:rsidR="00772DCD" w:rsidRPr="00772DCD" w14:paraId="0770D1C9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D5940FA" w14:textId="147C19BB" w:rsidR="00A72EBB" w:rsidRPr="00772DCD" w:rsidDel="00F57ACB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Pre Aortic valve area </w:t>
            </w:r>
            <w:r w:rsidR="00B13E4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cm²)</w:t>
            </w:r>
          </w:p>
        </w:tc>
        <w:tc>
          <w:tcPr>
            <w:tcW w:w="744" w:type="pct"/>
            <w:vAlign w:val="center"/>
          </w:tcPr>
          <w:p w14:paraId="498D4F91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  <w:p w14:paraId="0399FAF7" w14:textId="5C5ED9B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0.52–0.77)</w:t>
            </w:r>
          </w:p>
        </w:tc>
        <w:tc>
          <w:tcPr>
            <w:tcW w:w="743" w:type="pct"/>
            <w:vAlign w:val="center"/>
          </w:tcPr>
          <w:p w14:paraId="1B4DFB10" w14:textId="6933CF06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  <w:p w14:paraId="44314D07" w14:textId="0190B62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0.53–0.78)</w:t>
            </w:r>
          </w:p>
        </w:tc>
        <w:tc>
          <w:tcPr>
            <w:tcW w:w="742" w:type="pct"/>
            <w:noWrap/>
            <w:vAlign w:val="center"/>
          </w:tcPr>
          <w:p w14:paraId="052BA9F1" w14:textId="579CB38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  <w:p w14:paraId="641EADE1" w14:textId="0BE5B79A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0.55–0.73)</w:t>
            </w:r>
          </w:p>
        </w:tc>
        <w:tc>
          <w:tcPr>
            <w:tcW w:w="743" w:type="pct"/>
            <w:noWrap/>
            <w:vAlign w:val="center"/>
          </w:tcPr>
          <w:p w14:paraId="08C8E706" w14:textId="4EA31E4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3</w:t>
            </w:r>
          </w:p>
          <w:p w14:paraId="080182B5" w14:textId="3FA0C506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0–0.7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E3460E2" w14:textId="63DEF91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8</w:t>
            </w:r>
          </w:p>
          <w:p w14:paraId="3D0017CC" w14:textId="18EC28FA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0.44–0.67)</w:t>
            </w:r>
          </w:p>
        </w:tc>
        <w:tc>
          <w:tcPr>
            <w:tcW w:w="544" w:type="pct"/>
            <w:noWrap/>
            <w:vAlign w:val="center"/>
          </w:tcPr>
          <w:p w14:paraId="479DAFDF" w14:textId="395A1C66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36</w:t>
            </w:r>
          </w:p>
        </w:tc>
      </w:tr>
      <w:tr w:rsidR="00772DCD" w:rsidRPr="00772DCD" w14:paraId="24E54543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26E94CA" w14:textId="6116EEBC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Post Aortic valve area </w:t>
            </w:r>
            <w:r w:rsidR="00B13E47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cm²)</w:t>
            </w:r>
          </w:p>
        </w:tc>
        <w:tc>
          <w:tcPr>
            <w:tcW w:w="744" w:type="pct"/>
            <w:vAlign w:val="center"/>
          </w:tcPr>
          <w:p w14:paraId="389E7C06" w14:textId="55D062D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</w:p>
          <w:p w14:paraId="474EE180" w14:textId="31C5DC2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5–2.0)</w:t>
            </w:r>
          </w:p>
        </w:tc>
        <w:tc>
          <w:tcPr>
            <w:tcW w:w="743" w:type="pct"/>
            <w:vAlign w:val="center"/>
          </w:tcPr>
          <w:p w14:paraId="4A70AB24" w14:textId="215A718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</w:p>
          <w:p w14:paraId="382DB65B" w14:textId="27E39BF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5–2.0)</w:t>
            </w:r>
          </w:p>
        </w:tc>
        <w:tc>
          <w:tcPr>
            <w:tcW w:w="742" w:type="pct"/>
            <w:noWrap/>
            <w:vAlign w:val="center"/>
          </w:tcPr>
          <w:p w14:paraId="5BC55186" w14:textId="68F61BE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</w:p>
          <w:p w14:paraId="4CB98624" w14:textId="4EAB1B1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5–1.9)</w:t>
            </w:r>
          </w:p>
        </w:tc>
        <w:tc>
          <w:tcPr>
            <w:tcW w:w="743" w:type="pct"/>
            <w:noWrap/>
            <w:vAlign w:val="center"/>
          </w:tcPr>
          <w:p w14:paraId="065AEA01" w14:textId="48CE36F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7</w:t>
            </w:r>
          </w:p>
          <w:p w14:paraId="045BFF0E" w14:textId="41D877C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5–2.1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0AB88731" w14:textId="24D52D32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5</w:t>
            </w:r>
          </w:p>
          <w:p w14:paraId="585465BF" w14:textId="346DAF32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.4–1.9)</w:t>
            </w:r>
          </w:p>
        </w:tc>
        <w:tc>
          <w:tcPr>
            <w:tcW w:w="544" w:type="pct"/>
            <w:noWrap/>
            <w:vAlign w:val="center"/>
          </w:tcPr>
          <w:p w14:paraId="38D029ED" w14:textId="27B9A82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94</w:t>
            </w:r>
          </w:p>
        </w:tc>
      </w:tr>
      <w:tr w:rsidR="00772DCD" w:rsidRPr="00772DCD" w14:paraId="7FEA7005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E2CC259" w14:textId="52D68BE6" w:rsidR="00A72EBB" w:rsidRPr="00772DCD" w:rsidDel="00F57ACB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 AV peak velocity (m/s)</w:t>
            </w:r>
          </w:p>
        </w:tc>
        <w:tc>
          <w:tcPr>
            <w:tcW w:w="744" w:type="pct"/>
            <w:vAlign w:val="center"/>
          </w:tcPr>
          <w:p w14:paraId="34FB54F2" w14:textId="18572D25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4</w:t>
            </w:r>
          </w:p>
          <w:p w14:paraId="1B83E5E5" w14:textId="2B651BF3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.1–5.0)</w:t>
            </w:r>
          </w:p>
        </w:tc>
        <w:tc>
          <w:tcPr>
            <w:tcW w:w="743" w:type="pct"/>
            <w:vAlign w:val="center"/>
          </w:tcPr>
          <w:p w14:paraId="08546AA2" w14:textId="14C3183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  <w:p w14:paraId="61BB1134" w14:textId="28C7B2E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.2–5.0)</w:t>
            </w:r>
          </w:p>
        </w:tc>
        <w:tc>
          <w:tcPr>
            <w:tcW w:w="742" w:type="pct"/>
            <w:noWrap/>
            <w:vAlign w:val="center"/>
          </w:tcPr>
          <w:p w14:paraId="3BC81537" w14:textId="19CF05B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  <w:p w14:paraId="662877E4" w14:textId="5A38527C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.0–4.9)</w:t>
            </w:r>
          </w:p>
        </w:tc>
        <w:tc>
          <w:tcPr>
            <w:tcW w:w="743" w:type="pct"/>
            <w:noWrap/>
            <w:vAlign w:val="center"/>
          </w:tcPr>
          <w:p w14:paraId="135C97E1" w14:textId="43914F1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  <w:p w14:paraId="398C626F" w14:textId="3A931869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.6–5.1)</w:t>
            </w:r>
          </w:p>
        </w:tc>
        <w:tc>
          <w:tcPr>
            <w:tcW w:w="742" w:type="pct"/>
            <w:noWrap/>
            <w:vAlign w:val="center"/>
          </w:tcPr>
          <w:p w14:paraId="373730A2" w14:textId="3D1D4B83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</w:p>
          <w:p w14:paraId="59A918C9" w14:textId="3092521A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.1–5.1)</w:t>
            </w:r>
          </w:p>
        </w:tc>
        <w:tc>
          <w:tcPr>
            <w:tcW w:w="544" w:type="pct"/>
            <w:noWrap/>
            <w:vAlign w:val="center"/>
          </w:tcPr>
          <w:p w14:paraId="4728B667" w14:textId="451834E1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13</w:t>
            </w:r>
          </w:p>
        </w:tc>
      </w:tr>
      <w:tr w:rsidR="00772DCD" w:rsidRPr="00772DCD" w14:paraId="564E1AD1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1FCD193" w14:textId="5CB5CE3D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AV peak velocity (m/s)</w:t>
            </w:r>
          </w:p>
        </w:tc>
        <w:tc>
          <w:tcPr>
            <w:tcW w:w="744" w:type="pct"/>
            <w:vAlign w:val="center"/>
          </w:tcPr>
          <w:p w14:paraId="40CBD844" w14:textId="0872300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</w:p>
          <w:p w14:paraId="3B00D549" w14:textId="3F6A3B7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8–2.3)</w:t>
            </w:r>
          </w:p>
        </w:tc>
        <w:tc>
          <w:tcPr>
            <w:tcW w:w="743" w:type="pct"/>
            <w:vAlign w:val="center"/>
          </w:tcPr>
          <w:p w14:paraId="519F37C0" w14:textId="2CB82485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</w:p>
          <w:p w14:paraId="2A03260A" w14:textId="1A271FDA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9–2.3)</w:t>
            </w:r>
          </w:p>
        </w:tc>
        <w:tc>
          <w:tcPr>
            <w:tcW w:w="742" w:type="pct"/>
            <w:noWrap/>
            <w:vAlign w:val="center"/>
          </w:tcPr>
          <w:p w14:paraId="50B30D73" w14:textId="012E991D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</w:p>
          <w:p w14:paraId="55D72346" w14:textId="4515B3CA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6–2.2)</w:t>
            </w:r>
          </w:p>
        </w:tc>
        <w:tc>
          <w:tcPr>
            <w:tcW w:w="743" w:type="pct"/>
            <w:noWrap/>
            <w:vAlign w:val="center"/>
          </w:tcPr>
          <w:p w14:paraId="2EAB9A8F" w14:textId="12B5D428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</w:p>
          <w:p w14:paraId="397125DF" w14:textId="321C9846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6–2.3)</w:t>
            </w:r>
          </w:p>
        </w:tc>
        <w:tc>
          <w:tcPr>
            <w:tcW w:w="742" w:type="pct"/>
            <w:noWrap/>
            <w:vAlign w:val="center"/>
          </w:tcPr>
          <w:p w14:paraId="4865FBE4" w14:textId="75BD3CF9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  <w:p w14:paraId="44C6B600" w14:textId="45E21ED8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.7–2.3)</w:t>
            </w:r>
          </w:p>
        </w:tc>
        <w:tc>
          <w:tcPr>
            <w:tcW w:w="544" w:type="pct"/>
            <w:noWrap/>
            <w:vAlign w:val="center"/>
          </w:tcPr>
          <w:p w14:paraId="1640FD9D" w14:textId="3D5E4AF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31</w:t>
            </w:r>
          </w:p>
        </w:tc>
      </w:tr>
      <w:tr w:rsidR="00772DCD" w:rsidRPr="00772DCD" w14:paraId="2203672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FD87184" w14:textId="65E46629" w:rsidR="00A72EBB" w:rsidRPr="00772DCD" w:rsidDel="00F57ACB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lastRenderedPageBreak/>
              <w:t>Pre AV mean pressure gradient (mmHg)</w:t>
            </w:r>
          </w:p>
        </w:tc>
        <w:tc>
          <w:tcPr>
            <w:tcW w:w="744" w:type="pct"/>
            <w:vAlign w:val="center"/>
          </w:tcPr>
          <w:p w14:paraId="3C3F8354" w14:textId="5FA2202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.0</w:t>
            </w:r>
          </w:p>
          <w:p w14:paraId="451CF924" w14:textId="5F076B1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0.0–59.0)</w:t>
            </w:r>
          </w:p>
        </w:tc>
        <w:tc>
          <w:tcPr>
            <w:tcW w:w="743" w:type="pct"/>
            <w:vAlign w:val="center"/>
          </w:tcPr>
          <w:p w14:paraId="6DB8F8F6" w14:textId="0B8D41A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8.0</w:t>
            </w:r>
          </w:p>
          <w:p w14:paraId="0CA0D43E" w14:textId="3AA8FE2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41.0–59.0)</w:t>
            </w:r>
          </w:p>
        </w:tc>
        <w:tc>
          <w:tcPr>
            <w:tcW w:w="742" w:type="pct"/>
            <w:noWrap/>
            <w:vAlign w:val="center"/>
          </w:tcPr>
          <w:p w14:paraId="51261480" w14:textId="182AEE8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0.0</w:t>
            </w:r>
          </w:p>
          <w:p w14:paraId="0D87BEFB" w14:textId="690C02E9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36.0–59.0)</w:t>
            </w:r>
          </w:p>
        </w:tc>
        <w:tc>
          <w:tcPr>
            <w:tcW w:w="743" w:type="pct"/>
            <w:noWrap/>
            <w:vAlign w:val="center"/>
          </w:tcPr>
          <w:p w14:paraId="4BF3B94C" w14:textId="35F8349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2.5</w:t>
            </w:r>
          </w:p>
          <w:p w14:paraId="2BB6577C" w14:textId="6A732457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9.3–59.8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078970AE" w14:textId="0D3DFBB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6.0</w:t>
            </w:r>
          </w:p>
          <w:p w14:paraId="0D4701A6" w14:textId="42B322B7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42.3–61.5)</w:t>
            </w:r>
          </w:p>
        </w:tc>
        <w:tc>
          <w:tcPr>
            <w:tcW w:w="544" w:type="pct"/>
            <w:noWrap/>
            <w:vAlign w:val="center"/>
          </w:tcPr>
          <w:p w14:paraId="7816E95C" w14:textId="314E6C28" w:rsidR="00A72EBB" w:rsidRPr="00772DCD" w:rsidDel="00CE56BB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14</w:t>
            </w:r>
          </w:p>
        </w:tc>
      </w:tr>
      <w:tr w:rsidR="00772DCD" w:rsidRPr="00772DCD" w14:paraId="733F2C6E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402B3B5B" w14:textId="48E97653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ost AV mean pressure gradient (mmHg)</w:t>
            </w:r>
          </w:p>
        </w:tc>
        <w:tc>
          <w:tcPr>
            <w:tcW w:w="744" w:type="pct"/>
            <w:vAlign w:val="center"/>
          </w:tcPr>
          <w:p w14:paraId="295A5C02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</w:p>
          <w:p w14:paraId="5590F410" w14:textId="71E3A42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6.0–11.0)</w:t>
            </w:r>
          </w:p>
        </w:tc>
        <w:tc>
          <w:tcPr>
            <w:tcW w:w="743" w:type="pct"/>
            <w:vAlign w:val="center"/>
          </w:tcPr>
          <w:p w14:paraId="3D61A001" w14:textId="407D9EF9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</w:p>
          <w:p w14:paraId="34EFFA22" w14:textId="3B17918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7.0–11.3)</w:t>
            </w:r>
          </w:p>
        </w:tc>
        <w:tc>
          <w:tcPr>
            <w:tcW w:w="742" w:type="pct"/>
            <w:noWrap/>
            <w:vAlign w:val="center"/>
          </w:tcPr>
          <w:p w14:paraId="005DCA89" w14:textId="5D510ECA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</w:p>
          <w:p w14:paraId="755BA88A" w14:textId="48E9AE6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.3–10.0)</w:t>
            </w:r>
          </w:p>
        </w:tc>
        <w:tc>
          <w:tcPr>
            <w:tcW w:w="743" w:type="pct"/>
            <w:noWrap/>
            <w:vAlign w:val="center"/>
          </w:tcPr>
          <w:p w14:paraId="2054A6B9" w14:textId="3DF454D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.0</w:t>
            </w:r>
          </w:p>
          <w:p w14:paraId="585DAD31" w14:textId="14BC957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.0–11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336FA26C" w14:textId="05BCDBFF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.0</w:t>
            </w:r>
          </w:p>
          <w:p w14:paraId="1CCA22C5" w14:textId="3C0E2C4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7.0–11.5)</w:t>
            </w:r>
          </w:p>
        </w:tc>
        <w:tc>
          <w:tcPr>
            <w:tcW w:w="544" w:type="pct"/>
            <w:noWrap/>
            <w:vAlign w:val="center"/>
          </w:tcPr>
          <w:p w14:paraId="11A49D9C" w14:textId="6311BAD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88</w:t>
            </w:r>
          </w:p>
        </w:tc>
      </w:tr>
      <w:tr w:rsidR="00772DCD" w:rsidRPr="00772DCD" w14:paraId="0035F3F3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4EB3CE59" w14:textId="361C7E94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Pre AR </w:t>
            </w:r>
            <w:r w:rsidR="00FD5CF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 moderate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744" w:type="pct"/>
            <w:vAlign w:val="center"/>
          </w:tcPr>
          <w:p w14:paraId="5D0232AC" w14:textId="52F19DA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 (11.0)</w:t>
            </w:r>
          </w:p>
        </w:tc>
        <w:tc>
          <w:tcPr>
            <w:tcW w:w="743" w:type="pct"/>
            <w:vAlign w:val="center"/>
          </w:tcPr>
          <w:p w14:paraId="07749817" w14:textId="3DCC2DB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 (10.5)</w:t>
            </w:r>
          </w:p>
        </w:tc>
        <w:tc>
          <w:tcPr>
            <w:tcW w:w="742" w:type="pct"/>
            <w:noWrap/>
            <w:vAlign w:val="center"/>
          </w:tcPr>
          <w:p w14:paraId="6300008D" w14:textId="3AFBE9EF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20.0)</w:t>
            </w:r>
          </w:p>
        </w:tc>
        <w:tc>
          <w:tcPr>
            <w:tcW w:w="743" w:type="pct"/>
            <w:noWrap/>
            <w:vAlign w:val="center"/>
          </w:tcPr>
          <w:p w14:paraId="1222015C" w14:textId="41E49FE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742" w:type="pct"/>
            <w:noWrap/>
            <w:vAlign w:val="center"/>
          </w:tcPr>
          <w:p w14:paraId="3D9ADB9F" w14:textId="2C620CD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1.1)</w:t>
            </w:r>
          </w:p>
        </w:tc>
        <w:tc>
          <w:tcPr>
            <w:tcW w:w="544" w:type="pct"/>
            <w:noWrap/>
            <w:vAlign w:val="center"/>
          </w:tcPr>
          <w:p w14:paraId="78E83B40" w14:textId="36B69DF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66</w:t>
            </w:r>
          </w:p>
        </w:tc>
      </w:tr>
      <w:tr w:rsidR="00772DCD" w:rsidRPr="00772DCD" w14:paraId="3CFE12A4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716C66E2" w14:textId="2F7DB9CE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Post AR </w:t>
            </w:r>
            <w:r w:rsidR="00FD5CF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 moderate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744" w:type="pct"/>
            <w:vAlign w:val="center"/>
          </w:tcPr>
          <w:p w14:paraId="66B3D573" w14:textId="275611E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 (5.5)</w:t>
            </w:r>
          </w:p>
        </w:tc>
        <w:tc>
          <w:tcPr>
            <w:tcW w:w="743" w:type="pct"/>
            <w:vAlign w:val="center"/>
          </w:tcPr>
          <w:p w14:paraId="1C10859B" w14:textId="23FD633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.5)</w:t>
            </w:r>
          </w:p>
        </w:tc>
        <w:tc>
          <w:tcPr>
            <w:tcW w:w="742" w:type="pct"/>
            <w:noWrap/>
            <w:vAlign w:val="center"/>
          </w:tcPr>
          <w:p w14:paraId="40E24335" w14:textId="54D8B76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0)</w:t>
            </w:r>
          </w:p>
        </w:tc>
        <w:tc>
          <w:tcPr>
            <w:tcW w:w="743" w:type="pct"/>
            <w:noWrap/>
            <w:vAlign w:val="center"/>
          </w:tcPr>
          <w:p w14:paraId="43390F10" w14:textId="3249D565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6.7)</w:t>
            </w:r>
          </w:p>
        </w:tc>
        <w:tc>
          <w:tcPr>
            <w:tcW w:w="742" w:type="pct"/>
            <w:noWrap/>
            <w:vAlign w:val="center"/>
          </w:tcPr>
          <w:p w14:paraId="7F03A53C" w14:textId="65F29D6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1.1)</w:t>
            </w:r>
          </w:p>
        </w:tc>
        <w:tc>
          <w:tcPr>
            <w:tcW w:w="544" w:type="pct"/>
            <w:noWrap/>
            <w:vAlign w:val="center"/>
          </w:tcPr>
          <w:p w14:paraId="49E6F97D" w14:textId="23D81035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82</w:t>
            </w:r>
          </w:p>
        </w:tc>
      </w:tr>
      <w:tr w:rsidR="00772DCD" w:rsidRPr="00772DCD" w14:paraId="219938FB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0219378" w14:textId="1587C6DB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Pre MR </w:t>
            </w:r>
            <w:r w:rsidR="00FD5CF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 moderate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744" w:type="pct"/>
            <w:vAlign w:val="center"/>
          </w:tcPr>
          <w:p w14:paraId="55CE8199" w14:textId="15AF3D5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 (5.5)</w:t>
            </w:r>
          </w:p>
        </w:tc>
        <w:tc>
          <w:tcPr>
            <w:tcW w:w="743" w:type="pct"/>
            <w:vAlign w:val="center"/>
          </w:tcPr>
          <w:p w14:paraId="2E063223" w14:textId="2E0A223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.8)</w:t>
            </w:r>
          </w:p>
        </w:tc>
        <w:tc>
          <w:tcPr>
            <w:tcW w:w="742" w:type="pct"/>
            <w:noWrap/>
            <w:vAlign w:val="center"/>
          </w:tcPr>
          <w:p w14:paraId="23230EE1" w14:textId="7D7CCE4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0.0)</w:t>
            </w:r>
          </w:p>
        </w:tc>
        <w:tc>
          <w:tcPr>
            <w:tcW w:w="743" w:type="pct"/>
            <w:noWrap/>
            <w:vAlign w:val="center"/>
          </w:tcPr>
          <w:p w14:paraId="12FE8EA1" w14:textId="71BB6C5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6.7)</w:t>
            </w:r>
          </w:p>
        </w:tc>
        <w:tc>
          <w:tcPr>
            <w:tcW w:w="742" w:type="pct"/>
            <w:noWrap/>
            <w:vAlign w:val="center"/>
          </w:tcPr>
          <w:p w14:paraId="4AB283E4" w14:textId="1E0572E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6.7)</w:t>
            </w:r>
          </w:p>
        </w:tc>
        <w:tc>
          <w:tcPr>
            <w:tcW w:w="544" w:type="pct"/>
            <w:noWrap/>
            <w:vAlign w:val="center"/>
          </w:tcPr>
          <w:p w14:paraId="3D7A8DA8" w14:textId="0F243E9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772DCD" w:rsidRPr="00772DCD" w14:paraId="4DE63434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364966C4" w14:textId="1CDE5DC5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Post MR </w:t>
            </w:r>
            <w:r w:rsidR="00FD5CF2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 moderate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744" w:type="pct"/>
            <w:vAlign w:val="center"/>
          </w:tcPr>
          <w:p w14:paraId="76757003" w14:textId="3255591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 (3.7)</w:t>
            </w:r>
          </w:p>
        </w:tc>
        <w:tc>
          <w:tcPr>
            <w:tcW w:w="743" w:type="pct"/>
            <w:vAlign w:val="center"/>
          </w:tcPr>
          <w:p w14:paraId="38F8416C" w14:textId="6B7A0A2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0.9)</w:t>
            </w:r>
          </w:p>
        </w:tc>
        <w:tc>
          <w:tcPr>
            <w:tcW w:w="742" w:type="pct"/>
            <w:noWrap/>
            <w:vAlign w:val="center"/>
          </w:tcPr>
          <w:p w14:paraId="26F2AC5F" w14:textId="0769840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0)</w:t>
            </w:r>
          </w:p>
        </w:tc>
        <w:tc>
          <w:tcPr>
            <w:tcW w:w="743" w:type="pct"/>
            <w:noWrap/>
            <w:vAlign w:val="center"/>
          </w:tcPr>
          <w:p w14:paraId="46CB6DB6" w14:textId="732E422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6.7)</w:t>
            </w:r>
          </w:p>
        </w:tc>
        <w:tc>
          <w:tcPr>
            <w:tcW w:w="742" w:type="pct"/>
            <w:noWrap/>
            <w:vAlign w:val="center"/>
          </w:tcPr>
          <w:p w14:paraId="053CB79D" w14:textId="4B67654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1.1)</w:t>
            </w:r>
          </w:p>
        </w:tc>
        <w:tc>
          <w:tcPr>
            <w:tcW w:w="544" w:type="pct"/>
            <w:noWrap/>
            <w:vAlign w:val="center"/>
          </w:tcPr>
          <w:p w14:paraId="055CA302" w14:textId="11A1F1B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772DCD" w:rsidRPr="00772DCD" w14:paraId="7CB27369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DA6BE9F" w14:textId="703B8638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Pre TRPG (mmHg)</w:t>
            </w:r>
          </w:p>
        </w:tc>
        <w:tc>
          <w:tcPr>
            <w:tcW w:w="744" w:type="pct"/>
            <w:vAlign w:val="center"/>
          </w:tcPr>
          <w:p w14:paraId="2785E362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4.0</w:t>
            </w:r>
          </w:p>
          <w:p w14:paraId="0F6BFADD" w14:textId="7298A10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9.8–29.0)</w:t>
            </w:r>
          </w:p>
        </w:tc>
        <w:tc>
          <w:tcPr>
            <w:tcW w:w="743" w:type="pct"/>
            <w:vAlign w:val="center"/>
          </w:tcPr>
          <w:p w14:paraId="0B943259" w14:textId="4FF5452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3.0</w:t>
            </w:r>
          </w:p>
          <w:p w14:paraId="20DBB7FD" w14:textId="75E07C7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9.0–27.0)</w:t>
            </w:r>
          </w:p>
        </w:tc>
        <w:tc>
          <w:tcPr>
            <w:tcW w:w="742" w:type="pct"/>
            <w:noWrap/>
            <w:vAlign w:val="center"/>
          </w:tcPr>
          <w:p w14:paraId="01393299" w14:textId="18127F85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.0</w:t>
            </w:r>
          </w:p>
          <w:p w14:paraId="20EBAC43" w14:textId="71B48EF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8.0–31.0)</w:t>
            </w:r>
          </w:p>
        </w:tc>
        <w:tc>
          <w:tcPr>
            <w:tcW w:w="743" w:type="pct"/>
            <w:noWrap/>
            <w:vAlign w:val="center"/>
          </w:tcPr>
          <w:p w14:paraId="762AEF0C" w14:textId="0491E58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6.5</w:t>
            </w:r>
          </w:p>
          <w:p w14:paraId="0C3C394B" w14:textId="154997C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0.5–29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183E4904" w14:textId="1263064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9.0</w:t>
            </w:r>
          </w:p>
          <w:p w14:paraId="7D6EB980" w14:textId="169EB73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25.3–32.5)</w:t>
            </w:r>
          </w:p>
        </w:tc>
        <w:tc>
          <w:tcPr>
            <w:tcW w:w="544" w:type="pct"/>
            <w:noWrap/>
            <w:vAlign w:val="center"/>
          </w:tcPr>
          <w:p w14:paraId="1BCF59BD" w14:textId="29E19A2F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772DCD" w:rsidRPr="00772DCD" w14:paraId="5CFFAFD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C66DA9F" w14:textId="60996022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Post TRPG (mmHg)</w:t>
            </w:r>
          </w:p>
        </w:tc>
        <w:tc>
          <w:tcPr>
            <w:tcW w:w="744" w:type="pct"/>
            <w:vAlign w:val="center"/>
          </w:tcPr>
          <w:p w14:paraId="7D293A82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3.0</w:t>
            </w:r>
          </w:p>
          <w:p w14:paraId="30DDB98A" w14:textId="2195BB03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9.0–27.0)</w:t>
            </w:r>
          </w:p>
        </w:tc>
        <w:tc>
          <w:tcPr>
            <w:tcW w:w="743" w:type="pct"/>
            <w:vAlign w:val="center"/>
          </w:tcPr>
          <w:p w14:paraId="521FFA07" w14:textId="4CA443C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2.0</w:t>
            </w:r>
          </w:p>
          <w:p w14:paraId="4523AA51" w14:textId="5254400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8.0–25.0)</w:t>
            </w:r>
          </w:p>
        </w:tc>
        <w:tc>
          <w:tcPr>
            <w:tcW w:w="742" w:type="pct"/>
            <w:noWrap/>
            <w:vAlign w:val="center"/>
          </w:tcPr>
          <w:p w14:paraId="1D3E2AA9" w14:textId="440CE38D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3.5</w:t>
            </w:r>
          </w:p>
          <w:p w14:paraId="0449AE56" w14:textId="1642345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9.3–26.8)</w:t>
            </w:r>
          </w:p>
        </w:tc>
        <w:tc>
          <w:tcPr>
            <w:tcW w:w="743" w:type="pct"/>
            <w:noWrap/>
            <w:vAlign w:val="center"/>
          </w:tcPr>
          <w:p w14:paraId="5295CC6D" w14:textId="3460F2E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7.0</w:t>
            </w:r>
          </w:p>
          <w:p w14:paraId="19B1C29B" w14:textId="501D539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.0–32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6E6C0807" w14:textId="4678EFC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6.0</w:t>
            </w:r>
          </w:p>
          <w:p w14:paraId="538371F9" w14:textId="4DAC446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22.0–35.0)</w:t>
            </w:r>
          </w:p>
        </w:tc>
        <w:tc>
          <w:tcPr>
            <w:tcW w:w="544" w:type="pct"/>
            <w:noWrap/>
            <w:vAlign w:val="center"/>
          </w:tcPr>
          <w:p w14:paraId="74B84A1A" w14:textId="02C3061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6</w:t>
            </w:r>
          </w:p>
        </w:tc>
      </w:tr>
      <w:tr w:rsidR="00772DCD" w:rsidRPr="00772DCD" w14:paraId="48B9D00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3ACB76A" w14:textId="77777777" w:rsidR="00D9664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ΔTRPG </w:t>
            </w:r>
          </w:p>
          <w:p w14:paraId="30DFB3D0" w14:textId="11CD7FCE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mmHg)</w:t>
            </w:r>
          </w:p>
        </w:tc>
        <w:tc>
          <w:tcPr>
            <w:tcW w:w="744" w:type="pct"/>
            <w:vAlign w:val="center"/>
          </w:tcPr>
          <w:p w14:paraId="3937A677" w14:textId="025CE5F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0</w:t>
            </w:r>
          </w:p>
          <w:p w14:paraId="1101FDB8" w14:textId="6CC53971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5.0–3.8)</w:t>
            </w:r>
          </w:p>
        </w:tc>
        <w:tc>
          <w:tcPr>
            <w:tcW w:w="743" w:type="pct"/>
            <w:vAlign w:val="center"/>
          </w:tcPr>
          <w:p w14:paraId="1F8203E8" w14:textId="3313BEAF" w:rsidR="00A72EBB" w:rsidRPr="00772DCD" w:rsidRDefault="002B1194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0</w:t>
            </w:r>
          </w:p>
          <w:p w14:paraId="146F3671" w14:textId="6D3A1BF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161B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4.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3.0)</w:t>
            </w:r>
          </w:p>
        </w:tc>
        <w:tc>
          <w:tcPr>
            <w:tcW w:w="742" w:type="pct"/>
            <w:noWrap/>
            <w:vAlign w:val="center"/>
          </w:tcPr>
          <w:p w14:paraId="3B4AD06D" w14:textId="77777777" w:rsidR="00D161B9" w:rsidRPr="00772DCD" w:rsidRDefault="00D161B9" w:rsidP="00D161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0.5</w:t>
            </w:r>
          </w:p>
          <w:p w14:paraId="0988422E" w14:textId="5043624A" w:rsidR="00A72EBB" w:rsidRPr="00772DCD" w:rsidRDefault="00A72EBB" w:rsidP="00D161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161B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6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D161B9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5AD747AD" w14:textId="6E72E072" w:rsidR="00A72EBB" w:rsidRPr="00772DCD" w:rsidRDefault="00D161B9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A72EB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0</w:t>
            </w:r>
          </w:p>
          <w:p w14:paraId="4B5F89DF" w14:textId="65C7A9D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="00826D7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5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826D7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6774E92" w14:textId="65FFA35B" w:rsidR="00A72EBB" w:rsidRPr="00772DCD" w:rsidRDefault="00826D7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3.0</w:t>
            </w:r>
          </w:p>
          <w:p w14:paraId="2B38FB77" w14:textId="076A602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826D7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6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–1</w:t>
            </w:r>
            <w:r w:rsidR="00826D7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4413DAB3" w14:textId="1069885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86</w:t>
            </w:r>
          </w:p>
        </w:tc>
      </w:tr>
      <w:tr w:rsidR="00772DCD" w:rsidRPr="00772DCD" w14:paraId="1238827E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393D0A6" w14:textId="77777777" w:rsidR="00AB2ADF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 xml:space="preserve">Pre TAPSE </w:t>
            </w:r>
          </w:p>
          <w:p w14:paraId="1EE9057C" w14:textId="69AFAD2F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mm)</w:t>
            </w:r>
          </w:p>
        </w:tc>
        <w:tc>
          <w:tcPr>
            <w:tcW w:w="744" w:type="pct"/>
            <w:vAlign w:val="center"/>
          </w:tcPr>
          <w:p w14:paraId="3167B840" w14:textId="7B04622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7</w:t>
            </w:r>
          </w:p>
          <w:p w14:paraId="6C841BD8" w14:textId="428111E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5.2–20.4)</w:t>
            </w:r>
          </w:p>
        </w:tc>
        <w:tc>
          <w:tcPr>
            <w:tcW w:w="743" w:type="pct"/>
            <w:vAlign w:val="center"/>
          </w:tcPr>
          <w:p w14:paraId="6AB25B21" w14:textId="248AE60A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9</w:t>
            </w:r>
          </w:p>
          <w:p w14:paraId="232D1758" w14:textId="5058B3B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5.3–20.5)</w:t>
            </w:r>
          </w:p>
        </w:tc>
        <w:tc>
          <w:tcPr>
            <w:tcW w:w="742" w:type="pct"/>
            <w:noWrap/>
            <w:vAlign w:val="center"/>
          </w:tcPr>
          <w:p w14:paraId="72EB8467" w14:textId="0246FD7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7.5</w:t>
            </w:r>
          </w:p>
          <w:p w14:paraId="13E557C6" w14:textId="3AC93DB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5.9–20.2)</w:t>
            </w:r>
          </w:p>
        </w:tc>
        <w:tc>
          <w:tcPr>
            <w:tcW w:w="743" w:type="pct"/>
            <w:noWrap/>
            <w:vAlign w:val="center"/>
          </w:tcPr>
          <w:p w14:paraId="401E8CE0" w14:textId="5281EF0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.8</w:t>
            </w:r>
          </w:p>
          <w:p w14:paraId="6065015F" w14:textId="3005F00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4.5–19.3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3A28A3C3" w14:textId="166761D2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.2</w:t>
            </w:r>
          </w:p>
          <w:p w14:paraId="1DF28D6E" w14:textId="10BEB5C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4.7–22.0)</w:t>
            </w:r>
          </w:p>
        </w:tc>
        <w:tc>
          <w:tcPr>
            <w:tcW w:w="544" w:type="pct"/>
            <w:noWrap/>
            <w:vAlign w:val="center"/>
          </w:tcPr>
          <w:p w14:paraId="7D28685C" w14:textId="6B2E6EB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65</w:t>
            </w:r>
          </w:p>
        </w:tc>
      </w:tr>
      <w:tr w:rsidR="00772DCD" w:rsidRPr="00772DCD" w14:paraId="056E09BC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5D42BF74" w14:textId="6A701A59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Post TAPSE</w:t>
            </w:r>
            <w:r w:rsidR="00AB2ADF" w:rsidRPr="00772DCD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(mm)</w:t>
            </w:r>
          </w:p>
        </w:tc>
        <w:tc>
          <w:tcPr>
            <w:tcW w:w="744" w:type="pct"/>
            <w:vAlign w:val="center"/>
          </w:tcPr>
          <w:p w14:paraId="2C4FC41E" w14:textId="7EA59983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.1</w:t>
            </w:r>
          </w:p>
          <w:p w14:paraId="64B7BB73" w14:textId="3E71190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5.2–21.5)</w:t>
            </w:r>
          </w:p>
        </w:tc>
        <w:tc>
          <w:tcPr>
            <w:tcW w:w="743" w:type="pct"/>
            <w:vAlign w:val="center"/>
          </w:tcPr>
          <w:p w14:paraId="1E5BC764" w14:textId="62B7F77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.9</w:t>
            </w:r>
          </w:p>
          <w:p w14:paraId="779F23B5" w14:textId="414241C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6.7–22.1)</w:t>
            </w:r>
          </w:p>
        </w:tc>
        <w:tc>
          <w:tcPr>
            <w:tcW w:w="742" w:type="pct"/>
            <w:noWrap/>
            <w:vAlign w:val="center"/>
          </w:tcPr>
          <w:p w14:paraId="24C09962" w14:textId="307936A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6.0</w:t>
            </w:r>
          </w:p>
          <w:p w14:paraId="2F29DD67" w14:textId="114B6A6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4.5–18.4)</w:t>
            </w:r>
          </w:p>
        </w:tc>
        <w:tc>
          <w:tcPr>
            <w:tcW w:w="743" w:type="pct"/>
            <w:noWrap/>
            <w:vAlign w:val="center"/>
          </w:tcPr>
          <w:p w14:paraId="3CA4B21B" w14:textId="66B0A6D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.1</w:t>
            </w:r>
          </w:p>
          <w:p w14:paraId="741F7BA0" w14:textId="11FB963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.6–19.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71CA89F6" w14:textId="53B7619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.0</w:t>
            </w:r>
          </w:p>
          <w:p w14:paraId="76D6A6B4" w14:textId="4F4EA0A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3.8–22.2)</w:t>
            </w:r>
          </w:p>
        </w:tc>
        <w:tc>
          <w:tcPr>
            <w:tcW w:w="544" w:type="pct"/>
            <w:noWrap/>
            <w:vAlign w:val="center"/>
          </w:tcPr>
          <w:p w14:paraId="23C631B7" w14:textId="3928687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4</w:t>
            </w:r>
          </w:p>
        </w:tc>
      </w:tr>
      <w:tr w:rsidR="00772DCD" w:rsidRPr="00772DCD" w14:paraId="224579C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BAD7AF9" w14:textId="309320B1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ΔTAPSE (mm)</w:t>
            </w:r>
          </w:p>
        </w:tc>
        <w:tc>
          <w:tcPr>
            <w:tcW w:w="744" w:type="pct"/>
            <w:vAlign w:val="center"/>
          </w:tcPr>
          <w:p w14:paraId="4B2D7E04" w14:textId="2875B2C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  <w:p w14:paraId="69536418" w14:textId="40C3202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5–3.3)</w:t>
            </w:r>
          </w:p>
        </w:tc>
        <w:tc>
          <w:tcPr>
            <w:tcW w:w="743" w:type="pct"/>
            <w:vAlign w:val="center"/>
          </w:tcPr>
          <w:p w14:paraId="0F37A7FD" w14:textId="34B84D1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</w:p>
          <w:p w14:paraId="3F33CB0E" w14:textId="2E0D0B8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1.6–3.3)</w:t>
            </w:r>
          </w:p>
        </w:tc>
        <w:tc>
          <w:tcPr>
            <w:tcW w:w="742" w:type="pct"/>
            <w:noWrap/>
            <w:vAlign w:val="center"/>
          </w:tcPr>
          <w:p w14:paraId="208D9DDD" w14:textId="5B1770C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1.8</w:t>
            </w:r>
          </w:p>
          <w:p w14:paraId="4101A5DD" w14:textId="0A15959D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3.4–3.0)</w:t>
            </w:r>
          </w:p>
        </w:tc>
        <w:tc>
          <w:tcPr>
            <w:tcW w:w="743" w:type="pct"/>
            <w:noWrap/>
            <w:vAlign w:val="center"/>
          </w:tcPr>
          <w:p w14:paraId="0B8E873C" w14:textId="5825C3A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  <w:p w14:paraId="7744D797" w14:textId="5B57539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3.9–4.1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2E4AACB1" w14:textId="5CB73C5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0.4</w:t>
            </w:r>
          </w:p>
          <w:p w14:paraId="270FA090" w14:textId="5A3161F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-3.1–3.8)</w:t>
            </w:r>
          </w:p>
        </w:tc>
        <w:tc>
          <w:tcPr>
            <w:tcW w:w="544" w:type="pct"/>
            <w:noWrap/>
            <w:vAlign w:val="center"/>
          </w:tcPr>
          <w:p w14:paraId="1D8F6C96" w14:textId="3C48D31F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70</w:t>
            </w:r>
          </w:p>
        </w:tc>
      </w:tr>
      <w:tr w:rsidR="00772DCD" w:rsidRPr="00772DCD" w14:paraId="14983036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CC95542" w14:textId="56090315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Pre IVC (mm)</w:t>
            </w:r>
          </w:p>
          <w:p w14:paraId="119130D0" w14:textId="77777777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44" w:type="pct"/>
            <w:vAlign w:val="center"/>
          </w:tcPr>
          <w:p w14:paraId="72D88DF4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.0</w:t>
            </w:r>
          </w:p>
          <w:p w14:paraId="0A0A56C2" w14:textId="298CDBD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2.0–17.0)</w:t>
            </w:r>
          </w:p>
        </w:tc>
        <w:tc>
          <w:tcPr>
            <w:tcW w:w="743" w:type="pct"/>
            <w:vAlign w:val="center"/>
          </w:tcPr>
          <w:p w14:paraId="16357AA6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.0</w:t>
            </w:r>
          </w:p>
          <w:p w14:paraId="49AF16FC" w14:textId="0E8D9876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1.0–16.0)</w:t>
            </w:r>
          </w:p>
        </w:tc>
        <w:tc>
          <w:tcPr>
            <w:tcW w:w="742" w:type="pct"/>
            <w:noWrap/>
            <w:vAlign w:val="center"/>
          </w:tcPr>
          <w:p w14:paraId="00A00E11" w14:textId="697FEAE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8.0</w:t>
            </w:r>
          </w:p>
          <w:p w14:paraId="5D119876" w14:textId="54A9C3E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2.0–19.0)</w:t>
            </w:r>
          </w:p>
        </w:tc>
        <w:tc>
          <w:tcPr>
            <w:tcW w:w="743" w:type="pct"/>
            <w:noWrap/>
            <w:vAlign w:val="center"/>
          </w:tcPr>
          <w:p w14:paraId="4F499F7A" w14:textId="5DF9F43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6.0</w:t>
            </w:r>
          </w:p>
          <w:p w14:paraId="0712DBAF" w14:textId="035385C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.0–20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F7E449A" w14:textId="316AD6B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7.0</w:t>
            </w:r>
          </w:p>
          <w:p w14:paraId="798282DE" w14:textId="45848A4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2.8–21.3)</w:t>
            </w:r>
          </w:p>
        </w:tc>
        <w:tc>
          <w:tcPr>
            <w:tcW w:w="544" w:type="pct"/>
            <w:noWrap/>
            <w:vAlign w:val="center"/>
          </w:tcPr>
          <w:p w14:paraId="1EE364A1" w14:textId="539156F8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772DCD" w:rsidRPr="00772DCD" w14:paraId="19D8F17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8D91C00" w14:textId="77777777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Post IVC (mm)</w:t>
            </w:r>
          </w:p>
          <w:p w14:paraId="2FA414D2" w14:textId="083D359D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44" w:type="pct"/>
            <w:vAlign w:val="center"/>
          </w:tcPr>
          <w:p w14:paraId="1CC524F9" w14:textId="04516629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.0</w:t>
            </w:r>
          </w:p>
          <w:p w14:paraId="44BF80A0" w14:textId="40CF5A9C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2.0–17.0)</w:t>
            </w:r>
          </w:p>
        </w:tc>
        <w:tc>
          <w:tcPr>
            <w:tcW w:w="743" w:type="pct"/>
            <w:vAlign w:val="center"/>
          </w:tcPr>
          <w:p w14:paraId="6B472491" w14:textId="6CB33464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.0</w:t>
            </w:r>
          </w:p>
          <w:p w14:paraId="01B646C8" w14:textId="77D17BFD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2.0–16.0)</w:t>
            </w:r>
          </w:p>
        </w:tc>
        <w:tc>
          <w:tcPr>
            <w:tcW w:w="742" w:type="pct"/>
            <w:noWrap/>
            <w:vAlign w:val="center"/>
          </w:tcPr>
          <w:p w14:paraId="374B085A" w14:textId="3475916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.5</w:t>
            </w:r>
          </w:p>
          <w:p w14:paraId="48C6132A" w14:textId="0B7DC05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3.0–16.8)</w:t>
            </w:r>
          </w:p>
        </w:tc>
        <w:tc>
          <w:tcPr>
            <w:tcW w:w="743" w:type="pct"/>
            <w:noWrap/>
            <w:vAlign w:val="center"/>
          </w:tcPr>
          <w:p w14:paraId="23F177D0" w14:textId="799C3B7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9.0</w:t>
            </w:r>
          </w:p>
          <w:p w14:paraId="71DA080D" w14:textId="455FC96F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4.0–21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746F83D" w14:textId="0EF16D8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5.0</w:t>
            </w:r>
          </w:p>
          <w:p w14:paraId="5473CABD" w14:textId="7DF8A0D6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2.5–20.5)</w:t>
            </w:r>
          </w:p>
        </w:tc>
        <w:tc>
          <w:tcPr>
            <w:tcW w:w="544" w:type="pct"/>
            <w:noWrap/>
            <w:vAlign w:val="center"/>
          </w:tcPr>
          <w:p w14:paraId="7935A3C7" w14:textId="1203931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33</w:t>
            </w:r>
          </w:p>
        </w:tc>
      </w:tr>
      <w:tr w:rsidR="00772DCD" w:rsidRPr="00772DCD" w14:paraId="76BFC16A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0778359A" w14:textId="1759E53E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  <w:t>ΔIVC (mm)</w:t>
            </w:r>
          </w:p>
          <w:p w14:paraId="73AF35DC" w14:textId="77777777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44" w:type="pct"/>
            <w:vAlign w:val="center"/>
          </w:tcPr>
          <w:p w14:paraId="29AD013B" w14:textId="7ED70136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23B233F5" w14:textId="024658D6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0–2.3)</w:t>
            </w:r>
          </w:p>
        </w:tc>
        <w:tc>
          <w:tcPr>
            <w:tcW w:w="743" w:type="pct"/>
            <w:vAlign w:val="center"/>
          </w:tcPr>
          <w:p w14:paraId="5814302A" w14:textId="46659FF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  <w:p w14:paraId="067FFB60" w14:textId="7FD27EA0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2.0–3.0)</w:t>
            </w:r>
          </w:p>
        </w:tc>
        <w:tc>
          <w:tcPr>
            <w:tcW w:w="742" w:type="pct"/>
            <w:noWrap/>
            <w:vAlign w:val="center"/>
          </w:tcPr>
          <w:p w14:paraId="2C2DBF51" w14:textId="31367B0D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-2.0</w:t>
            </w:r>
          </w:p>
          <w:p w14:paraId="76DB3C48" w14:textId="3B7616AD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-4.5–1.0)</w:t>
            </w:r>
          </w:p>
        </w:tc>
        <w:tc>
          <w:tcPr>
            <w:tcW w:w="743" w:type="pct"/>
            <w:noWrap/>
            <w:vAlign w:val="center"/>
          </w:tcPr>
          <w:p w14:paraId="2030DC2B" w14:textId="5471F0A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</w:t>
            </w:r>
          </w:p>
          <w:p w14:paraId="53A48F04" w14:textId="7F0FA2B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-2.0–4.8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4A1A0667" w14:textId="19148A05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</w:t>
            </w:r>
          </w:p>
          <w:p w14:paraId="6B0F65D7" w14:textId="1468156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-5.0–1.0)</w:t>
            </w:r>
          </w:p>
        </w:tc>
        <w:tc>
          <w:tcPr>
            <w:tcW w:w="544" w:type="pct"/>
            <w:noWrap/>
            <w:vAlign w:val="center"/>
          </w:tcPr>
          <w:p w14:paraId="48C2DDB2" w14:textId="285D3EE2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</w:tr>
    </w:tbl>
    <w:p w14:paraId="18FE7D62" w14:textId="77777777" w:rsidR="00F6513D" w:rsidRPr="00772DCD" w:rsidRDefault="00F6513D">
      <w:pPr>
        <w:rPr>
          <w:rFonts w:ascii="Times New Roman" w:hAnsi="Times New Roman" w:cs="Times New Roman"/>
          <w:color w:val="000000" w:themeColor="text1"/>
        </w:rPr>
      </w:pPr>
      <w:r w:rsidRPr="00772DCD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508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4"/>
        <w:gridCol w:w="1730"/>
        <w:gridCol w:w="1727"/>
        <w:gridCol w:w="1725"/>
        <w:gridCol w:w="1727"/>
        <w:gridCol w:w="1725"/>
        <w:gridCol w:w="1265"/>
      </w:tblGrid>
      <w:tr w:rsidR="00772DCD" w:rsidRPr="00772DCD" w14:paraId="1556B0D7" w14:textId="77777777" w:rsidTr="00F93B27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7F20BF16" w14:textId="45035621" w:rsidR="00A72EBB" w:rsidRPr="00772DCD" w:rsidRDefault="00A72EBB" w:rsidP="00A72E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lastRenderedPageBreak/>
              <w:t>Procedural characteristics</w:t>
            </w:r>
          </w:p>
        </w:tc>
        <w:tc>
          <w:tcPr>
            <w:tcW w:w="743" w:type="pct"/>
          </w:tcPr>
          <w:p w14:paraId="0E447ECB" w14:textId="7CF2868D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</w:tcPr>
          <w:p w14:paraId="24690E58" w14:textId="282E2B6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</w:tcPr>
          <w:p w14:paraId="6D580D73" w14:textId="7777777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</w:tcPr>
          <w:p w14:paraId="6608D98E" w14:textId="7777777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7C8F0243" w14:textId="77777777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43862649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19BFC345" w14:textId="0C7797D6" w:rsidR="00A72EBB" w:rsidRPr="00772DCD" w:rsidRDefault="00A72EBB" w:rsidP="00A72E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rocedural time (min)</w:t>
            </w:r>
          </w:p>
        </w:tc>
        <w:tc>
          <w:tcPr>
            <w:tcW w:w="744" w:type="pct"/>
            <w:vAlign w:val="center"/>
          </w:tcPr>
          <w:p w14:paraId="08A92E03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9.0</w:t>
            </w:r>
          </w:p>
          <w:p w14:paraId="679EED20" w14:textId="42527DFE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64.3–96.8)</w:t>
            </w:r>
          </w:p>
        </w:tc>
        <w:tc>
          <w:tcPr>
            <w:tcW w:w="743" w:type="pct"/>
            <w:vAlign w:val="center"/>
          </w:tcPr>
          <w:p w14:paraId="500947B2" w14:textId="6B45962B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9.0</w:t>
            </w:r>
          </w:p>
          <w:p w14:paraId="75B75EA2" w14:textId="487E840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64.0–95.0)</w:t>
            </w:r>
          </w:p>
        </w:tc>
        <w:tc>
          <w:tcPr>
            <w:tcW w:w="742" w:type="pct"/>
            <w:noWrap/>
            <w:vAlign w:val="center"/>
          </w:tcPr>
          <w:p w14:paraId="2BDA4A87" w14:textId="32571971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5.0</w:t>
            </w:r>
          </w:p>
          <w:p w14:paraId="6CB2F000" w14:textId="3D0477D9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68.0–97.0)</w:t>
            </w:r>
          </w:p>
        </w:tc>
        <w:tc>
          <w:tcPr>
            <w:tcW w:w="743" w:type="pct"/>
            <w:noWrap/>
            <w:vAlign w:val="center"/>
          </w:tcPr>
          <w:p w14:paraId="5D2AA70A" w14:textId="11802D7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0.5</w:t>
            </w:r>
          </w:p>
          <w:p w14:paraId="27AE2A36" w14:textId="357EDB4F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1.0–123.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6C5B536C" w14:textId="03B0F94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3.0</w:t>
            </w:r>
          </w:p>
          <w:p w14:paraId="5F9616FB" w14:textId="2B73D7F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53.0–92.8)</w:t>
            </w:r>
          </w:p>
        </w:tc>
        <w:tc>
          <w:tcPr>
            <w:tcW w:w="544" w:type="pct"/>
            <w:noWrap/>
            <w:vAlign w:val="center"/>
          </w:tcPr>
          <w:p w14:paraId="1BFC9252" w14:textId="496FACE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40</w:t>
            </w:r>
          </w:p>
        </w:tc>
      </w:tr>
      <w:tr w:rsidR="00772DCD" w:rsidRPr="00772DCD" w14:paraId="3DFE50F8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FD9D4C5" w14:textId="28B82B5A" w:rsidR="00A72EBB" w:rsidRPr="00772DCD" w:rsidRDefault="00A72EBB" w:rsidP="00A72E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Length of hospital </w:t>
            </w:r>
            <w:r w:rsidR="00B23056" w:rsidRPr="00772DCD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tay</w:t>
            </w:r>
            <w:r w:rsidR="00AB2ADF" w:rsidRPr="00772DCD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days)</w:t>
            </w:r>
          </w:p>
        </w:tc>
        <w:tc>
          <w:tcPr>
            <w:tcW w:w="744" w:type="pct"/>
            <w:vAlign w:val="center"/>
          </w:tcPr>
          <w:p w14:paraId="032FEB9B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.0</w:t>
            </w:r>
          </w:p>
          <w:p w14:paraId="6CFD4615" w14:textId="19E3F1AF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0–18.0)</w:t>
            </w:r>
          </w:p>
        </w:tc>
        <w:tc>
          <w:tcPr>
            <w:tcW w:w="743" w:type="pct"/>
            <w:vAlign w:val="center"/>
          </w:tcPr>
          <w:p w14:paraId="56F78642" w14:textId="075F4596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.0</w:t>
            </w:r>
          </w:p>
          <w:p w14:paraId="1FC3D57A" w14:textId="2CFDE29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0–15.0)</w:t>
            </w:r>
          </w:p>
        </w:tc>
        <w:tc>
          <w:tcPr>
            <w:tcW w:w="742" w:type="pct"/>
            <w:noWrap/>
            <w:vAlign w:val="center"/>
          </w:tcPr>
          <w:p w14:paraId="0881E899" w14:textId="7A99EA5A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9.0</w:t>
            </w:r>
          </w:p>
          <w:p w14:paraId="12C46BBA" w14:textId="3683B4E1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10.0–23.0)</w:t>
            </w:r>
          </w:p>
        </w:tc>
        <w:tc>
          <w:tcPr>
            <w:tcW w:w="743" w:type="pct"/>
            <w:noWrap/>
            <w:vAlign w:val="center"/>
          </w:tcPr>
          <w:p w14:paraId="25C6FD41" w14:textId="23F7A909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6.0</w:t>
            </w:r>
          </w:p>
          <w:p w14:paraId="14657040" w14:textId="37817BBA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.8–24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2EA65B30" w14:textId="1664792C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.5</w:t>
            </w:r>
          </w:p>
          <w:p w14:paraId="12900B23" w14:textId="73DC6C9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10.3–18.5)</w:t>
            </w:r>
          </w:p>
        </w:tc>
        <w:tc>
          <w:tcPr>
            <w:tcW w:w="544" w:type="pct"/>
            <w:noWrap/>
            <w:vAlign w:val="center"/>
          </w:tcPr>
          <w:p w14:paraId="3B0806EC" w14:textId="5CDA7A1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772DCD" w:rsidRPr="00772DCD" w14:paraId="470D84CF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60A33759" w14:textId="768FB6C7" w:rsidR="00A72EBB" w:rsidRPr="00772DCD" w:rsidRDefault="00A72EBB" w:rsidP="00A72E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ontrast (m</w:t>
            </w:r>
            <w:r w:rsidR="003052D0"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L</w:t>
            </w:r>
            <w:r w:rsidRPr="00772DC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744" w:type="pct"/>
            <w:vAlign w:val="center"/>
          </w:tcPr>
          <w:p w14:paraId="2E91ABF1" w14:textId="7777777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7.0</w:t>
            </w:r>
          </w:p>
          <w:p w14:paraId="7E60D51C" w14:textId="711EE9C7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5.0–83.5)</w:t>
            </w:r>
          </w:p>
        </w:tc>
        <w:tc>
          <w:tcPr>
            <w:tcW w:w="743" w:type="pct"/>
            <w:vAlign w:val="center"/>
          </w:tcPr>
          <w:p w14:paraId="3137870F" w14:textId="100DD995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8.0</w:t>
            </w:r>
          </w:p>
          <w:p w14:paraId="7FD9E275" w14:textId="4DBCC520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4.5–81.5)</w:t>
            </w:r>
          </w:p>
        </w:tc>
        <w:tc>
          <w:tcPr>
            <w:tcW w:w="742" w:type="pct"/>
            <w:noWrap/>
            <w:vAlign w:val="center"/>
          </w:tcPr>
          <w:p w14:paraId="5ECDE4E6" w14:textId="7B473492" w:rsidR="00A72EBB" w:rsidRPr="00772DCD" w:rsidRDefault="00A72EBB" w:rsidP="00A72E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0.0</w:t>
            </w:r>
          </w:p>
          <w:p w14:paraId="708F4B8A" w14:textId="6F68738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(57.0–85.0)</w:t>
            </w:r>
          </w:p>
        </w:tc>
        <w:tc>
          <w:tcPr>
            <w:tcW w:w="743" w:type="pct"/>
            <w:noWrap/>
            <w:vAlign w:val="center"/>
          </w:tcPr>
          <w:p w14:paraId="75AC94D4" w14:textId="657A1D3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1.0</w:t>
            </w:r>
          </w:p>
          <w:p w14:paraId="4451D0CA" w14:textId="318FDD03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3.0–102.3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42" w:type="pct"/>
            <w:noWrap/>
            <w:vAlign w:val="center"/>
          </w:tcPr>
          <w:p w14:paraId="33EBC9F2" w14:textId="016AC304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5.5</w:t>
            </w:r>
          </w:p>
          <w:p w14:paraId="11C39F57" w14:textId="6B733CBE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53.0–72.3)</w:t>
            </w:r>
          </w:p>
        </w:tc>
        <w:tc>
          <w:tcPr>
            <w:tcW w:w="544" w:type="pct"/>
            <w:noWrap/>
            <w:vAlign w:val="center"/>
          </w:tcPr>
          <w:p w14:paraId="18C48ACC" w14:textId="73733A0B" w:rsidR="00A72EBB" w:rsidRPr="00772DCD" w:rsidRDefault="00A72EBB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92</w:t>
            </w:r>
          </w:p>
        </w:tc>
      </w:tr>
      <w:tr w:rsidR="00772DCD" w:rsidRPr="00772DCD" w14:paraId="213D4BBD" w14:textId="77777777" w:rsidTr="00553519">
        <w:trPr>
          <w:trHeight w:val="374"/>
        </w:trPr>
        <w:tc>
          <w:tcPr>
            <w:tcW w:w="742" w:type="pct"/>
            <w:noWrap/>
          </w:tcPr>
          <w:p w14:paraId="14B170B7" w14:textId="4ABA860B" w:rsidR="004E1EC7" w:rsidRPr="00772DCD" w:rsidRDefault="004E1EC7" w:rsidP="004E1EC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Balloon-expandable valv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, %)</w:t>
            </w:r>
          </w:p>
        </w:tc>
        <w:tc>
          <w:tcPr>
            <w:tcW w:w="744" w:type="pct"/>
            <w:vAlign w:val="center"/>
          </w:tcPr>
          <w:p w14:paraId="74C3791F" w14:textId="5214BB9C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3 (62.8)</w:t>
            </w:r>
          </w:p>
        </w:tc>
        <w:tc>
          <w:tcPr>
            <w:tcW w:w="743" w:type="pct"/>
            <w:vAlign w:val="center"/>
          </w:tcPr>
          <w:p w14:paraId="58EBB078" w14:textId="48620E18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6 (66.7)</w:t>
            </w:r>
          </w:p>
        </w:tc>
        <w:tc>
          <w:tcPr>
            <w:tcW w:w="742" w:type="pct"/>
            <w:noWrap/>
            <w:vAlign w:val="center"/>
          </w:tcPr>
          <w:p w14:paraId="763DD918" w14:textId="54471FD7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3 (65.0)</w:t>
            </w:r>
          </w:p>
        </w:tc>
        <w:tc>
          <w:tcPr>
            <w:tcW w:w="743" w:type="pct"/>
            <w:noWrap/>
            <w:vAlign w:val="center"/>
          </w:tcPr>
          <w:p w14:paraId="3DBE6BE6" w14:textId="4140727D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3.3)</w:t>
            </w:r>
          </w:p>
        </w:tc>
        <w:tc>
          <w:tcPr>
            <w:tcW w:w="742" w:type="pct"/>
            <w:noWrap/>
            <w:vAlign w:val="center"/>
          </w:tcPr>
          <w:p w14:paraId="4D3E2BE6" w14:textId="7DB517B9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 (55.6)</w:t>
            </w:r>
          </w:p>
        </w:tc>
        <w:tc>
          <w:tcPr>
            <w:tcW w:w="544" w:type="pct"/>
            <w:noWrap/>
            <w:vAlign w:val="center"/>
          </w:tcPr>
          <w:p w14:paraId="6526EC1F" w14:textId="447130E6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31</w:t>
            </w:r>
          </w:p>
        </w:tc>
      </w:tr>
      <w:tr w:rsidR="00772DCD" w:rsidRPr="00772DCD" w14:paraId="470630A3" w14:textId="77777777" w:rsidTr="00553519">
        <w:trPr>
          <w:trHeight w:val="374"/>
        </w:trPr>
        <w:tc>
          <w:tcPr>
            <w:tcW w:w="742" w:type="pct"/>
            <w:noWrap/>
          </w:tcPr>
          <w:p w14:paraId="013DB08C" w14:textId="709B28B3" w:rsidR="004E1EC7" w:rsidRPr="00772DCD" w:rsidRDefault="004E1EC7" w:rsidP="004E1EC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Self-expanding valve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, %)</w:t>
            </w:r>
          </w:p>
        </w:tc>
        <w:tc>
          <w:tcPr>
            <w:tcW w:w="744" w:type="pct"/>
            <w:vAlign w:val="center"/>
          </w:tcPr>
          <w:p w14:paraId="0BDB066F" w14:textId="53628C0A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1 (37.2)</w:t>
            </w:r>
          </w:p>
        </w:tc>
        <w:tc>
          <w:tcPr>
            <w:tcW w:w="743" w:type="pct"/>
            <w:vAlign w:val="center"/>
          </w:tcPr>
          <w:p w14:paraId="2BF1993B" w14:textId="7B23149F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8 (33.3)</w:t>
            </w:r>
          </w:p>
        </w:tc>
        <w:tc>
          <w:tcPr>
            <w:tcW w:w="742" w:type="pct"/>
            <w:noWrap/>
            <w:vAlign w:val="center"/>
          </w:tcPr>
          <w:p w14:paraId="36AA957F" w14:textId="75B2495C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35.0)</w:t>
            </w:r>
          </w:p>
        </w:tc>
        <w:tc>
          <w:tcPr>
            <w:tcW w:w="743" w:type="pct"/>
            <w:noWrap/>
            <w:vAlign w:val="center"/>
          </w:tcPr>
          <w:p w14:paraId="4935EA2D" w14:textId="71848511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66.7)</w:t>
            </w:r>
          </w:p>
        </w:tc>
        <w:tc>
          <w:tcPr>
            <w:tcW w:w="742" w:type="pct"/>
            <w:noWrap/>
            <w:vAlign w:val="center"/>
          </w:tcPr>
          <w:p w14:paraId="346598C4" w14:textId="1ACBE3BF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 (44.4)</w:t>
            </w:r>
          </w:p>
        </w:tc>
        <w:tc>
          <w:tcPr>
            <w:tcW w:w="544" w:type="pct"/>
            <w:noWrap/>
            <w:vAlign w:val="center"/>
          </w:tcPr>
          <w:p w14:paraId="38A25791" w14:textId="6F825F1C" w:rsidR="004E1EC7" w:rsidRPr="00772DCD" w:rsidRDefault="004E1EC7" w:rsidP="004E1E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31</w:t>
            </w:r>
          </w:p>
        </w:tc>
      </w:tr>
      <w:tr w:rsidR="00772DCD" w:rsidRPr="00772DCD" w14:paraId="41EAEE88" w14:textId="77777777" w:rsidTr="00582726">
        <w:trPr>
          <w:trHeight w:val="374"/>
        </w:trPr>
        <w:tc>
          <w:tcPr>
            <w:tcW w:w="1486" w:type="pct"/>
            <w:gridSpan w:val="2"/>
            <w:noWrap/>
            <w:vAlign w:val="center"/>
          </w:tcPr>
          <w:p w14:paraId="0B7EB436" w14:textId="296A651B" w:rsidR="00582726" w:rsidRPr="00772DCD" w:rsidRDefault="00582726" w:rsidP="0058272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rocedural complications</w:t>
            </w:r>
          </w:p>
        </w:tc>
        <w:tc>
          <w:tcPr>
            <w:tcW w:w="743" w:type="pct"/>
            <w:vAlign w:val="center"/>
          </w:tcPr>
          <w:p w14:paraId="2B5E5139" w14:textId="7B47C5DD" w:rsidR="00582726" w:rsidRPr="00772DCD" w:rsidRDefault="00582726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064D2B81" w14:textId="6E902813" w:rsidR="00582726" w:rsidRPr="00772DCD" w:rsidRDefault="00582726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</w:tcPr>
          <w:p w14:paraId="598A97E7" w14:textId="77777777" w:rsidR="00582726" w:rsidRPr="00772DCD" w:rsidRDefault="00582726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</w:tcPr>
          <w:p w14:paraId="34F260EB" w14:textId="77777777" w:rsidR="00582726" w:rsidRPr="00772DCD" w:rsidRDefault="00582726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44" w:type="pct"/>
            <w:noWrap/>
            <w:vAlign w:val="center"/>
          </w:tcPr>
          <w:p w14:paraId="517CF5B4" w14:textId="77777777" w:rsidR="00582726" w:rsidRPr="00772DCD" w:rsidRDefault="00582726" w:rsidP="00A72E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72DCD" w:rsidRPr="00772DCD" w14:paraId="1E313196" w14:textId="77777777" w:rsidTr="00702E57">
        <w:trPr>
          <w:trHeight w:val="374"/>
        </w:trPr>
        <w:tc>
          <w:tcPr>
            <w:tcW w:w="742" w:type="pct"/>
            <w:noWrap/>
            <w:vAlign w:val="center"/>
          </w:tcPr>
          <w:p w14:paraId="34AFE342" w14:textId="3F415DB0" w:rsidR="00FF0FFD" w:rsidRPr="00772DCD" w:rsidRDefault="00FF0FFD" w:rsidP="00FF0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Technical success (</w:t>
            </w: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, %)</w:t>
            </w:r>
          </w:p>
        </w:tc>
        <w:tc>
          <w:tcPr>
            <w:tcW w:w="744" w:type="pct"/>
            <w:vAlign w:val="center"/>
          </w:tcPr>
          <w:p w14:paraId="09AA7F68" w14:textId="778983FC" w:rsidR="00FF0FFD" w:rsidRPr="00772DCD" w:rsidRDefault="00FF0FFD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159 (97.0)</w:t>
            </w:r>
          </w:p>
        </w:tc>
        <w:tc>
          <w:tcPr>
            <w:tcW w:w="743" w:type="pct"/>
            <w:vAlign w:val="center"/>
          </w:tcPr>
          <w:p w14:paraId="3877E920" w14:textId="38E4A788" w:rsidR="00FF0FFD" w:rsidRPr="00772DCD" w:rsidRDefault="00FF0FFD" w:rsidP="00FF0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5B1E9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5B1E9B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6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5AAE18A4" w14:textId="5AF618C4" w:rsidR="00FF0FFD" w:rsidRPr="00772DCD" w:rsidRDefault="005B1E9B" w:rsidP="00FF0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9</w:t>
            </w:r>
            <w:r w:rsidR="00FF0FF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5.0</w:t>
            </w:r>
            <w:r w:rsidR="00FF0FFD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 w14:paraId="63F43839" w14:textId="7A406451" w:rsidR="00FF0FFD" w:rsidRPr="00772DCD" w:rsidRDefault="00FF0FFD" w:rsidP="00FF0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2 (100)</w:t>
            </w:r>
          </w:p>
        </w:tc>
        <w:tc>
          <w:tcPr>
            <w:tcW w:w="742" w:type="pct"/>
            <w:noWrap/>
            <w:vAlign w:val="center"/>
          </w:tcPr>
          <w:p w14:paraId="2B1DCB15" w14:textId="57086927" w:rsidR="00FF0FFD" w:rsidRPr="00772DCD" w:rsidRDefault="00FF0FFD" w:rsidP="00FF0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 (100)</w:t>
            </w:r>
          </w:p>
        </w:tc>
        <w:tc>
          <w:tcPr>
            <w:tcW w:w="544" w:type="pct"/>
            <w:noWrap/>
            <w:vAlign w:val="center"/>
          </w:tcPr>
          <w:p w14:paraId="3104BF71" w14:textId="5B25C9EE" w:rsidR="00FF0FFD" w:rsidRPr="00772DCD" w:rsidRDefault="00446413" w:rsidP="00FF0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33</w:t>
            </w:r>
          </w:p>
        </w:tc>
      </w:tr>
      <w:tr w:rsidR="00772DCD" w:rsidRPr="00772DCD" w14:paraId="2B848311" w14:textId="77777777" w:rsidTr="00702E57">
        <w:trPr>
          <w:trHeight w:val="374"/>
        </w:trPr>
        <w:tc>
          <w:tcPr>
            <w:tcW w:w="742" w:type="pct"/>
            <w:noWrap/>
            <w:vAlign w:val="center"/>
          </w:tcPr>
          <w:p w14:paraId="5163B4A2" w14:textId="5C62EAD8" w:rsidR="00702E57" w:rsidRPr="00772DCD" w:rsidRDefault="00702E57" w:rsidP="00702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evice success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791587FC" w14:textId="7199617D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146 (89.0)</w:t>
            </w:r>
          </w:p>
        </w:tc>
        <w:tc>
          <w:tcPr>
            <w:tcW w:w="743" w:type="pct"/>
            <w:vAlign w:val="center"/>
          </w:tcPr>
          <w:p w14:paraId="4A0EC648" w14:textId="7F5648EA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02 (</w:t>
            </w:r>
            <w:r w:rsidR="001E5E4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9.5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33D99C30" w14:textId="37C12C3E" w:rsidR="00702E57" w:rsidRPr="00772DCD" w:rsidRDefault="001E5E4F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="00702E5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0.</w:t>
            </w:r>
            <w:r w:rsidR="00702E57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)</w:t>
            </w:r>
          </w:p>
        </w:tc>
        <w:tc>
          <w:tcPr>
            <w:tcW w:w="743" w:type="pct"/>
            <w:noWrap/>
            <w:vAlign w:val="center"/>
          </w:tcPr>
          <w:p w14:paraId="3E49A3B8" w14:textId="492E9F65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1E5E4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1E5E4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3.3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2" w:type="pct"/>
            <w:noWrap/>
            <w:vAlign w:val="center"/>
          </w:tcPr>
          <w:p w14:paraId="2A1AB238" w14:textId="120252F4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1E5E4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1E5E4F"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88.9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4" w:type="pct"/>
            <w:noWrap/>
            <w:vAlign w:val="center"/>
          </w:tcPr>
          <w:p w14:paraId="5D33E928" w14:textId="303B0B57" w:rsidR="00702E57" w:rsidRPr="00772DCD" w:rsidRDefault="00BC7EFB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32</w:t>
            </w:r>
          </w:p>
        </w:tc>
      </w:tr>
      <w:tr w:rsidR="00772DCD" w:rsidRPr="00772DCD" w14:paraId="671BF352" w14:textId="77777777" w:rsidTr="000E299B">
        <w:trPr>
          <w:trHeight w:val="374"/>
        </w:trPr>
        <w:tc>
          <w:tcPr>
            <w:tcW w:w="742" w:type="pct"/>
            <w:noWrap/>
            <w:vAlign w:val="center"/>
          </w:tcPr>
          <w:p w14:paraId="235643E7" w14:textId="36528B86" w:rsidR="00702E57" w:rsidRPr="00772DCD" w:rsidRDefault="00702E57" w:rsidP="00702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ocedural strok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473F40E3" w14:textId="0F79D9D8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1.</w:t>
            </w:r>
            <w:r w:rsidR="003C4562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3" w:type="pct"/>
            <w:vAlign w:val="center"/>
          </w:tcPr>
          <w:p w14:paraId="692E960B" w14:textId="16013447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 (2.7)</w:t>
            </w:r>
          </w:p>
        </w:tc>
        <w:tc>
          <w:tcPr>
            <w:tcW w:w="742" w:type="pct"/>
            <w:noWrap/>
            <w:vAlign w:val="center"/>
          </w:tcPr>
          <w:p w14:paraId="3F77BB80" w14:textId="506F30E3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743" w:type="pct"/>
            <w:noWrap/>
            <w:vAlign w:val="center"/>
          </w:tcPr>
          <w:p w14:paraId="6F60FB62" w14:textId="2BE58DD3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742" w:type="pct"/>
            <w:noWrap/>
            <w:vAlign w:val="center"/>
          </w:tcPr>
          <w:p w14:paraId="7698CF4A" w14:textId="5FA7A1C2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544" w:type="pct"/>
            <w:noWrap/>
            <w:vAlign w:val="center"/>
          </w:tcPr>
          <w:p w14:paraId="5F555147" w14:textId="29F36690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36</w:t>
            </w:r>
          </w:p>
        </w:tc>
      </w:tr>
      <w:tr w:rsidR="00772DCD" w:rsidRPr="00772DCD" w14:paraId="188BF68A" w14:textId="77777777" w:rsidTr="00244C6D">
        <w:trPr>
          <w:trHeight w:val="374"/>
        </w:trPr>
        <w:tc>
          <w:tcPr>
            <w:tcW w:w="742" w:type="pct"/>
            <w:noWrap/>
            <w:vAlign w:val="center"/>
          </w:tcPr>
          <w:p w14:paraId="58526229" w14:textId="4C7DBD6F" w:rsidR="00702E57" w:rsidRPr="00772DCD" w:rsidRDefault="00702E57" w:rsidP="00702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acemaker implantation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vAlign w:val="center"/>
          </w:tcPr>
          <w:p w14:paraId="300B8DB5" w14:textId="0C2D0AFA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7 (4.3)</w:t>
            </w:r>
          </w:p>
        </w:tc>
        <w:tc>
          <w:tcPr>
            <w:tcW w:w="743" w:type="pct"/>
            <w:vAlign w:val="center"/>
          </w:tcPr>
          <w:p w14:paraId="7BD8FE2F" w14:textId="2DF1CB28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5 (4.4)</w:t>
            </w:r>
          </w:p>
        </w:tc>
        <w:tc>
          <w:tcPr>
            <w:tcW w:w="742" w:type="pct"/>
            <w:noWrap/>
            <w:vAlign w:val="center"/>
          </w:tcPr>
          <w:p w14:paraId="6B8CA5FE" w14:textId="39B29A64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0)</w:t>
            </w:r>
          </w:p>
        </w:tc>
        <w:tc>
          <w:tcPr>
            <w:tcW w:w="743" w:type="pct"/>
            <w:noWrap/>
            <w:vAlign w:val="center"/>
          </w:tcPr>
          <w:p w14:paraId="0DC8FF15" w14:textId="579511B2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8.3)</w:t>
            </w:r>
          </w:p>
        </w:tc>
        <w:tc>
          <w:tcPr>
            <w:tcW w:w="742" w:type="pct"/>
            <w:noWrap/>
            <w:vAlign w:val="center"/>
          </w:tcPr>
          <w:p w14:paraId="72EE7B34" w14:textId="04E73DDD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 (0.0)</w:t>
            </w:r>
          </w:p>
        </w:tc>
        <w:tc>
          <w:tcPr>
            <w:tcW w:w="544" w:type="pct"/>
            <w:noWrap/>
            <w:vAlign w:val="center"/>
          </w:tcPr>
          <w:p w14:paraId="41F96B08" w14:textId="30AA6788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51</w:t>
            </w:r>
          </w:p>
        </w:tc>
      </w:tr>
      <w:tr w:rsidR="00772DCD" w:rsidRPr="00772DCD" w14:paraId="7D4CAB4A" w14:textId="77777777" w:rsidTr="00244C6D">
        <w:trPr>
          <w:trHeight w:val="374"/>
        </w:trPr>
        <w:tc>
          <w:tcPr>
            <w:tcW w:w="742" w:type="pct"/>
            <w:tcBorders>
              <w:bottom w:val="single" w:sz="4" w:space="0" w:color="auto"/>
            </w:tcBorders>
            <w:noWrap/>
            <w:vAlign w:val="center"/>
          </w:tcPr>
          <w:p w14:paraId="01B36676" w14:textId="0F527B51" w:rsidR="00702E57" w:rsidRPr="00772DCD" w:rsidRDefault="00702E57" w:rsidP="00702E5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PVL</w:t>
            </w:r>
            <w:r w:rsidR="00FD5CF2" w:rsidRPr="00772DCD">
              <w:rPr>
                <w:rFonts w:ascii="Times New Roman" w:eastAsia="ＭＳ Ｐ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23056"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moderate (</w:t>
            </w:r>
            <w:r w:rsidRPr="00772DC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</w:t>
            </w: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%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300595A8" w14:textId="14239CA2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 (5.5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14:paraId="5EE3D728" w14:textId="353CA547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 (3.5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center"/>
          </w:tcPr>
          <w:p w14:paraId="5A6E6301" w14:textId="729D77FF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 (5.0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</w:tcPr>
          <w:p w14:paraId="57D908A9" w14:textId="1E115E5C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6.7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center"/>
          </w:tcPr>
          <w:p w14:paraId="3C2E306F" w14:textId="1B5DB87B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 (11.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5304E186" w14:textId="757AFDFA" w:rsidR="00702E57" w:rsidRPr="00772DCD" w:rsidRDefault="00702E57" w:rsidP="00702E5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82</w:t>
            </w:r>
          </w:p>
        </w:tc>
      </w:tr>
    </w:tbl>
    <w:p w14:paraId="6A7D5040" w14:textId="77777777" w:rsidR="00B47812" w:rsidRPr="00772DCD" w:rsidRDefault="00F0116F" w:rsidP="00815E33">
      <w:pPr>
        <w:widowControl/>
        <w:rPr>
          <w:rFonts w:ascii="Times New Roman" w:hAnsi="Times New Roman" w:cs="Times New Roman"/>
          <w:bCs/>
          <w:color w:val="000000" w:themeColor="text1"/>
          <w:szCs w:val="21"/>
        </w:rPr>
      </w:pPr>
      <w:r w:rsidRPr="00772DCD">
        <w:rPr>
          <w:rFonts w:ascii="Times New Roman" w:hAnsi="Times New Roman" w:cs="Times New Roman"/>
          <w:bCs/>
          <w:color w:val="000000" w:themeColor="text1"/>
          <w:szCs w:val="21"/>
        </w:rPr>
        <w:t>Δ, change from pre- to post-TAVI</w:t>
      </w:r>
      <w:r w:rsidR="000970B7" w:rsidRPr="00772DCD">
        <w:rPr>
          <w:rFonts w:ascii="Times New Roman" w:hAnsi="Times New Roman" w:cs="Times New Roman"/>
          <w:bCs/>
          <w:color w:val="000000" w:themeColor="text1"/>
          <w:szCs w:val="21"/>
        </w:rPr>
        <w:t xml:space="preserve">; </w:t>
      </w:r>
    </w:p>
    <w:p w14:paraId="33FF3793" w14:textId="4F2264B5" w:rsidR="00815E33" w:rsidRPr="00772DCD" w:rsidRDefault="00815E33" w:rsidP="00815E33">
      <w:pPr>
        <w:widowControl/>
        <w:rPr>
          <w:rFonts w:ascii="Times New Roman" w:hAnsi="Times New Roman" w:cs="Times New Roman"/>
          <w:bCs/>
          <w:color w:val="000000" w:themeColor="text1"/>
          <w:szCs w:val="21"/>
        </w:rPr>
      </w:pP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BMI, body mass index; NYHA, New York Heart Association; STS, Society of Thoracic Surgeons; AF, atrial fibrillation; COPD, chronic obstructive pulmonary disease; OMI, old myocardial infarction; PCI, percutaneous coronary intervention; PMI, pacemaker implantation; ACE, angiotensin-converting enzyme; ARB, angiotensin II receptor blocker; BNP, B-type natriuretic peptide; eGFR, estimated glomerular filtration rate; LVEF, left ventricular ejection fraction; E/e′, ratio of early mitral inflow velocity to mitral annular early diastolic velocity; LAD, left atrial diameter; </w:t>
      </w:r>
      <w:r w:rsidR="00F0116F" w:rsidRPr="00772DCD">
        <w:rPr>
          <w:rFonts w:ascii="Times New Roman" w:hAnsi="Times New Roman" w:cs="Times New Roman"/>
          <w:bCs/>
          <w:color w:val="000000" w:themeColor="text1"/>
          <w:szCs w:val="21"/>
        </w:rPr>
        <w:t xml:space="preserve">AV, aortic valve; </w:t>
      </w:r>
      <w:r w:rsidR="00BF7FE9" w:rsidRPr="00772DCD">
        <w:rPr>
          <w:rFonts w:ascii="Times New Roman" w:hAnsi="Times New Roman" w:cs="Times New Roman"/>
          <w:bCs/>
          <w:color w:val="000000" w:themeColor="text1"/>
          <w:szCs w:val="21"/>
        </w:rPr>
        <w:t>AR, aortic regurgitation;</w:t>
      </w:r>
      <w:r w:rsidR="00F0116F" w:rsidRPr="00772DCD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>MR, mitral regurgitation; TRPG, tricuspid regurgitation pressure gradient; TAPSE, tricuspid annular plane systolic excursion; IVC, inferior vena cava; PVL, paravalvular leak.</w:t>
      </w:r>
    </w:p>
    <w:p w14:paraId="1E6E324E" w14:textId="00B5F121" w:rsidR="00397829" w:rsidRPr="00772DCD" w:rsidRDefault="003978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772DCD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394DE51A" w14:textId="77777777" w:rsidR="008524E2" w:rsidRPr="00772DCD" w:rsidRDefault="008524E2" w:rsidP="00907ED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524E2" w:rsidRPr="00772DCD" w:rsidSect="00F640CE">
          <w:pgSz w:w="11906" w:h="16838"/>
          <w:pgMar w:top="720" w:right="233" w:bottom="720" w:left="233" w:header="851" w:footer="992" w:gutter="0"/>
          <w:cols w:space="425"/>
          <w:docGrid w:type="lines" w:linePitch="360"/>
        </w:sectPr>
      </w:pPr>
    </w:p>
    <w:p w14:paraId="1F463412" w14:textId="38E192C5" w:rsidR="00907EDA" w:rsidRPr="00772DCD" w:rsidRDefault="00907EDA" w:rsidP="00907ED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2B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</w:t>
      </w:r>
      <w:r w:rsidRPr="00772D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772D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proportional hazards and subgroup analyses for the composite outcome of all-cause death or heart failure rehospitalization (37 events/164 patients). </w:t>
      </w:r>
      <w:bookmarkStart w:id="0" w:name="_Hlk209358179"/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Hazard ratios compare the discontinuous vs continuous groups defined by the post-TAVI IRVF pattern at discharge.</w:t>
      </w:r>
      <w:bookmarkEnd w:id="0"/>
    </w:p>
    <w:p w14:paraId="63484C8F" w14:textId="77777777" w:rsidR="00907EDA" w:rsidRPr="00772DCD" w:rsidRDefault="00907EDA" w:rsidP="00907EDA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6"/>
        <w:gridCol w:w="1558"/>
        <w:gridCol w:w="856"/>
        <w:gridCol w:w="1276"/>
        <w:gridCol w:w="2125"/>
        <w:gridCol w:w="1416"/>
        <w:gridCol w:w="1389"/>
      </w:tblGrid>
      <w:tr w:rsidR="00772DCD" w:rsidRPr="00772DCD" w14:paraId="6CBA00DE" w14:textId="77777777" w:rsidTr="006D0DA0">
        <w:tc>
          <w:tcPr>
            <w:tcW w:w="1836" w:type="dxa"/>
            <w:vAlign w:val="center"/>
          </w:tcPr>
          <w:p w14:paraId="67AE08B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1A91AE4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Subgroup</w:t>
            </w:r>
          </w:p>
        </w:tc>
        <w:tc>
          <w:tcPr>
            <w:tcW w:w="856" w:type="dxa"/>
            <w:vAlign w:val="center"/>
          </w:tcPr>
          <w:p w14:paraId="61D87492" w14:textId="33853874" w:rsidR="00907EDA" w:rsidRPr="00772DCD" w:rsidRDefault="005705EF" w:rsidP="006D0DA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</w:p>
        </w:tc>
        <w:tc>
          <w:tcPr>
            <w:tcW w:w="1276" w:type="dxa"/>
            <w:vAlign w:val="center"/>
          </w:tcPr>
          <w:p w14:paraId="47FCF28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2125" w:type="dxa"/>
            <w:vAlign w:val="center"/>
          </w:tcPr>
          <w:p w14:paraId="4DF04D8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416" w:type="dxa"/>
            <w:vAlign w:val="center"/>
          </w:tcPr>
          <w:p w14:paraId="16DB07E4" w14:textId="104CA348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="006C40CC" w:rsidRPr="00772DCD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389" w:type="dxa"/>
            <w:vAlign w:val="center"/>
          </w:tcPr>
          <w:p w14:paraId="6BCA731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Interaction</w:t>
            </w:r>
          </w:p>
          <w:p w14:paraId="50AF3611" w14:textId="6720B47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="006C40CC" w:rsidRPr="00772DCD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772DCD" w:rsidRPr="00772DCD" w14:paraId="2493D74E" w14:textId="77777777" w:rsidTr="006D0DA0">
        <w:tc>
          <w:tcPr>
            <w:tcW w:w="1836" w:type="dxa"/>
            <w:vMerge w:val="restart"/>
            <w:vAlign w:val="center"/>
          </w:tcPr>
          <w:p w14:paraId="36C024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558" w:type="dxa"/>
            <w:vAlign w:val="center"/>
          </w:tcPr>
          <w:p w14:paraId="0447489C" w14:textId="75C199C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80.0</w:t>
            </w:r>
          </w:p>
        </w:tc>
        <w:tc>
          <w:tcPr>
            <w:tcW w:w="856" w:type="dxa"/>
            <w:vAlign w:val="center"/>
          </w:tcPr>
          <w:p w14:paraId="3DB9472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5</w:t>
            </w:r>
          </w:p>
        </w:tc>
        <w:tc>
          <w:tcPr>
            <w:tcW w:w="1276" w:type="dxa"/>
            <w:vAlign w:val="center"/>
          </w:tcPr>
          <w:p w14:paraId="07EBDC7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227</w:t>
            </w:r>
          </w:p>
        </w:tc>
        <w:tc>
          <w:tcPr>
            <w:tcW w:w="2125" w:type="dxa"/>
            <w:vAlign w:val="center"/>
          </w:tcPr>
          <w:p w14:paraId="7E75A2A2" w14:textId="53F9E9CD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93–4.540</w:t>
            </w:r>
          </w:p>
        </w:tc>
        <w:tc>
          <w:tcPr>
            <w:tcW w:w="1416" w:type="dxa"/>
            <w:vAlign w:val="center"/>
          </w:tcPr>
          <w:p w14:paraId="01ED262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1389" w:type="dxa"/>
            <w:vMerge w:val="restart"/>
            <w:vAlign w:val="center"/>
          </w:tcPr>
          <w:p w14:paraId="01DD5F0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01</w:t>
            </w:r>
          </w:p>
        </w:tc>
      </w:tr>
      <w:tr w:rsidR="00772DCD" w:rsidRPr="00772DCD" w14:paraId="3D1D1507" w14:textId="77777777" w:rsidTr="006D0DA0">
        <w:tc>
          <w:tcPr>
            <w:tcW w:w="1836" w:type="dxa"/>
            <w:vMerge/>
            <w:vAlign w:val="center"/>
          </w:tcPr>
          <w:p w14:paraId="56B79F8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D70BCB6" w14:textId="5B389D5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80.0</w:t>
            </w:r>
          </w:p>
        </w:tc>
        <w:tc>
          <w:tcPr>
            <w:tcW w:w="856" w:type="dxa"/>
            <w:vAlign w:val="center"/>
          </w:tcPr>
          <w:p w14:paraId="49047FD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14:paraId="4CA8256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.292</w:t>
            </w:r>
          </w:p>
        </w:tc>
        <w:tc>
          <w:tcPr>
            <w:tcW w:w="2125" w:type="dxa"/>
            <w:vAlign w:val="center"/>
          </w:tcPr>
          <w:p w14:paraId="69AFCE43" w14:textId="3B510D2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94–100.587</w:t>
            </w:r>
          </w:p>
        </w:tc>
        <w:tc>
          <w:tcPr>
            <w:tcW w:w="1416" w:type="dxa"/>
            <w:vAlign w:val="center"/>
          </w:tcPr>
          <w:p w14:paraId="1888C51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93</w:t>
            </w:r>
          </w:p>
        </w:tc>
        <w:tc>
          <w:tcPr>
            <w:tcW w:w="1389" w:type="dxa"/>
            <w:vMerge/>
            <w:vAlign w:val="center"/>
          </w:tcPr>
          <w:p w14:paraId="51FEF58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2D97F9C" w14:textId="77777777" w:rsidTr="006D0DA0">
        <w:tc>
          <w:tcPr>
            <w:tcW w:w="1836" w:type="dxa"/>
            <w:vMerge w:val="restart"/>
            <w:vAlign w:val="center"/>
          </w:tcPr>
          <w:p w14:paraId="1FBC8C1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558" w:type="dxa"/>
            <w:vAlign w:val="center"/>
          </w:tcPr>
          <w:p w14:paraId="1F57A42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856" w:type="dxa"/>
            <w:vAlign w:val="center"/>
          </w:tcPr>
          <w:p w14:paraId="004041E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14:paraId="3C2E2D4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812</w:t>
            </w:r>
          </w:p>
        </w:tc>
        <w:tc>
          <w:tcPr>
            <w:tcW w:w="2125" w:type="dxa"/>
            <w:vAlign w:val="center"/>
          </w:tcPr>
          <w:p w14:paraId="528C43F4" w14:textId="54ED0CF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937–8.443</w:t>
            </w:r>
          </w:p>
        </w:tc>
        <w:tc>
          <w:tcPr>
            <w:tcW w:w="1416" w:type="dxa"/>
            <w:vAlign w:val="center"/>
          </w:tcPr>
          <w:p w14:paraId="6A17C83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1389" w:type="dxa"/>
            <w:vMerge w:val="restart"/>
            <w:vAlign w:val="center"/>
          </w:tcPr>
          <w:p w14:paraId="2D6911B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944</w:t>
            </w:r>
          </w:p>
        </w:tc>
      </w:tr>
      <w:tr w:rsidR="00772DCD" w:rsidRPr="00772DCD" w14:paraId="031EB1D8" w14:textId="77777777" w:rsidTr="006D0DA0">
        <w:tc>
          <w:tcPr>
            <w:tcW w:w="1836" w:type="dxa"/>
            <w:vMerge/>
            <w:vAlign w:val="center"/>
          </w:tcPr>
          <w:p w14:paraId="5D014D4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15FD785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856" w:type="dxa"/>
            <w:vAlign w:val="center"/>
          </w:tcPr>
          <w:p w14:paraId="37FDED7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1276" w:type="dxa"/>
            <w:vAlign w:val="center"/>
          </w:tcPr>
          <w:p w14:paraId="238B6B2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647</w:t>
            </w:r>
          </w:p>
        </w:tc>
        <w:tc>
          <w:tcPr>
            <w:tcW w:w="2125" w:type="dxa"/>
            <w:vAlign w:val="center"/>
          </w:tcPr>
          <w:p w14:paraId="369ACC93" w14:textId="1484AC6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76–6.515</w:t>
            </w:r>
          </w:p>
        </w:tc>
        <w:tc>
          <w:tcPr>
            <w:tcW w:w="1416" w:type="dxa"/>
            <w:vAlign w:val="center"/>
          </w:tcPr>
          <w:p w14:paraId="6BA7049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1389" w:type="dxa"/>
            <w:vMerge/>
            <w:vAlign w:val="center"/>
          </w:tcPr>
          <w:p w14:paraId="0167B88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57D32C1" w14:textId="77777777" w:rsidTr="006D0DA0">
        <w:tc>
          <w:tcPr>
            <w:tcW w:w="1836" w:type="dxa"/>
            <w:vMerge w:val="restart"/>
            <w:vAlign w:val="center"/>
          </w:tcPr>
          <w:p w14:paraId="4B9951A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1558" w:type="dxa"/>
            <w:vAlign w:val="center"/>
          </w:tcPr>
          <w:p w14:paraId="53DF7DFA" w14:textId="64D7BF5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22.7</w:t>
            </w:r>
          </w:p>
        </w:tc>
        <w:tc>
          <w:tcPr>
            <w:tcW w:w="856" w:type="dxa"/>
            <w:vAlign w:val="center"/>
          </w:tcPr>
          <w:p w14:paraId="3FF0B16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14:paraId="0FD3284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749</w:t>
            </w:r>
          </w:p>
        </w:tc>
        <w:tc>
          <w:tcPr>
            <w:tcW w:w="2125" w:type="dxa"/>
            <w:vAlign w:val="center"/>
          </w:tcPr>
          <w:p w14:paraId="32BD9798" w14:textId="78F5AEF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53–13.668</w:t>
            </w:r>
          </w:p>
        </w:tc>
        <w:tc>
          <w:tcPr>
            <w:tcW w:w="1416" w:type="dxa"/>
            <w:vAlign w:val="center"/>
          </w:tcPr>
          <w:p w14:paraId="2E6D6D9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17</w:t>
            </w:r>
          </w:p>
        </w:tc>
        <w:tc>
          <w:tcPr>
            <w:tcW w:w="1389" w:type="dxa"/>
            <w:vMerge w:val="restart"/>
            <w:vAlign w:val="center"/>
          </w:tcPr>
          <w:p w14:paraId="3712561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95</w:t>
            </w:r>
          </w:p>
        </w:tc>
      </w:tr>
      <w:tr w:rsidR="00772DCD" w:rsidRPr="00772DCD" w14:paraId="287F4FCE" w14:textId="77777777" w:rsidTr="006D0DA0">
        <w:tc>
          <w:tcPr>
            <w:tcW w:w="1836" w:type="dxa"/>
            <w:vMerge/>
            <w:vAlign w:val="center"/>
          </w:tcPr>
          <w:p w14:paraId="3F10E8C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06BE41BB" w14:textId="26BC63B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22.7</w:t>
            </w:r>
          </w:p>
        </w:tc>
        <w:tc>
          <w:tcPr>
            <w:tcW w:w="856" w:type="dxa"/>
            <w:vAlign w:val="center"/>
          </w:tcPr>
          <w:p w14:paraId="4BEC61F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276" w:type="dxa"/>
            <w:vAlign w:val="center"/>
          </w:tcPr>
          <w:p w14:paraId="467677E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49</w:t>
            </w:r>
          </w:p>
        </w:tc>
        <w:tc>
          <w:tcPr>
            <w:tcW w:w="2125" w:type="dxa"/>
            <w:vAlign w:val="center"/>
          </w:tcPr>
          <w:p w14:paraId="49E29D7A" w14:textId="1D1F5BCE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60–3.976</w:t>
            </w:r>
          </w:p>
        </w:tc>
        <w:tc>
          <w:tcPr>
            <w:tcW w:w="1416" w:type="dxa"/>
            <w:vAlign w:val="center"/>
          </w:tcPr>
          <w:p w14:paraId="15C032E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16</w:t>
            </w:r>
          </w:p>
        </w:tc>
        <w:tc>
          <w:tcPr>
            <w:tcW w:w="1389" w:type="dxa"/>
            <w:vMerge/>
            <w:vAlign w:val="center"/>
          </w:tcPr>
          <w:p w14:paraId="096CA84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1A6A02F5" w14:textId="77777777" w:rsidTr="006D0DA0">
        <w:tc>
          <w:tcPr>
            <w:tcW w:w="1836" w:type="dxa"/>
            <w:vMerge w:val="restart"/>
            <w:vAlign w:val="center"/>
          </w:tcPr>
          <w:p w14:paraId="37256049" w14:textId="3E9BF9BF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  <w:r w:rsidR="00EE07ED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-TAVI 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NYHA</w:t>
            </w:r>
          </w:p>
          <w:p w14:paraId="2FEBB12E" w14:textId="77777777" w:rsidR="00907EDA" w:rsidRPr="00772DCD" w:rsidRDefault="00907EDA" w:rsidP="00A42A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Functional class</w:t>
            </w:r>
          </w:p>
        </w:tc>
        <w:tc>
          <w:tcPr>
            <w:tcW w:w="1558" w:type="dxa"/>
            <w:vAlign w:val="center"/>
          </w:tcPr>
          <w:p w14:paraId="7FF8F15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I or II</w:t>
            </w:r>
          </w:p>
        </w:tc>
        <w:tc>
          <w:tcPr>
            <w:tcW w:w="856" w:type="dxa"/>
            <w:vAlign w:val="center"/>
          </w:tcPr>
          <w:p w14:paraId="0C4EDF2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61</w:t>
            </w:r>
          </w:p>
        </w:tc>
        <w:tc>
          <w:tcPr>
            <w:tcW w:w="1276" w:type="dxa"/>
            <w:vAlign w:val="center"/>
          </w:tcPr>
          <w:p w14:paraId="48D3F1D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840</w:t>
            </w:r>
          </w:p>
        </w:tc>
        <w:tc>
          <w:tcPr>
            <w:tcW w:w="2125" w:type="dxa"/>
            <w:vAlign w:val="center"/>
          </w:tcPr>
          <w:p w14:paraId="05F1F664" w14:textId="5F26350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427–5.652</w:t>
            </w:r>
          </w:p>
        </w:tc>
        <w:tc>
          <w:tcPr>
            <w:tcW w:w="1416" w:type="dxa"/>
            <w:vAlign w:val="center"/>
          </w:tcPr>
          <w:p w14:paraId="2E8604A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389" w:type="dxa"/>
            <w:vMerge w:val="restart"/>
            <w:vAlign w:val="center"/>
          </w:tcPr>
          <w:p w14:paraId="666DB949" w14:textId="7DC2690A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EF75690" w14:textId="77777777" w:rsidTr="006D0DA0">
        <w:tc>
          <w:tcPr>
            <w:tcW w:w="1836" w:type="dxa"/>
            <w:vMerge/>
            <w:vAlign w:val="center"/>
          </w:tcPr>
          <w:p w14:paraId="700037E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36CD2D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III or IV</w:t>
            </w:r>
          </w:p>
        </w:tc>
        <w:tc>
          <w:tcPr>
            <w:tcW w:w="856" w:type="dxa"/>
            <w:vAlign w:val="center"/>
          </w:tcPr>
          <w:p w14:paraId="10E2223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4E470E64" w14:textId="05673EDE" w:rsidR="00907EDA" w:rsidRPr="00772DCD" w:rsidRDefault="00187DD6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  <w:vAlign w:val="center"/>
          </w:tcPr>
          <w:p w14:paraId="16FFE294" w14:textId="15C18FAE" w:rsidR="00907EDA" w:rsidRPr="00772DCD" w:rsidRDefault="00187DD6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  <w:vAlign w:val="center"/>
          </w:tcPr>
          <w:p w14:paraId="71A40FD8" w14:textId="527B2510" w:rsidR="00907EDA" w:rsidRPr="00772DCD" w:rsidRDefault="00187DD6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Merge/>
            <w:vAlign w:val="center"/>
          </w:tcPr>
          <w:p w14:paraId="3E00C7A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3B6B3C1" w14:textId="77777777" w:rsidTr="006D0DA0">
        <w:tc>
          <w:tcPr>
            <w:tcW w:w="1836" w:type="dxa"/>
            <w:vMerge w:val="restart"/>
            <w:vAlign w:val="center"/>
          </w:tcPr>
          <w:p w14:paraId="31C09B7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STS score</w:t>
            </w:r>
          </w:p>
        </w:tc>
        <w:tc>
          <w:tcPr>
            <w:tcW w:w="1558" w:type="dxa"/>
            <w:vAlign w:val="center"/>
          </w:tcPr>
          <w:p w14:paraId="451822AE" w14:textId="565D7FC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856" w:type="dxa"/>
            <w:vAlign w:val="center"/>
          </w:tcPr>
          <w:p w14:paraId="49F744E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276" w:type="dxa"/>
            <w:vAlign w:val="center"/>
          </w:tcPr>
          <w:p w14:paraId="2E1A332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709</w:t>
            </w:r>
          </w:p>
        </w:tc>
        <w:tc>
          <w:tcPr>
            <w:tcW w:w="2125" w:type="dxa"/>
            <w:vAlign w:val="center"/>
          </w:tcPr>
          <w:p w14:paraId="3E28F041" w14:textId="007D99A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29–4.007</w:t>
            </w:r>
          </w:p>
        </w:tc>
        <w:tc>
          <w:tcPr>
            <w:tcW w:w="1416" w:type="dxa"/>
            <w:vAlign w:val="center"/>
          </w:tcPr>
          <w:p w14:paraId="4395B0F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18</w:t>
            </w:r>
          </w:p>
        </w:tc>
        <w:tc>
          <w:tcPr>
            <w:tcW w:w="1389" w:type="dxa"/>
            <w:vMerge w:val="restart"/>
            <w:vAlign w:val="center"/>
          </w:tcPr>
          <w:p w14:paraId="60B3259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65</w:t>
            </w:r>
          </w:p>
        </w:tc>
      </w:tr>
      <w:tr w:rsidR="00772DCD" w:rsidRPr="00772DCD" w14:paraId="2A1BC772" w14:textId="77777777" w:rsidTr="006D0DA0">
        <w:tc>
          <w:tcPr>
            <w:tcW w:w="1836" w:type="dxa"/>
            <w:vMerge/>
            <w:vAlign w:val="center"/>
          </w:tcPr>
          <w:p w14:paraId="231AC40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4DF6DB4" w14:textId="61DCBBBE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856" w:type="dxa"/>
            <w:vAlign w:val="center"/>
          </w:tcPr>
          <w:p w14:paraId="1A80637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14:paraId="4A74943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830</w:t>
            </w:r>
          </w:p>
        </w:tc>
        <w:tc>
          <w:tcPr>
            <w:tcW w:w="2125" w:type="dxa"/>
            <w:vAlign w:val="center"/>
          </w:tcPr>
          <w:p w14:paraId="7567B0FD" w14:textId="4A9DA73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44–9.486</w:t>
            </w:r>
          </w:p>
        </w:tc>
        <w:tc>
          <w:tcPr>
            <w:tcW w:w="1416" w:type="dxa"/>
            <w:vAlign w:val="center"/>
          </w:tcPr>
          <w:p w14:paraId="25FDC90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92</w:t>
            </w:r>
          </w:p>
        </w:tc>
        <w:tc>
          <w:tcPr>
            <w:tcW w:w="1389" w:type="dxa"/>
            <w:vMerge/>
            <w:vAlign w:val="center"/>
          </w:tcPr>
          <w:p w14:paraId="1415F9C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64C4A62C" w14:textId="77777777" w:rsidTr="006D0DA0">
        <w:tc>
          <w:tcPr>
            <w:tcW w:w="1836" w:type="dxa"/>
            <w:vMerge w:val="restart"/>
            <w:vAlign w:val="center"/>
          </w:tcPr>
          <w:p w14:paraId="06BF21D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inical Frailty Scale </w:t>
            </w:r>
          </w:p>
        </w:tc>
        <w:tc>
          <w:tcPr>
            <w:tcW w:w="1558" w:type="dxa"/>
            <w:vAlign w:val="center"/>
          </w:tcPr>
          <w:p w14:paraId="6D818B71" w14:textId="253D0B7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856" w:type="dxa"/>
            <w:vAlign w:val="center"/>
          </w:tcPr>
          <w:p w14:paraId="1DCF6E8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14:paraId="39D104D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48</w:t>
            </w:r>
          </w:p>
        </w:tc>
        <w:tc>
          <w:tcPr>
            <w:tcW w:w="2125" w:type="dxa"/>
            <w:vAlign w:val="center"/>
          </w:tcPr>
          <w:p w14:paraId="22B3A258" w14:textId="331FB088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75–4.408</w:t>
            </w:r>
          </w:p>
        </w:tc>
        <w:tc>
          <w:tcPr>
            <w:tcW w:w="1416" w:type="dxa"/>
            <w:vAlign w:val="center"/>
          </w:tcPr>
          <w:p w14:paraId="6067D59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66</w:t>
            </w:r>
          </w:p>
        </w:tc>
        <w:tc>
          <w:tcPr>
            <w:tcW w:w="1389" w:type="dxa"/>
            <w:vMerge w:val="restart"/>
            <w:vAlign w:val="center"/>
          </w:tcPr>
          <w:p w14:paraId="0A79267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10</w:t>
            </w:r>
          </w:p>
        </w:tc>
      </w:tr>
      <w:tr w:rsidR="00772DCD" w:rsidRPr="00772DCD" w14:paraId="04D5FC5B" w14:textId="77777777" w:rsidTr="006D0DA0">
        <w:tc>
          <w:tcPr>
            <w:tcW w:w="1836" w:type="dxa"/>
            <w:vMerge/>
            <w:vAlign w:val="center"/>
          </w:tcPr>
          <w:p w14:paraId="6727E01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7FCDBB95" w14:textId="522BAB6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5705EF"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856" w:type="dxa"/>
            <w:vAlign w:val="center"/>
          </w:tcPr>
          <w:p w14:paraId="12A2376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276" w:type="dxa"/>
            <w:vAlign w:val="center"/>
          </w:tcPr>
          <w:p w14:paraId="7434DA1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637</w:t>
            </w:r>
          </w:p>
        </w:tc>
        <w:tc>
          <w:tcPr>
            <w:tcW w:w="2125" w:type="dxa"/>
            <w:vAlign w:val="center"/>
          </w:tcPr>
          <w:p w14:paraId="2AA06700" w14:textId="3B0440D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08–8.604</w:t>
            </w:r>
          </w:p>
        </w:tc>
        <w:tc>
          <w:tcPr>
            <w:tcW w:w="1416" w:type="dxa"/>
            <w:vAlign w:val="center"/>
          </w:tcPr>
          <w:p w14:paraId="669C242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08</w:t>
            </w:r>
          </w:p>
        </w:tc>
        <w:tc>
          <w:tcPr>
            <w:tcW w:w="1389" w:type="dxa"/>
            <w:vMerge/>
            <w:vAlign w:val="center"/>
          </w:tcPr>
          <w:p w14:paraId="0F24762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15481C59" w14:textId="77777777" w:rsidTr="006D0DA0">
        <w:tc>
          <w:tcPr>
            <w:tcW w:w="1836" w:type="dxa"/>
            <w:vMerge w:val="restart"/>
            <w:vAlign w:val="center"/>
          </w:tcPr>
          <w:p w14:paraId="203EF36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558" w:type="dxa"/>
          </w:tcPr>
          <w:p w14:paraId="2A0C365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318DA0D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276" w:type="dxa"/>
          </w:tcPr>
          <w:p w14:paraId="21602DE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995</w:t>
            </w:r>
          </w:p>
        </w:tc>
        <w:tc>
          <w:tcPr>
            <w:tcW w:w="2125" w:type="dxa"/>
          </w:tcPr>
          <w:p w14:paraId="01CDA993" w14:textId="7B947AC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88–5.054</w:t>
            </w:r>
          </w:p>
        </w:tc>
        <w:tc>
          <w:tcPr>
            <w:tcW w:w="1416" w:type="dxa"/>
          </w:tcPr>
          <w:p w14:paraId="49EF17C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45</w:t>
            </w:r>
          </w:p>
        </w:tc>
        <w:tc>
          <w:tcPr>
            <w:tcW w:w="1389" w:type="dxa"/>
            <w:vMerge w:val="restart"/>
            <w:vAlign w:val="center"/>
          </w:tcPr>
          <w:p w14:paraId="74705A6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53</w:t>
            </w:r>
          </w:p>
        </w:tc>
      </w:tr>
      <w:tr w:rsidR="00772DCD" w:rsidRPr="00772DCD" w14:paraId="1D4FF865" w14:textId="77777777" w:rsidTr="006D0DA0">
        <w:tc>
          <w:tcPr>
            <w:tcW w:w="1836" w:type="dxa"/>
            <w:vMerge/>
            <w:vAlign w:val="center"/>
          </w:tcPr>
          <w:p w14:paraId="0A74456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2996FCF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2073A8A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276" w:type="dxa"/>
          </w:tcPr>
          <w:p w14:paraId="101A2A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194</w:t>
            </w:r>
          </w:p>
        </w:tc>
        <w:tc>
          <w:tcPr>
            <w:tcW w:w="2125" w:type="dxa"/>
          </w:tcPr>
          <w:p w14:paraId="56E98272" w14:textId="62E1030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05–10.150</w:t>
            </w:r>
          </w:p>
        </w:tc>
        <w:tc>
          <w:tcPr>
            <w:tcW w:w="1416" w:type="dxa"/>
          </w:tcPr>
          <w:p w14:paraId="573E262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1389" w:type="dxa"/>
            <w:vMerge/>
            <w:vAlign w:val="center"/>
          </w:tcPr>
          <w:p w14:paraId="064B999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4A9A83E" w14:textId="77777777" w:rsidTr="006D0DA0">
        <w:tc>
          <w:tcPr>
            <w:tcW w:w="1836" w:type="dxa"/>
            <w:vMerge w:val="restart"/>
            <w:vAlign w:val="center"/>
          </w:tcPr>
          <w:p w14:paraId="1FF8F9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558" w:type="dxa"/>
          </w:tcPr>
          <w:p w14:paraId="2D8AA5A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3B012B0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276" w:type="dxa"/>
          </w:tcPr>
          <w:p w14:paraId="36DC194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609</w:t>
            </w:r>
          </w:p>
        </w:tc>
        <w:tc>
          <w:tcPr>
            <w:tcW w:w="2125" w:type="dxa"/>
          </w:tcPr>
          <w:p w14:paraId="34C1ECE4" w14:textId="18551D1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74–14.373</w:t>
            </w:r>
          </w:p>
        </w:tc>
        <w:tc>
          <w:tcPr>
            <w:tcW w:w="1416" w:type="dxa"/>
          </w:tcPr>
          <w:p w14:paraId="0EA9C09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71</w:t>
            </w:r>
          </w:p>
        </w:tc>
        <w:tc>
          <w:tcPr>
            <w:tcW w:w="1389" w:type="dxa"/>
            <w:vMerge w:val="restart"/>
            <w:vAlign w:val="center"/>
          </w:tcPr>
          <w:p w14:paraId="214E51E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34</w:t>
            </w:r>
          </w:p>
        </w:tc>
      </w:tr>
      <w:tr w:rsidR="00772DCD" w:rsidRPr="00772DCD" w14:paraId="7D7A490A" w14:textId="77777777" w:rsidTr="006D0DA0">
        <w:tc>
          <w:tcPr>
            <w:tcW w:w="1836" w:type="dxa"/>
            <w:vMerge/>
            <w:vAlign w:val="center"/>
          </w:tcPr>
          <w:p w14:paraId="0BA846B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51AE8FE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30D4A46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2</w:t>
            </w:r>
          </w:p>
        </w:tc>
        <w:tc>
          <w:tcPr>
            <w:tcW w:w="1276" w:type="dxa"/>
          </w:tcPr>
          <w:p w14:paraId="68B408C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552</w:t>
            </w:r>
          </w:p>
        </w:tc>
        <w:tc>
          <w:tcPr>
            <w:tcW w:w="2125" w:type="dxa"/>
          </w:tcPr>
          <w:p w14:paraId="5DC21382" w14:textId="576646A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199–5.428</w:t>
            </w:r>
          </w:p>
        </w:tc>
        <w:tc>
          <w:tcPr>
            <w:tcW w:w="1416" w:type="dxa"/>
          </w:tcPr>
          <w:p w14:paraId="7973522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1389" w:type="dxa"/>
            <w:vMerge/>
            <w:vAlign w:val="center"/>
          </w:tcPr>
          <w:p w14:paraId="582423B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62FC83DA" w14:textId="77777777" w:rsidTr="006D0DA0">
        <w:tc>
          <w:tcPr>
            <w:tcW w:w="1836" w:type="dxa"/>
            <w:vMerge w:val="restart"/>
            <w:vAlign w:val="center"/>
          </w:tcPr>
          <w:p w14:paraId="5750FB9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Dyslipidemia</w:t>
            </w:r>
          </w:p>
        </w:tc>
        <w:tc>
          <w:tcPr>
            <w:tcW w:w="1558" w:type="dxa"/>
          </w:tcPr>
          <w:p w14:paraId="58D1C75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02D8765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276" w:type="dxa"/>
          </w:tcPr>
          <w:p w14:paraId="4540FAD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.063</w:t>
            </w:r>
          </w:p>
        </w:tc>
        <w:tc>
          <w:tcPr>
            <w:tcW w:w="2125" w:type="dxa"/>
          </w:tcPr>
          <w:p w14:paraId="68E3E106" w14:textId="4E12820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458–17.575</w:t>
            </w:r>
          </w:p>
        </w:tc>
        <w:tc>
          <w:tcPr>
            <w:tcW w:w="1416" w:type="dxa"/>
          </w:tcPr>
          <w:p w14:paraId="093C88A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1389" w:type="dxa"/>
            <w:vMerge w:val="restart"/>
            <w:vAlign w:val="center"/>
          </w:tcPr>
          <w:p w14:paraId="7252867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</w:tr>
      <w:tr w:rsidR="00772DCD" w:rsidRPr="00772DCD" w14:paraId="1B2D34D8" w14:textId="77777777" w:rsidTr="006D0DA0">
        <w:tc>
          <w:tcPr>
            <w:tcW w:w="1836" w:type="dxa"/>
            <w:vMerge/>
            <w:vAlign w:val="center"/>
          </w:tcPr>
          <w:p w14:paraId="0C5B242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1F85C8F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6A7BE12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276" w:type="dxa"/>
          </w:tcPr>
          <w:p w14:paraId="2D78A5A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656</w:t>
            </w:r>
          </w:p>
        </w:tc>
        <w:tc>
          <w:tcPr>
            <w:tcW w:w="2125" w:type="dxa"/>
          </w:tcPr>
          <w:p w14:paraId="0878ACE7" w14:textId="7E39A94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16–3.828</w:t>
            </w:r>
          </w:p>
        </w:tc>
        <w:tc>
          <w:tcPr>
            <w:tcW w:w="1416" w:type="dxa"/>
          </w:tcPr>
          <w:p w14:paraId="188DBF3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38</w:t>
            </w:r>
          </w:p>
        </w:tc>
        <w:tc>
          <w:tcPr>
            <w:tcW w:w="1389" w:type="dxa"/>
            <w:vMerge/>
            <w:vAlign w:val="center"/>
          </w:tcPr>
          <w:p w14:paraId="10EE25C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ED2B21A" w14:textId="77777777" w:rsidTr="006D0DA0">
        <w:tc>
          <w:tcPr>
            <w:tcW w:w="1836" w:type="dxa"/>
            <w:vMerge w:val="restart"/>
            <w:vAlign w:val="center"/>
          </w:tcPr>
          <w:p w14:paraId="3050F04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Smoking</w:t>
            </w:r>
          </w:p>
        </w:tc>
        <w:tc>
          <w:tcPr>
            <w:tcW w:w="1558" w:type="dxa"/>
          </w:tcPr>
          <w:p w14:paraId="2C1DA06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079FE23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276" w:type="dxa"/>
          </w:tcPr>
          <w:p w14:paraId="1BB549E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739</w:t>
            </w:r>
          </w:p>
        </w:tc>
        <w:tc>
          <w:tcPr>
            <w:tcW w:w="2125" w:type="dxa"/>
          </w:tcPr>
          <w:p w14:paraId="14E1873A" w14:textId="184229C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79–10.019</w:t>
            </w:r>
          </w:p>
        </w:tc>
        <w:tc>
          <w:tcPr>
            <w:tcW w:w="1416" w:type="dxa"/>
          </w:tcPr>
          <w:p w14:paraId="2B0D812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15</w:t>
            </w:r>
          </w:p>
        </w:tc>
        <w:tc>
          <w:tcPr>
            <w:tcW w:w="1389" w:type="dxa"/>
            <w:vMerge w:val="restart"/>
            <w:vAlign w:val="center"/>
          </w:tcPr>
          <w:p w14:paraId="4020A12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01</w:t>
            </w:r>
          </w:p>
        </w:tc>
      </w:tr>
      <w:tr w:rsidR="00772DCD" w:rsidRPr="00772DCD" w14:paraId="114AA3C8" w14:textId="77777777" w:rsidTr="006D0DA0">
        <w:tc>
          <w:tcPr>
            <w:tcW w:w="1836" w:type="dxa"/>
            <w:vMerge/>
            <w:vAlign w:val="center"/>
          </w:tcPr>
          <w:p w14:paraId="340768F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1B5367B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69BE74A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276" w:type="dxa"/>
          </w:tcPr>
          <w:p w14:paraId="4A8D113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515</w:t>
            </w:r>
          </w:p>
        </w:tc>
        <w:tc>
          <w:tcPr>
            <w:tcW w:w="2125" w:type="dxa"/>
          </w:tcPr>
          <w:p w14:paraId="20DA44D2" w14:textId="2B6DDACD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108–5.709</w:t>
            </w:r>
          </w:p>
        </w:tc>
        <w:tc>
          <w:tcPr>
            <w:tcW w:w="1416" w:type="dxa"/>
          </w:tcPr>
          <w:p w14:paraId="708EFDF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1389" w:type="dxa"/>
            <w:vMerge/>
            <w:vAlign w:val="center"/>
          </w:tcPr>
          <w:p w14:paraId="38B19FC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22E2CE4D" w14:textId="77777777" w:rsidTr="006D0DA0">
        <w:tc>
          <w:tcPr>
            <w:tcW w:w="1836" w:type="dxa"/>
            <w:vMerge w:val="restart"/>
            <w:vAlign w:val="center"/>
          </w:tcPr>
          <w:p w14:paraId="7779DC0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eripheral artery disease</w:t>
            </w:r>
          </w:p>
        </w:tc>
        <w:tc>
          <w:tcPr>
            <w:tcW w:w="1558" w:type="dxa"/>
          </w:tcPr>
          <w:p w14:paraId="18FA4D5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5574B10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</w:tcPr>
          <w:p w14:paraId="78B857D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.546</w:t>
            </w:r>
          </w:p>
        </w:tc>
        <w:tc>
          <w:tcPr>
            <w:tcW w:w="2125" w:type="dxa"/>
          </w:tcPr>
          <w:p w14:paraId="530FE94A" w14:textId="47F3C37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90–102.017</w:t>
            </w:r>
          </w:p>
        </w:tc>
        <w:tc>
          <w:tcPr>
            <w:tcW w:w="1416" w:type="dxa"/>
          </w:tcPr>
          <w:p w14:paraId="2475AFA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1389" w:type="dxa"/>
            <w:vMerge w:val="restart"/>
            <w:vAlign w:val="center"/>
          </w:tcPr>
          <w:p w14:paraId="51E03F2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55</w:t>
            </w:r>
          </w:p>
        </w:tc>
      </w:tr>
      <w:tr w:rsidR="00772DCD" w:rsidRPr="00772DCD" w14:paraId="56A69D90" w14:textId="77777777" w:rsidTr="006D0DA0">
        <w:tc>
          <w:tcPr>
            <w:tcW w:w="1836" w:type="dxa"/>
            <w:vMerge/>
            <w:vAlign w:val="center"/>
          </w:tcPr>
          <w:p w14:paraId="7211165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14940F6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0F1FDAF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</w:tcPr>
          <w:p w14:paraId="54208CA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230</w:t>
            </w:r>
          </w:p>
        </w:tc>
        <w:tc>
          <w:tcPr>
            <w:tcW w:w="2125" w:type="dxa"/>
          </w:tcPr>
          <w:p w14:paraId="7FBFADDD" w14:textId="653F4DDC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40–4.778</w:t>
            </w:r>
          </w:p>
        </w:tc>
        <w:tc>
          <w:tcPr>
            <w:tcW w:w="1416" w:type="dxa"/>
          </w:tcPr>
          <w:p w14:paraId="777DEC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1389" w:type="dxa"/>
            <w:vMerge/>
            <w:vAlign w:val="center"/>
          </w:tcPr>
          <w:p w14:paraId="34D47C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0D5C0EB" w14:textId="77777777" w:rsidTr="006D0DA0">
        <w:tc>
          <w:tcPr>
            <w:tcW w:w="1836" w:type="dxa"/>
            <w:vMerge w:val="restart"/>
            <w:vAlign w:val="center"/>
          </w:tcPr>
          <w:p w14:paraId="50F77DAB" w14:textId="44C0C67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ronic </w:t>
            </w:r>
            <w:r w:rsidR="00EE07ED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idney disease</w:t>
            </w:r>
          </w:p>
        </w:tc>
        <w:tc>
          <w:tcPr>
            <w:tcW w:w="1558" w:type="dxa"/>
          </w:tcPr>
          <w:p w14:paraId="419CF99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3E1FE1F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276" w:type="dxa"/>
          </w:tcPr>
          <w:p w14:paraId="682D490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997</w:t>
            </w:r>
          </w:p>
        </w:tc>
        <w:tc>
          <w:tcPr>
            <w:tcW w:w="2125" w:type="dxa"/>
          </w:tcPr>
          <w:p w14:paraId="2C5677A4" w14:textId="7A52339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977–4.083</w:t>
            </w:r>
          </w:p>
        </w:tc>
        <w:tc>
          <w:tcPr>
            <w:tcW w:w="1416" w:type="dxa"/>
          </w:tcPr>
          <w:p w14:paraId="0C38A4F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68</w:t>
            </w:r>
          </w:p>
        </w:tc>
        <w:tc>
          <w:tcPr>
            <w:tcW w:w="1389" w:type="dxa"/>
            <w:vMerge w:val="restart"/>
            <w:vAlign w:val="center"/>
          </w:tcPr>
          <w:p w14:paraId="741DA87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62</w:t>
            </w:r>
          </w:p>
        </w:tc>
      </w:tr>
      <w:tr w:rsidR="00772DCD" w:rsidRPr="00772DCD" w14:paraId="5D57C54B" w14:textId="77777777" w:rsidTr="006D0DA0">
        <w:tc>
          <w:tcPr>
            <w:tcW w:w="1836" w:type="dxa"/>
            <w:vMerge/>
            <w:vAlign w:val="center"/>
          </w:tcPr>
          <w:p w14:paraId="1356B47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005507F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591ED84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276" w:type="dxa"/>
          </w:tcPr>
          <w:p w14:paraId="0F5B33C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102</w:t>
            </w:r>
          </w:p>
        </w:tc>
        <w:tc>
          <w:tcPr>
            <w:tcW w:w="2125" w:type="dxa"/>
          </w:tcPr>
          <w:p w14:paraId="38DED67A" w14:textId="1D7E62B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57–47.062</w:t>
            </w:r>
          </w:p>
        </w:tc>
        <w:tc>
          <w:tcPr>
            <w:tcW w:w="1416" w:type="dxa"/>
          </w:tcPr>
          <w:p w14:paraId="57D6D71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57</w:t>
            </w:r>
          </w:p>
        </w:tc>
        <w:tc>
          <w:tcPr>
            <w:tcW w:w="1389" w:type="dxa"/>
            <w:vMerge/>
            <w:vAlign w:val="center"/>
          </w:tcPr>
          <w:p w14:paraId="6806863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A9F14E9" w14:textId="77777777" w:rsidTr="006D0DA0">
        <w:tc>
          <w:tcPr>
            <w:tcW w:w="1836" w:type="dxa"/>
            <w:vMerge w:val="restart"/>
            <w:vAlign w:val="center"/>
          </w:tcPr>
          <w:p w14:paraId="0B38BBD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1558" w:type="dxa"/>
          </w:tcPr>
          <w:p w14:paraId="1A8C038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086FF74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276" w:type="dxa"/>
          </w:tcPr>
          <w:p w14:paraId="4A6E69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</w:tcPr>
          <w:p w14:paraId="08D47C1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</w:tcPr>
          <w:p w14:paraId="5AA8B8A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Merge w:val="restart"/>
            <w:vAlign w:val="center"/>
          </w:tcPr>
          <w:p w14:paraId="15C17B2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6B198EA3" w14:textId="77777777" w:rsidTr="006D0DA0">
        <w:tc>
          <w:tcPr>
            <w:tcW w:w="1836" w:type="dxa"/>
            <w:vMerge/>
            <w:vAlign w:val="center"/>
          </w:tcPr>
          <w:p w14:paraId="03F204E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76B254E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3270E77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6</w:t>
            </w:r>
          </w:p>
        </w:tc>
        <w:tc>
          <w:tcPr>
            <w:tcW w:w="1276" w:type="dxa"/>
          </w:tcPr>
          <w:p w14:paraId="306D3C5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44</w:t>
            </w:r>
          </w:p>
        </w:tc>
        <w:tc>
          <w:tcPr>
            <w:tcW w:w="2125" w:type="dxa"/>
          </w:tcPr>
          <w:p w14:paraId="69B19E17" w14:textId="7324484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1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97</w:t>
            </w:r>
          </w:p>
        </w:tc>
        <w:tc>
          <w:tcPr>
            <w:tcW w:w="1416" w:type="dxa"/>
          </w:tcPr>
          <w:p w14:paraId="5E0ABE2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6</w:t>
            </w:r>
          </w:p>
        </w:tc>
        <w:tc>
          <w:tcPr>
            <w:tcW w:w="1389" w:type="dxa"/>
            <w:vMerge/>
            <w:vAlign w:val="center"/>
          </w:tcPr>
          <w:p w14:paraId="5D2EE52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21F37854" w14:textId="77777777" w:rsidTr="006D0DA0">
        <w:tc>
          <w:tcPr>
            <w:tcW w:w="1836" w:type="dxa"/>
            <w:vMerge w:val="restart"/>
            <w:vAlign w:val="center"/>
          </w:tcPr>
          <w:p w14:paraId="4E81E7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F</w:t>
            </w:r>
          </w:p>
        </w:tc>
        <w:tc>
          <w:tcPr>
            <w:tcW w:w="1558" w:type="dxa"/>
          </w:tcPr>
          <w:p w14:paraId="6888828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5805765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276" w:type="dxa"/>
          </w:tcPr>
          <w:p w14:paraId="649927D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319</w:t>
            </w:r>
          </w:p>
        </w:tc>
        <w:tc>
          <w:tcPr>
            <w:tcW w:w="2125" w:type="dxa"/>
          </w:tcPr>
          <w:p w14:paraId="629A4D34" w14:textId="39470A1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79–4.584</w:t>
            </w:r>
          </w:p>
        </w:tc>
        <w:tc>
          <w:tcPr>
            <w:tcW w:w="1416" w:type="dxa"/>
          </w:tcPr>
          <w:p w14:paraId="5490A58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63</w:t>
            </w:r>
          </w:p>
        </w:tc>
        <w:tc>
          <w:tcPr>
            <w:tcW w:w="1389" w:type="dxa"/>
            <w:vMerge w:val="restart"/>
            <w:vAlign w:val="center"/>
          </w:tcPr>
          <w:p w14:paraId="4C2AD32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40</w:t>
            </w:r>
          </w:p>
        </w:tc>
      </w:tr>
      <w:tr w:rsidR="00772DCD" w:rsidRPr="00772DCD" w14:paraId="15DCF662" w14:textId="77777777" w:rsidTr="006D0DA0">
        <w:tc>
          <w:tcPr>
            <w:tcW w:w="1836" w:type="dxa"/>
            <w:vMerge/>
            <w:vAlign w:val="center"/>
          </w:tcPr>
          <w:p w14:paraId="145BFD5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2812CFB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74B87D6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1276" w:type="dxa"/>
          </w:tcPr>
          <w:p w14:paraId="64AF6F9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117</w:t>
            </w:r>
          </w:p>
        </w:tc>
        <w:tc>
          <w:tcPr>
            <w:tcW w:w="2125" w:type="dxa"/>
          </w:tcPr>
          <w:p w14:paraId="395812D3" w14:textId="3721230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368–7.100</w:t>
            </w:r>
          </w:p>
        </w:tc>
        <w:tc>
          <w:tcPr>
            <w:tcW w:w="1416" w:type="dxa"/>
          </w:tcPr>
          <w:p w14:paraId="02D6F9E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1389" w:type="dxa"/>
            <w:vMerge/>
            <w:vAlign w:val="center"/>
          </w:tcPr>
          <w:p w14:paraId="0C3CDC5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4489CF27" w14:textId="77777777" w:rsidTr="006D0DA0">
        <w:tc>
          <w:tcPr>
            <w:tcW w:w="1836" w:type="dxa"/>
            <w:vMerge w:val="restart"/>
            <w:vAlign w:val="center"/>
          </w:tcPr>
          <w:p w14:paraId="58E4C7B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  <w:tc>
          <w:tcPr>
            <w:tcW w:w="1558" w:type="dxa"/>
          </w:tcPr>
          <w:p w14:paraId="5BCF667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3E9A488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276" w:type="dxa"/>
          </w:tcPr>
          <w:p w14:paraId="3FDE565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269</w:t>
            </w:r>
          </w:p>
        </w:tc>
        <w:tc>
          <w:tcPr>
            <w:tcW w:w="2125" w:type="dxa"/>
          </w:tcPr>
          <w:p w14:paraId="4FA21606" w14:textId="3E43A28A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131–16.108</w:t>
            </w:r>
          </w:p>
        </w:tc>
        <w:tc>
          <w:tcPr>
            <w:tcW w:w="1416" w:type="dxa"/>
          </w:tcPr>
          <w:p w14:paraId="1833D1A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1389" w:type="dxa"/>
            <w:vMerge w:val="restart"/>
            <w:vAlign w:val="center"/>
          </w:tcPr>
          <w:p w14:paraId="16FEB59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02</w:t>
            </w:r>
          </w:p>
        </w:tc>
      </w:tr>
      <w:tr w:rsidR="00772DCD" w:rsidRPr="00772DCD" w14:paraId="3426547B" w14:textId="77777777" w:rsidTr="006D0DA0">
        <w:tc>
          <w:tcPr>
            <w:tcW w:w="1836" w:type="dxa"/>
            <w:vMerge/>
            <w:vAlign w:val="center"/>
          </w:tcPr>
          <w:p w14:paraId="75DCEE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37C2DE7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49DD053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276" w:type="dxa"/>
          </w:tcPr>
          <w:p w14:paraId="3F1D2F1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950</w:t>
            </w:r>
          </w:p>
        </w:tc>
        <w:tc>
          <w:tcPr>
            <w:tcW w:w="2125" w:type="dxa"/>
          </w:tcPr>
          <w:p w14:paraId="5DA3B28F" w14:textId="1FCDE2C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51–4.469</w:t>
            </w:r>
          </w:p>
        </w:tc>
        <w:tc>
          <w:tcPr>
            <w:tcW w:w="1416" w:type="dxa"/>
          </w:tcPr>
          <w:p w14:paraId="6C05FCC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14</w:t>
            </w:r>
          </w:p>
        </w:tc>
        <w:tc>
          <w:tcPr>
            <w:tcW w:w="1389" w:type="dxa"/>
            <w:vMerge/>
            <w:vAlign w:val="center"/>
          </w:tcPr>
          <w:p w14:paraId="3CC0310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CE7AD85" w14:textId="77777777" w:rsidTr="006D0DA0">
        <w:tc>
          <w:tcPr>
            <w:tcW w:w="1836" w:type="dxa"/>
            <w:vMerge w:val="restart"/>
            <w:vAlign w:val="center"/>
          </w:tcPr>
          <w:p w14:paraId="3D83B23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MI</w:t>
            </w:r>
          </w:p>
        </w:tc>
        <w:tc>
          <w:tcPr>
            <w:tcW w:w="1558" w:type="dxa"/>
          </w:tcPr>
          <w:p w14:paraId="00590FC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73BDE07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</w:tcPr>
          <w:p w14:paraId="5658F30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2.9</w:t>
            </w:r>
          </w:p>
        </w:tc>
        <w:tc>
          <w:tcPr>
            <w:tcW w:w="2125" w:type="dxa"/>
          </w:tcPr>
          <w:p w14:paraId="2D70F60B" w14:textId="3D56E7C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474627.6</w:t>
            </w:r>
          </w:p>
        </w:tc>
        <w:tc>
          <w:tcPr>
            <w:tcW w:w="1416" w:type="dxa"/>
          </w:tcPr>
          <w:p w14:paraId="619BBFF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5</w:t>
            </w:r>
          </w:p>
        </w:tc>
        <w:tc>
          <w:tcPr>
            <w:tcW w:w="1389" w:type="dxa"/>
            <w:vMerge w:val="restart"/>
            <w:vAlign w:val="center"/>
          </w:tcPr>
          <w:p w14:paraId="2F1F400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54</w:t>
            </w:r>
          </w:p>
        </w:tc>
      </w:tr>
      <w:tr w:rsidR="00772DCD" w:rsidRPr="00772DCD" w14:paraId="77C45090" w14:textId="77777777" w:rsidTr="006D0DA0">
        <w:tc>
          <w:tcPr>
            <w:tcW w:w="1836" w:type="dxa"/>
            <w:vMerge/>
            <w:vAlign w:val="center"/>
          </w:tcPr>
          <w:p w14:paraId="3EF8BFE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67E5D82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77A3347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7</w:t>
            </w:r>
          </w:p>
        </w:tc>
        <w:tc>
          <w:tcPr>
            <w:tcW w:w="1276" w:type="dxa"/>
          </w:tcPr>
          <w:p w14:paraId="4B20148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98</w:t>
            </w:r>
          </w:p>
        </w:tc>
        <w:tc>
          <w:tcPr>
            <w:tcW w:w="2125" w:type="dxa"/>
          </w:tcPr>
          <w:p w14:paraId="28BFE5CB" w14:textId="068B332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1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25</w:t>
            </w:r>
          </w:p>
        </w:tc>
        <w:tc>
          <w:tcPr>
            <w:tcW w:w="1416" w:type="dxa"/>
          </w:tcPr>
          <w:p w14:paraId="64DF6E6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4</w:t>
            </w:r>
          </w:p>
        </w:tc>
        <w:tc>
          <w:tcPr>
            <w:tcW w:w="1389" w:type="dxa"/>
            <w:vMerge/>
            <w:vAlign w:val="center"/>
          </w:tcPr>
          <w:p w14:paraId="6A9BD84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47260ACA" w14:textId="77777777" w:rsidTr="006D0DA0">
        <w:tc>
          <w:tcPr>
            <w:tcW w:w="1836" w:type="dxa"/>
            <w:vMerge w:val="restart"/>
            <w:vAlign w:val="center"/>
          </w:tcPr>
          <w:p w14:paraId="4153966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revious PCI</w:t>
            </w:r>
          </w:p>
        </w:tc>
        <w:tc>
          <w:tcPr>
            <w:tcW w:w="1558" w:type="dxa"/>
          </w:tcPr>
          <w:p w14:paraId="3EBEC60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37BF48F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276" w:type="dxa"/>
          </w:tcPr>
          <w:p w14:paraId="405E15F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3.587</w:t>
            </w:r>
          </w:p>
        </w:tc>
        <w:tc>
          <w:tcPr>
            <w:tcW w:w="2125" w:type="dxa"/>
          </w:tcPr>
          <w:p w14:paraId="747CE14B" w14:textId="1FA823FD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193859.8</w:t>
            </w:r>
          </w:p>
        </w:tc>
        <w:tc>
          <w:tcPr>
            <w:tcW w:w="1416" w:type="dxa"/>
          </w:tcPr>
          <w:p w14:paraId="75DBE82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4</w:t>
            </w:r>
          </w:p>
        </w:tc>
        <w:tc>
          <w:tcPr>
            <w:tcW w:w="1389" w:type="dxa"/>
            <w:vMerge w:val="restart"/>
            <w:vAlign w:val="center"/>
          </w:tcPr>
          <w:p w14:paraId="10667F1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1</w:t>
            </w:r>
          </w:p>
        </w:tc>
      </w:tr>
      <w:tr w:rsidR="00772DCD" w:rsidRPr="00772DCD" w14:paraId="4E7459FB" w14:textId="77777777" w:rsidTr="006D0DA0">
        <w:tc>
          <w:tcPr>
            <w:tcW w:w="1836" w:type="dxa"/>
            <w:vMerge/>
            <w:vAlign w:val="center"/>
          </w:tcPr>
          <w:p w14:paraId="1978D02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4AD57F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7B8EA7D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4</w:t>
            </w:r>
          </w:p>
        </w:tc>
        <w:tc>
          <w:tcPr>
            <w:tcW w:w="1276" w:type="dxa"/>
          </w:tcPr>
          <w:p w14:paraId="2ACAE21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30</w:t>
            </w:r>
          </w:p>
        </w:tc>
        <w:tc>
          <w:tcPr>
            <w:tcW w:w="2125" w:type="dxa"/>
          </w:tcPr>
          <w:p w14:paraId="444F67BD" w14:textId="1A25A5F3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5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96</w:t>
            </w:r>
          </w:p>
        </w:tc>
        <w:tc>
          <w:tcPr>
            <w:tcW w:w="1416" w:type="dxa"/>
          </w:tcPr>
          <w:p w14:paraId="354B950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5</w:t>
            </w:r>
          </w:p>
        </w:tc>
        <w:tc>
          <w:tcPr>
            <w:tcW w:w="1389" w:type="dxa"/>
            <w:vMerge/>
            <w:vAlign w:val="center"/>
          </w:tcPr>
          <w:p w14:paraId="2FA0FF7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FD47522" w14:textId="77777777" w:rsidTr="006D0DA0">
        <w:tc>
          <w:tcPr>
            <w:tcW w:w="1836" w:type="dxa"/>
            <w:vMerge w:val="restart"/>
            <w:vAlign w:val="center"/>
          </w:tcPr>
          <w:p w14:paraId="60ACDA68" w14:textId="77777777" w:rsidR="00907EDA" w:rsidRPr="00772DCD" w:rsidRDefault="00907EDA" w:rsidP="006D0DA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lastRenderedPageBreak/>
              <w:t>Previous PMI</w:t>
            </w:r>
          </w:p>
        </w:tc>
        <w:tc>
          <w:tcPr>
            <w:tcW w:w="1558" w:type="dxa"/>
          </w:tcPr>
          <w:p w14:paraId="6243BB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</w:tcPr>
          <w:p w14:paraId="5B6A969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</w:tcPr>
          <w:p w14:paraId="23200EA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</w:tcPr>
          <w:p w14:paraId="1FDED07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</w:tcPr>
          <w:p w14:paraId="41EF6C9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Merge w:val="restart"/>
            <w:vAlign w:val="center"/>
          </w:tcPr>
          <w:p w14:paraId="1925F27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9BCFA26" w14:textId="77777777" w:rsidTr="006D0DA0">
        <w:tc>
          <w:tcPr>
            <w:tcW w:w="1836" w:type="dxa"/>
            <w:vMerge/>
          </w:tcPr>
          <w:p w14:paraId="749E7D6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7F3CDEE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</w:tcPr>
          <w:p w14:paraId="5D3F6CA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7</w:t>
            </w:r>
          </w:p>
        </w:tc>
        <w:tc>
          <w:tcPr>
            <w:tcW w:w="1276" w:type="dxa"/>
          </w:tcPr>
          <w:p w14:paraId="65371EF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25</w:t>
            </w:r>
          </w:p>
        </w:tc>
        <w:tc>
          <w:tcPr>
            <w:tcW w:w="2125" w:type="dxa"/>
          </w:tcPr>
          <w:p w14:paraId="0EAB2E8A" w14:textId="3530027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11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54</w:t>
            </w:r>
          </w:p>
        </w:tc>
        <w:tc>
          <w:tcPr>
            <w:tcW w:w="1416" w:type="dxa"/>
          </w:tcPr>
          <w:p w14:paraId="58252AF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6</w:t>
            </w:r>
          </w:p>
        </w:tc>
        <w:tc>
          <w:tcPr>
            <w:tcW w:w="1389" w:type="dxa"/>
            <w:vMerge/>
          </w:tcPr>
          <w:p w14:paraId="24ED2BF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43A5A147" w14:textId="77777777" w:rsidTr="006D0DA0">
        <w:tc>
          <w:tcPr>
            <w:tcW w:w="1836" w:type="dxa"/>
            <w:vMerge w:val="restart"/>
            <w:vAlign w:val="center"/>
          </w:tcPr>
          <w:p w14:paraId="21D565F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Diuretics</w:t>
            </w:r>
          </w:p>
        </w:tc>
        <w:tc>
          <w:tcPr>
            <w:tcW w:w="1558" w:type="dxa"/>
            <w:vAlign w:val="center"/>
          </w:tcPr>
          <w:p w14:paraId="12B5664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5420CE4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276" w:type="dxa"/>
            <w:vAlign w:val="center"/>
          </w:tcPr>
          <w:p w14:paraId="0996BE5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33</w:t>
            </w:r>
          </w:p>
        </w:tc>
        <w:tc>
          <w:tcPr>
            <w:tcW w:w="2125" w:type="dxa"/>
            <w:vAlign w:val="center"/>
          </w:tcPr>
          <w:p w14:paraId="7710875C" w14:textId="2785488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97–4.218</w:t>
            </w:r>
          </w:p>
        </w:tc>
        <w:tc>
          <w:tcPr>
            <w:tcW w:w="1416" w:type="dxa"/>
            <w:vAlign w:val="center"/>
          </w:tcPr>
          <w:p w14:paraId="5025D55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1389" w:type="dxa"/>
            <w:vMerge w:val="restart"/>
            <w:vAlign w:val="center"/>
          </w:tcPr>
          <w:p w14:paraId="56778E9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71</w:t>
            </w:r>
          </w:p>
        </w:tc>
      </w:tr>
      <w:tr w:rsidR="00772DCD" w:rsidRPr="00772DCD" w14:paraId="767C5E3C" w14:textId="77777777" w:rsidTr="006D0DA0">
        <w:tc>
          <w:tcPr>
            <w:tcW w:w="1836" w:type="dxa"/>
            <w:vMerge/>
            <w:vAlign w:val="center"/>
          </w:tcPr>
          <w:p w14:paraId="4428EE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7157FF3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57E6C19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276" w:type="dxa"/>
            <w:vAlign w:val="center"/>
          </w:tcPr>
          <w:p w14:paraId="4A9C906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582</w:t>
            </w:r>
          </w:p>
        </w:tc>
        <w:tc>
          <w:tcPr>
            <w:tcW w:w="2125" w:type="dxa"/>
            <w:vAlign w:val="center"/>
          </w:tcPr>
          <w:p w14:paraId="735C5FC9" w14:textId="18205F2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96–9.583</w:t>
            </w:r>
          </w:p>
        </w:tc>
        <w:tc>
          <w:tcPr>
            <w:tcW w:w="1416" w:type="dxa"/>
            <w:vAlign w:val="center"/>
          </w:tcPr>
          <w:p w14:paraId="39D38DD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56</w:t>
            </w:r>
          </w:p>
        </w:tc>
        <w:tc>
          <w:tcPr>
            <w:tcW w:w="1389" w:type="dxa"/>
            <w:vMerge/>
            <w:vAlign w:val="center"/>
          </w:tcPr>
          <w:p w14:paraId="03F559A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0A6EA2E" w14:textId="77777777" w:rsidTr="006D0DA0">
        <w:tc>
          <w:tcPr>
            <w:tcW w:w="1836" w:type="dxa"/>
            <w:vMerge w:val="restart"/>
            <w:vAlign w:val="center"/>
          </w:tcPr>
          <w:p w14:paraId="1C382174" w14:textId="48BAD2A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ACE inhibitors or ARB</w:t>
            </w:r>
            <w:r w:rsidR="00360CFF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558" w:type="dxa"/>
            <w:vAlign w:val="center"/>
          </w:tcPr>
          <w:p w14:paraId="30682A2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2725A07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276" w:type="dxa"/>
            <w:vAlign w:val="center"/>
          </w:tcPr>
          <w:p w14:paraId="6989B29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317</w:t>
            </w:r>
          </w:p>
        </w:tc>
        <w:tc>
          <w:tcPr>
            <w:tcW w:w="2125" w:type="dxa"/>
            <w:vAlign w:val="center"/>
          </w:tcPr>
          <w:p w14:paraId="6295685A" w14:textId="62BF75EF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11–7.547</w:t>
            </w:r>
          </w:p>
        </w:tc>
        <w:tc>
          <w:tcPr>
            <w:tcW w:w="1416" w:type="dxa"/>
            <w:vAlign w:val="center"/>
          </w:tcPr>
          <w:p w14:paraId="18D13D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63</w:t>
            </w:r>
          </w:p>
        </w:tc>
        <w:tc>
          <w:tcPr>
            <w:tcW w:w="1389" w:type="dxa"/>
            <w:vMerge w:val="restart"/>
            <w:vAlign w:val="center"/>
          </w:tcPr>
          <w:p w14:paraId="2E3349E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03</w:t>
            </w:r>
          </w:p>
        </w:tc>
      </w:tr>
      <w:tr w:rsidR="00772DCD" w:rsidRPr="00772DCD" w14:paraId="6917EAAB" w14:textId="77777777" w:rsidTr="006D0DA0">
        <w:tc>
          <w:tcPr>
            <w:tcW w:w="1836" w:type="dxa"/>
            <w:vMerge/>
            <w:vAlign w:val="center"/>
          </w:tcPr>
          <w:p w14:paraId="1E72903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2C13A65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08E0149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14:paraId="17834FB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379</w:t>
            </w:r>
          </w:p>
        </w:tc>
        <w:tc>
          <w:tcPr>
            <w:tcW w:w="2125" w:type="dxa"/>
            <w:vAlign w:val="center"/>
          </w:tcPr>
          <w:p w14:paraId="23961A07" w14:textId="61EC289E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26–5.515</w:t>
            </w:r>
          </w:p>
        </w:tc>
        <w:tc>
          <w:tcPr>
            <w:tcW w:w="1416" w:type="dxa"/>
            <w:vAlign w:val="center"/>
          </w:tcPr>
          <w:p w14:paraId="5071480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1389" w:type="dxa"/>
            <w:vMerge/>
            <w:vAlign w:val="center"/>
          </w:tcPr>
          <w:p w14:paraId="24E4658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2A0CDDE" w14:textId="77777777" w:rsidTr="006D0DA0">
        <w:tc>
          <w:tcPr>
            <w:tcW w:w="1836" w:type="dxa"/>
            <w:vMerge w:val="restart"/>
            <w:vAlign w:val="center"/>
          </w:tcPr>
          <w:p w14:paraId="5592A146" w14:textId="128BA491" w:rsidR="00907EDA" w:rsidRPr="00772DCD" w:rsidRDefault="00882938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eta-blockers</w:t>
            </w:r>
          </w:p>
        </w:tc>
        <w:tc>
          <w:tcPr>
            <w:tcW w:w="1558" w:type="dxa"/>
            <w:vAlign w:val="center"/>
          </w:tcPr>
          <w:p w14:paraId="7541DDA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7AE07C9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14:paraId="1117DC7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.100</w:t>
            </w:r>
          </w:p>
        </w:tc>
        <w:tc>
          <w:tcPr>
            <w:tcW w:w="2125" w:type="dxa"/>
            <w:vAlign w:val="center"/>
          </w:tcPr>
          <w:p w14:paraId="5B71523D" w14:textId="7A2148C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757–47.124</w:t>
            </w:r>
          </w:p>
        </w:tc>
        <w:tc>
          <w:tcPr>
            <w:tcW w:w="1416" w:type="dxa"/>
            <w:vAlign w:val="center"/>
          </w:tcPr>
          <w:p w14:paraId="256CD0E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1389" w:type="dxa"/>
            <w:vMerge w:val="restart"/>
            <w:vAlign w:val="center"/>
          </w:tcPr>
          <w:p w14:paraId="5A978A4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</w:tr>
      <w:tr w:rsidR="00772DCD" w:rsidRPr="00772DCD" w14:paraId="0C0031C1" w14:textId="77777777" w:rsidTr="006D0DA0">
        <w:tc>
          <w:tcPr>
            <w:tcW w:w="1836" w:type="dxa"/>
            <w:vMerge/>
            <w:vAlign w:val="center"/>
          </w:tcPr>
          <w:p w14:paraId="6E066BB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075FB39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7D7A4DF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276" w:type="dxa"/>
            <w:vAlign w:val="center"/>
          </w:tcPr>
          <w:p w14:paraId="580D3AC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859</w:t>
            </w:r>
          </w:p>
        </w:tc>
        <w:tc>
          <w:tcPr>
            <w:tcW w:w="2125" w:type="dxa"/>
            <w:vAlign w:val="center"/>
          </w:tcPr>
          <w:p w14:paraId="0E955D95" w14:textId="62A4E22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15–4.238</w:t>
            </w:r>
          </w:p>
        </w:tc>
        <w:tc>
          <w:tcPr>
            <w:tcW w:w="1416" w:type="dxa"/>
            <w:vAlign w:val="center"/>
          </w:tcPr>
          <w:p w14:paraId="1333DC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40</w:t>
            </w:r>
          </w:p>
        </w:tc>
        <w:tc>
          <w:tcPr>
            <w:tcW w:w="1389" w:type="dxa"/>
            <w:vMerge/>
            <w:vAlign w:val="center"/>
          </w:tcPr>
          <w:p w14:paraId="47AB26E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2205CDA2" w14:textId="77777777" w:rsidTr="006D0DA0">
        <w:tc>
          <w:tcPr>
            <w:tcW w:w="1836" w:type="dxa"/>
            <w:vMerge w:val="restart"/>
            <w:vAlign w:val="center"/>
          </w:tcPr>
          <w:p w14:paraId="7E8177AD" w14:textId="30A393E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Calcium channel blocker</w:t>
            </w:r>
            <w:r w:rsidR="00951055"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558" w:type="dxa"/>
            <w:vAlign w:val="center"/>
          </w:tcPr>
          <w:p w14:paraId="47D91B6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6EFC826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276" w:type="dxa"/>
            <w:vAlign w:val="center"/>
          </w:tcPr>
          <w:p w14:paraId="6823704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538</w:t>
            </w:r>
          </w:p>
        </w:tc>
        <w:tc>
          <w:tcPr>
            <w:tcW w:w="2125" w:type="dxa"/>
            <w:vAlign w:val="center"/>
          </w:tcPr>
          <w:p w14:paraId="32980D85" w14:textId="03DB172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41–6.944</w:t>
            </w:r>
          </w:p>
        </w:tc>
        <w:tc>
          <w:tcPr>
            <w:tcW w:w="1416" w:type="dxa"/>
            <w:vAlign w:val="center"/>
          </w:tcPr>
          <w:p w14:paraId="0E4B6F1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75</w:t>
            </w:r>
          </w:p>
        </w:tc>
        <w:tc>
          <w:tcPr>
            <w:tcW w:w="1389" w:type="dxa"/>
            <w:vMerge w:val="restart"/>
            <w:vAlign w:val="center"/>
          </w:tcPr>
          <w:p w14:paraId="7EF1EC5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91</w:t>
            </w:r>
          </w:p>
        </w:tc>
      </w:tr>
      <w:tr w:rsidR="00772DCD" w:rsidRPr="00772DCD" w14:paraId="459D71D6" w14:textId="77777777" w:rsidTr="006D0DA0">
        <w:tc>
          <w:tcPr>
            <w:tcW w:w="1836" w:type="dxa"/>
            <w:vMerge/>
            <w:vAlign w:val="center"/>
          </w:tcPr>
          <w:p w14:paraId="53AE808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6885186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5506EA9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276" w:type="dxa"/>
            <w:vAlign w:val="center"/>
          </w:tcPr>
          <w:p w14:paraId="05623FE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452</w:t>
            </w:r>
          </w:p>
        </w:tc>
        <w:tc>
          <w:tcPr>
            <w:tcW w:w="2125" w:type="dxa"/>
            <w:vAlign w:val="center"/>
          </w:tcPr>
          <w:p w14:paraId="253B5339" w14:textId="3A409CB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035–5.808</w:t>
            </w:r>
          </w:p>
        </w:tc>
        <w:tc>
          <w:tcPr>
            <w:tcW w:w="1416" w:type="dxa"/>
            <w:vAlign w:val="center"/>
          </w:tcPr>
          <w:p w14:paraId="6FF4694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1389" w:type="dxa"/>
            <w:vMerge/>
            <w:vAlign w:val="center"/>
          </w:tcPr>
          <w:p w14:paraId="0E78A6A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753C4D1E" w14:textId="77777777" w:rsidTr="006D0DA0">
        <w:tc>
          <w:tcPr>
            <w:tcW w:w="1836" w:type="dxa"/>
            <w:vMerge w:val="restart"/>
            <w:vAlign w:val="center"/>
          </w:tcPr>
          <w:p w14:paraId="4425088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BNP</w:t>
            </w:r>
          </w:p>
        </w:tc>
        <w:tc>
          <w:tcPr>
            <w:tcW w:w="1558" w:type="dxa"/>
            <w:vAlign w:val="center"/>
          </w:tcPr>
          <w:p w14:paraId="5BC5824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15.3</w:t>
            </w:r>
          </w:p>
        </w:tc>
        <w:tc>
          <w:tcPr>
            <w:tcW w:w="856" w:type="dxa"/>
            <w:vAlign w:val="center"/>
          </w:tcPr>
          <w:p w14:paraId="4322D59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276" w:type="dxa"/>
            <w:vAlign w:val="center"/>
          </w:tcPr>
          <w:p w14:paraId="2A6839B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601</w:t>
            </w:r>
          </w:p>
        </w:tc>
        <w:tc>
          <w:tcPr>
            <w:tcW w:w="2125" w:type="dxa"/>
            <w:vAlign w:val="center"/>
          </w:tcPr>
          <w:p w14:paraId="7B7A64EF" w14:textId="3D76D38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39–3.470</w:t>
            </w:r>
          </w:p>
        </w:tc>
        <w:tc>
          <w:tcPr>
            <w:tcW w:w="1416" w:type="dxa"/>
            <w:vAlign w:val="center"/>
          </w:tcPr>
          <w:p w14:paraId="217F2E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33</w:t>
            </w:r>
          </w:p>
        </w:tc>
        <w:tc>
          <w:tcPr>
            <w:tcW w:w="1389" w:type="dxa"/>
            <w:vMerge w:val="restart"/>
            <w:vAlign w:val="center"/>
          </w:tcPr>
          <w:p w14:paraId="27153FC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19</w:t>
            </w:r>
          </w:p>
        </w:tc>
      </w:tr>
      <w:tr w:rsidR="00772DCD" w:rsidRPr="00772DCD" w14:paraId="22A638DC" w14:textId="77777777" w:rsidTr="006D0DA0">
        <w:tc>
          <w:tcPr>
            <w:tcW w:w="1836" w:type="dxa"/>
            <w:vMerge/>
            <w:vAlign w:val="center"/>
          </w:tcPr>
          <w:p w14:paraId="25676EF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0C189EF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15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856" w:type="dxa"/>
            <w:vAlign w:val="center"/>
          </w:tcPr>
          <w:p w14:paraId="2797748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276" w:type="dxa"/>
            <w:vAlign w:val="center"/>
          </w:tcPr>
          <w:p w14:paraId="785D154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867</w:t>
            </w:r>
          </w:p>
        </w:tc>
        <w:tc>
          <w:tcPr>
            <w:tcW w:w="2125" w:type="dxa"/>
            <w:vAlign w:val="center"/>
          </w:tcPr>
          <w:p w14:paraId="26057F1D" w14:textId="39516AA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90–18.927</w:t>
            </w:r>
          </w:p>
        </w:tc>
        <w:tc>
          <w:tcPr>
            <w:tcW w:w="1416" w:type="dxa"/>
            <w:vAlign w:val="center"/>
          </w:tcPr>
          <w:p w14:paraId="3BEA320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95</w:t>
            </w:r>
          </w:p>
        </w:tc>
        <w:tc>
          <w:tcPr>
            <w:tcW w:w="1389" w:type="dxa"/>
            <w:vMerge/>
            <w:vAlign w:val="center"/>
          </w:tcPr>
          <w:p w14:paraId="228D529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7660030C" w14:textId="77777777" w:rsidTr="006D0DA0">
        <w:tc>
          <w:tcPr>
            <w:tcW w:w="1836" w:type="dxa"/>
            <w:vMerge w:val="restart"/>
            <w:vAlign w:val="center"/>
          </w:tcPr>
          <w:p w14:paraId="5DE006C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GFR</w:t>
            </w:r>
          </w:p>
        </w:tc>
        <w:tc>
          <w:tcPr>
            <w:tcW w:w="1558" w:type="dxa"/>
            <w:vAlign w:val="center"/>
          </w:tcPr>
          <w:p w14:paraId="76708BE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55</w:t>
            </w:r>
          </w:p>
        </w:tc>
        <w:tc>
          <w:tcPr>
            <w:tcW w:w="856" w:type="dxa"/>
            <w:vAlign w:val="center"/>
          </w:tcPr>
          <w:p w14:paraId="56B4230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276" w:type="dxa"/>
            <w:vAlign w:val="center"/>
          </w:tcPr>
          <w:p w14:paraId="57B115D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788</w:t>
            </w:r>
          </w:p>
        </w:tc>
        <w:tc>
          <w:tcPr>
            <w:tcW w:w="2125" w:type="dxa"/>
            <w:vAlign w:val="center"/>
          </w:tcPr>
          <w:p w14:paraId="3FA0BA51" w14:textId="4224198A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260–11.381</w:t>
            </w:r>
          </w:p>
        </w:tc>
        <w:tc>
          <w:tcPr>
            <w:tcW w:w="1416" w:type="dxa"/>
            <w:vAlign w:val="center"/>
          </w:tcPr>
          <w:p w14:paraId="1418990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1389" w:type="dxa"/>
            <w:vMerge w:val="restart"/>
            <w:vAlign w:val="center"/>
          </w:tcPr>
          <w:p w14:paraId="0EB2A49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71</w:t>
            </w:r>
          </w:p>
        </w:tc>
      </w:tr>
      <w:tr w:rsidR="00772DCD" w:rsidRPr="00772DCD" w14:paraId="75504CD5" w14:textId="77777777" w:rsidTr="006D0DA0">
        <w:tc>
          <w:tcPr>
            <w:tcW w:w="1836" w:type="dxa"/>
            <w:vMerge/>
            <w:vAlign w:val="center"/>
          </w:tcPr>
          <w:p w14:paraId="5C61E24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3232FF5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55</w:t>
            </w:r>
          </w:p>
        </w:tc>
        <w:tc>
          <w:tcPr>
            <w:tcW w:w="856" w:type="dxa"/>
            <w:vAlign w:val="center"/>
          </w:tcPr>
          <w:p w14:paraId="697A408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276" w:type="dxa"/>
            <w:vAlign w:val="center"/>
          </w:tcPr>
          <w:p w14:paraId="120AADC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509</w:t>
            </w:r>
          </w:p>
        </w:tc>
        <w:tc>
          <w:tcPr>
            <w:tcW w:w="2125" w:type="dxa"/>
            <w:vAlign w:val="center"/>
          </w:tcPr>
          <w:p w14:paraId="3EB85A65" w14:textId="2A178693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26–3.637</w:t>
            </w:r>
          </w:p>
        </w:tc>
        <w:tc>
          <w:tcPr>
            <w:tcW w:w="1416" w:type="dxa"/>
            <w:vAlign w:val="center"/>
          </w:tcPr>
          <w:p w14:paraId="41709E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1389" w:type="dxa"/>
            <w:vMerge/>
            <w:vAlign w:val="center"/>
          </w:tcPr>
          <w:p w14:paraId="1883047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BC04352" w14:textId="77777777" w:rsidTr="006D0DA0">
        <w:tc>
          <w:tcPr>
            <w:tcW w:w="1836" w:type="dxa"/>
            <w:vMerge w:val="restart"/>
            <w:vAlign w:val="center"/>
          </w:tcPr>
          <w:p w14:paraId="24A0794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Hemoglobin</w:t>
            </w:r>
          </w:p>
        </w:tc>
        <w:tc>
          <w:tcPr>
            <w:tcW w:w="1558" w:type="dxa"/>
            <w:vAlign w:val="center"/>
          </w:tcPr>
          <w:p w14:paraId="3B59298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</w:tc>
        <w:tc>
          <w:tcPr>
            <w:tcW w:w="856" w:type="dxa"/>
            <w:vAlign w:val="center"/>
          </w:tcPr>
          <w:p w14:paraId="669A00B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14:paraId="3D1B72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826</w:t>
            </w:r>
          </w:p>
        </w:tc>
        <w:tc>
          <w:tcPr>
            <w:tcW w:w="2125" w:type="dxa"/>
            <w:vAlign w:val="center"/>
          </w:tcPr>
          <w:p w14:paraId="610F42DD" w14:textId="047D7E0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159–12.627</w:t>
            </w:r>
          </w:p>
        </w:tc>
        <w:tc>
          <w:tcPr>
            <w:tcW w:w="1416" w:type="dxa"/>
            <w:vAlign w:val="center"/>
          </w:tcPr>
          <w:p w14:paraId="2184FAD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1389" w:type="dxa"/>
            <w:vMerge w:val="restart"/>
            <w:vAlign w:val="center"/>
          </w:tcPr>
          <w:p w14:paraId="0596F84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16</w:t>
            </w:r>
          </w:p>
        </w:tc>
      </w:tr>
      <w:tr w:rsidR="00772DCD" w:rsidRPr="00772DCD" w14:paraId="34434EAD" w14:textId="77777777" w:rsidTr="006D0DA0">
        <w:tc>
          <w:tcPr>
            <w:tcW w:w="1836" w:type="dxa"/>
            <w:vMerge/>
            <w:vAlign w:val="center"/>
          </w:tcPr>
          <w:p w14:paraId="69E34DB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02A71A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</w:tc>
        <w:tc>
          <w:tcPr>
            <w:tcW w:w="856" w:type="dxa"/>
            <w:vAlign w:val="center"/>
          </w:tcPr>
          <w:p w14:paraId="0755ED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276" w:type="dxa"/>
            <w:vAlign w:val="center"/>
          </w:tcPr>
          <w:p w14:paraId="068FBF4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798</w:t>
            </w:r>
          </w:p>
        </w:tc>
        <w:tc>
          <w:tcPr>
            <w:tcW w:w="2125" w:type="dxa"/>
            <w:vAlign w:val="center"/>
          </w:tcPr>
          <w:p w14:paraId="53AA451C" w14:textId="16230E6A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72–4.191</w:t>
            </w:r>
          </w:p>
        </w:tc>
        <w:tc>
          <w:tcPr>
            <w:tcW w:w="1416" w:type="dxa"/>
            <w:vAlign w:val="center"/>
          </w:tcPr>
          <w:p w14:paraId="462A2B1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506</w:t>
            </w:r>
          </w:p>
        </w:tc>
        <w:tc>
          <w:tcPr>
            <w:tcW w:w="1389" w:type="dxa"/>
            <w:vMerge/>
            <w:vAlign w:val="center"/>
          </w:tcPr>
          <w:p w14:paraId="5AC4357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45F0675F" w14:textId="77777777" w:rsidTr="006D0DA0">
        <w:tc>
          <w:tcPr>
            <w:tcW w:w="1836" w:type="dxa"/>
            <w:vMerge w:val="restart"/>
            <w:vAlign w:val="center"/>
          </w:tcPr>
          <w:p w14:paraId="152E0A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lbumin</w:t>
            </w:r>
          </w:p>
        </w:tc>
        <w:tc>
          <w:tcPr>
            <w:tcW w:w="1558" w:type="dxa"/>
            <w:vAlign w:val="center"/>
          </w:tcPr>
          <w:p w14:paraId="22605C8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856" w:type="dxa"/>
            <w:vAlign w:val="center"/>
          </w:tcPr>
          <w:p w14:paraId="65CA273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276" w:type="dxa"/>
            <w:vAlign w:val="center"/>
          </w:tcPr>
          <w:p w14:paraId="174E6A9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4.348</w:t>
            </w:r>
          </w:p>
        </w:tc>
        <w:tc>
          <w:tcPr>
            <w:tcW w:w="2125" w:type="dxa"/>
            <w:vAlign w:val="center"/>
          </w:tcPr>
          <w:p w14:paraId="365B7932" w14:textId="66C57D4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260–15.007</w:t>
            </w:r>
          </w:p>
        </w:tc>
        <w:tc>
          <w:tcPr>
            <w:tcW w:w="1416" w:type="dxa"/>
            <w:vAlign w:val="center"/>
          </w:tcPr>
          <w:p w14:paraId="6E454D4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1389" w:type="dxa"/>
            <w:vMerge w:val="restart"/>
            <w:vAlign w:val="center"/>
          </w:tcPr>
          <w:p w14:paraId="73B3708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166</w:t>
            </w:r>
          </w:p>
        </w:tc>
      </w:tr>
      <w:tr w:rsidR="00772DCD" w:rsidRPr="00772DCD" w14:paraId="6756AFCA" w14:textId="77777777" w:rsidTr="006D0DA0">
        <w:tc>
          <w:tcPr>
            <w:tcW w:w="1836" w:type="dxa"/>
            <w:vMerge/>
            <w:vAlign w:val="center"/>
          </w:tcPr>
          <w:p w14:paraId="32BA854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3896A4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856" w:type="dxa"/>
            <w:vAlign w:val="center"/>
          </w:tcPr>
          <w:p w14:paraId="063710D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276" w:type="dxa"/>
            <w:vAlign w:val="center"/>
          </w:tcPr>
          <w:p w14:paraId="098E5CE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389</w:t>
            </w:r>
          </w:p>
        </w:tc>
        <w:tc>
          <w:tcPr>
            <w:tcW w:w="2125" w:type="dxa"/>
            <w:vAlign w:val="center"/>
          </w:tcPr>
          <w:p w14:paraId="358EDE5D" w14:textId="27FF895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01–3.207</w:t>
            </w:r>
          </w:p>
        </w:tc>
        <w:tc>
          <w:tcPr>
            <w:tcW w:w="1416" w:type="dxa"/>
            <w:vAlign w:val="center"/>
          </w:tcPr>
          <w:p w14:paraId="44F5647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1389" w:type="dxa"/>
            <w:vMerge/>
            <w:vAlign w:val="center"/>
          </w:tcPr>
          <w:p w14:paraId="151BD21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7465E549" w14:textId="77777777" w:rsidTr="006D0DA0">
        <w:tc>
          <w:tcPr>
            <w:tcW w:w="1836" w:type="dxa"/>
            <w:vMerge w:val="restart"/>
            <w:vAlign w:val="center"/>
          </w:tcPr>
          <w:p w14:paraId="03A2BB8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Sodium</w:t>
            </w:r>
          </w:p>
        </w:tc>
        <w:tc>
          <w:tcPr>
            <w:tcW w:w="1558" w:type="dxa"/>
            <w:vAlign w:val="center"/>
          </w:tcPr>
          <w:p w14:paraId="1500765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856" w:type="dxa"/>
            <w:vAlign w:val="center"/>
          </w:tcPr>
          <w:p w14:paraId="4DC8DB1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276" w:type="dxa"/>
            <w:vAlign w:val="center"/>
          </w:tcPr>
          <w:p w14:paraId="2D8917D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3.372</w:t>
            </w:r>
          </w:p>
        </w:tc>
        <w:tc>
          <w:tcPr>
            <w:tcW w:w="2125" w:type="dxa"/>
            <w:vAlign w:val="center"/>
          </w:tcPr>
          <w:p w14:paraId="7F650FFC" w14:textId="0115F1D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493–7.618</w:t>
            </w:r>
          </w:p>
        </w:tc>
        <w:tc>
          <w:tcPr>
            <w:tcW w:w="1416" w:type="dxa"/>
            <w:vAlign w:val="center"/>
          </w:tcPr>
          <w:p w14:paraId="6323382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389" w:type="dxa"/>
            <w:vMerge w:val="restart"/>
            <w:vAlign w:val="center"/>
          </w:tcPr>
          <w:p w14:paraId="592ED31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73</w:t>
            </w:r>
          </w:p>
        </w:tc>
      </w:tr>
      <w:tr w:rsidR="00772DCD" w:rsidRPr="00772DCD" w14:paraId="60A8F3CF" w14:textId="77777777" w:rsidTr="006D0DA0">
        <w:tc>
          <w:tcPr>
            <w:tcW w:w="1836" w:type="dxa"/>
            <w:vMerge/>
            <w:vAlign w:val="center"/>
          </w:tcPr>
          <w:p w14:paraId="041A14F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77A3DDF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856" w:type="dxa"/>
            <w:vAlign w:val="center"/>
          </w:tcPr>
          <w:p w14:paraId="64862A9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14:paraId="0A1C93A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176</w:t>
            </w:r>
          </w:p>
        </w:tc>
        <w:tc>
          <w:tcPr>
            <w:tcW w:w="2125" w:type="dxa"/>
            <w:vAlign w:val="center"/>
          </w:tcPr>
          <w:p w14:paraId="05589136" w14:textId="1723C4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301–4.562</w:t>
            </w:r>
          </w:p>
        </w:tc>
        <w:tc>
          <w:tcPr>
            <w:tcW w:w="1416" w:type="dxa"/>
            <w:vAlign w:val="center"/>
          </w:tcPr>
          <w:p w14:paraId="31C7728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816</w:t>
            </w:r>
          </w:p>
        </w:tc>
        <w:tc>
          <w:tcPr>
            <w:tcW w:w="1389" w:type="dxa"/>
            <w:vMerge/>
            <w:vAlign w:val="center"/>
          </w:tcPr>
          <w:p w14:paraId="4B824BF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FDA9A3A" w14:textId="77777777" w:rsidTr="006D0DA0">
        <w:tc>
          <w:tcPr>
            <w:tcW w:w="1836" w:type="dxa"/>
            <w:vMerge w:val="restart"/>
            <w:vAlign w:val="center"/>
          </w:tcPr>
          <w:p w14:paraId="4C9E251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VEF</w:t>
            </w:r>
          </w:p>
        </w:tc>
        <w:tc>
          <w:tcPr>
            <w:tcW w:w="1558" w:type="dxa"/>
            <w:vAlign w:val="center"/>
          </w:tcPr>
          <w:p w14:paraId="6A00C0F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61.0</w:t>
            </w:r>
          </w:p>
        </w:tc>
        <w:tc>
          <w:tcPr>
            <w:tcW w:w="856" w:type="dxa"/>
            <w:vAlign w:val="center"/>
          </w:tcPr>
          <w:p w14:paraId="39F86C2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14:paraId="0A59B72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756</w:t>
            </w:r>
          </w:p>
        </w:tc>
        <w:tc>
          <w:tcPr>
            <w:tcW w:w="2125" w:type="dxa"/>
            <w:vAlign w:val="center"/>
          </w:tcPr>
          <w:p w14:paraId="2ED47311" w14:textId="4D3DD1A8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5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03</w:t>
            </w:r>
          </w:p>
        </w:tc>
        <w:tc>
          <w:tcPr>
            <w:tcW w:w="1416" w:type="dxa"/>
            <w:vAlign w:val="center"/>
          </w:tcPr>
          <w:p w14:paraId="274F1E7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3</w:t>
            </w:r>
          </w:p>
        </w:tc>
        <w:tc>
          <w:tcPr>
            <w:tcW w:w="1389" w:type="dxa"/>
            <w:vMerge w:val="restart"/>
            <w:vAlign w:val="center"/>
          </w:tcPr>
          <w:p w14:paraId="21511D3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1</w:t>
            </w:r>
          </w:p>
        </w:tc>
      </w:tr>
      <w:tr w:rsidR="00772DCD" w:rsidRPr="00772DCD" w14:paraId="054E1A4A" w14:textId="77777777" w:rsidTr="006D0DA0">
        <w:tc>
          <w:tcPr>
            <w:tcW w:w="1836" w:type="dxa"/>
            <w:vMerge/>
            <w:vAlign w:val="center"/>
          </w:tcPr>
          <w:p w14:paraId="405B755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0FB1756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61.0</w:t>
            </w:r>
          </w:p>
        </w:tc>
        <w:tc>
          <w:tcPr>
            <w:tcW w:w="856" w:type="dxa"/>
            <w:vAlign w:val="center"/>
          </w:tcPr>
          <w:p w14:paraId="25F0DDD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</w:t>
            </w:r>
          </w:p>
        </w:tc>
        <w:tc>
          <w:tcPr>
            <w:tcW w:w="1276" w:type="dxa"/>
            <w:vAlign w:val="center"/>
          </w:tcPr>
          <w:p w14:paraId="247C0FA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656</w:t>
            </w:r>
          </w:p>
        </w:tc>
        <w:tc>
          <w:tcPr>
            <w:tcW w:w="2125" w:type="dxa"/>
            <w:vAlign w:val="center"/>
          </w:tcPr>
          <w:p w14:paraId="46720FA7" w14:textId="55F1D59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3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997</w:t>
            </w:r>
          </w:p>
        </w:tc>
        <w:tc>
          <w:tcPr>
            <w:tcW w:w="1416" w:type="dxa"/>
            <w:vAlign w:val="center"/>
          </w:tcPr>
          <w:p w14:paraId="20CF4F2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2</w:t>
            </w:r>
          </w:p>
        </w:tc>
        <w:tc>
          <w:tcPr>
            <w:tcW w:w="1389" w:type="dxa"/>
            <w:vMerge/>
            <w:vAlign w:val="center"/>
          </w:tcPr>
          <w:p w14:paraId="4C1CBB6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1C0B9A96" w14:textId="77777777" w:rsidTr="006D0DA0">
        <w:tc>
          <w:tcPr>
            <w:tcW w:w="1836" w:type="dxa"/>
            <w:vMerge w:val="restart"/>
            <w:vAlign w:val="center"/>
          </w:tcPr>
          <w:p w14:paraId="2053416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E/e′</w:t>
            </w:r>
          </w:p>
        </w:tc>
        <w:tc>
          <w:tcPr>
            <w:tcW w:w="1558" w:type="dxa"/>
            <w:vAlign w:val="center"/>
          </w:tcPr>
          <w:p w14:paraId="34FFFE6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5.9</w:t>
            </w:r>
          </w:p>
        </w:tc>
        <w:tc>
          <w:tcPr>
            <w:tcW w:w="856" w:type="dxa"/>
            <w:vAlign w:val="center"/>
          </w:tcPr>
          <w:p w14:paraId="5BD093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4</w:t>
            </w:r>
          </w:p>
        </w:tc>
        <w:tc>
          <w:tcPr>
            <w:tcW w:w="1276" w:type="dxa"/>
            <w:vAlign w:val="center"/>
          </w:tcPr>
          <w:p w14:paraId="6BC246F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46</w:t>
            </w:r>
          </w:p>
        </w:tc>
        <w:tc>
          <w:tcPr>
            <w:tcW w:w="2125" w:type="dxa"/>
            <w:vAlign w:val="center"/>
          </w:tcPr>
          <w:p w14:paraId="1729F788" w14:textId="27235D0F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990</w:t>
            </w:r>
          </w:p>
        </w:tc>
        <w:tc>
          <w:tcPr>
            <w:tcW w:w="1416" w:type="dxa"/>
            <w:vAlign w:val="center"/>
          </w:tcPr>
          <w:p w14:paraId="4009E90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83</w:t>
            </w:r>
          </w:p>
        </w:tc>
        <w:tc>
          <w:tcPr>
            <w:tcW w:w="1389" w:type="dxa"/>
            <w:vMerge w:val="restart"/>
            <w:vAlign w:val="center"/>
          </w:tcPr>
          <w:p w14:paraId="573EB75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4</w:t>
            </w:r>
          </w:p>
        </w:tc>
      </w:tr>
      <w:tr w:rsidR="00772DCD" w:rsidRPr="00772DCD" w14:paraId="6091E698" w14:textId="77777777" w:rsidTr="006D0DA0">
        <w:tc>
          <w:tcPr>
            <w:tcW w:w="1836" w:type="dxa"/>
            <w:vMerge/>
            <w:vAlign w:val="center"/>
          </w:tcPr>
          <w:p w14:paraId="04361F2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2B55A03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5.9</w:t>
            </w:r>
          </w:p>
        </w:tc>
        <w:tc>
          <w:tcPr>
            <w:tcW w:w="856" w:type="dxa"/>
            <w:vAlign w:val="center"/>
          </w:tcPr>
          <w:p w14:paraId="0EEF31C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</w:p>
        </w:tc>
        <w:tc>
          <w:tcPr>
            <w:tcW w:w="1276" w:type="dxa"/>
            <w:vAlign w:val="center"/>
          </w:tcPr>
          <w:p w14:paraId="0956293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191</w:t>
            </w:r>
          </w:p>
        </w:tc>
        <w:tc>
          <w:tcPr>
            <w:tcW w:w="2125" w:type="dxa"/>
            <w:vAlign w:val="center"/>
          </w:tcPr>
          <w:p w14:paraId="4977EF1B" w14:textId="6491FB4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6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.217</w:t>
            </w:r>
          </w:p>
        </w:tc>
        <w:tc>
          <w:tcPr>
            <w:tcW w:w="1416" w:type="dxa"/>
            <w:vAlign w:val="center"/>
          </w:tcPr>
          <w:p w14:paraId="191CCDA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7</w:t>
            </w:r>
          </w:p>
        </w:tc>
        <w:tc>
          <w:tcPr>
            <w:tcW w:w="1389" w:type="dxa"/>
            <w:vMerge/>
            <w:vAlign w:val="center"/>
          </w:tcPr>
          <w:p w14:paraId="010965C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28D0CA47" w14:textId="77777777" w:rsidTr="006D0DA0">
        <w:tc>
          <w:tcPr>
            <w:tcW w:w="1836" w:type="dxa"/>
            <w:vMerge w:val="restart"/>
            <w:vAlign w:val="center"/>
          </w:tcPr>
          <w:p w14:paraId="58483F9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AD</w:t>
            </w:r>
          </w:p>
        </w:tc>
        <w:tc>
          <w:tcPr>
            <w:tcW w:w="1558" w:type="dxa"/>
            <w:vAlign w:val="center"/>
          </w:tcPr>
          <w:p w14:paraId="66BD730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44.0</w:t>
            </w:r>
          </w:p>
        </w:tc>
        <w:tc>
          <w:tcPr>
            <w:tcW w:w="856" w:type="dxa"/>
            <w:vAlign w:val="center"/>
          </w:tcPr>
          <w:p w14:paraId="0CF1C8B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</w:t>
            </w:r>
          </w:p>
        </w:tc>
        <w:tc>
          <w:tcPr>
            <w:tcW w:w="1276" w:type="dxa"/>
            <w:vAlign w:val="center"/>
          </w:tcPr>
          <w:p w14:paraId="32AD64F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79</w:t>
            </w:r>
          </w:p>
        </w:tc>
        <w:tc>
          <w:tcPr>
            <w:tcW w:w="2125" w:type="dxa"/>
            <w:vAlign w:val="center"/>
          </w:tcPr>
          <w:p w14:paraId="41079E84" w14:textId="5192A05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8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96</w:t>
            </w:r>
          </w:p>
        </w:tc>
        <w:tc>
          <w:tcPr>
            <w:tcW w:w="1416" w:type="dxa"/>
            <w:vAlign w:val="center"/>
          </w:tcPr>
          <w:p w14:paraId="5C5903A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8</w:t>
            </w:r>
          </w:p>
        </w:tc>
        <w:tc>
          <w:tcPr>
            <w:tcW w:w="1389" w:type="dxa"/>
            <w:vMerge w:val="restart"/>
            <w:vAlign w:val="center"/>
          </w:tcPr>
          <w:p w14:paraId="5DEEAF8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80</w:t>
            </w:r>
          </w:p>
        </w:tc>
      </w:tr>
      <w:tr w:rsidR="00772DCD" w:rsidRPr="00772DCD" w14:paraId="110D0EC3" w14:textId="77777777" w:rsidTr="006D0DA0">
        <w:tc>
          <w:tcPr>
            <w:tcW w:w="1836" w:type="dxa"/>
            <w:vMerge/>
            <w:vAlign w:val="center"/>
          </w:tcPr>
          <w:p w14:paraId="6CECBF6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178132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44.0</w:t>
            </w:r>
          </w:p>
        </w:tc>
        <w:tc>
          <w:tcPr>
            <w:tcW w:w="856" w:type="dxa"/>
            <w:vAlign w:val="center"/>
          </w:tcPr>
          <w:p w14:paraId="0682E01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14:paraId="65DB729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67</w:t>
            </w:r>
          </w:p>
        </w:tc>
        <w:tc>
          <w:tcPr>
            <w:tcW w:w="2125" w:type="dxa"/>
            <w:vAlign w:val="center"/>
          </w:tcPr>
          <w:p w14:paraId="2EC74F4A" w14:textId="55ECE06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6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601</w:t>
            </w:r>
          </w:p>
        </w:tc>
        <w:tc>
          <w:tcPr>
            <w:tcW w:w="1416" w:type="dxa"/>
            <w:vAlign w:val="center"/>
          </w:tcPr>
          <w:p w14:paraId="2F39943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4</w:t>
            </w:r>
          </w:p>
        </w:tc>
        <w:tc>
          <w:tcPr>
            <w:tcW w:w="1389" w:type="dxa"/>
            <w:vMerge/>
            <w:vAlign w:val="center"/>
          </w:tcPr>
          <w:p w14:paraId="4EF7BCA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4031472" w14:textId="77777777" w:rsidTr="006D0DA0">
        <w:tc>
          <w:tcPr>
            <w:tcW w:w="1836" w:type="dxa"/>
            <w:vMerge w:val="restart"/>
            <w:vAlign w:val="center"/>
          </w:tcPr>
          <w:p w14:paraId="3CFC1C3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Aortic valve area</w:t>
            </w:r>
          </w:p>
        </w:tc>
        <w:tc>
          <w:tcPr>
            <w:tcW w:w="1558" w:type="dxa"/>
            <w:vAlign w:val="center"/>
          </w:tcPr>
          <w:p w14:paraId="2ED4425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.72</w:t>
            </w:r>
          </w:p>
        </w:tc>
        <w:tc>
          <w:tcPr>
            <w:tcW w:w="856" w:type="dxa"/>
            <w:vAlign w:val="center"/>
          </w:tcPr>
          <w:p w14:paraId="200249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1</w:t>
            </w:r>
          </w:p>
        </w:tc>
        <w:tc>
          <w:tcPr>
            <w:tcW w:w="1276" w:type="dxa"/>
            <w:vAlign w:val="center"/>
          </w:tcPr>
          <w:p w14:paraId="12CFF55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01</w:t>
            </w:r>
          </w:p>
        </w:tc>
        <w:tc>
          <w:tcPr>
            <w:tcW w:w="2125" w:type="dxa"/>
            <w:vAlign w:val="center"/>
          </w:tcPr>
          <w:p w14:paraId="4F03DF80" w14:textId="01FE9AA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3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291</w:t>
            </w:r>
          </w:p>
        </w:tc>
        <w:tc>
          <w:tcPr>
            <w:tcW w:w="1416" w:type="dxa"/>
            <w:vAlign w:val="center"/>
          </w:tcPr>
          <w:p w14:paraId="62A2039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2</w:t>
            </w:r>
          </w:p>
        </w:tc>
        <w:tc>
          <w:tcPr>
            <w:tcW w:w="1389" w:type="dxa"/>
            <w:vMerge w:val="restart"/>
            <w:vAlign w:val="center"/>
          </w:tcPr>
          <w:p w14:paraId="7C71C79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67</w:t>
            </w:r>
          </w:p>
        </w:tc>
      </w:tr>
      <w:tr w:rsidR="00772DCD" w:rsidRPr="00772DCD" w14:paraId="76696DEA" w14:textId="77777777" w:rsidTr="006D0DA0">
        <w:tc>
          <w:tcPr>
            <w:tcW w:w="1836" w:type="dxa"/>
            <w:vMerge/>
            <w:vAlign w:val="center"/>
          </w:tcPr>
          <w:p w14:paraId="7534279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6CDEAA7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.72</w:t>
            </w:r>
          </w:p>
        </w:tc>
        <w:tc>
          <w:tcPr>
            <w:tcW w:w="856" w:type="dxa"/>
            <w:vAlign w:val="center"/>
          </w:tcPr>
          <w:p w14:paraId="353E411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14:paraId="3054E40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77</w:t>
            </w:r>
          </w:p>
        </w:tc>
        <w:tc>
          <w:tcPr>
            <w:tcW w:w="2125" w:type="dxa"/>
            <w:vAlign w:val="center"/>
          </w:tcPr>
          <w:p w14:paraId="43BDC3DA" w14:textId="61153D05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3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187</w:t>
            </w:r>
          </w:p>
        </w:tc>
        <w:tc>
          <w:tcPr>
            <w:tcW w:w="1416" w:type="dxa"/>
            <w:vAlign w:val="center"/>
          </w:tcPr>
          <w:p w14:paraId="620F691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5</w:t>
            </w:r>
          </w:p>
        </w:tc>
        <w:tc>
          <w:tcPr>
            <w:tcW w:w="1389" w:type="dxa"/>
            <w:vMerge/>
            <w:vAlign w:val="center"/>
          </w:tcPr>
          <w:p w14:paraId="043EC07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C00E51B" w14:textId="77777777" w:rsidTr="006D0DA0">
        <w:tc>
          <w:tcPr>
            <w:tcW w:w="1836" w:type="dxa"/>
            <w:vMerge w:val="restart"/>
            <w:vAlign w:val="center"/>
          </w:tcPr>
          <w:p w14:paraId="45AA930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AV peak velocity</w:t>
            </w:r>
          </w:p>
        </w:tc>
        <w:tc>
          <w:tcPr>
            <w:tcW w:w="1558" w:type="dxa"/>
            <w:vAlign w:val="center"/>
          </w:tcPr>
          <w:p w14:paraId="3BD8736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2.0</w:t>
            </w:r>
          </w:p>
        </w:tc>
        <w:tc>
          <w:tcPr>
            <w:tcW w:w="856" w:type="dxa"/>
            <w:vAlign w:val="center"/>
          </w:tcPr>
          <w:p w14:paraId="79CFFEC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1276" w:type="dxa"/>
            <w:vAlign w:val="center"/>
          </w:tcPr>
          <w:p w14:paraId="3B6EC3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14</w:t>
            </w:r>
          </w:p>
        </w:tc>
        <w:tc>
          <w:tcPr>
            <w:tcW w:w="2125" w:type="dxa"/>
            <w:vAlign w:val="center"/>
          </w:tcPr>
          <w:p w14:paraId="2359AA3F" w14:textId="5FBBCA9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31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42</w:t>
            </w:r>
          </w:p>
        </w:tc>
        <w:tc>
          <w:tcPr>
            <w:tcW w:w="1416" w:type="dxa"/>
            <w:vAlign w:val="center"/>
          </w:tcPr>
          <w:p w14:paraId="41E4FD8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8</w:t>
            </w:r>
          </w:p>
        </w:tc>
        <w:tc>
          <w:tcPr>
            <w:tcW w:w="1389" w:type="dxa"/>
            <w:vMerge w:val="restart"/>
            <w:vAlign w:val="center"/>
          </w:tcPr>
          <w:p w14:paraId="08DE878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70</w:t>
            </w:r>
          </w:p>
        </w:tc>
      </w:tr>
      <w:tr w:rsidR="00772DCD" w:rsidRPr="00772DCD" w14:paraId="2BA8E6C5" w14:textId="77777777" w:rsidTr="006D0DA0">
        <w:tc>
          <w:tcPr>
            <w:tcW w:w="1836" w:type="dxa"/>
            <w:vMerge/>
            <w:vAlign w:val="center"/>
          </w:tcPr>
          <w:p w14:paraId="2962321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3727C0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2.0</w:t>
            </w:r>
          </w:p>
        </w:tc>
        <w:tc>
          <w:tcPr>
            <w:tcW w:w="856" w:type="dxa"/>
            <w:vAlign w:val="center"/>
          </w:tcPr>
          <w:p w14:paraId="0B16473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</w:t>
            </w:r>
          </w:p>
        </w:tc>
        <w:tc>
          <w:tcPr>
            <w:tcW w:w="1276" w:type="dxa"/>
            <w:vAlign w:val="center"/>
          </w:tcPr>
          <w:p w14:paraId="70B6070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34</w:t>
            </w:r>
          </w:p>
        </w:tc>
        <w:tc>
          <w:tcPr>
            <w:tcW w:w="2125" w:type="dxa"/>
            <w:vAlign w:val="center"/>
          </w:tcPr>
          <w:p w14:paraId="12397F47" w14:textId="58546EF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083</w:t>
            </w:r>
          </w:p>
        </w:tc>
        <w:tc>
          <w:tcPr>
            <w:tcW w:w="1416" w:type="dxa"/>
            <w:vAlign w:val="center"/>
          </w:tcPr>
          <w:p w14:paraId="42D47C8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3</w:t>
            </w:r>
          </w:p>
        </w:tc>
        <w:tc>
          <w:tcPr>
            <w:tcW w:w="1389" w:type="dxa"/>
            <w:vMerge/>
            <w:vAlign w:val="center"/>
          </w:tcPr>
          <w:p w14:paraId="6CB9B6D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44E50B3F" w14:textId="77777777" w:rsidTr="006D0DA0">
        <w:tc>
          <w:tcPr>
            <w:tcW w:w="1836" w:type="dxa"/>
            <w:vMerge w:val="restart"/>
            <w:vAlign w:val="center"/>
          </w:tcPr>
          <w:p w14:paraId="09A9ED1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AV mean pressure gradient</w:t>
            </w:r>
          </w:p>
        </w:tc>
        <w:tc>
          <w:tcPr>
            <w:tcW w:w="1558" w:type="dxa"/>
            <w:vAlign w:val="center"/>
          </w:tcPr>
          <w:p w14:paraId="56FA00F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8.0</w:t>
            </w:r>
          </w:p>
        </w:tc>
        <w:tc>
          <w:tcPr>
            <w:tcW w:w="856" w:type="dxa"/>
            <w:vAlign w:val="center"/>
          </w:tcPr>
          <w:p w14:paraId="500413F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1276" w:type="dxa"/>
            <w:vAlign w:val="center"/>
          </w:tcPr>
          <w:p w14:paraId="477EDD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431</w:t>
            </w:r>
          </w:p>
        </w:tc>
        <w:tc>
          <w:tcPr>
            <w:tcW w:w="2125" w:type="dxa"/>
            <w:vAlign w:val="center"/>
          </w:tcPr>
          <w:p w14:paraId="69109B20" w14:textId="3F28075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1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279</w:t>
            </w:r>
          </w:p>
        </w:tc>
        <w:tc>
          <w:tcPr>
            <w:tcW w:w="1416" w:type="dxa"/>
            <w:vAlign w:val="center"/>
          </w:tcPr>
          <w:p w14:paraId="3D1C12A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6</w:t>
            </w:r>
          </w:p>
        </w:tc>
        <w:tc>
          <w:tcPr>
            <w:tcW w:w="1389" w:type="dxa"/>
            <w:vMerge w:val="restart"/>
            <w:vAlign w:val="center"/>
          </w:tcPr>
          <w:p w14:paraId="7904B6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85</w:t>
            </w:r>
          </w:p>
        </w:tc>
      </w:tr>
      <w:tr w:rsidR="00772DCD" w:rsidRPr="00772DCD" w14:paraId="51EDEBE1" w14:textId="77777777" w:rsidTr="006D0DA0">
        <w:tc>
          <w:tcPr>
            <w:tcW w:w="1836" w:type="dxa"/>
            <w:vMerge/>
            <w:vAlign w:val="center"/>
          </w:tcPr>
          <w:p w14:paraId="21ED3BA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2515CE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8.0</w:t>
            </w:r>
          </w:p>
        </w:tc>
        <w:tc>
          <w:tcPr>
            <w:tcW w:w="856" w:type="dxa"/>
            <w:vAlign w:val="center"/>
          </w:tcPr>
          <w:p w14:paraId="50A1FE7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14:paraId="71AC161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64</w:t>
            </w:r>
          </w:p>
        </w:tc>
        <w:tc>
          <w:tcPr>
            <w:tcW w:w="2125" w:type="dxa"/>
            <w:vAlign w:val="center"/>
          </w:tcPr>
          <w:p w14:paraId="71D92C2D" w14:textId="24F89DCF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5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559</w:t>
            </w:r>
          </w:p>
        </w:tc>
        <w:tc>
          <w:tcPr>
            <w:tcW w:w="1416" w:type="dxa"/>
            <w:vAlign w:val="center"/>
          </w:tcPr>
          <w:p w14:paraId="3380ABD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8</w:t>
            </w:r>
          </w:p>
        </w:tc>
        <w:tc>
          <w:tcPr>
            <w:tcW w:w="1389" w:type="dxa"/>
            <w:vMerge/>
            <w:vAlign w:val="center"/>
          </w:tcPr>
          <w:p w14:paraId="6A4E1E5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CC74CF1" w14:textId="77777777" w:rsidTr="006D0DA0">
        <w:tc>
          <w:tcPr>
            <w:tcW w:w="1836" w:type="dxa"/>
            <w:vMerge w:val="restart"/>
            <w:vAlign w:val="center"/>
          </w:tcPr>
          <w:p w14:paraId="2F7F0A8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MR ≥ moderate</w:t>
            </w:r>
          </w:p>
        </w:tc>
        <w:tc>
          <w:tcPr>
            <w:tcW w:w="1558" w:type="dxa"/>
          </w:tcPr>
          <w:p w14:paraId="37C2C2B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45B3D33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1EBBF4A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  <w:vAlign w:val="center"/>
          </w:tcPr>
          <w:p w14:paraId="2BA5593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  <w:vAlign w:val="center"/>
          </w:tcPr>
          <w:p w14:paraId="015BCBA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Align w:val="center"/>
          </w:tcPr>
          <w:p w14:paraId="39A07C2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D74BFFE" w14:textId="77777777" w:rsidTr="006D0DA0">
        <w:tc>
          <w:tcPr>
            <w:tcW w:w="1836" w:type="dxa"/>
            <w:vMerge/>
            <w:vAlign w:val="center"/>
          </w:tcPr>
          <w:p w14:paraId="64DF930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7017D5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5D6C08E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8</w:t>
            </w:r>
          </w:p>
        </w:tc>
        <w:tc>
          <w:tcPr>
            <w:tcW w:w="1276" w:type="dxa"/>
            <w:vAlign w:val="center"/>
          </w:tcPr>
          <w:p w14:paraId="149FAB8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59</w:t>
            </w:r>
          </w:p>
        </w:tc>
        <w:tc>
          <w:tcPr>
            <w:tcW w:w="2125" w:type="dxa"/>
            <w:vAlign w:val="center"/>
          </w:tcPr>
          <w:p w14:paraId="4C84AA7E" w14:textId="2E6C106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69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960</w:t>
            </w:r>
          </w:p>
        </w:tc>
        <w:tc>
          <w:tcPr>
            <w:tcW w:w="1416" w:type="dxa"/>
            <w:vAlign w:val="center"/>
          </w:tcPr>
          <w:p w14:paraId="188D8A0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1389" w:type="dxa"/>
            <w:vAlign w:val="center"/>
          </w:tcPr>
          <w:p w14:paraId="08F5EC3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786B8E3F" w14:textId="77777777" w:rsidTr="006D0DA0">
        <w:tc>
          <w:tcPr>
            <w:tcW w:w="1836" w:type="dxa"/>
            <w:vMerge w:val="restart"/>
            <w:vAlign w:val="center"/>
          </w:tcPr>
          <w:p w14:paraId="62F6595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RPG</w:t>
            </w:r>
          </w:p>
        </w:tc>
        <w:tc>
          <w:tcPr>
            <w:tcW w:w="1558" w:type="dxa"/>
            <w:vAlign w:val="center"/>
          </w:tcPr>
          <w:p w14:paraId="1FCDAE2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23.0</w:t>
            </w:r>
          </w:p>
        </w:tc>
        <w:tc>
          <w:tcPr>
            <w:tcW w:w="856" w:type="dxa"/>
            <w:vAlign w:val="center"/>
          </w:tcPr>
          <w:p w14:paraId="309DEDD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</w:p>
        </w:tc>
        <w:tc>
          <w:tcPr>
            <w:tcW w:w="1276" w:type="dxa"/>
            <w:vAlign w:val="center"/>
          </w:tcPr>
          <w:p w14:paraId="35B9763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13</w:t>
            </w:r>
          </w:p>
        </w:tc>
        <w:tc>
          <w:tcPr>
            <w:tcW w:w="2125" w:type="dxa"/>
            <w:vAlign w:val="center"/>
          </w:tcPr>
          <w:p w14:paraId="26F90F86" w14:textId="4AAC1D6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129</w:t>
            </w:r>
          </w:p>
        </w:tc>
        <w:tc>
          <w:tcPr>
            <w:tcW w:w="1416" w:type="dxa"/>
            <w:vAlign w:val="center"/>
          </w:tcPr>
          <w:p w14:paraId="3BD53E9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3</w:t>
            </w:r>
          </w:p>
        </w:tc>
        <w:tc>
          <w:tcPr>
            <w:tcW w:w="1389" w:type="dxa"/>
            <w:vMerge w:val="restart"/>
            <w:vAlign w:val="center"/>
          </w:tcPr>
          <w:p w14:paraId="7ECF794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9</w:t>
            </w:r>
          </w:p>
        </w:tc>
      </w:tr>
      <w:tr w:rsidR="00772DCD" w:rsidRPr="00772DCD" w14:paraId="575DF19A" w14:textId="77777777" w:rsidTr="006D0DA0">
        <w:tc>
          <w:tcPr>
            <w:tcW w:w="1836" w:type="dxa"/>
            <w:vMerge/>
            <w:vAlign w:val="center"/>
          </w:tcPr>
          <w:p w14:paraId="513D0C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2E20454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23.0</w:t>
            </w:r>
          </w:p>
        </w:tc>
        <w:tc>
          <w:tcPr>
            <w:tcW w:w="856" w:type="dxa"/>
            <w:vAlign w:val="center"/>
          </w:tcPr>
          <w:p w14:paraId="270E687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14:paraId="6ECB905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164</w:t>
            </w:r>
          </w:p>
        </w:tc>
        <w:tc>
          <w:tcPr>
            <w:tcW w:w="2125" w:type="dxa"/>
            <w:vAlign w:val="center"/>
          </w:tcPr>
          <w:p w14:paraId="126D99BA" w14:textId="123CDF2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7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.616</w:t>
            </w:r>
          </w:p>
        </w:tc>
        <w:tc>
          <w:tcPr>
            <w:tcW w:w="1416" w:type="dxa"/>
            <w:vAlign w:val="center"/>
          </w:tcPr>
          <w:p w14:paraId="11AF1D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8</w:t>
            </w:r>
          </w:p>
        </w:tc>
        <w:tc>
          <w:tcPr>
            <w:tcW w:w="1389" w:type="dxa"/>
            <w:vMerge/>
            <w:vAlign w:val="center"/>
          </w:tcPr>
          <w:p w14:paraId="060DB82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4B896EE6" w14:textId="77777777" w:rsidTr="006D0DA0">
        <w:tc>
          <w:tcPr>
            <w:tcW w:w="1836" w:type="dxa"/>
            <w:vMerge w:val="restart"/>
            <w:vAlign w:val="center"/>
          </w:tcPr>
          <w:p w14:paraId="4A0A877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APSE</w:t>
            </w:r>
          </w:p>
        </w:tc>
        <w:tc>
          <w:tcPr>
            <w:tcW w:w="1558" w:type="dxa"/>
            <w:vAlign w:val="center"/>
          </w:tcPr>
          <w:p w14:paraId="10FB0CD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8.1</w:t>
            </w:r>
          </w:p>
        </w:tc>
        <w:tc>
          <w:tcPr>
            <w:tcW w:w="856" w:type="dxa"/>
            <w:vAlign w:val="center"/>
          </w:tcPr>
          <w:p w14:paraId="0A28413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</w:t>
            </w:r>
          </w:p>
        </w:tc>
        <w:tc>
          <w:tcPr>
            <w:tcW w:w="1276" w:type="dxa"/>
            <w:vAlign w:val="center"/>
          </w:tcPr>
          <w:p w14:paraId="455A9BC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7</w:t>
            </w:r>
          </w:p>
        </w:tc>
        <w:tc>
          <w:tcPr>
            <w:tcW w:w="2125" w:type="dxa"/>
            <w:vAlign w:val="center"/>
          </w:tcPr>
          <w:p w14:paraId="40179928" w14:textId="2D8B876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637</w:t>
            </w:r>
          </w:p>
        </w:tc>
        <w:tc>
          <w:tcPr>
            <w:tcW w:w="1416" w:type="dxa"/>
            <w:vAlign w:val="center"/>
          </w:tcPr>
          <w:p w14:paraId="645B684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7</w:t>
            </w:r>
          </w:p>
        </w:tc>
        <w:tc>
          <w:tcPr>
            <w:tcW w:w="1389" w:type="dxa"/>
            <w:vMerge w:val="restart"/>
            <w:vAlign w:val="center"/>
          </w:tcPr>
          <w:p w14:paraId="21BC2FF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18</w:t>
            </w:r>
          </w:p>
        </w:tc>
      </w:tr>
      <w:tr w:rsidR="00772DCD" w:rsidRPr="00772DCD" w14:paraId="071EF24B" w14:textId="77777777" w:rsidTr="006D0DA0">
        <w:tc>
          <w:tcPr>
            <w:tcW w:w="1836" w:type="dxa"/>
            <w:vMerge/>
            <w:vAlign w:val="center"/>
          </w:tcPr>
          <w:p w14:paraId="727048A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8A09D2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8.1</w:t>
            </w:r>
          </w:p>
        </w:tc>
        <w:tc>
          <w:tcPr>
            <w:tcW w:w="856" w:type="dxa"/>
            <w:vAlign w:val="center"/>
          </w:tcPr>
          <w:p w14:paraId="24BA346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14:paraId="1678BBE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709</w:t>
            </w:r>
          </w:p>
        </w:tc>
        <w:tc>
          <w:tcPr>
            <w:tcW w:w="2125" w:type="dxa"/>
            <w:vAlign w:val="center"/>
          </w:tcPr>
          <w:p w14:paraId="30CCF252" w14:textId="3C05955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4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921</w:t>
            </w:r>
          </w:p>
        </w:tc>
        <w:tc>
          <w:tcPr>
            <w:tcW w:w="1416" w:type="dxa"/>
            <w:vAlign w:val="center"/>
          </w:tcPr>
          <w:p w14:paraId="4178FB1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  <w:tc>
          <w:tcPr>
            <w:tcW w:w="1389" w:type="dxa"/>
            <w:vMerge/>
            <w:vAlign w:val="center"/>
          </w:tcPr>
          <w:p w14:paraId="5946AB1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4941E5A9" w14:textId="77777777" w:rsidR="00907EDA" w:rsidRPr="00772DCD" w:rsidRDefault="00907EDA" w:rsidP="00907EDA">
      <w:pPr>
        <w:rPr>
          <w:color w:val="000000" w:themeColor="text1"/>
        </w:rPr>
      </w:pPr>
      <w:r w:rsidRPr="00772DCD">
        <w:rPr>
          <w:color w:val="000000" w:themeColor="text1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6"/>
        <w:gridCol w:w="1558"/>
        <w:gridCol w:w="856"/>
        <w:gridCol w:w="1276"/>
        <w:gridCol w:w="2125"/>
        <w:gridCol w:w="1416"/>
        <w:gridCol w:w="1389"/>
      </w:tblGrid>
      <w:tr w:rsidR="00772DCD" w:rsidRPr="00772DCD" w14:paraId="1DA9765C" w14:textId="77777777" w:rsidTr="006D0DA0">
        <w:tc>
          <w:tcPr>
            <w:tcW w:w="1836" w:type="dxa"/>
            <w:vMerge w:val="restart"/>
            <w:vAlign w:val="center"/>
          </w:tcPr>
          <w:p w14:paraId="00146A0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IVC</w:t>
            </w:r>
          </w:p>
        </w:tc>
        <w:tc>
          <w:tcPr>
            <w:tcW w:w="1558" w:type="dxa"/>
            <w:vAlign w:val="center"/>
          </w:tcPr>
          <w:p w14:paraId="2A33412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4.0</w:t>
            </w:r>
          </w:p>
        </w:tc>
        <w:tc>
          <w:tcPr>
            <w:tcW w:w="856" w:type="dxa"/>
            <w:vAlign w:val="center"/>
          </w:tcPr>
          <w:p w14:paraId="0B57C6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1</w:t>
            </w:r>
          </w:p>
        </w:tc>
        <w:tc>
          <w:tcPr>
            <w:tcW w:w="1276" w:type="dxa"/>
            <w:vAlign w:val="center"/>
          </w:tcPr>
          <w:p w14:paraId="4173303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76</w:t>
            </w:r>
          </w:p>
        </w:tc>
        <w:tc>
          <w:tcPr>
            <w:tcW w:w="2125" w:type="dxa"/>
            <w:vAlign w:val="center"/>
          </w:tcPr>
          <w:p w14:paraId="7B0E9F13" w14:textId="11A9191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35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90</w:t>
            </w:r>
          </w:p>
        </w:tc>
        <w:tc>
          <w:tcPr>
            <w:tcW w:w="1416" w:type="dxa"/>
            <w:vAlign w:val="center"/>
          </w:tcPr>
          <w:p w14:paraId="7AF992F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5</w:t>
            </w:r>
          </w:p>
        </w:tc>
        <w:tc>
          <w:tcPr>
            <w:tcW w:w="1389" w:type="dxa"/>
            <w:vMerge w:val="restart"/>
            <w:vAlign w:val="center"/>
          </w:tcPr>
          <w:p w14:paraId="5387D95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0</w:t>
            </w:r>
          </w:p>
        </w:tc>
      </w:tr>
      <w:tr w:rsidR="00772DCD" w:rsidRPr="00772DCD" w14:paraId="46FA3A6F" w14:textId="77777777" w:rsidTr="006D0DA0">
        <w:tc>
          <w:tcPr>
            <w:tcW w:w="1836" w:type="dxa"/>
            <w:vMerge/>
            <w:vAlign w:val="center"/>
          </w:tcPr>
          <w:p w14:paraId="092E712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55B7B4D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4.0</w:t>
            </w:r>
          </w:p>
        </w:tc>
        <w:tc>
          <w:tcPr>
            <w:tcW w:w="856" w:type="dxa"/>
            <w:vAlign w:val="center"/>
          </w:tcPr>
          <w:p w14:paraId="03A092F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</w:t>
            </w:r>
          </w:p>
        </w:tc>
        <w:tc>
          <w:tcPr>
            <w:tcW w:w="1276" w:type="dxa"/>
            <w:vAlign w:val="center"/>
          </w:tcPr>
          <w:p w14:paraId="4233BE5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49</w:t>
            </w:r>
          </w:p>
        </w:tc>
        <w:tc>
          <w:tcPr>
            <w:tcW w:w="2125" w:type="dxa"/>
            <w:vAlign w:val="center"/>
          </w:tcPr>
          <w:p w14:paraId="5618EB10" w14:textId="08A088C6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08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796</w:t>
            </w:r>
          </w:p>
        </w:tc>
        <w:tc>
          <w:tcPr>
            <w:tcW w:w="1416" w:type="dxa"/>
            <w:vAlign w:val="center"/>
          </w:tcPr>
          <w:p w14:paraId="14FEA32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3</w:t>
            </w:r>
          </w:p>
        </w:tc>
        <w:tc>
          <w:tcPr>
            <w:tcW w:w="1389" w:type="dxa"/>
            <w:vMerge/>
            <w:vAlign w:val="center"/>
          </w:tcPr>
          <w:p w14:paraId="07C5B69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F6E78CB" w14:textId="77777777" w:rsidTr="006D0DA0">
        <w:tc>
          <w:tcPr>
            <w:tcW w:w="1836" w:type="dxa"/>
            <w:vMerge w:val="restart"/>
            <w:vAlign w:val="center"/>
          </w:tcPr>
          <w:p w14:paraId="08A0990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Procedural time</w:t>
            </w:r>
          </w:p>
        </w:tc>
        <w:tc>
          <w:tcPr>
            <w:tcW w:w="1558" w:type="dxa"/>
          </w:tcPr>
          <w:p w14:paraId="141B802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79.0</w:t>
            </w:r>
          </w:p>
        </w:tc>
        <w:tc>
          <w:tcPr>
            <w:tcW w:w="856" w:type="dxa"/>
            <w:vAlign w:val="center"/>
          </w:tcPr>
          <w:p w14:paraId="7E1127F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14:paraId="73383F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510</w:t>
            </w:r>
          </w:p>
        </w:tc>
        <w:tc>
          <w:tcPr>
            <w:tcW w:w="2125" w:type="dxa"/>
            <w:vAlign w:val="center"/>
          </w:tcPr>
          <w:p w14:paraId="4FF54191" w14:textId="08C83308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23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091</w:t>
            </w:r>
          </w:p>
        </w:tc>
        <w:tc>
          <w:tcPr>
            <w:tcW w:w="1416" w:type="dxa"/>
            <w:vAlign w:val="center"/>
          </w:tcPr>
          <w:p w14:paraId="0EE12F4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  <w:tc>
          <w:tcPr>
            <w:tcW w:w="1389" w:type="dxa"/>
            <w:vMerge w:val="restart"/>
            <w:vAlign w:val="center"/>
          </w:tcPr>
          <w:p w14:paraId="6FDF2A8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1</w:t>
            </w:r>
          </w:p>
        </w:tc>
      </w:tr>
      <w:tr w:rsidR="00772DCD" w:rsidRPr="00772DCD" w14:paraId="350CFC16" w14:textId="77777777" w:rsidTr="006D0DA0">
        <w:tc>
          <w:tcPr>
            <w:tcW w:w="1836" w:type="dxa"/>
            <w:vMerge/>
            <w:vAlign w:val="center"/>
          </w:tcPr>
          <w:p w14:paraId="2C1CED2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6CC37A4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&lt; 79.0</w:t>
            </w:r>
          </w:p>
        </w:tc>
        <w:tc>
          <w:tcPr>
            <w:tcW w:w="856" w:type="dxa"/>
            <w:vAlign w:val="center"/>
          </w:tcPr>
          <w:p w14:paraId="22364EE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14:paraId="187DE9C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713</w:t>
            </w:r>
          </w:p>
        </w:tc>
        <w:tc>
          <w:tcPr>
            <w:tcW w:w="2125" w:type="dxa"/>
            <w:vAlign w:val="center"/>
          </w:tcPr>
          <w:p w14:paraId="317E6CC8" w14:textId="3E7981E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9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941</w:t>
            </w:r>
          </w:p>
        </w:tc>
        <w:tc>
          <w:tcPr>
            <w:tcW w:w="1416" w:type="dxa"/>
            <w:vAlign w:val="center"/>
          </w:tcPr>
          <w:p w14:paraId="5A20074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6</w:t>
            </w:r>
          </w:p>
        </w:tc>
        <w:tc>
          <w:tcPr>
            <w:tcW w:w="1389" w:type="dxa"/>
            <w:vMerge/>
            <w:vAlign w:val="center"/>
          </w:tcPr>
          <w:p w14:paraId="19C4FC3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AA5A574" w14:textId="77777777" w:rsidTr="006D0DA0">
        <w:tc>
          <w:tcPr>
            <w:tcW w:w="1836" w:type="dxa"/>
            <w:vMerge w:val="restart"/>
            <w:vAlign w:val="center"/>
          </w:tcPr>
          <w:p w14:paraId="67EB766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Length of hospital stay</w:t>
            </w:r>
          </w:p>
        </w:tc>
        <w:tc>
          <w:tcPr>
            <w:tcW w:w="1558" w:type="dxa"/>
          </w:tcPr>
          <w:p w14:paraId="4F29BE5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12.0</w:t>
            </w:r>
          </w:p>
        </w:tc>
        <w:tc>
          <w:tcPr>
            <w:tcW w:w="856" w:type="dxa"/>
          </w:tcPr>
          <w:p w14:paraId="0F7895B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1</w:t>
            </w:r>
          </w:p>
        </w:tc>
        <w:tc>
          <w:tcPr>
            <w:tcW w:w="1276" w:type="dxa"/>
          </w:tcPr>
          <w:p w14:paraId="201402C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159</w:t>
            </w:r>
          </w:p>
        </w:tc>
        <w:tc>
          <w:tcPr>
            <w:tcW w:w="2125" w:type="dxa"/>
          </w:tcPr>
          <w:p w14:paraId="3ABAF404" w14:textId="6B71C54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7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53</w:t>
            </w:r>
          </w:p>
        </w:tc>
        <w:tc>
          <w:tcPr>
            <w:tcW w:w="1416" w:type="dxa"/>
          </w:tcPr>
          <w:p w14:paraId="31301CF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  <w:tc>
          <w:tcPr>
            <w:tcW w:w="1389" w:type="dxa"/>
            <w:vMerge w:val="restart"/>
            <w:vAlign w:val="center"/>
          </w:tcPr>
          <w:p w14:paraId="1DD4E01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9</w:t>
            </w:r>
          </w:p>
        </w:tc>
      </w:tr>
      <w:tr w:rsidR="00772DCD" w:rsidRPr="00772DCD" w14:paraId="443F7611" w14:textId="77777777" w:rsidTr="006D0DA0">
        <w:tc>
          <w:tcPr>
            <w:tcW w:w="1836" w:type="dxa"/>
            <w:vMerge/>
            <w:vAlign w:val="center"/>
          </w:tcPr>
          <w:p w14:paraId="0FC9177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30966FF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&lt; 12.0</w:t>
            </w:r>
          </w:p>
        </w:tc>
        <w:tc>
          <w:tcPr>
            <w:tcW w:w="856" w:type="dxa"/>
          </w:tcPr>
          <w:p w14:paraId="1652765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3</w:t>
            </w:r>
          </w:p>
        </w:tc>
        <w:tc>
          <w:tcPr>
            <w:tcW w:w="1276" w:type="dxa"/>
          </w:tcPr>
          <w:p w14:paraId="74924A4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1</w:t>
            </w:r>
          </w:p>
        </w:tc>
        <w:tc>
          <w:tcPr>
            <w:tcW w:w="2125" w:type="dxa"/>
          </w:tcPr>
          <w:p w14:paraId="2B3991B7" w14:textId="1E7F8A22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2.603</w:t>
            </w:r>
          </w:p>
        </w:tc>
        <w:tc>
          <w:tcPr>
            <w:tcW w:w="1416" w:type="dxa"/>
          </w:tcPr>
          <w:p w14:paraId="5A97EB3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12</w:t>
            </w:r>
          </w:p>
        </w:tc>
        <w:tc>
          <w:tcPr>
            <w:tcW w:w="1389" w:type="dxa"/>
            <w:vMerge/>
          </w:tcPr>
          <w:p w14:paraId="1127F06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13FB102" w14:textId="77777777" w:rsidTr="006D0DA0">
        <w:tc>
          <w:tcPr>
            <w:tcW w:w="1836" w:type="dxa"/>
            <w:vMerge w:val="restart"/>
            <w:vAlign w:val="center"/>
          </w:tcPr>
          <w:p w14:paraId="51A1364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Contrast</w:t>
            </w:r>
          </w:p>
        </w:tc>
        <w:tc>
          <w:tcPr>
            <w:tcW w:w="1558" w:type="dxa"/>
          </w:tcPr>
          <w:p w14:paraId="30AD16C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67.0</w:t>
            </w:r>
          </w:p>
        </w:tc>
        <w:tc>
          <w:tcPr>
            <w:tcW w:w="856" w:type="dxa"/>
            <w:vAlign w:val="center"/>
          </w:tcPr>
          <w:p w14:paraId="7B5036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4</w:t>
            </w:r>
          </w:p>
        </w:tc>
        <w:tc>
          <w:tcPr>
            <w:tcW w:w="1276" w:type="dxa"/>
            <w:vAlign w:val="center"/>
          </w:tcPr>
          <w:p w14:paraId="4F355A9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85</w:t>
            </w:r>
          </w:p>
        </w:tc>
        <w:tc>
          <w:tcPr>
            <w:tcW w:w="2125" w:type="dxa"/>
            <w:vAlign w:val="center"/>
          </w:tcPr>
          <w:p w14:paraId="4CE07D83" w14:textId="29D2A143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1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74</w:t>
            </w:r>
          </w:p>
        </w:tc>
        <w:tc>
          <w:tcPr>
            <w:tcW w:w="1416" w:type="dxa"/>
            <w:vAlign w:val="center"/>
          </w:tcPr>
          <w:p w14:paraId="5B3BE8B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9</w:t>
            </w:r>
          </w:p>
        </w:tc>
        <w:tc>
          <w:tcPr>
            <w:tcW w:w="1389" w:type="dxa"/>
            <w:vMerge w:val="restart"/>
            <w:vAlign w:val="center"/>
          </w:tcPr>
          <w:p w14:paraId="245AFA4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20</w:t>
            </w:r>
          </w:p>
        </w:tc>
      </w:tr>
      <w:tr w:rsidR="00772DCD" w:rsidRPr="00772DCD" w14:paraId="0E0DA133" w14:textId="77777777" w:rsidTr="006D0DA0">
        <w:tc>
          <w:tcPr>
            <w:tcW w:w="1836" w:type="dxa"/>
            <w:vMerge/>
            <w:vAlign w:val="center"/>
          </w:tcPr>
          <w:p w14:paraId="13767D4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43B2028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&lt; 67.0</w:t>
            </w:r>
          </w:p>
        </w:tc>
        <w:tc>
          <w:tcPr>
            <w:tcW w:w="856" w:type="dxa"/>
            <w:vAlign w:val="center"/>
          </w:tcPr>
          <w:p w14:paraId="1F181C8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</w:p>
        </w:tc>
        <w:tc>
          <w:tcPr>
            <w:tcW w:w="1276" w:type="dxa"/>
            <w:vAlign w:val="center"/>
          </w:tcPr>
          <w:p w14:paraId="7B0A7FC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76</w:t>
            </w:r>
          </w:p>
        </w:tc>
        <w:tc>
          <w:tcPr>
            <w:tcW w:w="2125" w:type="dxa"/>
            <w:vAlign w:val="center"/>
          </w:tcPr>
          <w:p w14:paraId="5CD55D0B" w14:textId="4B29F98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2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657</w:t>
            </w:r>
          </w:p>
        </w:tc>
        <w:tc>
          <w:tcPr>
            <w:tcW w:w="1416" w:type="dxa"/>
            <w:vAlign w:val="center"/>
          </w:tcPr>
          <w:p w14:paraId="005F682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63</w:t>
            </w:r>
          </w:p>
        </w:tc>
        <w:tc>
          <w:tcPr>
            <w:tcW w:w="1389" w:type="dxa"/>
            <w:vMerge/>
            <w:vAlign w:val="center"/>
          </w:tcPr>
          <w:p w14:paraId="672B955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6E172382" w14:textId="77777777" w:rsidTr="006D0DA0">
        <w:tc>
          <w:tcPr>
            <w:tcW w:w="1836" w:type="dxa"/>
            <w:vMerge w:val="restart"/>
            <w:vAlign w:val="center"/>
          </w:tcPr>
          <w:p w14:paraId="3BEDDAEC" w14:textId="70420C55" w:rsidR="00907EDA" w:rsidRPr="00772DCD" w:rsidRDefault="00EE07ED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907EDA" w:rsidRPr="00772DCD">
              <w:rPr>
                <w:rFonts w:ascii="Times New Roman" w:hAnsi="Times New Roman" w:cs="Times New Roman"/>
                <w:color w:val="000000" w:themeColor="text1"/>
              </w:rPr>
              <w:t>alv</w:t>
            </w:r>
            <w:r w:rsidR="00907EDA" w:rsidRPr="00772DCD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 xml:space="preserve"> typ</w:t>
            </w:r>
            <w:r w:rsidR="002227AA" w:rsidRPr="00772DCD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1558" w:type="dxa"/>
          </w:tcPr>
          <w:p w14:paraId="2EF46ED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BEV</w:t>
            </w:r>
          </w:p>
        </w:tc>
        <w:tc>
          <w:tcPr>
            <w:tcW w:w="856" w:type="dxa"/>
            <w:vAlign w:val="center"/>
          </w:tcPr>
          <w:p w14:paraId="724C350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3</w:t>
            </w:r>
          </w:p>
        </w:tc>
        <w:tc>
          <w:tcPr>
            <w:tcW w:w="1276" w:type="dxa"/>
            <w:vAlign w:val="center"/>
          </w:tcPr>
          <w:p w14:paraId="709AECA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05</w:t>
            </w:r>
          </w:p>
        </w:tc>
        <w:tc>
          <w:tcPr>
            <w:tcW w:w="2125" w:type="dxa"/>
            <w:vAlign w:val="center"/>
          </w:tcPr>
          <w:p w14:paraId="027511BE" w14:textId="3099A5AF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3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056</w:t>
            </w:r>
          </w:p>
        </w:tc>
        <w:tc>
          <w:tcPr>
            <w:tcW w:w="1416" w:type="dxa"/>
            <w:vAlign w:val="center"/>
          </w:tcPr>
          <w:p w14:paraId="6036687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2</w:t>
            </w:r>
          </w:p>
        </w:tc>
        <w:tc>
          <w:tcPr>
            <w:tcW w:w="1389" w:type="dxa"/>
            <w:vMerge w:val="restart"/>
            <w:vAlign w:val="center"/>
          </w:tcPr>
          <w:p w14:paraId="22533B50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0</w:t>
            </w:r>
          </w:p>
        </w:tc>
      </w:tr>
      <w:tr w:rsidR="00772DCD" w:rsidRPr="00772DCD" w14:paraId="607C5DA7" w14:textId="77777777" w:rsidTr="006D0DA0">
        <w:tc>
          <w:tcPr>
            <w:tcW w:w="1836" w:type="dxa"/>
            <w:vMerge/>
            <w:vAlign w:val="center"/>
          </w:tcPr>
          <w:p w14:paraId="08BA1BF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66CF1E8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SEV</w:t>
            </w:r>
          </w:p>
        </w:tc>
        <w:tc>
          <w:tcPr>
            <w:tcW w:w="856" w:type="dxa"/>
            <w:vAlign w:val="center"/>
          </w:tcPr>
          <w:p w14:paraId="32D223E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1</w:t>
            </w:r>
          </w:p>
        </w:tc>
        <w:tc>
          <w:tcPr>
            <w:tcW w:w="1276" w:type="dxa"/>
            <w:vAlign w:val="center"/>
          </w:tcPr>
          <w:p w14:paraId="42B894C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56</w:t>
            </w:r>
          </w:p>
        </w:tc>
        <w:tc>
          <w:tcPr>
            <w:tcW w:w="2125" w:type="dxa"/>
            <w:vAlign w:val="center"/>
          </w:tcPr>
          <w:p w14:paraId="3E31AA02" w14:textId="75ED9B30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2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88</w:t>
            </w:r>
          </w:p>
        </w:tc>
        <w:tc>
          <w:tcPr>
            <w:tcW w:w="1416" w:type="dxa"/>
            <w:vAlign w:val="center"/>
          </w:tcPr>
          <w:p w14:paraId="1253DC4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186 </w:t>
            </w:r>
          </w:p>
        </w:tc>
        <w:tc>
          <w:tcPr>
            <w:tcW w:w="1389" w:type="dxa"/>
            <w:vMerge/>
            <w:vAlign w:val="center"/>
          </w:tcPr>
          <w:p w14:paraId="363669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2A4E9C82" w14:textId="77777777" w:rsidTr="006D0DA0">
        <w:tc>
          <w:tcPr>
            <w:tcW w:w="1836" w:type="dxa"/>
            <w:vMerge w:val="restart"/>
            <w:vAlign w:val="center"/>
          </w:tcPr>
          <w:p w14:paraId="1E21AD2E" w14:textId="77777777" w:rsidR="00907EDA" w:rsidRPr="00772DCD" w:rsidRDefault="00907EDA" w:rsidP="006D0DA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Technical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 xml:space="preserve"> success</w:t>
            </w:r>
          </w:p>
        </w:tc>
        <w:tc>
          <w:tcPr>
            <w:tcW w:w="1558" w:type="dxa"/>
          </w:tcPr>
          <w:p w14:paraId="0CFD8B9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75DFE29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9</w:t>
            </w:r>
          </w:p>
        </w:tc>
        <w:tc>
          <w:tcPr>
            <w:tcW w:w="1276" w:type="dxa"/>
            <w:vAlign w:val="center"/>
          </w:tcPr>
          <w:p w14:paraId="2904751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497</w:t>
            </w:r>
          </w:p>
        </w:tc>
        <w:tc>
          <w:tcPr>
            <w:tcW w:w="2125" w:type="dxa"/>
            <w:vAlign w:val="center"/>
          </w:tcPr>
          <w:p w14:paraId="2B0C38FD" w14:textId="177A140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5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970</w:t>
            </w:r>
          </w:p>
        </w:tc>
        <w:tc>
          <w:tcPr>
            <w:tcW w:w="1416" w:type="dxa"/>
            <w:vAlign w:val="center"/>
          </w:tcPr>
          <w:p w14:paraId="0EF308A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9</w:t>
            </w:r>
          </w:p>
        </w:tc>
        <w:tc>
          <w:tcPr>
            <w:tcW w:w="1389" w:type="dxa"/>
            <w:vMerge w:val="restart"/>
            <w:vAlign w:val="center"/>
          </w:tcPr>
          <w:p w14:paraId="1C9F676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DD48DC8" w14:textId="77777777" w:rsidTr="006D0DA0">
        <w:tc>
          <w:tcPr>
            <w:tcW w:w="1836" w:type="dxa"/>
            <w:vMerge/>
            <w:vAlign w:val="center"/>
          </w:tcPr>
          <w:p w14:paraId="24D6E2A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62C1AF5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3B71009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7931569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  <w:vAlign w:val="center"/>
          </w:tcPr>
          <w:p w14:paraId="74D474C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  <w:vAlign w:val="center"/>
          </w:tcPr>
          <w:p w14:paraId="159051C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Merge/>
            <w:vAlign w:val="center"/>
          </w:tcPr>
          <w:p w14:paraId="5C9F142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47E4AB9" w14:textId="77777777" w:rsidTr="006D0DA0">
        <w:tc>
          <w:tcPr>
            <w:tcW w:w="1836" w:type="dxa"/>
            <w:vMerge w:val="restart"/>
            <w:vAlign w:val="center"/>
          </w:tcPr>
          <w:p w14:paraId="3E50104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</w:rPr>
              <w:t>Device</w:t>
            </w:r>
            <w:r w:rsidRPr="00772DCD">
              <w:rPr>
                <w:rFonts w:ascii="Times New Roman" w:hAnsi="Times New Roman" w:cs="Times New Roman"/>
                <w:color w:val="000000" w:themeColor="text1"/>
              </w:rPr>
              <w:t xml:space="preserve"> success</w:t>
            </w:r>
          </w:p>
        </w:tc>
        <w:tc>
          <w:tcPr>
            <w:tcW w:w="1558" w:type="dxa"/>
          </w:tcPr>
          <w:p w14:paraId="208DD08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7B85CF9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6</w:t>
            </w:r>
          </w:p>
        </w:tc>
        <w:tc>
          <w:tcPr>
            <w:tcW w:w="1276" w:type="dxa"/>
            <w:vAlign w:val="center"/>
          </w:tcPr>
          <w:p w14:paraId="5779BA0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34</w:t>
            </w:r>
          </w:p>
        </w:tc>
        <w:tc>
          <w:tcPr>
            <w:tcW w:w="2125" w:type="dxa"/>
            <w:vAlign w:val="center"/>
          </w:tcPr>
          <w:p w14:paraId="73E3A1FF" w14:textId="66BC4BAC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66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79</w:t>
            </w:r>
          </w:p>
        </w:tc>
        <w:tc>
          <w:tcPr>
            <w:tcW w:w="1416" w:type="dxa"/>
            <w:vAlign w:val="center"/>
          </w:tcPr>
          <w:p w14:paraId="7ECA979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3</w:t>
            </w:r>
          </w:p>
        </w:tc>
        <w:tc>
          <w:tcPr>
            <w:tcW w:w="1389" w:type="dxa"/>
            <w:vMerge w:val="restart"/>
            <w:vAlign w:val="center"/>
          </w:tcPr>
          <w:p w14:paraId="3D2661A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3</w:t>
            </w:r>
          </w:p>
        </w:tc>
      </w:tr>
      <w:tr w:rsidR="00772DCD" w:rsidRPr="00772DCD" w14:paraId="33A1A8BB" w14:textId="77777777" w:rsidTr="006D0DA0">
        <w:tc>
          <w:tcPr>
            <w:tcW w:w="1836" w:type="dxa"/>
            <w:vMerge/>
            <w:vAlign w:val="center"/>
          </w:tcPr>
          <w:p w14:paraId="7C054E0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728E826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602DCE5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14:paraId="58518B2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071</w:t>
            </w:r>
          </w:p>
        </w:tc>
        <w:tc>
          <w:tcPr>
            <w:tcW w:w="2125" w:type="dxa"/>
            <w:vAlign w:val="center"/>
          </w:tcPr>
          <w:p w14:paraId="4B53AC02" w14:textId="563CA324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3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8.825</w:t>
            </w:r>
          </w:p>
        </w:tc>
        <w:tc>
          <w:tcPr>
            <w:tcW w:w="1416" w:type="dxa"/>
            <w:vAlign w:val="center"/>
          </w:tcPr>
          <w:p w14:paraId="63FAB0F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2</w:t>
            </w:r>
          </w:p>
        </w:tc>
        <w:tc>
          <w:tcPr>
            <w:tcW w:w="1389" w:type="dxa"/>
            <w:vMerge/>
            <w:vAlign w:val="center"/>
          </w:tcPr>
          <w:p w14:paraId="23634D8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A5A5C7D" w14:textId="77777777" w:rsidTr="006D0DA0">
        <w:tc>
          <w:tcPr>
            <w:tcW w:w="1836" w:type="dxa"/>
            <w:vMerge w:val="restart"/>
            <w:vAlign w:val="center"/>
          </w:tcPr>
          <w:p w14:paraId="5BD2D75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1558" w:type="dxa"/>
          </w:tcPr>
          <w:p w14:paraId="429CE4E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18071F4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6447D60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  <w:vAlign w:val="center"/>
          </w:tcPr>
          <w:p w14:paraId="32EBF38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  <w:vAlign w:val="center"/>
          </w:tcPr>
          <w:p w14:paraId="20EAB2C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Merge w:val="restart"/>
            <w:vAlign w:val="center"/>
          </w:tcPr>
          <w:p w14:paraId="66DA28C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1C177E66" w14:textId="77777777" w:rsidTr="006D0DA0">
        <w:tc>
          <w:tcPr>
            <w:tcW w:w="1836" w:type="dxa"/>
            <w:vMerge/>
            <w:vAlign w:val="center"/>
          </w:tcPr>
          <w:p w14:paraId="579B023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70B1243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56C828B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3</w:t>
            </w:r>
          </w:p>
        </w:tc>
        <w:tc>
          <w:tcPr>
            <w:tcW w:w="1276" w:type="dxa"/>
            <w:vAlign w:val="center"/>
          </w:tcPr>
          <w:p w14:paraId="57CE54A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69</w:t>
            </w:r>
          </w:p>
        </w:tc>
        <w:tc>
          <w:tcPr>
            <w:tcW w:w="2125" w:type="dxa"/>
            <w:vAlign w:val="center"/>
          </w:tcPr>
          <w:p w14:paraId="2191C37D" w14:textId="405E82DC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97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086</w:t>
            </w:r>
          </w:p>
        </w:tc>
        <w:tc>
          <w:tcPr>
            <w:tcW w:w="1416" w:type="dxa"/>
            <w:vAlign w:val="center"/>
          </w:tcPr>
          <w:p w14:paraId="700556D1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7</w:t>
            </w:r>
          </w:p>
        </w:tc>
        <w:tc>
          <w:tcPr>
            <w:tcW w:w="1389" w:type="dxa"/>
            <w:vMerge/>
            <w:vAlign w:val="center"/>
          </w:tcPr>
          <w:p w14:paraId="17E089E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328C5189" w14:textId="77777777" w:rsidTr="006D0DA0">
        <w:tc>
          <w:tcPr>
            <w:tcW w:w="1836" w:type="dxa"/>
            <w:vMerge w:val="restart"/>
            <w:vAlign w:val="center"/>
          </w:tcPr>
          <w:p w14:paraId="4C58BED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Procedural stroke</w:t>
            </w:r>
          </w:p>
        </w:tc>
        <w:tc>
          <w:tcPr>
            <w:tcW w:w="1558" w:type="dxa"/>
          </w:tcPr>
          <w:p w14:paraId="039ED36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7F216D0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405FEE5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125" w:type="dxa"/>
            <w:vAlign w:val="center"/>
          </w:tcPr>
          <w:p w14:paraId="3B469EB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416" w:type="dxa"/>
            <w:vAlign w:val="center"/>
          </w:tcPr>
          <w:p w14:paraId="1F43FE5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389" w:type="dxa"/>
            <w:vMerge w:val="restart"/>
            <w:vAlign w:val="center"/>
          </w:tcPr>
          <w:p w14:paraId="0E8229D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7488433" w14:textId="77777777" w:rsidTr="006D0DA0">
        <w:tc>
          <w:tcPr>
            <w:tcW w:w="1836" w:type="dxa"/>
            <w:vMerge/>
            <w:vAlign w:val="center"/>
          </w:tcPr>
          <w:p w14:paraId="4C20B73B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1E2230B2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20B2E37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1</w:t>
            </w:r>
          </w:p>
        </w:tc>
        <w:tc>
          <w:tcPr>
            <w:tcW w:w="1276" w:type="dxa"/>
            <w:vAlign w:val="center"/>
          </w:tcPr>
          <w:p w14:paraId="09CD656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35</w:t>
            </w:r>
          </w:p>
        </w:tc>
        <w:tc>
          <w:tcPr>
            <w:tcW w:w="2125" w:type="dxa"/>
            <w:vAlign w:val="center"/>
          </w:tcPr>
          <w:p w14:paraId="27B744EF" w14:textId="12CCEE8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8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019</w:t>
            </w:r>
          </w:p>
        </w:tc>
        <w:tc>
          <w:tcPr>
            <w:tcW w:w="1416" w:type="dxa"/>
            <w:vAlign w:val="center"/>
          </w:tcPr>
          <w:p w14:paraId="3CDC409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8</w:t>
            </w:r>
          </w:p>
        </w:tc>
        <w:tc>
          <w:tcPr>
            <w:tcW w:w="1389" w:type="dxa"/>
            <w:vMerge/>
            <w:vAlign w:val="center"/>
          </w:tcPr>
          <w:p w14:paraId="68A7C54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5463112D" w14:textId="77777777" w:rsidTr="006D0DA0">
        <w:tc>
          <w:tcPr>
            <w:tcW w:w="1836" w:type="dxa"/>
            <w:vMerge w:val="restart"/>
            <w:vAlign w:val="center"/>
          </w:tcPr>
          <w:p w14:paraId="0404439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Pacemaker implantation</w:t>
            </w:r>
          </w:p>
        </w:tc>
        <w:tc>
          <w:tcPr>
            <w:tcW w:w="1558" w:type="dxa"/>
          </w:tcPr>
          <w:p w14:paraId="32A2A28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2441A2E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051368E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5</w:t>
            </w:r>
          </w:p>
        </w:tc>
        <w:tc>
          <w:tcPr>
            <w:tcW w:w="2125" w:type="dxa"/>
            <w:vAlign w:val="center"/>
          </w:tcPr>
          <w:p w14:paraId="54AC8930" w14:textId="55E0346B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9886023</w:t>
            </w:r>
          </w:p>
        </w:tc>
        <w:tc>
          <w:tcPr>
            <w:tcW w:w="1416" w:type="dxa"/>
            <w:vAlign w:val="center"/>
          </w:tcPr>
          <w:p w14:paraId="7A17C86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6</w:t>
            </w:r>
          </w:p>
        </w:tc>
        <w:tc>
          <w:tcPr>
            <w:tcW w:w="1389" w:type="dxa"/>
            <w:vMerge w:val="restart"/>
            <w:vAlign w:val="center"/>
          </w:tcPr>
          <w:p w14:paraId="7D70330A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77</w:t>
            </w:r>
          </w:p>
        </w:tc>
      </w:tr>
      <w:tr w:rsidR="00772DCD" w:rsidRPr="00772DCD" w14:paraId="4C410567" w14:textId="77777777" w:rsidTr="006D0DA0">
        <w:tc>
          <w:tcPr>
            <w:tcW w:w="1836" w:type="dxa"/>
            <w:vMerge/>
            <w:vAlign w:val="center"/>
          </w:tcPr>
          <w:p w14:paraId="7796BFA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6D42DDA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393F33A7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7</w:t>
            </w:r>
          </w:p>
        </w:tc>
        <w:tc>
          <w:tcPr>
            <w:tcW w:w="1276" w:type="dxa"/>
            <w:vAlign w:val="center"/>
          </w:tcPr>
          <w:p w14:paraId="48AD669C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58</w:t>
            </w:r>
          </w:p>
        </w:tc>
        <w:tc>
          <w:tcPr>
            <w:tcW w:w="2125" w:type="dxa"/>
            <w:vAlign w:val="center"/>
          </w:tcPr>
          <w:p w14:paraId="3F463973" w14:textId="7CF84D49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34</w:t>
            </w: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96</w:t>
            </w:r>
          </w:p>
        </w:tc>
        <w:tc>
          <w:tcPr>
            <w:tcW w:w="1416" w:type="dxa"/>
            <w:vAlign w:val="center"/>
          </w:tcPr>
          <w:p w14:paraId="0416D543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  <w:tc>
          <w:tcPr>
            <w:tcW w:w="1389" w:type="dxa"/>
            <w:vMerge/>
            <w:vAlign w:val="center"/>
          </w:tcPr>
          <w:p w14:paraId="7B000EB4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72DCD" w:rsidRPr="00772DCD" w14:paraId="0677F141" w14:textId="77777777" w:rsidTr="006D0DA0">
        <w:tc>
          <w:tcPr>
            <w:tcW w:w="1836" w:type="dxa"/>
            <w:vMerge w:val="restart"/>
            <w:vAlign w:val="center"/>
          </w:tcPr>
          <w:p w14:paraId="75791D8D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PVL ≥ moderate</w:t>
            </w:r>
          </w:p>
        </w:tc>
        <w:tc>
          <w:tcPr>
            <w:tcW w:w="1558" w:type="dxa"/>
            <w:vAlign w:val="center"/>
          </w:tcPr>
          <w:p w14:paraId="426FA1F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56" w:type="dxa"/>
            <w:vAlign w:val="center"/>
          </w:tcPr>
          <w:p w14:paraId="4FA51808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14:paraId="0B97D78E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349</w:t>
            </w:r>
          </w:p>
        </w:tc>
        <w:tc>
          <w:tcPr>
            <w:tcW w:w="2125" w:type="dxa"/>
            <w:vAlign w:val="center"/>
          </w:tcPr>
          <w:p w14:paraId="5B352499" w14:textId="648A2178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219–8.316</w:t>
            </w:r>
          </w:p>
        </w:tc>
        <w:tc>
          <w:tcPr>
            <w:tcW w:w="1416" w:type="dxa"/>
            <w:vAlign w:val="center"/>
          </w:tcPr>
          <w:p w14:paraId="20C9DC6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747</w:t>
            </w:r>
          </w:p>
        </w:tc>
        <w:tc>
          <w:tcPr>
            <w:tcW w:w="1389" w:type="dxa"/>
            <w:vMerge w:val="restart"/>
            <w:vAlign w:val="center"/>
          </w:tcPr>
          <w:p w14:paraId="7B18EE3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688</w:t>
            </w:r>
          </w:p>
        </w:tc>
      </w:tr>
      <w:tr w:rsidR="00772DCD" w:rsidRPr="00772DCD" w14:paraId="7A90AD0E" w14:textId="77777777" w:rsidTr="006D0DA0">
        <w:tc>
          <w:tcPr>
            <w:tcW w:w="1836" w:type="dxa"/>
            <w:vMerge/>
            <w:vAlign w:val="center"/>
          </w:tcPr>
          <w:p w14:paraId="426EF77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8" w:type="dxa"/>
          </w:tcPr>
          <w:p w14:paraId="3619956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</w:rPr>
              <w:t>(−)</w:t>
            </w:r>
          </w:p>
        </w:tc>
        <w:tc>
          <w:tcPr>
            <w:tcW w:w="856" w:type="dxa"/>
            <w:vAlign w:val="center"/>
          </w:tcPr>
          <w:p w14:paraId="0E85A18F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1276" w:type="dxa"/>
            <w:vAlign w:val="center"/>
          </w:tcPr>
          <w:p w14:paraId="37939835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2.418</w:t>
            </w:r>
          </w:p>
        </w:tc>
        <w:tc>
          <w:tcPr>
            <w:tcW w:w="2125" w:type="dxa"/>
            <w:vAlign w:val="center"/>
          </w:tcPr>
          <w:p w14:paraId="3442F801" w14:textId="138BD4D1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1.136–5.151</w:t>
            </w:r>
          </w:p>
        </w:tc>
        <w:tc>
          <w:tcPr>
            <w:tcW w:w="1416" w:type="dxa"/>
            <w:vAlign w:val="center"/>
          </w:tcPr>
          <w:p w14:paraId="08311489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1389" w:type="dxa"/>
            <w:vMerge/>
            <w:vAlign w:val="center"/>
          </w:tcPr>
          <w:p w14:paraId="5DED7AE6" w14:textId="77777777" w:rsidR="00907EDA" w:rsidRPr="00772DCD" w:rsidRDefault="00907EDA" w:rsidP="006D0D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B4BFAAF" w14:textId="77777777" w:rsidR="00907EDA" w:rsidRPr="00772DCD" w:rsidRDefault="00907EDA" w:rsidP="00907EDA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772DCD">
        <w:rPr>
          <w:rFonts w:ascii="Times New Roman" w:hAnsi="Times New Roman" w:cs="Times New Roman" w:hint="eastAsia"/>
          <w:color w:val="000000" w:themeColor="text1"/>
          <w:szCs w:val="21"/>
        </w:rPr>
        <w:t xml:space="preserve">For 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certain echocardiographic variables, all measurements were attempted; however, some parameters could not be reliably quantified (e.g., suboptimal acoustic windows or inadequate Doppler alignment), resulting in subgroup denominators &lt; 164 (TRPG </w:t>
      </w:r>
      <w:r w:rsidRPr="00772DCD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 = 151; TAPSE </w:t>
      </w:r>
      <w:r w:rsidRPr="00772DCD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 = 160; IVC diameter </w:t>
      </w:r>
      <w:r w:rsidRPr="00772DCD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 = 162).</w:t>
      </w:r>
    </w:p>
    <w:p w14:paraId="4CDCC425" w14:textId="7AD989D7" w:rsidR="00907EDA" w:rsidRPr="00772DCD" w:rsidRDefault="00907EDA" w:rsidP="00907EDA">
      <w:pPr>
        <w:rPr>
          <w:rFonts w:ascii="Times New Roman" w:hAnsi="Times New Roman" w:cs="Times New Roman"/>
          <w:color w:val="000000" w:themeColor="text1"/>
          <w:szCs w:val="21"/>
        </w:rPr>
      </w:pPr>
      <w:r w:rsidRPr="00772DCD">
        <w:rPr>
          <w:rFonts w:ascii="Times New Roman" w:hAnsi="Times New Roman" w:cs="Times New Roman"/>
          <w:color w:val="000000" w:themeColor="text1"/>
          <w:szCs w:val="21"/>
        </w:rPr>
        <w:t xml:space="preserve">BMI, body mass index; NYHA, New York Heart Association; STS, Society of Thoracic Surgeons; AF, atrial fibrillation; COPD, chronic obstructive pulmonary disease; OMI, old myocardial infarction; PCI, percutaneous coronary intervention; PMI, pacemaker implantation; ACE, angiotensin-converting enzyme; ARB, angiotensin II receptor blocker; BNP, B-type natriuretic peptide; eGFR, estimated glomerular filtration rate; LVEF, left ventricular ejection fraction; E/e′, ratio of early mitral inflow velocity to mitral annular early diastolic velocity; LAD, left atrial diameter; MR, mitral regurgitation; TRPG, tricuspid regurgitation pressure gradient; TAPSE, tricuspid annular plane systolic excursion; IVC, inferior vena cava; </w:t>
      </w:r>
      <w:r w:rsidRPr="00772DCD">
        <w:rPr>
          <w:rFonts w:ascii="Times New Roman" w:hAnsi="Times New Roman" w:cs="Times New Roman" w:hint="eastAsia"/>
          <w:color w:val="000000" w:themeColor="text1"/>
          <w:szCs w:val="21"/>
        </w:rPr>
        <w:t xml:space="preserve">BEV, </w:t>
      </w:r>
      <w:r w:rsidRPr="00772DCD">
        <w:rPr>
          <w:rFonts w:ascii="Times New Roman" w:hAnsi="Times New Roman" w:cs="Times New Roman" w:hint="eastAsia"/>
          <w:color w:val="000000" w:themeColor="text1"/>
        </w:rPr>
        <w:t>B</w:t>
      </w:r>
      <w:r w:rsidRPr="00772DCD">
        <w:rPr>
          <w:rFonts w:ascii="Times New Roman" w:hAnsi="Times New Roman" w:cs="Times New Roman"/>
          <w:color w:val="000000" w:themeColor="text1"/>
        </w:rPr>
        <w:t>alloon-expandable valv</w:t>
      </w:r>
      <w:r w:rsidRPr="00772DCD">
        <w:rPr>
          <w:rFonts w:ascii="Times New Roman" w:hAnsi="Times New Roman" w:cs="Times New Roman" w:hint="eastAsia"/>
          <w:color w:val="000000" w:themeColor="text1"/>
        </w:rPr>
        <w:t>e; SEV, S</w:t>
      </w:r>
      <w:r w:rsidRPr="00772DCD">
        <w:rPr>
          <w:rFonts w:ascii="Times New Roman" w:hAnsi="Times New Roman" w:cs="Times New Roman"/>
          <w:color w:val="000000" w:themeColor="text1"/>
        </w:rPr>
        <w:t>elf-expanding valve</w:t>
      </w:r>
      <w:r w:rsidRPr="00772DCD">
        <w:rPr>
          <w:rFonts w:ascii="Times New Roman" w:hAnsi="Times New Roman" w:cs="Times New Roman" w:hint="eastAsia"/>
          <w:color w:val="000000" w:themeColor="text1"/>
        </w:rPr>
        <w:t>;</w:t>
      </w:r>
      <w:r w:rsidRPr="00772DC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72DCD">
        <w:rPr>
          <w:rFonts w:ascii="Times New Roman" w:hAnsi="Times New Roman" w:cs="Times New Roman"/>
          <w:color w:val="000000" w:themeColor="text1"/>
          <w:szCs w:val="21"/>
        </w:rPr>
        <w:t>PVL, paravalvular leak.</w:t>
      </w:r>
    </w:p>
    <w:p w14:paraId="5EF039F5" w14:textId="35BEA268" w:rsidR="00856AC2" w:rsidRPr="00772DCD" w:rsidRDefault="00856AC2" w:rsidP="00580BBE">
      <w:pPr>
        <w:widowControl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772DCD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5020F59B" w14:textId="77777777" w:rsidR="005135DE" w:rsidRPr="00772DCD" w:rsidRDefault="005135DE" w:rsidP="0051125B">
      <w:pPr>
        <w:pStyle w:val="BodyA"/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u w:val="single"/>
        </w:rPr>
        <w:sectPr w:rsidR="005135DE" w:rsidRPr="00772DCD" w:rsidSect="00F640CE">
          <w:pgSz w:w="11906" w:h="16838"/>
          <w:pgMar w:top="720" w:right="233" w:bottom="720" w:left="233" w:header="851" w:footer="992" w:gutter="0"/>
          <w:cols w:space="425"/>
          <w:docGrid w:type="lines" w:linePitch="360"/>
        </w:sectPr>
      </w:pPr>
    </w:p>
    <w:p w14:paraId="71F7661F" w14:textId="6714677E" w:rsidR="008F7F67" w:rsidRPr="00772DCD" w:rsidRDefault="008F7F67" w:rsidP="003348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5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2B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985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A95AFA" w:rsidRPr="0098548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85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.</w:t>
      </w:r>
      <w:r w:rsidRPr="00985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Fine–Gray competing-risk regression for HF rehospitalization with all-cause death as a competing event, and cause-specific Cox models for HF rehospitalization and all-cause death.</w:t>
      </w:r>
    </w:p>
    <w:p w14:paraId="3B15A4C7" w14:textId="77777777" w:rsidR="008F7F67" w:rsidRPr="00772DCD" w:rsidRDefault="008F7F67" w:rsidP="008F7F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f3"/>
        <w:tblW w:w="10203" w:type="dxa"/>
        <w:tblInd w:w="-570" w:type="dxa"/>
        <w:tblLook w:val="04A0" w:firstRow="1" w:lastRow="0" w:firstColumn="1" w:lastColumn="0" w:noHBand="0" w:noVBand="1"/>
      </w:tblPr>
      <w:tblGrid>
        <w:gridCol w:w="7089"/>
        <w:gridCol w:w="2126"/>
        <w:gridCol w:w="988"/>
      </w:tblGrid>
      <w:tr w:rsidR="00772DCD" w:rsidRPr="00772DCD" w14:paraId="5AC81FBA" w14:textId="77777777" w:rsidTr="00AF6847">
        <w:trPr>
          <w:trHeight w:val="513"/>
        </w:trPr>
        <w:tc>
          <w:tcPr>
            <w:tcW w:w="7089" w:type="dxa"/>
            <w:hideMark/>
          </w:tcPr>
          <w:p w14:paraId="485F4753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ne–Gray</w:t>
            </w:r>
          </w:p>
        </w:tc>
        <w:tc>
          <w:tcPr>
            <w:tcW w:w="2126" w:type="dxa"/>
          </w:tcPr>
          <w:p w14:paraId="0A401D9D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8" w:type="dxa"/>
          </w:tcPr>
          <w:p w14:paraId="58BCB712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2DCD" w:rsidRPr="00772DCD" w14:paraId="576BC6D0" w14:textId="77777777" w:rsidTr="00AF6847">
        <w:trPr>
          <w:trHeight w:val="513"/>
        </w:trPr>
        <w:tc>
          <w:tcPr>
            <w:tcW w:w="7089" w:type="dxa"/>
          </w:tcPr>
          <w:p w14:paraId="4A761BE1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 rehospitalization (death competing event)</w:t>
            </w:r>
          </w:p>
        </w:tc>
        <w:tc>
          <w:tcPr>
            <w:tcW w:w="2126" w:type="dxa"/>
          </w:tcPr>
          <w:p w14:paraId="30186380" w14:textId="57FF330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 (95% CI) </w:t>
            </w:r>
          </w:p>
        </w:tc>
        <w:tc>
          <w:tcPr>
            <w:tcW w:w="988" w:type="dxa"/>
          </w:tcPr>
          <w:p w14:paraId="32ADFA65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772DCD" w:rsidRPr="00772DCD" w14:paraId="09B9FCCD" w14:textId="77777777" w:rsidTr="00AF6847">
        <w:trPr>
          <w:trHeight w:val="347"/>
        </w:trPr>
        <w:tc>
          <w:tcPr>
            <w:tcW w:w="7089" w:type="dxa"/>
            <w:hideMark/>
          </w:tcPr>
          <w:p w14:paraId="5CB6F666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ous pattern (vs. continuous pattern), unadjusted</w:t>
            </w:r>
          </w:p>
        </w:tc>
        <w:tc>
          <w:tcPr>
            <w:tcW w:w="2126" w:type="dxa"/>
            <w:hideMark/>
          </w:tcPr>
          <w:p w14:paraId="721782EA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23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87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8" w:type="dxa"/>
            <w:hideMark/>
          </w:tcPr>
          <w:p w14:paraId="0B063F60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</w:t>
            </w:r>
          </w:p>
        </w:tc>
      </w:tr>
      <w:tr w:rsidR="00772DCD" w:rsidRPr="00772DCD" w14:paraId="5DA2CA26" w14:textId="77777777" w:rsidTr="00AF6847">
        <w:trPr>
          <w:trHeight w:val="347"/>
        </w:trPr>
        <w:tc>
          <w:tcPr>
            <w:tcW w:w="7089" w:type="dxa"/>
            <w:hideMark/>
          </w:tcPr>
          <w:p w14:paraId="3F23FD6B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ous pattern (vs. continuous pattern), adjusted for age and sex</w:t>
            </w:r>
          </w:p>
        </w:tc>
        <w:tc>
          <w:tcPr>
            <w:tcW w:w="2126" w:type="dxa"/>
            <w:hideMark/>
          </w:tcPr>
          <w:p w14:paraId="62BDCD82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1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0.3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8" w:type="dxa"/>
            <w:hideMark/>
          </w:tcPr>
          <w:p w14:paraId="2681D3B0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772DCD" w:rsidRPr="00772DCD" w14:paraId="6D5FD0B9" w14:textId="77777777" w:rsidTr="00AF6847">
        <w:trPr>
          <w:trHeight w:val="347"/>
        </w:trPr>
        <w:tc>
          <w:tcPr>
            <w:tcW w:w="7089" w:type="dxa"/>
          </w:tcPr>
          <w:p w14:paraId="4931EB05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se-specific Cox models</w:t>
            </w:r>
          </w:p>
        </w:tc>
        <w:tc>
          <w:tcPr>
            <w:tcW w:w="2126" w:type="dxa"/>
          </w:tcPr>
          <w:p w14:paraId="1B120924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8" w:type="dxa"/>
          </w:tcPr>
          <w:p w14:paraId="1DF57A41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2DCD" w:rsidRPr="00772DCD" w14:paraId="3FB9F2A2" w14:textId="77777777" w:rsidTr="00AF6847">
        <w:trPr>
          <w:trHeight w:val="347"/>
        </w:trPr>
        <w:tc>
          <w:tcPr>
            <w:tcW w:w="7089" w:type="dxa"/>
          </w:tcPr>
          <w:p w14:paraId="0FD7437E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 rehospitalization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/164 (8.5%)</w:t>
            </w:r>
          </w:p>
        </w:tc>
        <w:tc>
          <w:tcPr>
            <w:tcW w:w="2126" w:type="dxa"/>
          </w:tcPr>
          <w:p w14:paraId="5044FD08" w14:textId="710E9BCA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r w:rsidR="009006F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88" w:type="dxa"/>
          </w:tcPr>
          <w:p w14:paraId="01AC07F5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772DCD" w:rsidRPr="00772DCD" w14:paraId="305B3987" w14:textId="77777777" w:rsidTr="00AF6847">
        <w:trPr>
          <w:trHeight w:val="347"/>
        </w:trPr>
        <w:tc>
          <w:tcPr>
            <w:tcW w:w="7089" w:type="dxa"/>
          </w:tcPr>
          <w:p w14:paraId="5B9E0645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ous pattern (vs. continuous pattern), unadjusted</w:t>
            </w:r>
          </w:p>
        </w:tc>
        <w:tc>
          <w:tcPr>
            <w:tcW w:w="2126" w:type="dxa"/>
          </w:tcPr>
          <w:p w14:paraId="5863789B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 (1.60 – 13.30)</w:t>
            </w:r>
          </w:p>
        </w:tc>
        <w:tc>
          <w:tcPr>
            <w:tcW w:w="988" w:type="dxa"/>
          </w:tcPr>
          <w:p w14:paraId="7B16AF97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772DCD" w:rsidRPr="00772DCD" w14:paraId="21F941E2" w14:textId="77777777" w:rsidTr="00AF6847">
        <w:trPr>
          <w:trHeight w:val="347"/>
        </w:trPr>
        <w:tc>
          <w:tcPr>
            <w:tcW w:w="7089" w:type="dxa"/>
          </w:tcPr>
          <w:p w14:paraId="36BACBAE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ous pattern (vs. continuous pattern), adjusted for age and sex</w:t>
            </w:r>
          </w:p>
        </w:tc>
        <w:tc>
          <w:tcPr>
            <w:tcW w:w="2126" w:type="dxa"/>
          </w:tcPr>
          <w:p w14:paraId="3724B1AC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3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15C0D6B3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772DCD" w:rsidRPr="00772DCD" w14:paraId="280D70D8" w14:textId="77777777" w:rsidTr="00AF6847">
        <w:trPr>
          <w:trHeight w:val="347"/>
        </w:trPr>
        <w:tc>
          <w:tcPr>
            <w:tcW w:w="7089" w:type="dxa"/>
          </w:tcPr>
          <w:p w14:paraId="72613F0F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cause death: 27/164 (16.5%)</w:t>
            </w:r>
          </w:p>
        </w:tc>
        <w:tc>
          <w:tcPr>
            <w:tcW w:w="2126" w:type="dxa"/>
          </w:tcPr>
          <w:p w14:paraId="17BD18FD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8" w:type="dxa"/>
          </w:tcPr>
          <w:p w14:paraId="4C74632C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2DCD" w:rsidRPr="00772DCD" w14:paraId="498DCC71" w14:textId="77777777" w:rsidTr="00AF6847">
        <w:trPr>
          <w:trHeight w:val="347"/>
        </w:trPr>
        <w:tc>
          <w:tcPr>
            <w:tcW w:w="7089" w:type="dxa"/>
          </w:tcPr>
          <w:p w14:paraId="26AECA7D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ous pattern (vs. continuous pattern), unadjusted</w:t>
            </w:r>
          </w:p>
        </w:tc>
        <w:tc>
          <w:tcPr>
            <w:tcW w:w="2126" w:type="dxa"/>
          </w:tcPr>
          <w:p w14:paraId="1A9AE3D8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 (0.63 – 3.66)</w:t>
            </w:r>
          </w:p>
        </w:tc>
        <w:tc>
          <w:tcPr>
            <w:tcW w:w="988" w:type="dxa"/>
          </w:tcPr>
          <w:p w14:paraId="4323A56B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</w:p>
        </w:tc>
      </w:tr>
      <w:tr w:rsidR="00772DCD" w:rsidRPr="00772DCD" w14:paraId="1C1AC57E" w14:textId="77777777" w:rsidTr="00AF6847">
        <w:trPr>
          <w:trHeight w:val="347"/>
        </w:trPr>
        <w:tc>
          <w:tcPr>
            <w:tcW w:w="7089" w:type="dxa"/>
          </w:tcPr>
          <w:p w14:paraId="5FE8EB55" w14:textId="77777777" w:rsidR="008F7F67" w:rsidRPr="00772DCD" w:rsidRDefault="008F7F67" w:rsidP="00237FD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ous pattern (vs. continuous pattern), adjusted for age and sex</w:t>
            </w:r>
          </w:p>
        </w:tc>
        <w:tc>
          <w:tcPr>
            <w:tcW w:w="2126" w:type="dxa"/>
          </w:tcPr>
          <w:p w14:paraId="05990562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0</w:t>
            </w: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14:paraId="5A702A7C" w14:textId="77777777" w:rsidR="008F7F67" w:rsidRPr="00772DCD" w:rsidRDefault="008F7F67" w:rsidP="00237FD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772DC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2</w:t>
            </w:r>
          </w:p>
        </w:tc>
      </w:tr>
    </w:tbl>
    <w:p w14:paraId="77985FBA" w14:textId="217EF76A" w:rsidR="008F7F67" w:rsidRPr="00772DCD" w:rsidRDefault="008F7F67" w:rsidP="008F7F67">
      <w:pPr>
        <w:pStyle w:val="BodyA"/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</w:pPr>
      <w:r w:rsidRPr="00772DCD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2549BE22" w14:textId="7D0375AC" w:rsidR="004759CE" w:rsidRDefault="004759CE" w:rsidP="003348EA">
      <w:pPr>
        <w:pStyle w:val="BodyA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98548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</w:t>
      </w:r>
      <w:r w:rsidR="002B1142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l</w:t>
      </w:r>
      <w:r w:rsidRPr="0098548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</w:t>
      </w:r>
      <w:r w:rsidRPr="00985486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S</w:t>
      </w:r>
      <w:r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5. </w:t>
      </w:r>
      <w:r w:rsidRPr="0075358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odel specification and incremental prognostic performance of adding the post-TAVI IRVF pattern to the baseline clinical model (Model B vs Model A).</w:t>
      </w:r>
    </w:p>
    <w:p w14:paraId="190FEE87" w14:textId="77777777" w:rsidR="004759CE" w:rsidRPr="001E0199" w:rsidRDefault="004759CE" w:rsidP="004759CE">
      <w:pPr>
        <w:pStyle w:val="BodyA"/>
        <w:spacing w:line="360" w:lineRule="auto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u w:val="single"/>
        </w:rPr>
      </w:pPr>
    </w:p>
    <w:p w14:paraId="133E7229" w14:textId="77777777" w:rsidR="004759CE" w:rsidRPr="00D664D8" w:rsidRDefault="004759CE" w:rsidP="004759C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664D8">
        <w:rPr>
          <w:rFonts w:ascii="Times New Roman" w:hAnsi="Times New Roman" w:cs="Times New Roman"/>
          <w:color w:val="000000" w:themeColor="text1"/>
          <w:szCs w:val="21"/>
        </w:rPr>
        <w:t>A) Model specification</w:t>
      </w:r>
    </w:p>
    <w:tbl>
      <w:tblPr>
        <w:tblStyle w:val="a3"/>
        <w:tblW w:w="9572" w:type="dxa"/>
        <w:tblInd w:w="-5" w:type="dxa"/>
        <w:tblLook w:val="04A0" w:firstRow="1" w:lastRow="0" w:firstColumn="1" w:lastColumn="0" w:noHBand="0" w:noVBand="1"/>
      </w:tblPr>
      <w:tblGrid>
        <w:gridCol w:w="3542"/>
        <w:gridCol w:w="6030"/>
      </w:tblGrid>
      <w:tr w:rsidR="004759CE" w:rsidRPr="00D664D8" w14:paraId="62CD1F19" w14:textId="77777777" w:rsidTr="004E7266">
        <w:tc>
          <w:tcPr>
            <w:tcW w:w="3542" w:type="dxa"/>
            <w:hideMark/>
          </w:tcPr>
          <w:p w14:paraId="5DAE3C73" w14:textId="77777777" w:rsidR="004759CE" w:rsidRPr="00CB6194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Model</w:t>
            </w:r>
          </w:p>
        </w:tc>
        <w:tc>
          <w:tcPr>
            <w:tcW w:w="6030" w:type="dxa"/>
            <w:hideMark/>
          </w:tcPr>
          <w:p w14:paraId="0051F268" w14:textId="77777777" w:rsidR="004759CE" w:rsidRPr="00CB6194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Covariates</w:t>
            </w:r>
          </w:p>
        </w:tc>
      </w:tr>
      <w:tr w:rsidR="004759CE" w:rsidRPr="00D664D8" w14:paraId="76986C83" w14:textId="77777777" w:rsidTr="004E7266">
        <w:tc>
          <w:tcPr>
            <w:tcW w:w="3542" w:type="dxa"/>
            <w:hideMark/>
          </w:tcPr>
          <w:p w14:paraId="722EFF70" w14:textId="77777777" w:rsidR="004759CE" w:rsidRPr="00CB6194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Model A (baseline clinical model)</w:t>
            </w:r>
          </w:p>
        </w:tc>
        <w:tc>
          <w:tcPr>
            <w:tcW w:w="6030" w:type="dxa"/>
            <w:hideMark/>
          </w:tcPr>
          <w:p w14:paraId="100A4F7F" w14:textId="77777777" w:rsidR="004759CE" w:rsidRPr="00CB6194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e, sex, CFS ≥ 4, AF, </w:t>
            </w:r>
            <w:proofErr w:type="spellStart"/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logBNP</w:t>
            </w:r>
            <w:proofErr w:type="spellEnd"/>
            <w:r w:rsidRPr="00CB61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at discharge</w:t>
            </w:r>
          </w:p>
        </w:tc>
      </w:tr>
      <w:tr w:rsidR="004759CE" w:rsidRPr="00D664D8" w14:paraId="68A606BA" w14:textId="77777777" w:rsidTr="004E7266">
        <w:tc>
          <w:tcPr>
            <w:tcW w:w="3542" w:type="dxa"/>
            <w:hideMark/>
          </w:tcPr>
          <w:p w14:paraId="5087D254" w14:textId="77777777" w:rsidR="004759CE" w:rsidRPr="00CB6194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Model B (extended model)</w:t>
            </w:r>
          </w:p>
        </w:tc>
        <w:tc>
          <w:tcPr>
            <w:tcW w:w="6030" w:type="dxa"/>
            <w:hideMark/>
          </w:tcPr>
          <w:p w14:paraId="059CBA5C" w14:textId="77777777" w:rsidR="004759CE" w:rsidRPr="00CB6194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Model A + post</w:t>
            </w:r>
            <w:r w:rsidRPr="00CB61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-TAVI </w:t>
            </w: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IRVF</w:t>
            </w:r>
            <w:r w:rsidRPr="00CB61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pattern (</w:t>
            </w: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>discontinuous vs</w:t>
            </w:r>
            <w:r w:rsidRPr="00CB61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Pr="00CB619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ontinuous)</w:t>
            </w:r>
          </w:p>
        </w:tc>
      </w:tr>
    </w:tbl>
    <w:p w14:paraId="27E600CA" w14:textId="77777777" w:rsidR="00597450" w:rsidRDefault="00597450" w:rsidP="004759C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45D0D53" w14:textId="6FE10E14" w:rsidR="004759CE" w:rsidRPr="00D664D8" w:rsidRDefault="004759CE" w:rsidP="004759C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664D8">
        <w:rPr>
          <w:rFonts w:ascii="Times New Roman" w:hAnsi="Times New Roman" w:cs="Times New Roman"/>
          <w:color w:val="000000" w:themeColor="text1"/>
          <w:szCs w:val="21"/>
        </w:rPr>
        <w:t>B) Incremental prognostic performance (Model B vs Model A)</w:t>
      </w:r>
    </w:p>
    <w:tbl>
      <w:tblPr>
        <w:tblStyle w:val="a3"/>
        <w:tblW w:w="9498" w:type="dxa"/>
        <w:tblInd w:w="-5" w:type="dxa"/>
        <w:tblLook w:val="04A0" w:firstRow="1" w:lastRow="0" w:firstColumn="1" w:lastColumn="0" w:noHBand="0" w:noVBand="1"/>
      </w:tblPr>
      <w:tblGrid>
        <w:gridCol w:w="2801"/>
        <w:gridCol w:w="2410"/>
        <w:gridCol w:w="4287"/>
      </w:tblGrid>
      <w:tr w:rsidR="004759CE" w:rsidRPr="00D664D8" w14:paraId="64D22B21" w14:textId="77777777" w:rsidTr="00CB6194">
        <w:tc>
          <w:tcPr>
            <w:tcW w:w="2801" w:type="dxa"/>
            <w:hideMark/>
          </w:tcPr>
          <w:p w14:paraId="40D4F761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hideMark/>
          </w:tcPr>
          <w:p w14:paraId="45230FFE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l A</w:t>
            </w:r>
          </w:p>
        </w:tc>
        <w:tc>
          <w:tcPr>
            <w:tcW w:w="4287" w:type="dxa"/>
          </w:tcPr>
          <w:p w14:paraId="6D294F40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l B (Model A + post-TAVI IRVF)</w:t>
            </w:r>
          </w:p>
        </w:tc>
      </w:tr>
      <w:tr w:rsidR="004759CE" w:rsidRPr="00D664D8" w14:paraId="71BAC4FF" w14:textId="77777777" w:rsidTr="00CB6194">
        <w:tc>
          <w:tcPr>
            <w:tcW w:w="2801" w:type="dxa"/>
            <w:hideMark/>
          </w:tcPr>
          <w:p w14:paraId="6DCD8BF1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431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crimination</w:t>
            </w:r>
          </w:p>
        </w:tc>
        <w:tc>
          <w:tcPr>
            <w:tcW w:w="6697" w:type="dxa"/>
            <w:gridSpan w:val="2"/>
            <w:hideMark/>
          </w:tcPr>
          <w:p w14:paraId="017E9F88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759CE" w:rsidRPr="00D664D8" w14:paraId="14022E63" w14:textId="77777777" w:rsidTr="00CB6194">
        <w:tc>
          <w:tcPr>
            <w:tcW w:w="2801" w:type="dxa"/>
            <w:hideMark/>
          </w:tcPr>
          <w:p w14:paraId="25246B5E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43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-Index</w:t>
            </w:r>
          </w:p>
        </w:tc>
        <w:tc>
          <w:tcPr>
            <w:tcW w:w="2410" w:type="dxa"/>
            <w:hideMark/>
          </w:tcPr>
          <w:p w14:paraId="0137B66A" w14:textId="77777777" w:rsidR="004759CE" w:rsidRPr="00D664D8" w:rsidRDefault="004759CE" w:rsidP="004E7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6</w:t>
            </w:r>
          </w:p>
        </w:tc>
        <w:tc>
          <w:tcPr>
            <w:tcW w:w="4287" w:type="dxa"/>
          </w:tcPr>
          <w:p w14:paraId="515DBC00" w14:textId="77777777" w:rsidR="004759CE" w:rsidRPr="00D664D8" w:rsidRDefault="004759CE" w:rsidP="004E7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2 (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C = +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6)</w:t>
            </w:r>
          </w:p>
        </w:tc>
      </w:tr>
      <w:tr w:rsidR="004759CE" w:rsidRPr="00D664D8" w14:paraId="0C0DF131" w14:textId="77777777" w:rsidTr="00CB6194">
        <w:tc>
          <w:tcPr>
            <w:tcW w:w="2801" w:type="dxa"/>
          </w:tcPr>
          <w:p w14:paraId="32BA3780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43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DI (</w:t>
            </w:r>
            <w:r w:rsidRPr="0004431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</w:t>
            </w:r>
            <w:r w:rsidRPr="000443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CI)</w:t>
            </w:r>
          </w:p>
        </w:tc>
        <w:tc>
          <w:tcPr>
            <w:tcW w:w="6697" w:type="dxa"/>
            <w:gridSpan w:val="2"/>
          </w:tcPr>
          <w:p w14:paraId="2CEFF16F" w14:textId="77777777" w:rsidR="004759CE" w:rsidRPr="00D664D8" w:rsidRDefault="004759CE" w:rsidP="004E7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10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D664D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2</w:t>
            </w:r>
          </w:p>
        </w:tc>
      </w:tr>
      <w:tr w:rsidR="004759CE" w:rsidRPr="00D664D8" w14:paraId="6FD5F888" w14:textId="77777777" w:rsidTr="00CB6194">
        <w:tc>
          <w:tcPr>
            <w:tcW w:w="2801" w:type="dxa"/>
          </w:tcPr>
          <w:p w14:paraId="0DEA8B51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43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tinuous NRI (95% CI)</w:t>
            </w:r>
          </w:p>
        </w:tc>
        <w:tc>
          <w:tcPr>
            <w:tcW w:w="6697" w:type="dxa"/>
            <w:gridSpan w:val="2"/>
          </w:tcPr>
          <w:p w14:paraId="79EF63D6" w14:textId="77777777" w:rsidR="004759CE" w:rsidRPr="00D664D8" w:rsidRDefault="004759CE" w:rsidP="004E7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0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-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2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9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D664D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38</w:t>
            </w:r>
          </w:p>
        </w:tc>
      </w:tr>
      <w:tr w:rsidR="004759CE" w:rsidRPr="00D664D8" w14:paraId="2188BBDE" w14:textId="77777777" w:rsidTr="00CB6194">
        <w:tc>
          <w:tcPr>
            <w:tcW w:w="2801" w:type="dxa"/>
          </w:tcPr>
          <w:p w14:paraId="7EAC79E8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431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libration</w:t>
            </w:r>
          </w:p>
        </w:tc>
        <w:tc>
          <w:tcPr>
            <w:tcW w:w="6697" w:type="dxa"/>
            <w:gridSpan w:val="2"/>
          </w:tcPr>
          <w:p w14:paraId="39CDA6E7" w14:textId="77777777" w:rsidR="004759CE" w:rsidRPr="00D664D8" w:rsidRDefault="004759CE" w:rsidP="004E7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759CE" w:rsidRPr="00D664D8" w14:paraId="3BE54DA0" w14:textId="77777777" w:rsidTr="00CB6194">
        <w:trPr>
          <w:trHeight w:val="70"/>
        </w:trPr>
        <w:tc>
          <w:tcPr>
            <w:tcW w:w="2801" w:type="dxa"/>
          </w:tcPr>
          <w:p w14:paraId="159C0639" w14:textId="77777777" w:rsidR="004759CE" w:rsidRPr="00D664D8" w:rsidRDefault="004759CE" w:rsidP="004E72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43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kelihood ratio test</w:t>
            </w:r>
          </w:p>
        </w:tc>
        <w:tc>
          <w:tcPr>
            <w:tcW w:w="6697" w:type="dxa"/>
            <w:gridSpan w:val="2"/>
          </w:tcPr>
          <w:p w14:paraId="1DA772A1" w14:textId="77777777" w:rsidR="004759CE" w:rsidRPr="00D664D8" w:rsidRDefault="004759CE" w:rsidP="004E72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4D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664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D664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4</w:t>
            </w:r>
          </w:p>
        </w:tc>
      </w:tr>
    </w:tbl>
    <w:p w14:paraId="10B04B4A" w14:textId="52E374D2" w:rsidR="00597450" w:rsidRDefault="00597450" w:rsidP="00753588">
      <w:pPr>
        <w:pStyle w:val="BodyA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7B057DD8" w14:textId="77777777" w:rsidR="00597450" w:rsidRDefault="00597450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2509D763" w14:textId="74E6D16A" w:rsidR="00B145C0" w:rsidRPr="00772DCD" w:rsidRDefault="00B145C0" w:rsidP="008F7F67">
      <w:pPr>
        <w:pStyle w:val="BodyA"/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98548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</w:t>
      </w:r>
      <w:r w:rsidR="002B1142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l</w:t>
      </w:r>
      <w:r w:rsidRPr="0098548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</w:t>
      </w:r>
      <w:r w:rsidRPr="00985486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985486" w:rsidRPr="00985486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985486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6.</w:t>
      </w:r>
      <w:r w:rsidRPr="00772DCD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Inter- and intra-observer agreement for IRVF pattern classification</w:t>
      </w:r>
    </w:p>
    <w:p w14:paraId="35DD6FE3" w14:textId="77777777" w:rsidR="00A37636" w:rsidRPr="00772DCD" w:rsidRDefault="00A37636" w:rsidP="00B145C0">
      <w:pPr>
        <w:pStyle w:val="BodyA"/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635"/>
        <w:gridCol w:w="1471"/>
        <w:gridCol w:w="2410"/>
        <w:gridCol w:w="1701"/>
      </w:tblGrid>
      <w:tr w:rsidR="00772DCD" w:rsidRPr="00772DCD" w14:paraId="3AA79545" w14:textId="77777777" w:rsidTr="000A0DCC">
        <w:tc>
          <w:tcPr>
            <w:tcW w:w="0" w:type="auto"/>
            <w:hideMark/>
          </w:tcPr>
          <w:p w14:paraId="0598B96D" w14:textId="77777777" w:rsidR="00B145C0" w:rsidRPr="00772DCD" w:rsidRDefault="00B145C0" w:rsidP="000A0D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sessment</w:t>
            </w:r>
          </w:p>
        </w:tc>
        <w:tc>
          <w:tcPr>
            <w:tcW w:w="1471" w:type="dxa"/>
            <w:hideMark/>
          </w:tcPr>
          <w:p w14:paraId="4F0E3083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s (N)</w:t>
            </w:r>
          </w:p>
        </w:tc>
        <w:tc>
          <w:tcPr>
            <w:tcW w:w="2410" w:type="dxa"/>
            <w:hideMark/>
          </w:tcPr>
          <w:p w14:paraId="6E67E7FB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reement, n/N (%)</w:t>
            </w:r>
          </w:p>
        </w:tc>
        <w:tc>
          <w:tcPr>
            <w:tcW w:w="1701" w:type="dxa"/>
            <w:hideMark/>
          </w:tcPr>
          <w:p w14:paraId="233B7295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hen’s κ</w:t>
            </w:r>
          </w:p>
        </w:tc>
      </w:tr>
      <w:tr w:rsidR="00772DCD" w:rsidRPr="00772DCD" w14:paraId="524C5CF7" w14:textId="77777777" w:rsidTr="000A0DCC">
        <w:tc>
          <w:tcPr>
            <w:tcW w:w="0" w:type="auto"/>
            <w:hideMark/>
          </w:tcPr>
          <w:p w14:paraId="4A165B6C" w14:textId="77777777" w:rsidR="00B145C0" w:rsidRPr="00772DCD" w:rsidRDefault="00B145C0" w:rsidP="000A0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-observer agreement</w:t>
            </w:r>
          </w:p>
        </w:tc>
        <w:tc>
          <w:tcPr>
            <w:tcW w:w="1471" w:type="dxa"/>
            <w:hideMark/>
          </w:tcPr>
          <w:p w14:paraId="56BE1287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410" w:type="dxa"/>
            <w:hideMark/>
          </w:tcPr>
          <w:p w14:paraId="54D9AC25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/30 (93.3)</w:t>
            </w:r>
          </w:p>
        </w:tc>
        <w:tc>
          <w:tcPr>
            <w:tcW w:w="1701" w:type="dxa"/>
            <w:hideMark/>
          </w:tcPr>
          <w:p w14:paraId="3DADDEE2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B145C0" w:rsidRPr="00772DCD" w14:paraId="00A88357" w14:textId="77777777" w:rsidTr="000A0DCC">
        <w:tc>
          <w:tcPr>
            <w:tcW w:w="0" w:type="auto"/>
            <w:hideMark/>
          </w:tcPr>
          <w:p w14:paraId="569759E7" w14:textId="77777777" w:rsidR="00B145C0" w:rsidRPr="00772DCD" w:rsidRDefault="00B145C0" w:rsidP="000A0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-observer agreement</w:t>
            </w:r>
          </w:p>
        </w:tc>
        <w:tc>
          <w:tcPr>
            <w:tcW w:w="1471" w:type="dxa"/>
            <w:hideMark/>
          </w:tcPr>
          <w:p w14:paraId="0760DB86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410" w:type="dxa"/>
            <w:hideMark/>
          </w:tcPr>
          <w:p w14:paraId="29D246AC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/30 (100)</w:t>
            </w:r>
          </w:p>
        </w:tc>
        <w:tc>
          <w:tcPr>
            <w:tcW w:w="1701" w:type="dxa"/>
            <w:hideMark/>
          </w:tcPr>
          <w:p w14:paraId="02EE07A9" w14:textId="77777777" w:rsidR="00B145C0" w:rsidRPr="00772DCD" w:rsidRDefault="00B145C0" w:rsidP="000A0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4988F0C7" w14:textId="77777777" w:rsidR="00A37636" w:rsidRPr="00772DCD" w:rsidRDefault="00A37636" w:rsidP="00580BBE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4E3722" w14:textId="27A68DFB" w:rsidR="008719B5" w:rsidRDefault="00B145C0" w:rsidP="00580BBE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Inter</w:t>
      </w:r>
      <w:r w:rsidR="006744CE" w:rsidRPr="00772D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observer and intra</w:t>
      </w:r>
      <w:r w:rsidR="006744CE" w:rsidRPr="00772D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>observer reproducibility of IRVF pattern classification (continuous vs</w:t>
      </w:r>
      <w:r w:rsidR="00A2066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72D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ontinuous) was assessed in a randomly selected subset of 30 examinations. Two experienced sonographers, blinded to clinical data and outcomes, independently reviewed stored Doppler recordings. Agreement was evaluated using Cohen’s κ.</w:t>
      </w:r>
    </w:p>
    <w:p w14:paraId="3BA1B0C6" w14:textId="77777777" w:rsidR="008719B5" w:rsidRDefault="008719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1236C35" w14:textId="6E68F5A9" w:rsidR="00B72629" w:rsidRPr="00B72629" w:rsidRDefault="00B72629" w:rsidP="00B7262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1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2B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Pr="009C1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 w:rsidR="009C17A1" w:rsidRPr="009C17A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C1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C17A1" w:rsidRPr="009C17A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D664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72629">
        <w:rPr>
          <w:rFonts w:ascii="Times New Roman" w:hAnsi="Times New Roman" w:cs="Times New Roman"/>
          <w:color w:val="000000" w:themeColor="text1"/>
          <w:sz w:val="24"/>
          <w:szCs w:val="24"/>
        </w:rPr>
        <w:t>Love plot of SMDs before and after IPTW</w:t>
      </w:r>
    </w:p>
    <w:p w14:paraId="76FB1D92" w14:textId="77777777" w:rsidR="00B72629" w:rsidRPr="00D664D8" w:rsidRDefault="00B72629" w:rsidP="00B7262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4D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298CDDD" wp14:editId="0B1E65AA">
            <wp:extent cx="5324475" cy="4583040"/>
            <wp:effectExtent l="0" t="0" r="0" b="8255"/>
            <wp:docPr id="17764138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413822" name="図 177641382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9826" cy="4587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F798B" w14:textId="02C50296" w:rsidR="00A44720" w:rsidRDefault="00B72629" w:rsidP="00137041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4D8">
        <w:rPr>
          <w:rFonts w:ascii="Times New Roman" w:hAnsi="Times New Roman" w:cs="Times New Roman"/>
          <w:color w:val="000000" w:themeColor="text1"/>
          <w:sz w:val="24"/>
          <w:szCs w:val="24"/>
        </w:rPr>
        <w:t>Absolute standardized mean differences (|SMD|) for covariates comparing patients with post-TAVI IRVF patterns (discontinuous vs. continuous) are shown before weighting (unweighted) and after inverse probability of treatment weighting (IPTW). Propensity scores for a discontinuous post-TAVI IRVF pattern were estimated using logistic regression including age, sex, atrial fibrillation, Clinical Frailty Scale (CFS), hypertension, B-type natriuretic peptide (BNP), mitral regurgitation (MR) ≥ moderate, and inferior vena cava (IVC) diameter. After weighting, all absolute SMDs were &lt; 0.10, indicating good covariate balance between groups</w:t>
      </w:r>
      <w:r w:rsidRPr="00D664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3D4E940" w14:textId="77777777" w:rsidR="000E60AF" w:rsidRDefault="000E60AF" w:rsidP="00B72629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00D409" w14:textId="77777777" w:rsidR="00A44720" w:rsidRDefault="00A4472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68DEB6B" w14:textId="22A6B1FE" w:rsidR="00AA2DE0" w:rsidRPr="003E6367" w:rsidRDefault="00527ED2" w:rsidP="00AA2D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314459C7" wp14:editId="31BD17B0">
            <wp:simplePos x="0" y="0"/>
            <wp:positionH relativeFrom="margin">
              <wp:posOffset>-586105</wp:posOffset>
            </wp:positionH>
            <wp:positionV relativeFrom="paragraph">
              <wp:posOffset>527685</wp:posOffset>
            </wp:positionV>
            <wp:extent cx="6970395" cy="2447925"/>
            <wp:effectExtent l="0" t="0" r="1905" b="9525"/>
            <wp:wrapSquare wrapText="bothSides"/>
            <wp:docPr id="3072785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78514" name="図 30727851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97039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2DE0" w:rsidRPr="003E63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2B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="00AA2DE0" w:rsidRPr="003E63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S</w:t>
      </w:r>
      <w:r w:rsidR="00AA2DE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AA2DE0" w:rsidRPr="003E63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A2DE0" w:rsidRPr="00AA2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nsity score </w:t>
      </w:r>
      <w:proofErr w:type="gramStart"/>
      <w:r w:rsidR="00AA2DE0" w:rsidRPr="00AA2DE0">
        <w:rPr>
          <w:rFonts w:ascii="Times New Roman" w:hAnsi="Times New Roman" w:cs="Times New Roman"/>
          <w:color w:val="000000" w:themeColor="text1"/>
          <w:sz w:val="24"/>
          <w:szCs w:val="24"/>
        </w:rPr>
        <w:t>overlap</w:t>
      </w:r>
      <w:proofErr w:type="gramEnd"/>
      <w:r w:rsidR="00AA2DE0" w:rsidRPr="00AA2D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A2DE0" w:rsidRPr="00AA2DE0">
        <w:rPr>
          <w:rFonts w:ascii="Times New Roman" w:hAnsi="Times New Roman" w:cs="Times New Roman"/>
          <w:color w:val="000000" w:themeColor="text1"/>
          <w:sz w:val="24"/>
          <w:szCs w:val="24"/>
        </w:rPr>
        <w:t>and distribution of IPTW weights.</w:t>
      </w:r>
    </w:p>
    <w:p w14:paraId="52E3FAAF" w14:textId="68E0B760" w:rsidR="000E60AF" w:rsidRDefault="000E60AF" w:rsidP="00B72629">
      <w:pPr>
        <w:widowControl/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</w:pPr>
    </w:p>
    <w:p w14:paraId="588F3B2E" w14:textId="12A78CED" w:rsidR="00FB5762" w:rsidRDefault="002E0B9D" w:rsidP="00B72629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20A4">
        <w:rPr>
          <w:rFonts w:ascii="Times New Roman" w:hAnsi="Times New Roman" w:cs="Times New Roman"/>
          <w:color w:val="000000" w:themeColor="text1"/>
          <w:sz w:val="24"/>
          <w:szCs w:val="24"/>
        </w:rPr>
        <w:t>Propensity scores sho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A120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lap between groups, and no patients had extreme propensity scores &gt; 0.95. In the continuous group, 11.4% of patients had propensity scores &lt; 0.05, whereas none had propensity scores &lt; 0.05 in the discontinuous group. IPTW weights were larger in the discontinuous group (maximum 17.8) than in the continuous group (maximum 8.64).</w:t>
      </w:r>
    </w:p>
    <w:p w14:paraId="40D61FF0" w14:textId="77777777" w:rsidR="00FB5762" w:rsidRDefault="00FB576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35C4611" w14:textId="25AA633C" w:rsidR="00A13DBD" w:rsidRDefault="00A13DBD" w:rsidP="003348EA">
      <w:pPr>
        <w:rPr>
          <w:rFonts w:ascii="Times New Roman" w:hAnsi="Times New Roman" w:cs="Times New Roman"/>
          <w:sz w:val="24"/>
          <w:szCs w:val="24"/>
        </w:rPr>
      </w:pPr>
      <w:r w:rsidRPr="007921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B1142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792126">
        <w:rPr>
          <w:rFonts w:ascii="Times New Roman" w:hAnsi="Times New Roman" w:cs="Times New Roman"/>
          <w:b/>
          <w:bCs/>
          <w:sz w:val="24"/>
          <w:szCs w:val="24"/>
        </w:rPr>
        <w:t xml:space="preserve"> Figure S3</w:t>
      </w:r>
      <w:r w:rsidRPr="00792126">
        <w:rPr>
          <w:rFonts w:ascii="Times New Roman" w:hAnsi="Times New Roman" w:cs="Times New Roman"/>
          <w:sz w:val="24"/>
          <w:szCs w:val="24"/>
        </w:rPr>
        <w:t>. Deci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2126">
        <w:rPr>
          <w:rFonts w:ascii="Times New Roman" w:hAnsi="Times New Roman" w:cs="Times New Roman"/>
          <w:sz w:val="24"/>
          <w:szCs w:val="24"/>
        </w:rPr>
        <w:t xml:space="preserve">curve analysis comparing the base model and the base model plus </w:t>
      </w:r>
      <w:r w:rsidRPr="00792126">
        <w:rPr>
          <w:rFonts w:ascii="Times New Roman" w:hAnsi="Times New Roman" w:cs="Times New Roman"/>
          <w:color w:val="000000" w:themeColor="text1"/>
          <w:sz w:val="24"/>
          <w:szCs w:val="24"/>
        </w:rPr>
        <w:t>post-TAVI IRVF</w:t>
      </w:r>
      <w:r w:rsidRPr="00792126">
        <w:rPr>
          <w:rFonts w:ascii="Times New Roman" w:hAnsi="Times New Roman" w:cs="Times New Roman"/>
          <w:sz w:val="24"/>
          <w:szCs w:val="24"/>
        </w:rPr>
        <w:t xml:space="preserve"> pattern</w:t>
      </w:r>
    </w:p>
    <w:p w14:paraId="48EE4840" w14:textId="77777777" w:rsidR="00A13DBD" w:rsidRPr="00792126" w:rsidRDefault="00A13DBD" w:rsidP="00A13D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F8D669" w14:textId="60BA40BB" w:rsidR="00A13DBD" w:rsidRDefault="00A13DBD" w:rsidP="00A13DB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64D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6833484" wp14:editId="734D27EB">
            <wp:extent cx="5077012" cy="3514725"/>
            <wp:effectExtent l="0" t="0" r="9525" b="0"/>
            <wp:docPr id="19547862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586562" name="図 86558656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924" cy="351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41652" w14:textId="77777777" w:rsidR="00A13DBD" w:rsidRPr="00D664D8" w:rsidRDefault="00A13DBD" w:rsidP="00A13DB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FF63E1" w14:textId="262CFCD5" w:rsidR="00AA2DE0" w:rsidRPr="00FE1DBB" w:rsidRDefault="00527ED2" w:rsidP="00137041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DBB">
        <w:rPr>
          <w:rFonts w:ascii="Times New Roman" w:hAnsi="Times New Roman" w:cs="Times New Roman"/>
          <w:color w:val="000000" w:themeColor="text1"/>
          <w:sz w:val="24"/>
          <w:szCs w:val="24"/>
        </w:rPr>
        <w:t>Net benefit across threshold probabilities (%) for Model A (baseline clinical model: age, sex, CFS ≥ 4, AF, and log-transformed BNP at discharge) and Model B (extended model: Model A plus the post-TAVI IRVF pattern), compared with treat-all and treat-none strategies. Overall, net benefit was similar between Models A and B.</w:t>
      </w:r>
    </w:p>
    <w:sectPr w:rsidR="00AA2DE0" w:rsidRPr="00FE1DBB" w:rsidSect="005135D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B86B0" w14:textId="77777777" w:rsidR="001C1EA8" w:rsidRDefault="001C1EA8" w:rsidP="00FD0C03">
      <w:r>
        <w:separator/>
      </w:r>
    </w:p>
  </w:endnote>
  <w:endnote w:type="continuationSeparator" w:id="0">
    <w:p w14:paraId="5385E916" w14:textId="77777777" w:rsidR="001C1EA8" w:rsidRDefault="001C1EA8" w:rsidP="00FD0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536AB" w14:textId="77777777" w:rsidR="00CC72B4" w:rsidRDefault="00CC72B4" w:rsidP="0091543F">
    <w:pPr>
      <w:pStyle w:val="a6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ED13398" w14:textId="77777777" w:rsidR="00CC72B4" w:rsidRDefault="00CC72B4" w:rsidP="00182B47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A901B4" w14:textId="061B3B48" w:rsidR="00CC72B4" w:rsidRDefault="00CC72B4" w:rsidP="0091543F">
    <w:pPr>
      <w:pStyle w:val="a6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182B47">
      <w:rPr>
        <w:rStyle w:val="af1"/>
        <w:noProof/>
      </w:rPr>
      <w:t>2</w:t>
    </w:r>
    <w:r>
      <w:rPr>
        <w:rStyle w:val="af1"/>
      </w:rPr>
      <w:fldChar w:fldCharType="end"/>
    </w:r>
  </w:p>
  <w:p w14:paraId="72F4BF8C" w14:textId="77777777" w:rsidR="00813423" w:rsidRDefault="00813423" w:rsidP="00360EA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39AC4" w14:textId="77777777" w:rsidR="001C1EA8" w:rsidRDefault="001C1EA8" w:rsidP="00FD0C03">
      <w:r>
        <w:separator/>
      </w:r>
    </w:p>
  </w:footnote>
  <w:footnote w:type="continuationSeparator" w:id="0">
    <w:p w14:paraId="4A10DA9B" w14:textId="77777777" w:rsidR="001C1EA8" w:rsidRDefault="001C1EA8" w:rsidP="00FD0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34996"/>
    <w:multiLevelType w:val="hybridMultilevel"/>
    <w:tmpl w:val="99085EF0"/>
    <w:lvl w:ilvl="0" w:tplc="FDD22E4C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8B1943"/>
    <w:multiLevelType w:val="hybridMultilevel"/>
    <w:tmpl w:val="7018D1A8"/>
    <w:lvl w:ilvl="0" w:tplc="6A303E6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B0763EE"/>
    <w:multiLevelType w:val="hybridMultilevel"/>
    <w:tmpl w:val="BE10E2CA"/>
    <w:lvl w:ilvl="0" w:tplc="218E9878">
      <w:start w:val="1"/>
      <w:numFmt w:val="decimalFullWidth"/>
      <w:lvlText w:val="%1）"/>
      <w:lvlJc w:val="left"/>
      <w:pPr>
        <w:ind w:left="510" w:hanging="51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40B0BA2"/>
    <w:multiLevelType w:val="hybridMultilevel"/>
    <w:tmpl w:val="32925264"/>
    <w:lvl w:ilvl="0" w:tplc="49D859C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07071087">
    <w:abstractNumId w:val="1"/>
  </w:num>
  <w:num w:numId="2" w16cid:durableId="2042582453">
    <w:abstractNumId w:val="2"/>
  </w:num>
  <w:num w:numId="3" w16cid:durableId="2126534266">
    <w:abstractNumId w:val="0"/>
  </w:num>
  <w:num w:numId="4" w16cid:durableId="21178269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018"/>
    <w:rsid w:val="00000584"/>
    <w:rsid w:val="0000203F"/>
    <w:rsid w:val="000023B4"/>
    <w:rsid w:val="0000438C"/>
    <w:rsid w:val="000054F7"/>
    <w:rsid w:val="000056DE"/>
    <w:rsid w:val="0000655F"/>
    <w:rsid w:val="00006CCE"/>
    <w:rsid w:val="00007C3B"/>
    <w:rsid w:val="00013954"/>
    <w:rsid w:val="000159C1"/>
    <w:rsid w:val="000204FD"/>
    <w:rsid w:val="0002186F"/>
    <w:rsid w:val="00022A05"/>
    <w:rsid w:val="00022EFA"/>
    <w:rsid w:val="00023EC8"/>
    <w:rsid w:val="000250E7"/>
    <w:rsid w:val="00025626"/>
    <w:rsid w:val="00026F1F"/>
    <w:rsid w:val="0002796A"/>
    <w:rsid w:val="0003276B"/>
    <w:rsid w:val="00032EEC"/>
    <w:rsid w:val="0003308A"/>
    <w:rsid w:val="00033F22"/>
    <w:rsid w:val="000352E2"/>
    <w:rsid w:val="00037014"/>
    <w:rsid w:val="000414F6"/>
    <w:rsid w:val="0004212F"/>
    <w:rsid w:val="00042DC0"/>
    <w:rsid w:val="00044310"/>
    <w:rsid w:val="00044915"/>
    <w:rsid w:val="00046C32"/>
    <w:rsid w:val="00053AA6"/>
    <w:rsid w:val="0005461E"/>
    <w:rsid w:val="00055400"/>
    <w:rsid w:val="000603E6"/>
    <w:rsid w:val="0006145D"/>
    <w:rsid w:val="0006236E"/>
    <w:rsid w:val="00062D46"/>
    <w:rsid w:val="00062FDB"/>
    <w:rsid w:val="00063765"/>
    <w:rsid w:val="00065616"/>
    <w:rsid w:val="000657B2"/>
    <w:rsid w:val="00066F00"/>
    <w:rsid w:val="000676BD"/>
    <w:rsid w:val="00071184"/>
    <w:rsid w:val="00071F63"/>
    <w:rsid w:val="0007210C"/>
    <w:rsid w:val="000766B4"/>
    <w:rsid w:val="0008132F"/>
    <w:rsid w:val="00082F7C"/>
    <w:rsid w:val="00086EBF"/>
    <w:rsid w:val="00086F68"/>
    <w:rsid w:val="00087523"/>
    <w:rsid w:val="0008797C"/>
    <w:rsid w:val="00092403"/>
    <w:rsid w:val="000927B8"/>
    <w:rsid w:val="00094A49"/>
    <w:rsid w:val="000970B7"/>
    <w:rsid w:val="000A04A9"/>
    <w:rsid w:val="000A2241"/>
    <w:rsid w:val="000A4340"/>
    <w:rsid w:val="000A435B"/>
    <w:rsid w:val="000A48E0"/>
    <w:rsid w:val="000A4970"/>
    <w:rsid w:val="000A4E6E"/>
    <w:rsid w:val="000A5740"/>
    <w:rsid w:val="000A70CC"/>
    <w:rsid w:val="000A7102"/>
    <w:rsid w:val="000A7D23"/>
    <w:rsid w:val="000B25A7"/>
    <w:rsid w:val="000B4845"/>
    <w:rsid w:val="000B6F76"/>
    <w:rsid w:val="000C1CCB"/>
    <w:rsid w:val="000C2F2F"/>
    <w:rsid w:val="000C3122"/>
    <w:rsid w:val="000C365F"/>
    <w:rsid w:val="000C4842"/>
    <w:rsid w:val="000D05B3"/>
    <w:rsid w:val="000D2769"/>
    <w:rsid w:val="000D35D8"/>
    <w:rsid w:val="000D411D"/>
    <w:rsid w:val="000D4510"/>
    <w:rsid w:val="000D4F15"/>
    <w:rsid w:val="000D5E3F"/>
    <w:rsid w:val="000E07D1"/>
    <w:rsid w:val="000E0EDE"/>
    <w:rsid w:val="000E16B0"/>
    <w:rsid w:val="000E205E"/>
    <w:rsid w:val="000E299B"/>
    <w:rsid w:val="000E2A1B"/>
    <w:rsid w:val="000E2D8C"/>
    <w:rsid w:val="000E5B65"/>
    <w:rsid w:val="000E60AF"/>
    <w:rsid w:val="000E647A"/>
    <w:rsid w:val="000E72B3"/>
    <w:rsid w:val="000F0C8E"/>
    <w:rsid w:val="000F1830"/>
    <w:rsid w:val="000F30B9"/>
    <w:rsid w:val="000F346A"/>
    <w:rsid w:val="000F36F8"/>
    <w:rsid w:val="000F4CC5"/>
    <w:rsid w:val="000F512B"/>
    <w:rsid w:val="00102D9D"/>
    <w:rsid w:val="001046F5"/>
    <w:rsid w:val="001064B4"/>
    <w:rsid w:val="0011155E"/>
    <w:rsid w:val="00112524"/>
    <w:rsid w:val="00112982"/>
    <w:rsid w:val="00115ADC"/>
    <w:rsid w:val="001173E0"/>
    <w:rsid w:val="0012072F"/>
    <w:rsid w:val="00121E3E"/>
    <w:rsid w:val="00126029"/>
    <w:rsid w:val="0013001E"/>
    <w:rsid w:val="00131FB4"/>
    <w:rsid w:val="00132A85"/>
    <w:rsid w:val="00132E5B"/>
    <w:rsid w:val="00133008"/>
    <w:rsid w:val="0013302E"/>
    <w:rsid w:val="001333E5"/>
    <w:rsid w:val="00133571"/>
    <w:rsid w:val="00137041"/>
    <w:rsid w:val="0014067D"/>
    <w:rsid w:val="00140C6C"/>
    <w:rsid w:val="00141DE9"/>
    <w:rsid w:val="00141F49"/>
    <w:rsid w:val="001423E4"/>
    <w:rsid w:val="00144138"/>
    <w:rsid w:val="00144809"/>
    <w:rsid w:val="00144D39"/>
    <w:rsid w:val="001470B2"/>
    <w:rsid w:val="00147363"/>
    <w:rsid w:val="00150041"/>
    <w:rsid w:val="00152B7C"/>
    <w:rsid w:val="001534DE"/>
    <w:rsid w:val="0015470C"/>
    <w:rsid w:val="00154EC6"/>
    <w:rsid w:val="0015654F"/>
    <w:rsid w:val="00163750"/>
    <w:rsid w:val="0016393B"/>
    <w:rsid w:val="001643CD"/>
    <w:rsid w:val="00166961"/>
    <w:rsid w:val="00171085"/>
    <w:rsid w:val="00171D99"/>
    <w:rsid w:val="001753B2"/>
    <w:rsid w:val="00177740"/>
    <w:rsid w:val="001802EB"/>
    <w:rsid w:val="0018071A"/>
    <w:rsid w:val="0018238B"/>
    <w:rsid w:val="00182B47"/>
    <w:rsid w:val="00183B73"/>
    <w:rsid w:val="00184CC5"/>
    <w:rsid w:val="001852EF"/>
    <w:rsid w:val="00185C1E"/>
    <w:rsid w:val="001861B0"/>
    <w:rsid w:val="00187DD6"/>
    <w:rsid w:val="00187ED3"/>
    <w:rsid w:val="00191934"/>
    <w:rsid w:val="00191DF4"/>
    <w:rsid w:val="0019267A"/>
    <w:rsid w:val="00194C64"/>
    <w:rsid w:val="001959CD"/>
    <w:rsid w:val="001A1F8B"/>
    <w:rsid w:val="001A2954"/>
    <w:rsid w:val="001A3508"/>
    <w:rsid w:val="001A5169"/>
    <w:rsid w:val="001B0361"/>
    <w:rsid w:val="001B134A"/>
    <w:rsid w:val="001B17B2"/>
    <w:rsid w:val="001C033D"/>
    <w:rsid w:val="001C1548"/>
    <w:rsid w:val="001C1EA8"/>
    <w:rsid w:val="001C4E9E"/>
    <w:rsid w:val="001D6445"/>
    <w:rsid w:val="001D6AC7"/>
    <w:rsid w:val="001D6DC0"/>
    <w:rsid w:val="001D6ED5"/>
    <w:rsid w:val="001E1BC6"/>
    <w:rsid w:val="001E5E4F"/>
    <w:rsid w:val="001E7D18"/>
    <w:rsid w:val="001F02EE"/>
    <w:rsid w:val="001F1F24"/>
    <w:rsid w:val="001F4551"/>
    <w:rsid w:val="001F47EB"/>
    <w:rsid w:val="002112FD"/>
    <w:rsid w:val="0021209B"/>
    <w:rsid w:val="00215046"/>
    <w:rsid w:val="00215316"/>
    <w:rsid w:val="00215445"/>
    <w:rsid w:val="00216EB8"/>
    <w:rsid w:val="002210B0"/>
    <w:rsid w:val="00222027"/>
    <w:rsid w:val="002227AA"/>
    <w:rsid w:val="00222C9A"/>
    <w:rsid w:val="00224FFD"/>
    <w:rsid w:val="002254D5"/>
    <w:rsid w:val="002316FA"/>
    <w:rsid w:val="00233A00"/>
    <w:rsid w:val="00235EA9"/>
    <w:rsid w:val="0023740E"/>
    <w:rsid w:val="00237AE0"/>
    <w:rsid w:val="00237D53"/>
    <w:rsid w:val="00237FC3"/>
    <w:rsid w:val="00241B2D"/>
    <w:rsid w:val="00241BEA"/>
    <w:rsid w:val="00242780"/>
    <w:rsid w:val="002428E7"/>
    <w:rsid w:val="00243913"/>
    <w:rsid w:val="00243B09"/>
    <w:rsid w:val="00244C6D"/>
    <w:rsid w:val="002519AC"/>
    <w:rsid w:val="00252875"/>
    <w:rsid w:val="002534AC"/>
    <w:rsid w:val="0025583A"/>
    <w:rsid w:val="00256930"/>
    <w:rsid w:val="00257C78"/>
    <w:rsid w:val="00257E36"/>
    <w:rsid w:val="00263ADA"/>
    <w:rsid w:val="00264C72"/>
    <w:rsid w:val="0026541B"/>
    <w:rsid w:val="00266047"/>
    <w:rsid w:val="002673C2"/>
    <w:rsid w:val="00267DB6"/>
    <w:rsid w:val="002707AF"/>
    <w:rsid w:val="00270DB9"/>
    <w:rsid w:val="002713C3"/>
    <w:rsid w:val="00280C72"/>
    <w:rsid w:val="00285430"/>
    <w:rsid w:val="0028630A"/>
    <w:rsid w:val="00287DA6"/>
    <w:rsid w:val="00293BED"/>
    <w:rsid w:val="00296597"/>
    <w:rsid w:val="00296FA2"/>
    <w:rsid w:val="002A1F61"/>
    <w:rsid w:val="002A25F6"/>
    <w:rsid w:val="002A299E"/>
    <w:rsid w:val="002A49A6"/>
    <w:rsid w:val="002A4BD6"/>
    <w:rsid w:val="002A593F"/>
    <w:rsid w:val="002A7F20"/>
    <w:rsid w:val="002B1142"/>
    <w:rsid w:val="002B1194"/>
    <w:rsid w:val="002B1DD4"/>
    <w:rsid w:val="002B2C19"/>
    <w:rsid w:val="002B3E5B"/>
    <w:rsid w:val="002B51DB"/>
    <w:rsid w:val="002C14F4"/>
    <w:rsid w:val="002C617C"/>
    <w:rsid w:val="002C62F9"/>
    <w:rsid w:val="002D1F2B"/>
    <w:rsid w:val="002D45F5"/>
    <w:rsid w:val="002D4F8F"/>
    <w:rsid w:val="002D66C2"/>
    <w:rsid w:val="002E0B9D"/>
    <w:rsid w:val="002E42D2"/>
    <w:rsid w:val="002E4F8E"/>
    <w:rsid w:val="002E776A"/>
    <w:rsid w:val="002F18FD"/>
    <w:rsid w:val="002F45AB"/>
    <w:rsid w:val="002F478C"/>
    <w:rsid w:val="002F5687"/>
    <w:rsid w:val="002F5992"/>
    <w:rsid w:val="002F5ABC"/>
    <w:rsid w:val="002F75CD"/>
    <w:rsid w:val="002F78C8"/>
    <w:rsid w:val="00300835"/>
    <w:rsid w:val="003052D0"/>
    <w:rsid w:val="0030582E"/>
    <w:rsid w:val="00305FFA"/>
    <w:rsid w:val="00306E88"/>
    <w:rsid w:val="0031786A"/>
    <w:rsid w:val="00320C50"/>
    <w:rsid w:val="003214F7"/>
    <w:rsid w:val="003222E2"/>
    <w:rsid w:val="00322733"/>
    <w:rsid w:val="003236AE"/>
    <w:rsid w:val="00324A12"/>
    <w:rsid w:val="003263BE"/>
    <w:rsid w:val="00326461"/>
    <w:rsid w:val="0033052B"/>
    <w:rsid w:val="00333606"/>
    <w:rsid w:val="00333BC2"/>
    <w:rsid w:val="003348EA"/>
    <w:rsid w:val="0033631A"/>
    <w:rsid w:val="00340725"/>
    <w:rsid w:val="00346305"/>
    <w:rsid w:val="003478CA"/>
    <w:rsid w:val="003503BC"/>
    <w:rsid w:val="003542A9"/>
    <w:rsid w:val="003547A6"/>
    <w:rsid w:val="00357E1C"/>
    <w:rsid w:val="00360877"/>
    <w:rsid w:val="00360CFF"/>
    <w:rsid w:val="00360EAC"/>
    <w:rsid w:val="00361AF7"/>
    <w:rsid w:val="00363638"/>
    <w:rsid w:val="00364D2F"/>
    <w:rsid w:val="003679B5"/>
    <w:rsid w:val="00367B39"/>
    <w:rsid w:val="0037078E"/>
    <w:rsid w:val="00371F94"/>
    <w:rsid w:val="0037728F"/>
    <w:rsid w:val="00380063"/>
    <w:rsid w:val="0038122E"/>
    <w:rsid w:val="00381B61"/>
    <w:rsid w:val="00382B75"/>
    <w:rsid w:val="00384032"/>
    <w:rsid w:val="0038409E"/>
    <w:rsid w:val="003842B1"/>
    <w:rsid w:val="00385D6D"/>
    <w:rsid w:val="00387E0C"/>
    <w:rsid w:val="003905D8"/>
    <w:rsid w:val="003926C7"/>
    <w:rsid w:val="00393C66"/>
    <w:rsid w:val="00397829"/>
    <w:rsid w:val="003A2FCA"/>
    <w:rsid w:val="003A339B"/>
    <w:rsid w:val="003B0A4E"/>
    <w:rsid w:val="003B3940"/>
    <w:rsid w:val="003B5012"/>
    <w:rsid w:val="003B5132"/>
    <w:rsid w:val="003B5A54"/>
    <w:rsid w:val="003B77F2"/>
    <w:rsid w:val="003B79D2"/>
    <w:rsid w:val="003C16A1"/>
    <w:rsid w:val="003C1D25"/>
    <w:rsid w:val="003C3786"/>
    <w:rsid w:val="003C4562"/>
    <w:rsid w:val="003C4DE8"/>
    <w:rsid w:val="003C6702"/>
    <w:rsid w:val="003C7779"/>
    <w:rsid w:val="003D0ACB"/>
    <w:rsid w:val="003D2845"/>
    <w:rsid w:val="003D2FA0"/>
    <w:rsid w:val="003D4902"/>
    <w:rsid w:val="003D4A17"/>
    <w:rsid w:val="003D5342"/>
    <w:rsid w:val="003D7076"/>
    <w:rsid w:val="003D7661"/>
    <w:rsid w:val="003D784C"/>
    <w:rsid w:val="003E323E"/>
    <w:rsid w:val="003E3DE0"/>
    <w:rsid w:val="003E565E"/>
    <w:rsid w:val="003E56E1"/>
    <w:rsid w:val="003E651A"/>
    <w:rsid w:val="003E681E"/>
    <w:rsid w:val="003E6CC3"/>
    <w:rsid w:val="003F233C"/>
    <w:rsid w:val="003F2E3B"/>
    <w:rsid w:val="003F7430"/>
    <w:rsid w:val="00400A8A"/>
    <w:rsid w:val="004046DE"/>
    <w:rsid w:val="0041121D"/>
    <w:rsid w:val="0041133D"/>
    <w:rsid w:val="004138C9"/>
    <w:rsid w:val="00416B28"/>
    <w:rsid w:val="004176EE"/>
    <w:rsid w:val="00421300"/>
    <w:rsid w:val="00421C54"/>
    <w:rsid w:val="00421DFC"/>
    <w:rsid w:val="00422106"/>
    <w:rsid w:val="00430820"/>
    <w:rsid w:val="0043147E"/>
    <w:rsid w:val="004317E9"/>
    <w:rsid w:val="00434337"/>
    <w:rsid w:val="00434A2A"/>
    <w:rsid w:val="0043622C"/>
    <w:rsid w:val="004416A6"/>
    <w:rsid w:val="0044304B"/>
    <w:rsid w:val="004449B7"/>
    <w:rsid w:val="00445736"/>
    <w:rsid w:val="00445AD0"/>
    <w:rsid w:val="00446047"/>
    <w:rsid w:val="00446413"/>
    <w:rsid w:val="00446A70"/>
    <w:rsid w:val="004474A6"/>
    <w:rsid w:val="00451AEC"/>
    <w:rsid w:val="004520E1"/>
    <w:rsid w:val="0045351E"/>
    <w:rsid w:val="00453F09"/>
    <w:rsid w:val="00454C1B"/>
    <w:rsid w:val="004658AD"/>
    <w:rsid w:val="0046682B"/>
    <w:rsid w:val="004679C0"/>
    <w:rsid w:val="00471487"/>
    <w:rsid w:val="0047259F"/>
    <w:rsid w:val="00474D32"/>
    <w:rsid w:val="004759CE"/>
    <w:rsid w:val="00475B64"/>
    <w:rsid w:val="004819B3"/>
    <w:rsid w:val="00487280"/>
    <w:rsid w:val="0049192B"/>
    <w:rsid w:val="00496573"/>
    <w:rsid w:val="004A0C43"/>
    <w:rsid w:val="004A288A"/>
    <w:rsid w:val="004A34B0"/>
    <w:rsid w:val="004B59FF"/>
    <w:rsid w:val="004B5D4D"/>
    <w:rsid w:val="004C29C9"/>
    <w:rsid w:val="004C2C34"/>
    <w:rsid w:val="004C2FB8"/>
    <w:rsid w:val="004C313E"/>
    <w:rsid w:val="004C4FFE"/>
    <w:rsid w:val="004C5F42"/>
    <w:rsid w:val="004C734C"/>
    <w:rsid w:val="004D1486"/>
    <w:rsid w:val="004D14DE"/>
    <w:rsid w:val="004D354D"/>
    <w:rsid w:val="004D3BEE"/>
    <w:rsid w:val="004E034C"/>
    <w:rsid w:val="004E0544"/>
    <w:rsid w:val="004E0670"/>
    <w:rsid w:val="004E17C4"/>
    <w:rsid w:val="004E1EC7"/>
    <w:rsid w:val="004E2B8D"/>
    <w:rsid w:val="004E442D"/>
    <w:rsid w:val="004E63EC"/>
    <w:rsid w:val="004F001D"/>
    <w:rsid w:val="004F3E67"/>
    <w:rsid w:val="004F4026"/>
    <w:rsid w:val="004F4509"/>
    <w:rsid w:val="004F4DC2"/>
    <w:rsid w:val="004F4F06"/>
    <w:rsid w:val="004F54FF"/>
    <w:rsid w:val="004F55A7"/>
    <w:rsid w:val="004F672F"/>
    <w:rsid w:val="00501E17"/>
    <w:rsid w:val="00502825"/>
    <w:rsid w:val="00503E34"/>
    <w:rsid w:val="00504A36"/>
    <w:rsid w:val="00506C2E"/>
    <w:rsid w:val="00507809"/>
    <w:rsid w:val="00510538"/>
    <w:rsid w:val="0051125B"/>
    <w:rsid w:val="005135DE"/>
    <w:rsid w:val="0051791E"/>
    <w:rsid w:val="00520AB1"/>
    <w:rsid w:val="00523D13"/>
    <w:rsid w:val="00523EF3"/>
    <w:rsid w:val="0052453E"/>
    <w:rsid w:val="005246C0"/>
    <w:rsid w:val="00526D20"/>
    <w:rsid w:val="00527170"/>
    <w:rsid w:val="00527ED2"/>
    <w:rsid w:val="00533AE3"/>
    <w:rsid w:val="0053502F"/>
    <w:rsid w:val="00540E31"/>
    <w:rsid w:val="005417D8"/>
    <w:rsid w:val="00541F7F"/>
    <w:rsid w:val="005429D0"/>
    <w:rsid w:val="00543040"/>
    <w:rsid w:val="00543389"/>
    <w:rsid w:val="00544776"/>
    <w:rsid w:val="00546081"/>
    <w:rsid w:val="0054660D"/>
    <w:rsid w:val="00547033"/>
    <w:rsid w:val="005470DC"/>
    <w:rsid w:val="00547142"/>
    <w:rsid w:val="00551E8B"/>
    <w:rsid w:val="005530BD"/>
    <w:rsid w:val="00555DE2"/>
    <w:rsid w:val="00560286"/>
    <w:rsid w:val="00561185"/>
    <w:rsid w:val="00561193"/>
    <w:rsid w:val="0056127C"/>
    <w:rsid w:val="0056680F"/>
    <w:rsid w:val="005705EF"/>
    <w:rsid w:val="00571065"/>
    <w:rsid w:val="00571B74"/>
    <w:rsid w:val="00572493"/>
    <w:rsid w:val="0057345B"/>
    <w:rsid w:val="00573C02"/>
    <w:rsid w:val="005768A8"/>
    <w:rsid w:val="005809C0"/>
    <w:rsid w:val="00580BBE"/>
    <w:rsid w:val="00581538"/>
    <w:rsid w:val="00582726"/>
    <w:rsid w:val="005827D5"/>
    <w:rsid w:val="00582912"/>
    <w:rsid w:val="005829E0"/>
    <w:rsid w:val="005855BB"/>
    <w:rsid w:val="005867B5"/>
    <w:rsid w:val="0059017D"/>
    <w:rsid w:val="00590478"/>
    <w:rsid w:val="00590723"/>
    <w:rsid w:val="00591239"/>
    <w:rsid w:val="00593D3F"/>
    <w:rsid w:val="0059650E"/>
    <w:rsid w:val="00596AC5"/>
    <w:rsid w:val="00597450"/>
    <w:rsid w:val="00597B91"/>
    <w:rsid w:val="00597D9C"/>
    <w:rsid w:val="00597EA5"/>
    <w:rsid w:val="005A006F"/>
    <w:rsid w:val="005A0145"/>
    <w:rsid w:val="005A0217"/>
    <w:rsid w:val="005A2233"/>
    <w:rsid w:val="005A4A68"/>
    <w:rsid w:val="005A60FA"/>
    <w:rsid w:val="005A6A03"/>
    <w:rsid w:val="005A6F20"/>
    <w:rsid w:val="005A78CA"/>
    <w:rsid w:val="005B066B"/>
    <w:rsid w:val="005B09D7"/>
    <w:rsid w:val="005B1E9B"/>
    <w:rsid w:val="005B37FB"/>
    <w:rsid w:val="005B4EA5"/>
    <w:rsid w:val="005B5B1C"/>
    <w:rsid w:val="005B668A"/>
    <w:rsid w:val="005B6A45"/>
    <w:rsid w:val="005C0F03"/>
    <w:rsid w:val="005C1F1E"/>
    <w:rsid w:val="005C44D8"/>
    <w:rsid w:val="005C6664"/>
    <w:rsid w:val="005C6E9E"/>
    <w:rsid w:val="005C73DC"/>
    <w:rsid w:val="005D07F3"/>
    <w:rsid w:val="005D1936"/>
    <w:rsid w:val="005D3F44"/>
    <w:rsid w:val="005E1645"/>
    <w:rsid w:val="005E2F15"/>
    <w:rsid w:val="005E4880"/>
    <w:rsid w:val="005E54C0"/>
    <w:rsid w:val="005F0087"/>
    <w:rsid w:val="005F225F"/>
    <w:rsid w:val="005F3717"/>
    <w:rsid w:val="005F39FB"/>
    <w:rsid w:val="005F4018"/>
    <w:rsid w:val="005F66AA"/>
    <w:rsid w:val="005F6D24"/>
    <w:rsid w:val="006001B1"/>
    <w:rsid w:val="00600BAD"/>
    <w:rsid w:val="0060288C"/>
    <w:rsid w:val="00604E7D"/>
    <w:rsid w:val="00606C64"/>
    <w:rsid w:val="00607B91"/>
    <w:rsid w:val="00611794"/>
    <w:rsid w:val="006138CE"/>
    <w:rsid w:val="00613C1B"/>
    <w:rsid w:val="0061447C"/>
    <w:rsid w:val="00615F36"/>
    <w:rsid w:val="00621B2E"/>
    <w:rsid w:val="00624C3D"/>
    <w:rsid w:val="00625277"/>
    <w:rsid w:val="00626F4E"/>
    <w:rsid w:val="00627E40"/>
    <w:rsid w:val="006305C1"/>
    <w:rsid w:val="006306E1"/>
    <w:rsid w:val="00630B50"/>
    <w:rsid w:val="00630D0A"/>
    <w:rsid w:val="00631556"/>
    <w:rsid w:val="00631AB0"/>
    <w:rsid w:val="00633795"/>
    <w:rsid w:val="006337F6"/>
    <w:rsid w:val="0063471C"/>
    <w:rsid w:val="0063479B"/>
    <w:rsid w:val="00635301"/>
    <w:rsid w:val="0063560C"/>
    <w:rsid w:val="006367AF"/>
    <w:rsid w:val="0063729C"/>
    <w:rsid w:val="0064004E"/>
    <w:rsid w:val="006408F9"/>
    <w:rsid w:val="0064258D"/>
    <w:rsid w:val="006428A0"/>
    <w:rsid w:val="00642EDA"/>
    <w:rsid w:val="006446F4"/>
    <w:rsid w:val="00644B41"/>
    <w:rsid w:val="00646828"/>
    <w:rsid w:val="00650F4F"/>
    <w:rsid w:val="00651FDF"/>
    <w:rsid w:val="0065237F"/>
    <w:rsid w:val="0066101A"/>
    <w:rsid w:val="00665475"/>
    <w:rsid w:val="00666869"/>
    <w:rsid w:val="006707C5"/>
    <w:rsid w:val="00672020"/>
    <w:rsid w:val="0067235D"/>
    <w:rsid w:val="00673630"/>
    <w:rsid w:val="006744CE"/>
    <w:rsid w:val="00680526"/>
    <w:rsid w:val="00682A04"/>
    <w:rsid w:val="0068637F"/>
    <w:rsid w:val="00691A28"/>
    <w:rsid w:val="0069592A"/>
    <w:rsid w:val="006A2608"/>
    <w:rsid w:val="006A2E5D"/>
    <w:rsid w:val="006A5183"/>
    <w:rsid w:val="006A603E"/>
    <w:rsid w:val="006A729F"/>
    <w:rsid w:val="006B24F9"/>
    <w:rsid w:val="006B3682"/>
    <w:rsid w:val="006B3C04"/>
    <w:rsid w:val="006B794A"/>
    <w:rsid w:val="006B7D9B"/>
    <w:rsid w:val="006C273E"/>
    <w:rsid w:val="006C40CC"/>
    <w:rsid w:val="006C514A"/>
    <w:rsid w:val="006C6EB9"/>
    <w:rsid w:val="006D10EC"/>
    <w:rsid w:val="006D1C7F"/>
    <w:rsid w:val="006D3000"/>
    <w:rsid w:val="006D400D"/>
    <w:rsid w:val="006D4496"/>
    <w:rsid w:val="006D50BC"/>
    <w:rsid w:val="006D5A7B"/>
    <w:rsid w:val="006D68D7"/>
    <w:rsid w:val="006D6AB5"/>
    <w:rsid w:val="006D6FD4"/>
    <w:rsid w:val="006E515A"/>
    <w:rsid w:val="006E61C9"/>
    <w:rsid w:val="006E670A"/>
    <w:rsid w:val="006F713C"/>
    <w:rsid w:val="00700CF6"/>
    <w:rsid w:val="00701510"/>
    <w:rsid w:val="00701DC9"/>
    <w:rsid w:val="00702E57"/>
    <w:rsid w:val="00703021"/>
    <w:rsid w:val="00703658"/>
    <w:rsid w:val="00703D9A"/>
    <w:rsid w:val="00704AD4"/>
    <w:rsid w:val="00704B23"/>
    <w:rsid w:val="00705DA0"/>
    <w:rsid w:val="0070746A"/>
    <w:rsid w:val="00713750"/>
    <w:rsid w:val="00715DB4"/>
    <w:rsid w:val="0072354B"/>
    <w:rsid w:val="00725A3F"/>
    <w:rsid w:val="00726B0B"/>
    <w:rsid w:val="00726B81"/>
    <w:rsid w:val="00726BC0"/>
    <w:rsid w:val="00727E7C"/>
    <w:rsid w:val="00732B2F"/>
    <w:rsid w:val="00733F63"/>
    <w:rsid w:val="007346DF"/>
    <w:rsid w:val="00735C30"/>
    <w:rsid w:val="00741DE4"/>
    <w:rsid w:val="007448F9"/>
    <w:rsid w:val="007506B3"/>
    <w:rsid w:val="00751517"/>
    <w:rsid w:val="00752F66"/>
    <w:rsid w:val="00753588"/>
    <w:rsid w:val="00754169"/>
    <w:rsid w:val="0075497D"/>
    <w:rsid w:val="007558EF"/>
    <w:rsid w:val="007578BB"/>
    <w:rsid w:val="00760ADE"/>
    <w:rsid w:val="00760DA4"/>
    <w:rsid w:val="007654D5"/>
    <w:rsid w:val="007710C7"/>
    <w:rsid w:val="007715DC"/>
    <w:rsid w:val="00772DCD"/>
    <w:rsid w:val="0077494A"/>
    <w:rsid w:val="0077643E"/>
    <w:rsid w:val="00777BFA"/>
    <w:rsid w:val="00777EF6"/>
    <w:rsid w:val="0078038E"/>
    <w:rsid w:val="007854C8"/>
    <w:rsid w:val="00785538"/>
    <w:rsid w:val="0078630F"/>
    <w:rsid w:val="00786B7B"/>
    <w:rsid w:val="00787A25"/>
    <w:rsid w:val="0079074C"/>
    <w:rsid w:val="00792719"/>
    <w:rsid w:val="00792813"/>
    <w:rsid w:val="00793BF0"/>
    <w:rsid w:val="00794A49"/>
    <w:rsid w:val="00794EB0"/>
    <w:rsid w:val="007960D5"/>
    <w:rsid w:val="007A3C31"/>
    <w:rsid w:val="007A4EF1"/>
    <w:rsid w:val="007A4FB5"/>
    <w:rsid w:val="007A67BB"/>
    <w:rsid w:val="007B0A8A"/>
    <w:rsid w:val="007B2A68"/>
    <w:rsid w:val="007B4106"/>
    <w:rsid w:val="007B6F49"/>
    <w:rsid w:val="007C059D"/>
    <w:rsid w:val="007C14E1"/>
    <w:rsid w:val="007C3197"/>
    <w:rsid w:val="007C35D3"/>
    <w:rsid w:val="007C37B4"/>
    <w:rsid w:val="007C665C"/>
    <w:rsid w:val="007C7A49"/>
    <w:rsid w:val="007D0103"/>
    <w:rsid w:val="007D100B"/>
    <w:rsid w:val="007D2416"/>
    <w:rsid w:val="007D42AC"/>
    <w:rsid w:val="007D615C"/>
    <w:rsid w:val="007D682A"/>
    <w:rsid w:val="007D689C"/>
    <w:rsid w:val="007D744C"/>
    <w:rsid w:val="007E1641"/>
    <w:rsid w:val="007E2620"/>
    <w:rsid w:val="007E30E5"/>
    <w:rsid w:val="007E3E42"/>
    <w:rsid w:val="007E3EDA"/>
    <w:rsid w:val="007F4B81"/>
    <w:rsid w:val="007F4E70"/>
    <w:rsid w:val="007F5B5F"/>
    <w:rsid w:val="007F7B14"/>
    <w:rsid w:val="00801940"/>
    <w:rsid w:val="00803703"/>
    <w:rsid w:val="00810944"/>
    <w:rsid w:val="00813423"/>
    <w:rsid w:val="008150F2"/>
    <w:rsid w:val="00815E33"/>
    <w:rsid w:val="008233EA"/>
    <w:rsid w:val="00825E24"/>
    <w:rsid w:val="00825EF4"/>
    <w:rsid w:val="00826D7B"/>
    <w:rsid w:val="008326A2"/>
    <w:rsid w:val="00833190"/>
    <w:rsid w:val="00833716"/>
    <w:rsid w:val="0083385B"/>
    <w:rsid w:val="00834CD0"/>
    <w:rsid w:val="00834D68"/>
    <w:rsid w:val="008356A5"/>
    <w:rsid w:val="00835A17"/>
    <w:rsid w:val="00835F43"/>
    <w:rsid w:val="00837529"/>
    <w:rsid w:val="008427D1"/>
    <w:rsid w:val="00842B1C"/>
    <w:rsid w:val="00845FF6"/>
    <w:rsid w:val="008460A8"/>
    <w:rsid w:val="008515C5"/>
    <w:rsid w:val="008524E2"/>
    <w:rsid w:val="00852EB7"/>
    <w:rsid w:val="008536B7"/>
    <w:rsid w:val="008545D8"/>
    <w:rsid w:val="008551C2"/>
    <w:rsid w:val="00855B97"/>
    <w:rsid w:val="00855BF1"/>
    <w:rsid w:val="008564C6"/>
    <w:rsid w:val="00856AC2"/>
    <w:rsid w:val="008615DC"/>
    <w:rsid w:val="00861E65"/>
    <w:rsid w:val="00862CCF"/>
    <w:rsid w:val="00864147"/>
    <w:rsid w:val="008657F9"/>
    <w:rsid w:val="008719B5"/>
    <w:rsid w:val="008763C1"/>
    <w:rsid w:val="00877AA2"/>
    <w:rsid w:val="00880903"/>
    <w:rsid w:val="00882938"/>
    <w:rsid w:val="0088537F"/>
    <w:rsid w:val="00885927"/>
    <w:rsid w:val="00886A36"/>
    <w:rsid w:val="00887661"/>
    <w:rsid w:val="00892723"/>
    <w:rsid w:val="00893605"/>
    <w:rsid w:val="0089385C"/>
    <w:rsid w:val="00893BD4"/>
    <w:rsid w:val="00894422"/>
    <w:rsid w:val="008957D0"/>
    <w:rsid w:val="008959B8"/>
    <w:rsid w:val="0089732A"/>
    <w:rsid w:val="00897759"/>
    <w:rsid w:val="008A27A5"/>
    <w:rsid w:val="008A449E"/>
    <w:rsid w:val="008A4848"/>
    <w:rsid w:val="008A4D70"/>
    <w:rsid w:val="008A5B75"/>
    <w:rsid w:val="008A643F"/>
    <w:rsid w:val="008B1231"/>
    <w:rsid w:val="008B1A1C"/>
    <w:rsid w:val="008B1C7F"/>
    <w:rsid w:val="008B4818"/>
    <w:rsid w:val="008B7FA3"/>
    <w:rsid w:val="008C0E5C"/>
    <w:rsid w:val="008C2227"/>
    <w:rsid w:val="008C2F49"/>
    <w:rsid w:val="008C408F"/>
    <w:rsid w:val="008C63B6"/>
    <w:rsid w:val="008C6F7C"/>
    <w:rsid w:val="008D1D85"/>
    <w:rsid w:val="008D3948"/>
    <w:rsid w:val="008D470F"/>
    <w:rsid w:val="008E1C48"/>
    <w:rsid w:val="008E66BC"/>
    <w:rsid w:val="008F0DF0"/>
    <w:rsid w:val="008F441A"/>
    <w:rsid w:val="008F5A48"/>
    <w:rsid w:val="008F66DB"/>
    <w:rsid w:val="008F7F67"/>
    <w:rsid w:val="009006F2"/>
    <w:rsid w:val="00901D9C"/>
    <w:rsid w:val="00902A4D"/>
    <w:rsid w:val="009030CC"/>
    <w:rsid w:val="00905140"/>
    <w:rsid w:val="00905639"/>
    <w:rsid w:val="00907A57"/>
    <w:rsid w:val="00907EDA"/>
    <w:rsid w:val="009102E4"/>
    <w:rsid w:val="00911075"/>
    <w:rsid w:val="0091110C"/>
    <w:rsid w:val="009126B5"/>
    <w:rsid w:val="00912F12"/>
    <w:rsid w:val="009137DD"/>
    <w:rsid w:val="009157C8"/>
    <w:rsid w:val="00920CC7"/>
    <w:rsid w:val="00922752"/>
    <w:rsid w:val="009235D3"/>
    <w:rsid w:val="00923EF8"/>
    <w:rsid w:val="00924EF7"/>
    <w:rsid w:val="00924FB6"/>
    <w:rsid w:val="009253E5"/>
    <w:rsid w:val="00926EFC"/>
    <w:rsid w:val="009301A9"/>
    <w:rsid w:val="00932A8B"/>
    <w:rsid w:val="009335CC"/>
    <w:rsid w:val="00935617"/>
    <w:rsid w:val="0093748D"/>
    <w:rsid w:val="00943158"/>
    <w:rsid w:val="009451DD"/>
    <w:rsid w:val="00945300"/>
    <w:rsid w:val="009459D5"/>
    <w:rsid w:val="00951055"/>
    <w:rsid w:val="0095197E"/>
    <w:rsid w:val="00951C22"/>
    <w:rsid w:val="009554B8"/>
    <w:rsid w:val="00957F3B"/>
    <w:rsid w:val="00963C1D"/>
    <w:rsid w:val="00964A1F"/>
    <w:rsid w:val="00967650"/>
    <w:rsid w:val="00970BFF"/>
    <w:rsid w:val="009720EE"/>
    <w:rsid w:val="0097312B"/>
    <w:rsid w:val="00973E95"/>
    <w:rsid w:val="009740AD"/>
    <w:rsid w:val="00975F30"/>
    <w:rsid w:val="00976E86"/>
    <w:rsid w:val="00977527"/>
    <w:rsid w:val="00980604"/>
    <w:rsid w:val="009819C9"/>
    <w:rsid w:val="00983E75"/>
    <w:rsid w:val="00985486"/>
    <w:rsid w:val="00992DA4"/>
    <w:rsid w:val="00995FC0"/>
    <w:rsid w:val="0099756D"/>
    <w:rsid w:val="009A0D8B"/>
    <w:rsid w:val="009A1994"/>
    <w:rsid w:val="009A4E6D"/>
    <w:rsid w:val="009A5E1E"/>
    <w:rsid w:val="009A6128"/>
    <w:rsid w:val="009B0873"/>
    <w:rsid w:val="009B233A"/>
    <w:rsid w:val="009B416A"/>
    <w:rsid w:val="009B56D6"/>
    <w:rsid w:val="009B68F6"/>
    <w:rsid w:val="009C1785"/>
    <w:rsid w:val="009C17A1"/>
    <w:rsid w:val="009C34B6"/>
    <w:rsid w:val="009C3A61"/>
    <w:rsid w:val="009C5B32"/>
    <w:rsid w:val="009C706F"/>
    <w:rsid w:val="009D0E67"/>
    <w:rsid w:val="009D1F26"/>
    <w:rsid w:val="009D5BDC"/>
    <w:rsid w:val="009D7101"/>
    <w:rsid w:val="009D7D08"/>
    <w:rsid w:val="009E0C4A"/>
    <w:rsid w:val="009E1FBA"/>
    <w:rsid w:val="009E31E1"/>
    <w:rsid w:val="009E3E4E"/>
    <w:rsid w:val="009E43B3"/>
    <w:rsid w:val="009E4FFF"/>
    <w:rsid w:val="009E6860"/>
    <w:rsid w:val="009F1A28"/>
    <w:rsid w:val="009F5845"/>
    <w:rsid w:val="009F639D"/>
    <w:rsid w:val="00A059C7"/>
    <w:rsid w:val="00A06C5C"/>
    <w:rsid w:val="00A075ED"/>
    <w:rsid w:val="00A11F17"/>
    <w:rsid w:val="00A13DBD"/>
    <w:rsid w:val="00A14D12"/>
    <w:rsid w:val="00A16A7A"/>
    <w:rsid w:val="00A2066A"/>
    <w:rsid w:val="00A21331"/>
    <w:rsid w:val="00A21E0D"/>
    <w:rsid w:val="00A226E8"/>
    <w:rsid w:val="00A23888"/>
    <w:rsid w:val="00A2491E"/>
    <w:rsid w:val="00A259A5"/>
    <w:rsid w:val="00A261ED"/>
    <w:rsid w:val="00A266DE"/>
    <w:rsid w:val="00A30B82"/>
    <w:rsid w:val="00A31CD2"/>
    <w:rsid w:val="00A327AC"/>
    <w:rsid w:val="00A32B76"/>
    <w:rsid w:val="00A32C26"/>
    <w:rsid w:val="00A334B6"/>
    <w:rsid w:val="00A37636"/>
    <w:rsid w:val="00A3771B"/>
    <w:rsid w:val="00A4147A"/>
    <w:rsid w:val="00A42AEC"/>
    <w:rsid w:val="00A44720"/>
    <w:rsid w:val="00A46437"/>
    <w:rsid w:val="00A475F7"/>
    <w:rsid w:val="00A4772B"/>
    <w:rsid w:val="00A505B2"/>
    <w:rsid w:val="00A505E4"/>
    <w:rsid w:val="00A52B99"/>
    <w:rsid w:val="00A537DE"/>
    <w:rsid w:val="00A543DA"/>
    <w:rsid w:val="00A6689A"/>
    <w:rsid w:val="00A7085E"/>
    <w:rsid w:val="00A71F1C"/>
    <w:rsid w:val="00A727CE"/>
    <w:rsid w:val="00A72EBB"/>
    <w:rsid w:val="00A8086D"/>
    <w:rsid w:val="00A81CDE"/>
    <w:rsid w:val="00A81E49"/>
    <w:rsid w:val="00A8245A"/>
    <w:rsid w:val="00A857B6"/>
    <w:rsid w:val="00A8672D"/>
    <w:rsid w:val="00A87655"/>
    <w:rsid w:val="00A87ECA"/>
    <w:rsid w:val="00A903B7"/>
    <w:rsid w:val="00A919C1"/>
    <w:rsid w:val="00A92B76"/>
    <w:rsid w:val="00A93838"/>
    <w:rsid w:val="00A95AFA"/>
    <w:rsid w:val="00AA08DF"/>
    <w:rsid w:val="00AA2488"/>
    <w:rsid w:val="00AA24B3"/>
    <w:rsid w:val="00AA2DE0"/>
    <w:rsid w:val="00AA383C"/>
    <w:rsid w:val="00AA3DFB"/>
    <w:rsid w:val="00AA4D43"/>
    <w:rsid w:val="00AA5231"/>
    <w:rsid w:val="00AA5AF2"/>
    <w:rsid w:val="00AA611A"/>
    <w:rsid w:val="00AA6B3A"/>
    <w:rsid w:val="00AA76D8"/>
    <w:rsid w:val="00AB1B61"/>
    <w:rsid w:val="00AB2ADF"/>
    <w:rsid w:val="00AB3125"/>
    <w:rsid w:val="00AB3D25"/>
    <w:rsid w:val="00AB42D3"/>
    <w:rsid w:val="00AB4785"/>
    <w:rsid w:val="00AB4CCF"/>
    <w:rsid w:val="00AC0424"/>
    <w:rsid w:val="00AC10B4"/>
    <w:rsid w:val="00AC1578"/>
    <w:rsid w:val="00AC184F"/>
    <w:rsid w:val="00AC2199"/>
    <w:rsid w:val="00AC29C9"/>
    <w:rsid w:val="00AC433F"/>
    <w:rsid w:val="00AC4362"/>
    <w:rsid w:val="00AD1319"/>
    <w:rsid w:val="00AD1C01"/>
    <w:rsid w:val="00AD258E"/>
    <w:rsid w:val="00AD2DD7"/>
    <w:rsid w:val="00AD3B41"/>
    <w:rsid w:val="00AD769E"/>
    <w:rsid w:val="00AE05C4"/>
    <w:rsid w:val="00AE16B9"/>
    <w:rsid w:val="00AE187B"/>
    <w:rsid w:val="00AE194F"/>
    <w:rsid w:val="00AE2EBF"/>
    <w:rsid w:val="00AE4185"/>
    <w:rsid w:val="00AE694F"/>
    <w:rsid w:val="00AE6E8E"/>
    <w:rsid w:val="00AF2440"/>
    <w:rsid w:val="00AF4680"/>
    <w:rsid w:val="00AF4DC4"/>
    <w:rsid w:val="00AF6847"/>
    <w:rsid w:val="00B00363"/>
    <w:rsid w:val="00B00A42"/>
    <w:rsid w:val="00B012FA"/>
    <w:rsid w:val="00B01F5E"/>
    <w:rsid w:val="00B03CFF"/>
    <w:rsid w:val="00B11D1B"/>
    <w:rsid w:val="00B11DE4"/>
    <w:rsid w:val="00B13E47"/>
    <w:rsid w:val="00B145C0"/>
    <w:rsid w:val="00B148AF"/>
    <w:rsid w:val="00B15685"/>
    <w:rsid w:val="00B20AD9"/>
    <w:rsid w:val="00B21127"/>
    <w:rsid w:val="00B23056"/>
    <w:rsid w:val="00B271DA"/>
    <w:rsid w:val="00B27E24"/>
    <w:rsid w:val="00B32F69"/>
    <w:rsid w:val="00B33939"/>
    <w:rsid w:val="00B3416C"/>
    <w:rsid w:val="00B35F9D"/>
    <w:rsid w:val="00B40BDC"/>
    <w:rsid w:val="00B41FBD"/>
    <w:rsid w:val="00B43226"/>
    <w:rsid w:val="00B47812"/>
    <w:rsid w:val="00B47881"/>
    <w:rsid w:val="00B5113A"/>
    <w:rsid w:val="00B51500"/>
    <w:rsid w:val="00B570C5"/>
    <w:rsid w:val="00B57382"/>
    <w:rsid w:val="00B606E3"/>
    <w:rsid w:val="00B61352"/>
    <w:rsid w:val="00B62984"/>
    <w:rsid w:val="00B65310"/>
    <w:rsid w:val="00B672C7"/>
    <w:rsid w:val="00B72629"/>
    <w:rsid w:val="00B72E6C"/>
    <w:rsid w:val="00B74BAA"/>
    <w:rsid w:val="00B74DED"/>
    <w:rsid w:val="00B766E0"/>
    <w:rsid w:val="00B7793E"/>
    <w:rsid w:val="00B77C84"/>
    <w:rsid w:val="00B83C00"/>
    <w:rsid w:val="00B84A91"/>
    <w:rsid w:val="00B84D15"/>
    <w:rsid w:val="00B85AA5"/>
    <w:rsid w:val="00B91F88"/>
    <w:rsid w:val="00B94014"/>
    <w:rsid w:val="00B953A5"/>
    <w:rsid w:val="00B95842"/>
    <w:rsid w:val="00B96C1B"/>
    <w:rsid w:val="00BA1DA6"/>
    <w:rsid w:val="00BA534E"/>
    <w:rsid w:val="00BA728D"/>
    <w:rsid w:val="00BB1114"/>
    <w:rsid w:val="00BB20C3"/>
    <w:rsid w:val="00BB2948"/>
    <w:rsid w:val="00BB29E2"/>
    <w:rsid w:val="00BB34EA"/>
    <w:rsid w:val="00BB4AFF"/>
    <w:rsid w:val="00BB4C37"/>
    <w:rsid w:val="00BB7DAC"/>
    <w:rsid w:val="00BC04F2"/>
    <w:rsid w:val="00BC10DE"/>
    <w:rsid w:val="00BC2180"/>
    <w:rsid w:val="00BC2DE2"/>
    <w:rsid w:val="00BC38C9"/>
    <w:rsid w:val="00BC71EE"/>
    <w:rsid w:val="00BC7EFB"/>
    <w:rsid w:val="00BD0939"/>
    <w:rsid w:val="00BD1494"/>
    <w:rsid w:val="00BD1504"/>
    <w:rsid w:val="00BD1ACD"/>
    <w:rsid w:val="00BD1B85"/>
    <w:rsid w:val="00BD2E88"/>
    <w:rsid w:val="00BE0EDF"/>
    <w:rsid w:val="00BE1F13"/>
    <w:rsid w:val="00BE22A3"/>
    <w:rsid w:val="00BE2AC6"/>
    <w:rsid w:val="00BE2C2A"/>
    <w:rsid w:val="00BE2E7C"/>
    <w:rsid w:val="00BE4D4D"/>
    <w:rsid w:val="00BE5CD1"/>
    <w:rsid w:val="00BF032A"/>
    <w:rsid w:val="00BF11C8"/>
    <w:rsid w:val="00BF4EC5"/>
    <w:rsid w:val="00BF512B"/>
    <w:rsid w:val="00BF6241"/>
    <w:rsid w:val="00BF663C"/>
    <w:rsid w:val="00BF7FE9"/>
    <w:rsid w:val="00C01D5A"/>
    <w:rsid w:val="00C021C6"/>
    <w:rsid w:val="00C10111"/>
    <w:rsid w:val="00C1075E"/>
    <w:rsid w:val="00C10D94"/>
    <w:rsid w:val="00C11CB9"/>
    <w:rsid w:val="00C13716"/>
    <w:rsid w:val="00C161FB"/>
    <w:rsid w:val="00C169B4"/>
    <w:rsid w:val="00C20CA6"/>
    <w:rsid w:val="00C2121D"/>
    <w:rsid w:val="00C21644"/>
    <w:rsid w:val="00C21893"/>
    <w:rsid w:val="00C22687"/>
    <w:rsid w:val="00C227BD"/>
    <w:rsid w:val="00C2316F"/>
    <w:rsid w:val="00C24635"/>
    <w:rsid w:val="00C24FCA"/>
    <w:rsid w:val="00C3160D"/>
    <w:rsid w:val="00C334A0"/>
    <w:rsid w:val="00C36A22"/>
    <w:rsid w:val="00C4107D"/>
    <w:rsid w:val="00C440DE"/>
    <w:rsid w:val="00C44831"/>
    <w:rsid w:val="00C449BF"/>
    <w:rsid w:val="00C45822"/>
    <w:rsid w:val="00C474C7"/>
    <w:rsid w:val="00C47AB5"/>
    <w:rsid w:val="00C50A9F"/>
    <w:rsid w:val="00C516C1"/>
    <w:rsid w:val="00C56CA3"/>
    <w:rsid w:val="00C57811"/>
    <w:rsid w:val="00C63AF3"/>
    <w:rsid w:val="00C6594D"/>
    <w:rsid w:val="00C66827"/>
    <w:rsid w:val="00C66C0F"/>
    <w:rsid w:val="00C702FF"/>
    <w:rsid w:val="00C74E4A"/>
    <w:rsid w:val="00C755D4"/>
    <w:rsid w:val="00C75F35"/>
    <w:rsid w:val="00C77AD0"/>
    <w:rsid w:val="00C85F28"/>
    <w:rsid w:val="00C8604F"/>
    <w:rsid w:val="00C863E3"/>
    <w:rsid w:val="00C87107"/>
    <w:rsid w:val="00C92E21"/>
    <w:rsid w:val="00C9335C"/>
    <w:rsid w:val="00C965CB"/>
    <w:rsid w:val="00C977FC"/>
    <w:rsid w:val="00CA090F"/>
    <w:rsid w:val="00CA4F51"/>
    <w:rsid w:val="00CA63EF"/>
    <w:rsid w:val="00CB2586"/>
    <w:rsid w:val="00CB3229"/>
    <w:rsid w:val="00CB363A"/>
    <w:rsid w:val="00CB6194"/>
    <w:rsid w:val="00CB69B7"/>
    <w:rsid w:val="00CB6E44"/>
    <w:rsid w:val="00CC1F90"/>
    <w:rsid w:val="00CC2036"/>
    <w:rsid w:val="00CC245B"/>
    <w:rsid w:val="00CC3F0C"/>
    <w:rsid w:val="00CC72B4"/>
    <w:rsid w:val="00CD0196"/>
    <w:rsid w:val="00CD05AA"/>
    <w:rsid w:val="00CD21ED"/>
    <w:rsid w:val="00CD45F8"/>
    <w:rsid w:val="00CE2C08"/>
    <w:rsid w:val="00CE446A"/>
    <w:rsid w:val="00CE56BB"/>
    <w:rsid w:val="00CE5E37"/>
    <w:rsid w:val="00CE710D"/>
    <w:rsid w:val="00CF07A8"/>
    <w:rsid w:val="00CF13A5"/>
    <w:rsid w:val="00CF1D07"/>
    <w:rsid w:val="00CF3A39"/>
    <w:rsid w:val="00CF5465"/>
    <w:rsid w:val="00CF6237"/>
    <w:rsid w:val="00CF6E24"/>
    <w:rsid w:val="00D01433"/>
    <w:rsid w:val="00D01603"/>
    <w:rsid w:val="00D0352E"/>
    <w:rsid w:val="00D0449E"/>
    <w:rsid w:val="00D0546E"/>
    <w:rsid w:val="00D05D11"/>
    <w:rsid w:val="00D0640F"/>
    <w:rsid w:val="00D07471"/>
    <w:rsid w:val="00D10CBA"/>
    <w:rsid w:val="00D1219A"/>
    <w:rsid w:val="00D13907"/>
    <w:rsid w:val="00D15F67"/>
    <w:rsid w:val="00D161B9"/>
    <w:rsid w:val="00D179DA"/>
    <w:rsid w:val="00D2341A"/>
    <w:rsid w:val="00D33CE5"/>
    <w:rsid w:val="00D4094C"/>
    <w:rsid w:val="00D4253C"/>
    <w:rsid w:val="00D433BD"/>
    <w:rsid w:val="00D437AC"/>
    <w:rsid w:val="00D4581A"/>
    <w:rsid w:val="00D46189"/>
    <w:rsid w:val="00D55D93"/>
    <w:rsid w:val="00D5638A"/>
    <w:rsid w:val="00D56662"/>
    <w:rsid w:val="00D61746"/>
    <w:rsid w:val="00D632B1"/>
    <w:rsid w:val="00D63C01"/>
    <w:rsid w:val="00D65C70"/>
    <w:rsid w:val="00D66B71"/>
    <w:rsid w:val="00D67452"/>
    <w:rsid w:val="00D71AD7"/>
    <w:rsid w:val="00D71D63"/>
    <w:rsid w:val="00D73FB9"/>
    <w:rsid w:val="00D74236"/>
    <w:rsid w:val="00D743AE"/>
    <w:rsid w:val="00D76000"/>
    <w:rsid w:val="00D77812"/>
    <w:rsid w:val="00D822D0"/>
    <w:rsid w:val="00D83601"/>
    <w:rsid w:val="00D8360C"/>
    <w:rsid w:val="00D86C65"/>
    <w:rsid w:val="00D87226"/>
    <w:rsid w:val="00D87967"/>
    <w:rsid w:val="00D90894"/>
    <w:rsid w:val="00D9664B"/>
    <w:rsid w:val="00D97312"/>
    <w:rsid w:val="00DA239C"/>
    <w:rsid w:val="00DA604D"/>
    <w:rsid w:val="00DA75B9"/>
    <w:rsid w:val="00DA76BF"/>
    <w:rsid w:val="00DA7F15"/>
    <w:rsid w:val="00DB2624"/>
    <w:rsid w:val="00DB2EC7"/>
    <w:rsid w:val="00DB3A14"/>
    <w:rsid w:val="00DB4376"/>
    <w:rsid w:val="00DB7566"/>
    <w:rsid w:val="00DB7639"/>
    <w:rsid w:val="00DC05D3"/>
    <w:rsid w:val="00DC09B8"/>
    <w:rsid w:val="00DC35C0"/>
    <w:rsid w:val="00DC4891"/>
    <w:rsid w:val="00DD1C2A"/>
    <w:rsid w:val="00DD24DF"/>
    <w:rsid w:val="00DD2E99"/>
    <w:rsid w:val="00DD2FA5"/>
    <w:rsid w:val="00DD3FBD"/>
    <w:rsid w:val="00DD5C69"/>
    <w:rsid w:val="00DD6064"/>
    <w:rsid w:val="00DD60DE"/>
    <w:rsid w:val="00DD676F"/>
    <w:rsid w:val="00DE0B4D"/>
    <w:rsid w:val="00DE198F"/>
    <w:rsid w:val="00DE319A"/>
    <w:rsid w:val="00DE4516"/>
    <w:rsid w:val="00DE5993"/>
    <w:rsid w:val="00DF0E38"/>
    <w:rsid w:val="00DF21E0"/>
    <w:rsid w:val="00DF4CDA"/>
    <w:rsid w:val="00DF4FF5"/>
    <w:rsid w:val="00DF5336"/>
    <w:rsid w:val="00DF5857"/>
    <w:rsid w:val="00DF5CC7"/>
    <w:rsid w:val="00DF6960"/>
    <w:rsid w:val="00E00092"/>
    <w:rsid w:val="00E00EE9"/>
    <w:rsid w:val="00E0271F"/>
    <w:rsid w:val="00E03541"/>
    <w:rsid w:val="00E036F7"/>
    <w:rsid w:val="00E0494A"/>
    <w:rsid w:val="00E0564A"/>
    <w:rsid w:val="00E05EC9"/>
    <w:rsid w:val="00E061E2"/>
    <w:rsid w:val="00E078E9"/>
    <w:rsid w:val="00E07959"/>
    <w:rsid w:val="00E10237"/>
    <w:rsid w:val="00E1348A"/>
    <w:rsid w:val="00E15E4B"/>
    <w:rsid w:val="00E176FC"/>
    <w:rsid w:val="00E224B9"/>
    <w:rsid w:val="00E2376C"/>
    <w:rsid w:val="00E24C05"/>
    <w:rsid w:val="00E26448"/>
    <w:rsid w:val="00E26502"/>
    <w:rsid w:val="00E2677A"/>
    <w:rsid w:val="00E32931"/>
    <w:rsid w:val="00E33CA3"/>
    <w:rsid w:val="00E3568F"/>
    <w:rsid w:val="00E3590C"/>
    <w:rsid w:val="00E363C4"/>
    <w:rsid w:val="00E37B39"/>
    <w:rsid w:val="00E40D5C"/>
    <w:rsid w:val="00E41161"/>
    <w:rsid w:val="00E41876"/>
    <w:rsid w:val="00E4418D"/>
    <w:rsid w:val="00E453A1"/>
    <w:rsid w:val="00E52812"/>
    <w:rsid w:val="00E55A90"/>
    <w:rsid w:val="00E569F6"/>
    <w:rsid w:val="00E57FB6"/>
    <w:rsid w:val="00E62160"/>
    <w:rsid w:val="00E63761"/>
    <w:rsid w:val="00E6490E"/>
    <w:rsid w:val="00E652F5"/>
    <w:rsid w:val="00E6611D"/>
    <w:rsid w:val="00E6724C"/>
    <w:rsid w:val="00E67E1B"/>
    <w:rsid w:val="00E7159E"/>
    <w:rsid w:val="00E726D8"/>
    <w:rsid w:val="00E73C7F"/>
    <w:rsid w:val="00E7592F"/>
    <w:rsid w:val="00E803A7"/>
    <w:rsid w:val="00E83943"/>
    <w:rsid w:val="00E839B2"/>
    <w:rsid w:val="00E83DA4"/>
    <w:rsid w:val="00E84097"/>
    <w:rsid w:val="00E84AB1"/>
    <w:rsid w:val="00E84AE5"/>
    <w:rsid w:val="00E86199"/>
    <w:rsid w:val="00E90B6C"/>
    <w:rsid w:val="00E9405F"/>
    <w:rsid w:val="00E97466"/>
    <w:rsid w:val="00EA07B7"/>
    <w:rsid w:val="00EA3319"/>
    <w:rsid w:val="00EA369B"/>
    <w:rsid w:val="00EB038F"/>
    <w:rsid w:val="00EB1AF3"/>
    <w:rsid w:val="00EB3014"/>
    <w:rsid w:val="00EB617B"/>
    <w:rsid w:val="00EB6667"/>
    <w:rsid w:val="00EB6DC3"/>
    <w:rsid w:val="00EC0235"/>
    <w:rsid w:val="00EC1612"/>
    <w:rsid w:val="00EC23CD"/>
    <w:rsid w:val="00EC4456"/>
    <w:rsid w:val="00EC55A0"/>
    <w:rsid w:val="00EC7294"/>
    <w:rsid w:val="00ED0C30"/>
    <w:rsid w:val="00ED3B0A"/>
    <w:rsid w:val="00ED5BAA"/>
    <w:rsid w:val="00EE07ED"/>
    <w:rsid w:val="00EE0DC0"/>
    <w:rsid w:val="00EE1795"/>
    <w:rsid w:val="00EE2DE9"/>
    <w:rsid w:val="00EE681C"/>
    <w:rsid w:val="00EF2A13"/>
    <w:rsid w:val="00EF59AE"/>
    <w:rsid w:val="00EF7839"/>
    <w:rsid w:val="00F0116F"/>
    <w:rsid w:val="00F01893"/>
    <w:rsid w:val="00F03BF3"/>
    <w:rsid w:val="00F0478C"/>
    <w:rsid w:val="00F06643"/>
    <w:rsid w:val="00F07149"/>
    <w:rsid w:val="00F10519"/>
    <w:rsid w:val="00F11CC9"/>
    <w:rsid w:val="00F1336D"/>
    <w:rsid w:val="00F138A6"/>
    <w:rsid w:val="00F14590"/>
    <w:rsid w:val="00F150E3"/>
    <w:rsid w:val="00F151C2"/>
    <w:rsid w:val="00F171AC"/>
    <w:rsid w:val="00F201F4"/>
    <w:rsid w:val="00F20AF2"/>
    <w:rsid w:val="00F25E2A"/>
    <w:rsid w:val="00F30700"/>
    <w:rsid w:val="00F30E9C"/>
    <w:rsid w:val="00F31841"/>
    <w:rsid w:val="00F32B57"/>
    <w:rsid w:val="00F33537"/>
    <w:rsid w:val="00F34131"/>
    <w:rsid w:val="00F355B3"/>
    <w:rsid w:val="00F36F0B"/>
    <w:rsid w:val="00F41117"/>
    <w:rsid w:val="00F415B1"/>
    <w:rsid w:val="00F4327E"/>
    <w:rsid w:val="00F44F73"/>
    <w:rsid w:val="00F46751"/>
    <w:rsid w:val="00F4746F"/>
    <w:rsid w:val="00F524C4"/>
    <w:rsid w:val="00F530D3"/>
    <w:rsid w:val="00F53854"/>
    <w:rsid w:val="00F54A54"/>
    <w:rsid w:val="00F54A75"/>
    <w:rsid w:val="00F55411"/>
    <w:rsid w:val="00F55DC4"/>
    <w:rsid w:val="00F565E7"/>
    <w:rsid w:val="00F57ACB"/>
    <w:rsid w:val="00F57D6D"/>
    <w:rsid w:val="00F60A50"/>
    <w:rsid w:val="00F640CE"/>
    <w:rsid w:val="00F64D52"/>
    <w:rsid w:val="00F64DE7"/>
    <w:rsid w:val="00F64E3E"/>
    <w:rsid w:val="00F6513D"/>
    <w:rsid w:val="00F652B8"/>
    <w:rsid w:val="00F66A12"/>
    <w:rsid w:val="00F67003"/>
    <w:rsid w:val="00F70769"/>
    <w:rsid w:val="00F70C64"/>
    <w:rsid w:val="00F71B3E"/>
    <w:rsid w:val="00F739DE"/>
    <w:rsid w:val="00F74217"/>
    <w:rsid w:val="00F74294"/>
    <w:rsid w:val="00F75426"/>
    <w:rsid w:val="00F75539"/>
    <w:rsid w:val="00F7615C"/>
    <w:rsid w:val="00F808C4"/>
    <w:rsid w:val="00F8108A"/>
    <w:rsid w:val="00F81757"/>
    <w:rsid w:val="00F8389C"/>
    <w:rsid w:val="00F84E13"/>
    <w:rsid w:val="00F86E5F"/>
    <w:rsid w:val="00F87275"/>
    <w:rsid w:val="00F87D14"/>
    <w:rsid w:val="00F90046"/>
    <w:rsid w:val="00F90929"/>
    <w:rsid w:val="00F92341"/>
    <w:rsid w:val="00F9236E"/>
    <w:rsid w:val="00F93B27"/>
    <w:rsid w:val="00F93EE3"/>
    <w:rsid w:val="00FA1DDC"/>
    <w:rsid w:val="00FA5988"/>
    <w:rsid w:val="00FA5F17"/>
    <w:rsid w:val="00FA6868"/>
    <w:rsid w:val="00FA6C3F"/>
    <w:rsid w:val="00FB12FB"/>
    <w:rsid w:val="00FB31A4"/>
    <w:rsid w:val="00FB47F8"/>
    <w:rsid w:val="00FB50FF"/>
    <w:rsid w:val="00FB5762"/>
    <w:rsid w:val="00FC5EAC"/>
    <w:rsid w:val="00FD0C03"/>
    <w:rsid w:val="00FD2573"/>
    <w:rsid w:val="00FD5CF2"/>
    <w:rsid w:val="00FD6D3D"/>
    <w:rsid w:val="00FD7667"/>
    <w:rsid w:val="00FD7F6C"/>
    <w:rsid w:val="00FD7FAD"/>
    <w:rsid w:val="00FE1DBB"/>
    <w:rsid w:val="00FE4B81"/>
    <w:rsid w:val="00FE6933"/>
    <w:rsid w:val="00FE7399"/>
    <w:rsid w:val="00FF06EF"/>
    <w:rsid w:val="00FF0FFD"/>
    <w:rsid w:val="00FF2E8B"/>
    <w:rsid w:val="00FF465E"/>
    <w:rsid w:val="00FF52BD"/>
    <w:rsid w:val="00FF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4DB937"/>
  <w15:docId w15:val="{93E9D1C2-6ACF-46DB-9E8D-9AFD8304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46828"/>
  </w:style>
  <w:style w:type="paragraph" w:styleId="a4">
    <w:name w:val="header"/>
    <w:basedOn w:val="a"/>
    <w:link w:val="a5"/>
    <w:uiPriority w:val="99"/>
    <w:unhideWhenUsed/>
    <w:rsid w:val="006468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46828"/>
  </w:style>
  <w:style w:type="paragraph" w:styleId="a6">
    <w:name w:val="footer"/>
    <w:basedOn w:val="a"/>
    <w:link w:val="a7"/>
    <w:uiPriority w:val="99"/>
    <w:unhideWhenUsed/>
    <w:rsid w:val="006468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46828"/>
  </w:style>
  <w:style w:type="paragraph" w:styleId="a8">
    <w:name w:val="Balloon Text"/>
    <w:basedOn w:val="a"/>
    <w:link w:val="a9"/>
    <w:uiPriority w:val="99"/>
    <w:semiHidden/>
    <w:unhideWhenUsed/>
    <w:rsid w:val="006468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4682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4682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4682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646828"/>
  </w:style>
  <w:style w:type="paragraph" w:styleId="ad">
    <w:name w:val="annotation subject"/>
    <w:basedOn w:val="ab"/>
    <w:next w:val="ab"/>
    <w:link w:val="ae"/>
    <w:uiPriority w:val="99"/>
    <w:semiHidden/>
    <w:unhideWhenUsed/>
    <w:rsid w:val="0064682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46828"/>
    <w:rPr>
      <w:b/>
      <w:bCs/>
    </w:rPr>
  </w:style>
  <w:style w:type="paragraph" w:styleId="af">
    <w:name w:val="List Paragraph"/>
    <w:basedOn w:val="a"/>
    <w:uiPriority w:val="34"/>
    <w:qFormat/>
    <w:rsid w:val="00646828"/>
    <w:pPr>
      <w:ind w:leftChars="400" w:left="840"/>
    </w:pPr>
  </w:style>
  <w:style w:type="paragraph" w:styleId="af0">
    <w:name w:val="Revision"/>
    <w:hidden/>
    <w:uiPriority w:val="99"/>
    <w:semiHidden/>
    <w:rsid w:val="00A71F1C"/>
  </w:style>
  <w:style w:type="character" w:styleId="af1">
    <w:name w:val="page number"/>
    <w:basedOn w:val="a0"/>
    <w:uiPriority w:val="99"/>
    <w:semiHidden/>
    <w:unhideWhenUsed/>
    <w:rsid w:val="00CC72B4"/>
  </w:style>
  <w:style w:type="paragraph" w:styleId="Web">
    <w:name w:val="Normal (Web)"/>
    <w:basedOn w:val="a"/>
    <w:uiPriority w:val="99"/>
    <w:semiHidden/>
    <w:unhideWhenUsed/>
    <w:rsid w:val="00CF3A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2">
    <w:name w:val="Strong"/>
    <w:basedOn w:val="a0"/>
    <w:uiPriority w:val="22"/>
    <w:qFormat/>
    <w:rsid w:val="00907EDA"/>
    <w:rPr>
      <w:b/>
      <w:bCs/>
    </w:rPr>
  </w:style>
  <w:style w:type="table" w:styleId="af3">
    <w:name w:val="Grid Table Light"/>
    <w:basedOn w:val="a1"/>
    <w:uiPriority w:val="40"/>
    <w:rsid w:val="005112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odyA">
    <w:name w:val="Body A"/>
    <w:link w:val="BodyA0"/>
    <w:rsid w:val="0051125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A0">
    <w:name w:val="Body A (文字)"/>
    <w:basedOn w:val="a0"/>
    <w:link w:val="BodyA"/>
    <w:rsid w:val="0051125B"/>
    <w:rPr>
      <w:rFonts w:ascii="Century" w:eastAsia="Century" w:hAnsi="Century" w:cs="Century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6C12E-B989-4D16-892F-34FD3CF15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6</Pages>
  <Words>3374</Words>
  <Characters>19234</Characters>
  <Application>Microsoft Office Word</Application>
  <DocSecurity>0</DocSecurity>
  <Lines>160</Lines>
  <Paragraphs>4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 Takuya</dc:creator>
  <cp:keywords/>
  <dc:description/>
  <cp:lastModifiedBy>勇太朗 佐藤</cp:lastModifiedBy>
  <cp:revision>88</cp:revision>
  <cp:lastPrinted>2025-09-03T16:56:00Z</cp:lastPrinted>
  <dcterms:created xsi:type="dcterms:W3CDTF">2025-09-21T05:44:00Z</dcterms:created>
  <dcterms:modified xsi:type="dcterms:W3CDTF">2026-03-24T01:23:00Z</dcterms:modified>
</cp:coreProperties>
</file>